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C4977" w14:textId="77777777" w:rsidR="002D535E" w:rsidRDefault="002D535E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bookmarkStart w:id="0" w:name="_GoBack"/>
      <w:bookmarkEnd w:id="0"/>
    </w:p>
    <w:p w14:paraId="00112928" w14:textId="77777777" w:rsidR="005D260E" w:rsidRP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</w:p>
    <w:p w14:paraId="5600B513" w14:textId="52744A71" w:rsid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Title: </w:t>
      </w:r>
    </w:p>
    <w:p w14:paraId="08E4E3AD" w14:textId="335EC6E3" w:rsidR="005D260E" w:rsidRP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  <w:r w:rsidRPr="005D260E">
        <w:rPr>
          <w:rFonts w:ascii="Arial" w:hAnsi="Arial" w:cs="Arial"/>
          <w:sz w:val="16"/>
          <w:szCs w:val="16"/>
          <w:lang w:val="en-US"/>
        </w:rPr>
        <w:t>Neurologic manifestations of COVID-19 in critically ill patients: results of the prospective multicenter registry PANDEMIC.</w:t>
      </w:r>
    </w:p>
    <w:p w14:paraId="09E3892C" w14:textId="742F8619" w:rsid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</w:p>
    <w:p w14:paraId="5E385202" w14:textId="1624FD10" w:rsid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Journal: Intensive Care Medicine</w:t>
      </w:r>
    </w:p>
    <w:p w14:paraId="240D1060" w14:textId="243A0A3E" w:rsid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</w:p>
    <w:p w14:paraId="61A7BE6B" w14:textId="336054E9" w:rsid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Corresponding Author: </w:t>
      </w:r>
    </w:p>
    <w:p w14:paraId="11A63528" w14:textId="77777777" w:rsidR="005D260E" w:rsidRP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</w:p>
    <w:p w14:paraId="7A2F064E" w14:textId="3586E1E4" w:rsidR="005D260E" w:rsidRP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  <w:r w:rsidRPr="005D260E">
        <w:rPr>
          <w:rFonts w:ascii="Arial" w:hAnsi="Arial" w:cs="Arial"/>
          <w:sz w:val="16"/>
          <w:szCs w:val="16"/>
          <w:lang w:val="en-US"/>
        </w:rPr>
        <w:t xml:space="preserve">Konstantinos </w:t>
      </w:r>
      <w:proofErr w:type="spellStart"/>
      <w:r w:rsidRPr="005D260E">
        <w:rPr>
          <w:rFonts w:ascii="Arial" w:hAnsi="Arial" w:cs="Arial"/>
          <w:sz w:val="16"/>
          <w:szCs w:val="16"/>
          <w:lang w:val="en-US"/>
        </w:rPr>
        <w:t>Dimitriadis</w:t>
      </w:r>
      <w:proofErr w:type="spellEnd"/>
      <w:r w:rsidRPr="005D260E">
        <w:rPr>
          <w:rFonts w:ascii="Arial" w:hAnsi="Arial" w:cs="Arial"/>
          <w:sz w:val="16"/>
          <w:szCs w:val="16"/>
          <w:lang w:val="en-US"/>
        </w:rPr>
        <w:t xml:space="preserve"> MD, ORCID: 0000-0003-0417-2267, Institute for Stroke and Dementia Research (ISD), Ludwig-</w:t>
      </w:r>
      <w:proofErr w:type="spellStart"/>
      <w:r w:rsidRPr="005D260E">
        <w:rPr>
          <w:rFonts w:ascii="Arial" w:hAnsi="Arial" w:cs="Arial"/>
          <w:sz w:val="16"/>
          <w:szCs w:val="16"/>
          <w:lang w:val="en-US"/>
        </w:rPr>
        <w:t>Maximilians</w:t>
      </w:r>
      <w:proofErr w:type="spellEnd"/>
      <w:r w:rsidRPr="005D260E">
        <w:rPr>
          <w:rFonts w:ascii="Arial" w:hAnsi="Arial" w:cs="Arial"/>
          <w:sz w:val="16"/>
          <w:szCs w:val="16"/>
          <w:lang w:val="en-US"/>
        </w:rPr>
        <w:t>-</w:t>
      </w:r>
      <w:proofErr w:type="spellStart"/>
      <w:r w:rsidRPr="005D260E">
        <w:rPr>
          <w:rFonts w:ascii="Arial" w:hAnsi="Arial" w:cs="Arial"/>
          <w:sz w:val="16"/>
          <w:szCs w:val="16"/>
          <w:lang w:val="en-US"/>
        </w:rPr>
        <w:t>Universität</w:t>
      </w:r>
      <w:proofErr w:type="spellEnd"/>
      <w:r w:rsidRPr="005D260E">
        <w:rPr>
          <w:rFonts w:ascii="Arial" w:hAnsi="Arial" w:cs="Arial"/>
          <w:sz w:val="16"/>
          <w:szCs w:val="16"/>
          <w:lang w:val="en-US"/>
        </w:rPr>
        <w:t xml:space="preserve"> (LMU), Munich, Germany, Feodor-Lynen-</w:t>
      </w:r>
      <w:proofErr w:type="spellStart"/>
      <w:r w:rsidRPr="005D260E">
        <w:rPr>
          <w:rFonts w:ascii="Arial" w:hAnsi="Arial" w:cs="Arial"/>
          <w:sz w:val="16"/>
          <w:szCs w:val="16"/>
          <w:lang w:val="en-US"/>
        </w:rPr>
        <w:t>Straße</w:t>
      </w:r>
      <w:proofErr w:type="spellEnd"/>
      <w:r w:rsidRPr="005D260E">
        <w:rPr>
          <w:rFonts w:ascii="Arial" w:hAnsi="Arial" w:cs="Arial"/>
          <w:sz w:val="16"/>
          <w:szCs w:val="16"/>
          <w:lang w:val="en-US"/>
        </w:rPr>
        <w:t xml:space="preserve"> 17, 81377 Munich, Germany. Tel ++49-89-4400-46048, </w:t>
      </w:r>
      <w:hyperlink r:id="rId7" w:history="1">
        <w:r w:rsidRPr="005D260E">
          <w:rPr>
            <w:rFonts w:ascii="Arial" w:hAnsi="Arial" w:cs="Arial"/>
            <w:sz w:val="16"/>
            <w:szCs w:val="16"/>
            <w:lang w:val="en-US"/>
          </w:rPr>
          <w:t>Konstantin.Dimitriadis@med.uni-muenchen.de</w:t>
        </w:r>
      </w:hyperlink>
      <w:r w:rsidRPr="005D260E">
        <w:rPr>
          <w:rFonts w:ascii="Arial" w:hAnsi="Arial" w:cs="Arial"/>
          <w:sz w:val="16"/>
          <w:szCs w:val="16"/>
          <w:lang w:val="en-US"/>
        </w:rPr>
        <w:t>,</w:t>
      </w:r>
    </w:p>
    <w:p w14:paraId="13CD332A" w14:textId="77777777" w:rsid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</w:p>
    <w:p w14:paraId="7911DA0A" w14:textId="37109FBF" w:rsidR="005D260E" w:rsidRP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  <w:r w:rsidRPr="005D260E">
        <w:rPr>
          <w:rFonts w:ascii="Arial" w:hAnsi="Arial" w:cs="Arial"/>
          <w:sz w:val="16"/>
          <w:szCs w:val="16"/>
          <w:lang w:val="en-US"/>
        </w:rPr>
        <w:t xml:space="preserve">PANDEMIC: </w:t>
      </w:r>
      <w:r w:rsidRPr="005D260E">
        <w:rPr>
          <w:rFonts w:ascii="Arial" w:hAnsi="Arial" w:cs="Arial"/>
          <w:b/>
          <w:bCs/>
          <w:sz w:val="16"/>
          <w:szCs w:val="16"/>
          <w:lang w:val="en-US"/>
        </w:rPr>
        <w:t>P</w:t>
      </w:r>
      <w:r w:rsidRPr="005D260E">
        <w:rPr>
          <w:rFonts w:ascii="Arial" w:hAnsi="Arial" w:cs="Arial"/>
          <w:sz w:val="16"/>
          <w:szCs w:val="16"/>
          <w:lang w:val="en-US"/>
        </w:rPr>
        <w:t xml:space="preserve">ooled </w:t>
      </w:r>
      <w:r w:rsidRPr="005D260E">
        <w:rPr>
          <w:rFonts w:ascii="Arial" w:hAnsi="Arial" w:cs="Arial"/>
          <w:b/>
          <w:bCs/>
          <w:sz w:val="16"/>
          <w:szCs w:val="16"/>
          <w:lang w:val="en-US"/>
        </w:rPr>
        <w:t>A</w:t>
      </w:r>
      <w:r w:rsidRPr="005D260E">
        <w:rPr>
          <w:rFonts w:ascii="Arial" w:hAnsi="Arial" w:cs="Arial"/>
          <w:sz w:val="16"/>
          <w:szCs w:val="16"/>
          <w:lang w:val="en-US"/>
        </w:rPr>
        <w:t xml:space="preserve">nalysis of </w:t>
      </w:r>
      <w:r w:rsidRPr="005D260E">
        <w:rPr>
          <w:rFonts w:ascii="Arial" w:hAnsi="Arial" w:cs="Arial"/>
          <w:b/>
          <w:bCs/>
          <w:sz w:val="16"/>
          <w:szCs w:val="16"/>
          <w:lang w:val="en-US"/>
        </w:rPr>
        <w:t>N</w:t>
      </w:r>
      <w:r w:rsidRPr="005D260E">
        <w:rPr>
          <w:rFonts w:ascii="Arial" w:hAnsi="Arial" w:cs="Arial"/>
          <w:sz w:val="16"/>
          <w:szCs w:val="16"/>
          <w:lang w:val="en-US"/>
        </w:rPr>
        <w:t xml:space="preserve">eurologic </w:t>
      </w:r>
      <w:proofErr w:type="spellStart"/>
      <w:r w:rsidRPr="005D260E">
        <w:rPr>
          <w:rFonts w:ascii="Arial" w:hAnsi="Arial" w:cs="Arial"/>
          <w:b/>
          <w:bCs/>
          <w:sz w:val="16"/>
          <w:szCs w:val="16"/>
          <w:lang w:val="en-US"/>
        </w:rPr>
        <w:t>D</w:t>
      </w:r>
      <w:r w:rsidRPr="005D260E">
        <w:rPr>
          <w:rFonts w:ascii="Arial" w:hAnsi="Arial" w:cs="Arial"/>
          <w:sz w:val="16"/>
          <w:szCs w:val="16"/>
          <w:lang w:val="en-US"/>
        </w:rPr>
        <w:t>isord</w:t>
      </w:r>
      <w:r w:rsidRPr="005D260E">
        <w:rPr>
          <w:rFonts w:ascii="Arial" w:hAnsi="Arial" w:cs="Arial"/>
          <w:b/>
          <w:bCs/>
          <w:sz w:val="16"/>
          <w:szCs w:val="16"/>
          <w:lang w:val="en-US"/>
        </w:rPr>
        <w:t>E</w:t>
      </w:r>
      <w:r w:rsidRPr="005D260E">
        <w:rPr>
          <w:rFonts w:ascii="Arial" w:hAnsi="Arial" w:cs="Arial"/>
          <w:sz w:val="16"/>
          <w:szCs w:val="16"/>
          <w:lang w:val="en-US"/>
        </w:rPr>
        <w:t>rs</w:t>
      </w:r>
      <w:proofErr w:type="spellEnd"/>
      <w:r w:rsidRPr="005D260E">
        <w:rPr>
          <w:rFonts w:ascii="Arial" w:hAnsi="Arial" w:cs="Arial"/>
          <w:sz w:val="16"/>
          <w:szCs w:val="16"/>
          <w:lang w:val="en-US"/>
        </w:rPr>
        <w:t xml:space="preserve"> </w:t>
      </w:r>
      <w:r w:rsidRPr="005D260E">
        <w:rPr>
          <w:rFonts w:ascii="Arial" w:hAnsi="Arial" w:cs="Arial"/>
          <w:b/>
          <w:bCs/>
          <w:sz w:val="16"/>
          <w:szCs w:val="16"/>
          <w:lang w:val="en-US"/>
        </w:rPr>
        <w:t>M</w:t>
      </w:r>
      <w:r w:rsidRPr="005D260E">
        <w:rPr>
          <w:rFonts w:ascii="Arial" w:hAnsi="Arial" w:cs="Arial"/>
          <w:sz w:val="16"/>
          <w:szCs w:val="16"/>
          <w:lang w:val="en-US"/>
        </w:rPr>
        <w:t xml:space="preserve">anifesting in </w:t>
      </w:r>
      <w:r w:rsidRPr="005D260E">
        <w:rPr>
          <w:rFonts w:ascii="Arial" w:hAnsi="Arial" w:cs="Arial"/>
          <w:b/>
          <w:bCs/>
          <w:sz w:val="16"/>
          <w:szCs w:val="16"/>
          <w:lang w:val="en-US"/>
        </w:rPr>
        <w:t>I</w:t>
      </w:r>
      <w:r w:rsidRPr="005D260E">
        <w:rPr>
          <w:rFonts w:ascii="Arial" w:hAnsi="Arial" w:cs="Arial"/>
          <w:sz w:val="16"/>
          <w:szCs w:val="16"/>
          <w:lang w:val="en-US"/>
        </w:rPr>
        <w:t xml:space="preserve">ntensive care of </w:t>
      </w:r>
      <w:bookmarkStart w:id="1" w:name="_Hlk53240612"/>
      <w:r w:rsidRPr="005D260E">
        <w:rPr>
          <w:rFonts w:ascii="Arial" w:hAnsi="Arial" w:cs="Arial"/>
          <w:b/>
          <w:bCs/>
          <w:sz w:val="16"/>
          <w:szCs w:val="16"/>
          <w:lang w:val="en-US"/>
        </w:rPr>
        <w:t>C</w:t>
      </w:r>
      <w:r w:rsidRPr="005D260E">
        <w:rPr>
          <w:rFonts w:ascii="Arial" w:hAnsi="Arial" w:cs="Arial"/>
          <w:sz w:val="16"/>
          <w:szCs w:val="16"/>
          <w:lang w:val="en-US"/>
        </w:rPr>
        <w:t>OVID-19</w:t>
      </w:r>
      <w:bookmarkEnd w:id="1"/>
    </w:p>
    <w:p w14:paraId="431A270B" w14:textId="77777777" w:rsidR="005D260E" w:rsidRP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</w:p>
    <w:p w14:paraId="2BC73AA0" w14:textId="77777777" w:rsidR="005D260E" w:rsidRP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</w:p>
    <w:p w14:paraId="27DE6087" w14:textId="77777777" w:rsidR="005D260E" w:rsidRP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</w:p>
    <w:p w14:paraId="77D86876" w14:textId="77777777" w:rsidR="005D260E" w:rsidRDefault="005D260E" w:rsidP="005D260E">
      <w:pPr>
        <w:rPr>
          <w:rFonts w:ascii="Arial" w:hAnsi="Arial" w:cs="Arial"/>
          <w:color w:val="000000"/>
          <w:sz w:val="16"/>
          <w:szCs w:val="16"/>
          <w:lang w:val="en-US"/>
        </w:rPr>
      </w:pPr>
    </w:p>
    <w:p w14:paraId="79E373A5" w14:textId="77777777" w:rsidR="005D260E" w:rsidRPr="005D260E" w:rsidRDefault="005D260E" w:rsidP="005D260E">
      <w:pPr>
        <w:rPr>
          <w:rFonts w:ascii="Arial" w:hAnsi="Arial" w:cs="Arial"/>
          <w:sz w:val="16"/>
          <w:szCs w:val="16"/>
          <w:lang w:val="en-US"/>
        </w:rPr>
      </w:pPr>
    </w:p>
    <w:p w14:paraId="7B023B17" w14:textId="1CC7C5C5" w:rsidR="005D260E" w:rsidRDefault="005D260E" w:rsidP="005D260E">
      <w:pPr>
        <w:tabs>
          <w:tab w:val="left" w:pos="2167"/>
        </w:tabs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ab/>
      </w:r>
    </w:p>
    <w:p w14:paraId="5EB07C1C" w14:textId="1FA1C9CF" w:rsidR="005D260E" w:rsidRPr="005D260E" w:rsidRDefault="005D260E" w:rsidP="005D260E">
      <w:pPr>
        <w:tabs>
          <w:tab w:val="left" w:pos="2167"/>
        </w:tabs>
        <w:rPr>
          <w:rFonts w:ascii="Arial" w:hAnsi="Arial" w:cs="Arial"/>
          <w:sz w:val="16"/>
          <w:szCs w:val="16"/>
          <w:lang w:val="en-US"/>
        </w:rPr>
        <w:sectPr w:rsidR="005D260E" w:rsidRPr="005D260E" w:rsidSect="00BC408D">
          <w:headerReference w:type="default" r:id="rId8"/>
          <w:footerReference w:type="default" r:id="rId9"/>
          <w:pgSz w:w="11905" w:h="16837"/>
          <w:pgMar w:top="360" w:right="360" w:bottom="360" w:left="360" w:header="720" w:footer="360" w:gutter="0"/>
          <w:cols w:space="720"/>
          <w:docGrid w:linePitch="272"/>
        </w:sectPr>
      </w:pPr>
      <w:r>
        <w:rPr>
          <w:rFonts w:ascii="Arial" w:hAnsi="Arial" w:cs="Arial"/>
          <w:sz w:val="16"/>
          <w:szCs w:val="16"/>
          <w:lang w:val="en-US"/>
        </w:rPr>
        <w:tab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16"/>
      </w:tblGrid>
      <w:tr w:rsidR="002D535E" w:rsidRPr="001576F3" w14:paraId="22B07F68" w14:textId="77777777">
        <w:trPr>
          <w:cantSplit/>
        </w:trPr>
        <w:tc>
          <w:tcPr>
            <w:tcW w:w="16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62905" w14:textId="69C85679" w:rsidR="002D535E" w:rsidRPr="00617762" w:rsidRDefault="002D535E">
            <w:pPr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bookmarkStart w:id="2" w:name="IDX3"/>
            <w:bookmarkEnd w:id="2"/>
          </w:p>
        </w:tc>
      </w:tr>
    </w:tbl>
    <w:p w14:paraId="570107BF" w14:textId="458F8A5B" w:rsidR="00AB0311" w:rsidRPr="00D467C2" w:rsidRDefault="00512CA5" w:rsidP="00512CA5">
      <w:pPr>
        <w:adjustRightInd w:val="0"/>
        <w:rPr>
          <w:b/>
          <w:bCs/>
          <w:color w:val="000000"/>
          <w:sz w:val="24"/>
          <w:szCs w:val="24"/>
          <w:shd w:val="clear" w:color="auto" w:fill="FFFFFF"/>
          <w:lang w:val="en-US"/>
        </w:rPr>
      </w:pPr>
      <w:bookmarkStart w:id="3" w:name="IDX4"/>
      <w:bookmarkStart w:id="4" w:name="IDX7"/>
      <w:bookmarkEnd w:id="3"/>
      <w:bookmarkEnd w:id="4"/>
      <w:r w:rsidRPr="00D467C2">
        <w:rPr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Methods: </w:t>
      </w:r>
    </w:p>
    <w:p w14:paraId="2EBBAE7C" w14:textId="1CB157E8" w:rsidR="00512CA5" w:rsidRPr="00D467C2" w:rsidRDefault="00512CA5" w:rsidP="00512CA5">
      <w:pPr>
        <w:adjustRightInd w:val="0"/>
        <w:rPr>
          <w:b/>
          <w:bCs/>
          <w:color w:val="000000"/>
          <w:shd w:val="clear" w:color="auto" w:fill="FFFFFF"/>
          <w:lang w:val="en-US"/>
        </w:rPr>
      </w:pPr>
      <w:r w:rsidRPr="00D467C2">
        <w:rPr>
          <w:b/>
          <w:bCs/>
          <w:color w:val="000000"/>
          <w:shd w:val="clear" w:color="auto" w:fill="FFFFFF"/>
          <w:lang w:val="en-US"/>
        </w:rPr>
        <w:t xml:space="preserve">Parameters recorded in eCRF: </w:t>
      </w:r>
    </w:p>
    <w:p w14:paraId="67C08929" w14:textId="7020B54D" w:rsidR="00512CA5" w:rsidRDefault="00512CA5" w:rsidP="00512CA5">
      <w:pPr>
        <w:rPr>
          <w:bCs/>
          <w:lang w:val="en-US"/>
        </w:rPr>
      </w:pPr>
      <w:r w:rsidRPr="001C5DFE">
        <w:rPr>
          <w:bCs/>
          <w:lang w:val="en-US"/>
        </w:rPr>
        <w:t xml:space="preserve">Recorded parameters included demographic data, past medical history, premorbid </w:t>
      </w:r>
      <w:proofErr w:type="spellStart"/>
      <w:r w:rsidRPr="001C5DFE">
        <w:rPr>
          <w:bCs/>
          <w:lang w:val="en-US"/>
        </w:rPr>
        <w:t>mRS</w:t>
      </w:r>
      <w:proofErr w:type="spellEnd"/>
      <w:r w:rsidRPr="001C5DFE">
        <w:rPr>
          <w:bCs/>
          <w:lang w:val="en-US"/>
        </w:rPr>
        <w:t xml:space="preserve"> </w:t>
      </w:r>
      <w:r w:rsidR="009E22E2">
        <w:rPr>
          <w:bCs/>
          <w:lang w:val="en-US"/>
        </w:rPr>
        <w:t>(</w:t>
      </w:r>
      <w:r w:rsidRPr="001C5DFE">
        <w:rPr>
          <w:bCs/>
          <w:lang w:val="en-US"/>
        </w:rPr>
        <w:t>(</w:t>
      </w:r>
      <w:proofErr w:type="spellStart"/>
      <w:r w:rsidRPr="001C5DFE">
        <w:rPr>
          <w:bCs/>
          <w:lang w:val="en-US"/>
        </w:rPr>
        <w:t>pmRS</w:t>
      </w:r>
      <w:proofErr w:type="spellEnd"/>
      <w:r w:rsidR="009E22E2">
        <w:rPr>
          <w:bCs/>
          <w:lang w:val="en-US"/>
        </w:rPr>
        <w:t>)</w:t>
      </w:r>
      <w:r w:rsidRPr="001C5DFE">
        <w:rPr>
          <w:bCs/>
          <w:lang w:val="en-US"/>
        </w:rPr>
        <w:t xml:space="preserve"> score; a </w:t>
      </w:r>
      <w:r w:rsidR="00D112C8">
        <w:rPr>
          <w:bCs/>
          <w:lang w:val="en-US"/>
        </w:rPr>
        <w:t xml:space="preserve">7-point </w:t>
      </w:r>
      <w:r w:rsidRPr="001C5DFE">
        <w:rPr>
          <w:bCs/>
          <w:lang w:val="en-US"/>
        </w:rPr>
        <w:t>scale reflecting daily functioning ranging from 0 (full independence without symptoms) to 6 (death)), ICU course of disease, laboratory tests including cerebrospinal fluid analysis, results of neurophysiological and neuroradio</w:t>
      </w:r>
      <w:r w:rsidR="00D112C8">
        <w:rPr>
          <w:bCs/>
          <w:lang w:val="en-US"/>
        </w:rPr>
        <w:t>lo</w:t>
      </w:r>
      <w:r w:rsidRPr="001C5DFE">
        <w:rPr>
          <w:bCs/>
          <w:lang w:val="en-US"/>
        </w:rPr>
        <w:t>gical diagnostics (electroencephalography (EEG), magnet resonance imaging (MRI), nerve conduction tests</w:t>
      </w:r>
      <w:r w:rsidR="009E22E2">
        <w:rPr>
          <w:bCs/>
          <w:lang w:val="en-US"/>
        </w:rPr>
        <w:t xml:space="preserve"> (ENG or NLG)</w:t>
      </w:r>
      <w:r w:rsidRPr="001C5DFE">
        <w:rPr>
          <w:bCs/>
          <w:lang w:val="en-US"/>
        </w:rPr>
        <w:t>, evoked potentials</w:t>
      </w:r>
      <w:r w:rsidR="009E22E2">
        <w:rPr>
          <w:bCs/>
          <w:lang w:val="en-US"/>
        </w:rPr>
        <w:t xml:space="preserve"> (EP)</w:t>
      </w:r>
      <w:r w:rsidRPr="001C5DFE">
        <w:rPr>
          <w:bCs/>
          <w:lang w:val="en-US"/>
        </w:rPr>
        <w:t xml:space="preserve">). Outcome measures included </w:t>
      </w:r>
      <w:proofErr w:type="spellStart"/>
      <w:r w:rsidRPr="001C5DFE">
        <w:rPr>
          <w:bCs/>
          <w:lang w:val="en-US"/>
        </w:rPr>
        <w:t>mRS</w:t>
      </w:r>
      <w:proofErr w:type="spellEnd"/>
      <w:r w:rsidRPr="001C5DFE">
        <w:rPr>
          <w:bCs/>
          <w:lang w:val="en-US"/>
        </w:rPr>
        <w:t xml:space="preserve"> at discharge, in-hospital death, discharge destination, scores grading the severity of critical illness such as Sequential Organ Failure Assessment (SOFA) </w:t>
      </w:r>
      <w:r w:rsidR="009E22E2">
        <w:rPr>
          <w:bCs/>
          <w:lang w:val="en-US"/>
        </w:rPr>
        <w:t>s</w:t>
      </w:r>
      <w:r w:rsidRPr="001C5DFE">
        <w:rPr>
          <w:bCs/>
          <w:lang w:val="en-US"/>
        </w:rPr>
        <w:t xml:space="preserve">core and Simplified Acute Physiology Score (SAPS), the sedation score Richmond Agitation-Sedation Scale (RASS), scores reflecting level of consciousness such as Glasgow Coma Scale (GCS) and Full Outline of </w:t>
      </w:r>
      <w:proofErr w:type="spellStart"/>
      <w:r w:rsidRPr="001C5DFE">
        <w:rPr>
          <w:bCs/>
          <w:lang w:val="en-US"/>
        </w:rPr>
        <w:t>UnResponsivness</w:t>
      </w:r>
      <w:proofErr w:type="spellEnd"/>
      <w:r w:rsidRPr="001C5DFE">
        <w:rPr>
          <w:bCs/>
          <w:lang w:val="en-US"/>
        </w:rPr>
        <w:t xml:space="preserve"> (FOUR) score, and the </w:t>
      </w:r>
      <w:r w:rsidR="00A46677">
        <w:rPr>
          <w:bCs/>
          <w:lang w:val="en-US"/>
        </w:rPr>
        <w:t xml:space="preserve">level of </w:t>
      </w:r>
      <w:r w:rsidRPr="001C5DFE">
        <w:rPr>
          <w:bCs/>
          <w:lang w:val="en-US"/>
        </w:rPr>
        <w:t xml:space="preserve">suspicion </w:t>
      </w:r>
      <w:r w:rsidR="00A46677">
        <w:rPr>
          <w:bCs/>
          <w:lang w:val="en-US"/>
        </w:rPr>
        <w:t>for</w:t>
      </w:r>
      <w:r w:rsidRPr="001C5DFE">
        <w:rPr>
          <w:bCs/>
          <w:lang w:val="en-US"/>
        </w:rPr>
        <w:t xml:space="preserve"> “</w:t>
      </w:r>
      <w:proofErr w:type="spellStart"/>
      <w:r w:rsidRPr="001C5DFE">
        <w:rPr>
          <w:bCs/>
          <w:lang w:val="en-US"/>
        </w:rPr>
        <w:t>Neuro</w:t>
      </w:r>
      <w:proofErr w:type="spellEnd"/>
      <w:r w:rsidRPr="001C5DFE">
        <w:rPr>
          <w:bCs/>
          <w:lang w:val="en-US"/>
        </w:rPr>
        <w:t>-COVID” by the consulting neurologist. Data were collected by the neurologist by examination or chart review, pseudonymized and entered into a secure electronic case report form (</w:t>
      </w:r>
      <w:proofErr w:type="spellStart"/>
      <w:r w:rsidRPr="001C5DFE">
        <w:rPr>
          <w:bCs/>
          <w:lang w:val="en-US"/>
        </w:rPr>
        <w:t>eCRF</w:t>
      </w:r>
      <w:proofErr w:type="spellEnd"/>
      <w:r w:rsidRPr="001C5DFE">
        <w:rPr>
          <w:bCs/>
          <w:lang w:val="en-US"/>
        </w:rPr>
        <w:t>) (</w:t>
      </w:r>
      <w:proofErr w:type="spellStart"/>
      <w:r w:rsidRPr="001C5DFE">
        <w:rPr>
          <w:bCs/>
          <w:lang w:val="en-US"/>
        </w:rPr>
        <w:t>R</w:t>
      </w:r>
      <w:r w:rsidR="009E22E2">
        <w:rPr>
          <w:bCs/>
          <w:lang w:val="en-US"/>
        </w:rPr>
        <w:t>ed</w:t>
      </w:r>
      <w:r w:rsidRPr="001C5DFE">
        <w:rPr>
          <w:bCs/>
          <w:lang w:val="en-US"/>
        </w:rPr>
        <w:t>Cap</w:t>
      </w:r>
      <w:proofErr w:type="spellEnd"/>
      <w:r w:rsidRPr="001C5DFE">
        <w:rPr>
          <w:bCs/>
          <w:lang w:val="en-US"/>
        </w:rPr>
        <w:t xml:space="preserve"> database). In addition, disease </w:t>
      </w:r>
      <w:r w:rsidR="009E22E2">
        <w:rPr>
          <w:bCs/>
          <w:lang w:val="en-US"/>
        </w:rPr>
        <w:t>stages</w:t>
      </w:r>
      <w:r w:rsidRPr="001C5DFE">
        <w:rPr>
          <w:bCs/>
          <w:lang w:val="en-US"/>
        </w:rPr>
        <w:t xml:space="preserve"> of </w:t>
      </w:r>
      <w:r w:rsidRPr="001C5DFE">
        <w:rPr>
          <w:lang w:val="en-US"/>
        </w:rPr>
        <w:t>COVID-19</w:t>
      </w:r>
      <w:r w:rsidRPr="001C5DFE">
        <w:rPr>
          <w:b/>
          <w:bCs/>
          <w:lang w:val="en-US"/>
        </w:rPr>
        <w:t xml:space="preserve"> </w:t>
      </w:r>
      <w:r w:rsidRPr="001C5DFE">
        <w:rPr>
          <w:bCs/>
          <w:lang w:val="en-US"/>
        </w:rPr>
        <w:t>were documented on admission and during the clinical course. These were defined according to the LEOSS registry (Lean European Open Survey for SARS-CoV-2 Infected Patients): 1. uncomplicated phase without symptoms or slight symptoms of upper respiratory tract, fever or diarrhea; 2. complicated phase when patients required oxygen supplementation; 3. critical phase involving mechanical ventilation, dialysis and/or catecholamines</w:t>
      </w:r>
      <w:r>
        <w:rPr>
          <w:bCs/>
        </w:rPr>
        <w:fldChar w:fldCharType="begin">
          <w:fldData xml:space="preserve">PEVuZE5vdGU+PENpdGU+PEF1dGhvcj4oTEVPU1MpLjwvQXV0aG9yPjxZZWFyPjIwMjA8L1llYXI+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</w:fldData>
        </w:fldChar>
      </w:r>
      <w:r w:rsidRPr="001C5DFE">
        <w:rPr>
          <w:bCs/>
          <w:lang w:val="en-US"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4oTEVPU1MpLjwvQXV0aG9yPjxZZWFyPjIwMjA8L1llYXI+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</w:fldData>
        </w:fldChar>
      </w:r>
      <w:r w:rsidRPr="001C5DFE">
        <w:rPr>
          <w:bCs/>
          <w:lang w:val="en-US"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</w:r>
      <w:r>
        <w:rPr>
          <w:bCs/>
        </w:rPr>
        <w:fldChar w:fldCharType="separate"/>
      </w:r>
      <w:r w:rsidRPr="001C5DFE">
        <w:rPr>
          <w:bCs/>
          <w:noProof/>
          <w:vertAlign w:val="superscript"/>
          <w:lang w:val="en-US"/>
        </w:rPr>
        <w:t>7,21</w:t>
      </w:r>
      <w:r>
        <w:rPr>
          <w:bCs/>
        </w:rPr>
        <w:fldChar w:fldCharType="end"/>
      </w:r>
      <w:r w:rsidRPr="001C5DFE">
        <w:rPr>
          <w:bCs/>
          <w:lang w:val="en-US"/>
        </w:rPr>
        <w:t>.</w:t>
      </w:r>
    </w:p>
    <w:p w14:paraId="42F408EC" w14:textId="27070DD1" w:rsidR="001C5DFE" w:rsidRDefault="001C5DFE" w:rsidP="00512CA5">
      <w:pPr>
        <w:rPr>
          <w:bCs/>
          <w:lang w:val="en-US"/>
        </w:rPr>
      </w:pPr>
    </w:p>
    <w:p w14:paraId="1338D635" w14:textId="5C8FD687" w:rsidR="001C5DFE" w:rsidRPr="00D467C2" w:rsidRDefault="001C5DFE" w:rsidP="000132A8">
      <w:pPr>
        <w:adjustRightInd w:val="0"/>
        <w:rPr>
          <w:b/>
          <w:bCs/>
          <w:color w:val="000000"/>
          <w:shd w:val="clear" w:color="auto" w:fill="FFFFFF"/>
          <w:lang w:val="en-US"/>
        </w:rPr>
      </w:pPr>
      <w:r w:rsidRPr="00D467C2">
        <w:rPr>
          <w:b/>
          <w:bCs/>
          <w:color w:val="000000"/>
          <w:shd w:val="clear" w:color="auto" w:fill="FFFFFF"/>
          <w:lang w:val="en-US"/>
        </w:rPr>
        <w:t xml:space="preserve">Categories of disorders and underlying diagnoses </w:t>
      </w:r>
    </w:p>
    <w:p w14:paraId="7F428A54" w14:textId="31D82C4E" w:rsidR="00963B57" w:rsidRDefault="00963B57" w:rsidP="001C5DFE">
      <w:pPr>
        <w:rPr>
          <w:bCs/>
          <w:lang w:val="en-US"/>
        </w:rPr>
      </w:pPr>
      <w:r>
        <w:rPr>
          <w:bCs/>
          <w:lang w:val="en-US"/>
        </w:rPr>
        <w:t>Since the nature and diversity of neurologic complications for COVID-19 ICU patients w</w:t>
      </w:r>
      <w:r w:rsidR="009E22E2">
        <w:rPr>
          <w:bCs/>
          <w:lang w:val="en-US"/>
        </w:rPr>
        <w:t>ere</w:t>
      </w:r>
      <w:r>
        <w:rPr>
          <w:bCs/>
          <w:lang w:val="en-US"/>
        </w:rPr>
        <w:t xml:space="preserve"> unclear </w:t>
      </w:r>
      <w:r w:rsidR="009E22E2">
        <w:rPr>
          <w:bCs/>
          <w:lang w:val="en-US"/>
        </w:rPr>
        <w:t xml:space="preserve">at the start of the study </w:t>
      </w:r>
      <w:r>
        <w:rPr>
          <w:bCs/>
          <w:lang w:val="en-US"/>
        </w:rPr>
        <w:t xml:space="preserve">and in order not to miss relevant manifestations, we used an inductive process to define categories of disease by using all available data. </w:t>
      </w:r>
    </w:p>
    <w:p w14:paraId="2B4660AD" w14:textId="09C254F9" w:rsidR="001C5DFE" w:rsidRDefault="001C5DFE" w:rsidP="001C5DFE">
      <w:pPr>
        <w:rPr>
          <w:bCs/>
          <w:lang w:val="en-US"/>
        </w:rPr>
      </w:pPr>
      <w:r w:rsidRPr="001C5DFE">
        <w:rPr>
          <w:bCs/>
          <w:lang w:val="en-US"/>
        </w:rPr>
        <w:t>Categories of disease</w:t>
      </w:r>
      <w:r>
        <w:rPr>
          <w:bCs/>
          <w:lang w:val="en-US"/>
        </w:rPr>
        <w:t xml:space="preserve"> with subcategories</w:t>
      </w:r>
      <w:r w:rsidRPr="001C5DFE">
        <w:rPr>
          <w:bCs/>
          <w:lang w:val="en-US"/>
        </w:rPr>
        <w:t xml:space="preserve">: </w:t>
      </w:r>
    </w:p>
    <w:p w14:paraId="3E985BD8" w14:textId="2FD89515" w:rsidR="001C5DFE" w:rsidRPr="001C5DFE" w:rsidRDefault="001C5DFE" w:rsidP="001C5DFE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 w:rsidRPr="001C5DFE">
        <w:rPr>
          <w:bCs/>
          <w:lang w:val="en-US"/>
        </w:rPr>
        <w:t>Cerebrovascular disorder (CV)</w:t>
      </w:r>
      <w:r>
        <w:rPr>
          <w:bCs/>
          <w:lang w:val="en-US"/>
        </w:rPr>
        <w:t>:</w:t>
      </w:r>
      <w:r w:rsidRPr="001C5DFE">
        <w:rPr>
          <w:bCs/>
          <w:lang w:val="en-US"/>
        </w:rPr>
        <w:t xml:space="preserve"> acute ischemic stroke (AIS), intracerebral hemorrhage (ICH), subarachnoid hemorrhage (SAH), cerebral venous and sinus thrombosis (CVST), subdural hemorrhage (SDH), posterior reversible encephalopathy syndrome (PRES)/</w:t>
      </w:r>
      <w:r w:rsidRPr="001C5DFE">
        <w:rPr>
          <w:lang w:val="en-US"/>
        </w:rPr>
        <w:t xml:space="preserve"> </w:t>
      </w:r>
      <w:r w:rsidRPr="001C5DFE">
        <w:rPr>
          <w:bCs/>
          <w:lang w:val="en-US"/>
        </w:rPr>
        <w:t xml:space="preserve">reversible cerebral vasoconstriction syndrome (RCVS) and microbleeds. </w:t>
      </w:r>
    </w:p>
    <w:p w14:paraId="4B18CE45" w14:textId="5F0F09D4" w:rsidR="001C5DFE" w:rsidRPr="001C5DFE" w:rsidRDefault="001C5DFE" w:rsidP="001C5DFE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 w:rsidRPr="001C5DFE">
        <w:rPr>
          <w:bCs/>
          <w:lang w:val="en-US"/>
        </w:rPr>
        <w:t xml:space="preserve">Neuromuscular disorder (NMD-Disorder): critical illness polyneuropathy or myopathy (CIP/CIM), Guillain-Barré Syndrome (GBS), Miller Fisher Syndrome (MFS), myositis and myasthenia. </w:t>
      </w:r>
    </w:p>
    <w:p w14:paraId="1A219461" w14:textId="4D288460" w:rsidR="001C5DFE" w:rsidRPr="001C5DFE" w:rsidRDefault="001C5DFE" w:rsidP="001C5DFE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 w:rsidRPr="001C5DFE">
        <w:rPr>
          <w:bCs/>
          <w:lang w:val="en-US"/>
        </w:rPr>
        <w:t>Encephalopathy</w:t>
      </w:r>
      <w:r>
        <w:rPr>
          <w:bCs/>
          <w:lang w:val="en-US"/>
        </w:rPr>
        <w:t>:</w:t>
      </w:r>
      <w:r w:rsidRPr="001C5DFE">
        <w:rPr>
          <w:bCs/>
          <w:lang w:val="en-US"/>
        </w:rPr>
        <w:t xml:space="preserve"> non-hypoxic encephalopathy, hypoxic encephalopathy, delirium, disorder of consciousness with unknown etiology, </w:t>
      </w:r>
    </w:p>
    <w:p w14:paraId="2410543F" w14:textId="47C40288" w:rsidR="001C5DFE" w:rsidRPr="001C5DFE" w:rsidRDefault="001C5DFE" w:rsidP="001C5DFE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 w:rsidRPr="001C5DFE">
        <w:rPr>
          <w:bCs/>
          <w:lang w:val="en-US"/>
        </w:rPr>
        <w:t xml:space="preserve">Inflammatory central nervous system disorder (CNS): encephalitis, meningitis, myelitis, </w:t>
      </w:r>
      <w:proofErr w:type="spellStart"/>
      <w:r w:rsidRPr="001C5DFE">
        <w:rPr>
          <w:bCs/>
          <w:lang w:val="en-US"/>
        </w:rPr>
        <w:t>meningoencephalitis</w:t>
      </w:r>
      <w:proofErr w:type="spellEnd"/>
      <w:r w:rsidRPr="001C5DFE">
        <w:rPr>
          <w:bCs/>
          <w:lang w:val="en-US"/>
        </w:rPr>
        <w:t xml:space="preserve">, herpes zoster </w:t>
      </w:r>
      <w:proofErr w:type="spellStart"/>
      <w:r w:rsidRPr="001C5DFE">
        <w:rPr>
          <w:bCs/>
          <w:lang w:val="en-US"/>
        </w:rPr>
        <w:t>oticus</w:t>
      </w:r>
      <w:proofErr w:type="spellEnd"/>
      <w:r w:rsidRPr="001C5DFE">
        <w:rPr>
          <w:bCs/>
          <w:lang w:val="en-US"/>
        </w:rPr>
        <w:t xml:space="preserve">. </w:t>
      </w:r>
    </w:p>
    <w:p w14:paraId="153B2AA0" w14:textId="443FE752" w:rsidR="001C5DFE" w:rsidRPr="001C5DFE" w:rsidRDefault="001C5DFE" w:rsidP="001C5DFE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 w:rsidRPr="001C5DFE">
        <w:rPr>
          <w:bCs/>
          <w:lang w:val="en-US"/>
        </w:rPr>
        <w:t>Epileptic disorder</w:t>
      </w:r>
      <w:r>
        <w:rPr>
          <w:bCs/>
          <w:lang w:val="en-US"/>
        </w:rPr>
        <w:t>:</w:t>
      </w:r>
      <w:r w:rsidRPr="001C5DFE">
        <w:rPr>
          <w:bCs/>
          <w:lang w:val="en-US"/>
        </w:rPr>
        <w:t xml:space="preserve"> seizures and status epilepticus. </w:t>
      </w:r>
    </w:p>
    <w:p w14:paraId="067E716B" w14:textId="2FF86AAD" w:rsidR="001C5DFE" w:rsidRPr="001C5DFE" w:rsidRDefault="001C5DFE" w:rsidP="001C5DFE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 w:rsidRPr="001C5DFE">
        <w:rPr>
          <w:bCs/>
          <w:lang w:val="en-US"/>
        </w:rPr>
        <w:t>Other</w:t>
      </w:r>
      <w:r>
        <w:rPr>
          <w:bCs/>
          <w:lang w:val="en-US"/>
        </w:rPr>
        <w:t xml:space="preserve">: </w:t>
      </w:r>
      <w:r w:rsidRPr="001C5DFE">
        <w:rPr>
          <w:bCs/>
          <w:lang w:val="en-US"/>
        </w:rPr>
        <w:t xml:space="preserve">olfactory impairment, brain edema, benign paroxysmal positional vertigo (BPPV), peripheral facial palsy, plexus lesion, fine motor impairment not further specified, gaze palsy not further specified, </w:t>
      </w:r>
      <w:proofErr w:type="spellStart"/>
      <w:r w:rsidRPr="001C5DFE">
        <w:rPr>
          <w:bCs/>
          <w:lang w:val="en-US"/>
        </w:rPr>
        <w:t>tetraparesis</w:t>
      </w:r>
      <w:proofErr w:type="spellEnd"/>
      <w:r w:rsidRPr="001C5DFE">
        <w:rPr>
          <w:bCs/>
          <w:lang w:val="en-US"/>
        </w:rPr>
        <w:t xml:space="preserve"> not further specified, phobic gait disorder, major depression and restless legs syndrome (RLS).</w:t>
      </w:r>
    </w:p>
    <w:p w14:paraId="54A9DAB9" w14:textId="0BE869E1" w:rsidR="001C5DFE" w:rsidRDefault="001C5DFE" w:rsidP="00512CA5">
      <w:pPr>
        <w:rPr>
          <w:bCs/>
          <w:lang w:val="en-US"/>
        </w:rPr>
      </w:pPr>
    </w:p>
    <w:p w14:paraId="6E32A26B" w14:textId="5F09C228" w:rsidR="003444FB" w:rsidRDefault="003444FB" w:rsidP="00512CA5">
      <w:pPr>
        <w:rPr>
          <w:bCs/>
          <w:lang w:val="en-US"/>
        </w:rPr>
      </w:pPr>
      <w:r>
        <w:rPr>
          <w:bCs/>
          <w:lang w:val="en-US"/>
        </w:rPr>
        <w:t xml:space="preserve">Definitions: </w:t>
      </w:r>
    </w:p>
    <w:p w14:paraId="146A681A" w14:textId="46AD6C9D" w:rsidR="003444FB" w:rsidRDefault="003444FB" w:rsidP="00512CA5">
      <w:pPr>
        <w:rPr>
          <w:bCs/>
          <w:lang w:val="en-US"/>
        </w:rPr>
      </w:pPr>
      <w:r w:rsidRPr="002E3B2D">
        <w:rPr>
          <w:bCs/>
          <w:u w:val="single"/>
          <w:lang w:val="en-US"/>
        </w:rPr>
        <w:t>Delirium</w:t>
      </w:r>
      <w:r>
        <w:rPr>
          <w:bCs/>
          <w:lang w:val="en-US"/>
        </w:rPr>
        <w:t xml:space="preserve"> was defined </w:t>
      </w:r>
      <w:r w:rsidR="006926E9" w:rsidRPr="006926E9">
        <w:rPr>
          <w:lang w:val="en-US"/>
        </w:rPr>
        <w:t>according to the Diagnostic and Statistical Manual of Mental Disorders, 5th Edition (DSM 5),</w:t>
      </w:r>
      <w:r w:rsidR="006926E9">
        <w:rPr>
          <w:lang w:val="en-US"/>
        </w:rPr>
        <w:t xml:space="preserve"> as </w:t>
      </w:r>
      <w:r w:rsidR="006926E9" w:rsidRPr="006926E9">
        <w:rPr>
          <w:lang w:val="en-US"/>
        </w:rPr>
        <w:t>a clinical syndrome comprising acute disturbances in attention and awareness</w:t>
      </w:r>
      <w:r w:rsidR="006926E9">
        <w:rPr>
          <w:lang w:val="en-US"/>
        </w:rPr>
        <w:t>. Diagnosis was on the</w:t>
      </w:r>
      <w:r>
        <w:rPr>
          <w:bCs/>
          <w:lang w:val="en-US"/>
        </w:rPr>
        <w:t xml:space="preserve"> </w:t>
      </w:r>
      <w:r w:rsidRPr="003444FB">
        <w:rPr>
          <w:bCs/>
          <w:lang w:val="en-US"/>
        </w:rPr>
        <w:t>ICDCS</w:t>
      </w:r>
      <w:r>
        <w:rPr>
          <w:bCs/>
          <w:lang w:val="en-US"/>
        </w:rPr>
        <w:t xml:space="preserve"> or </w:t>
      </w:r>
      <w:r w:rsidR="006926E9">
        <w:rPr>
          <w:bCs/>
          <w:lang w:val="en-US"/>
        </w:rPr>
        <w:t xml:space="preserve">the </w:t>
      </w:r>
      <w:r>
        <w:rPr>
          <w:bCs/>
          <w:lang w:val="en-US"/>
        </w:rPr>
        <w:t xml:space="preserve">CAM-ICU Scale. </w:t>
      </w:r>
    </w:p>
    <w:p w14:paraId="54B88095" w14:textId="638F8A57" w:rsidR="00B96D1E" w:rsidRDefault="006926E9" w:rsidP="00512CA5">
      <w:pPr>
        <w:rPr>
          <w:bCs/>
          <w:lang w:val="en-US"/>
        </w:rPr>
      </w:pPr>
      <w:r w:rsidRPr="002E3B2D">
        <w:rPr>
          <w:bCs/>
          <w:u w:val="single"/>
          <w:lang w:val="en-US"/>
        </w:rPr>
        <w:t xml:space="preserve">Encephalopathy </w:t>
      </w:r>
      <w:r>
        <w:rPr>
          <w:bCs/>
          <w:lang w:val="en-US"/>
        </w:rPr>
        <w:t>was defined according to t</w:t>
      </w:r>
      <w:r w:rsidRPr="006926E9">
        <w:rPr>
          <w:bCs/>
          <w:lang w:val="en-US"/>
        </w:rPr>
        <w:t>he National Institute of Neurological Disorders and Stroke (NINDS)</w:t>
      </w:r>
      <w:r>
        <w:rPr>
          <w:bCs/>
          <w:lang w:val="en-US"/>
        </w:rPr>
        <w:t xml:space="preserve"> as a</w:t>
      </w:r>
      <w:r w:rsidRPr="006926E9">
        <w:rPr>
          <w:bCs/>
          <w:lang w:val="en-US"/>
        </w:rPr>
        <w:t xml:space="preserve"> diffuse disease of the brain that alters brain function or structure.</w:t>
      </w:r>
      <w:r w:rsidR="00C368D2">
        <w:rPr>
          <w:bCs/>
          <w:lang w:val="en-US"/>
        </w:rPr>
        <w:t xml:space="preserve"> This category was used based on clinical criteria or e</w:t>
      </w:r>
      <w:r w:rsidR="009E22E2">
        <w:rPr>
          <w:bCs/>
          <w:lang w:val="en-US"/>
        </w:rPr>
        <w:t>lectroe</w:t>
      </w:r>
      <w:r w:rsidR="00C368D2">
        <w:rPr>
          <w:bCs/>
          <w:lang w:val="en-US"/>
        </w:rPr>
        <w:t>ncephalographic criteria.</w:t>
      </w:r>
    </w:p>
    <w:p w14:paraId="062CA14C" w14:textId="266B4120" w:rsidR="006926E9" w:rsidRPr="003444FB" w:rsidRDefault="00B96D1E" w:rsidP="00512CA5">
      <w:pPr>
        <w:rPr>
          <w:bCs/>
          <w:lang w:val="aa-ET"/>
        </w:rPr>
      </w:pPr>
      <w:r w:rsidRPr="002E3B2D">
        <w:rPr>
          <w:bCs/>
          <w:u w:val="single"/>
          <w:lang w:val="en-US"/>
        </w:rPr>
        <w:t>Impaired consciousness</w:t>
      </w:r>
      <w:r>
        <w:rPr>
          <w:bCs/>
          <w:lang w:val="en-US"/>
        </w:rPr>
        <w:t xml:space="preserve"> was used for </w:t>
      </w:r>
      <w:r w:rsidR="009E22E2">
        <w:rPr>
          <w:bCs/>
          <w:lang w:val="en-US"/>
        </w:rPr>
        <w:t xml:space="preserve">a </w:t>
      </w:r>
      <w:r w:rsidRPr="00B96D1E">
        <w:rPr>
          <w:bCs/>
          <w:lang w:val="en-US"/>
        </w:rPr>
        <w:t>spectrum of states: coma</w:t>
      </w:r>
      <w:r>
        <w:rPr>
          <w:bCs/>
          <w:lang w:val="en-US"/>
        </w:rPr>
        <w:t xml:space="preserve"> (based on clinical criteria or CGCS&lt;9)</w:t>
      </w:r>
      <w:r w:rsidRPr="00B96D1E">
        <w:rPr>
          <w:bCs/>
          <w:lang w:val="en-US"/>
        </w:rPr>
        <w:t>, akinetic mutism, minimally conscious state, vegetative state and brain death</w:t>
      </w:r>
      <w:r w:rsidR="009E22E2">
        <w:rPr>
          <w:bCs/>
          <w:lang w:val="en-US"/>
        </w:rPr>
        <w:t xml:space="preserve">, acknowledging that the listed conditions go along with impaired consciousness, but the latter (alone) is not sufficient to define the conditions.   </w:t>
      </w:r>
      <w:r>
        <w:rPr>
          <w:bCs/>
          <w:lang w:val="en-US"/>
        </w:rPr>
        <w:t xml:space="preserve"> </w:t>
      </w:r>
      <w:r w:rsidR="00C368D2">
        <w:rPr>
          <w:bCs/>
          <w:lang w:val="en-US"/>
        </w:rPr>
        <w:t xml:space="preserve"> </w:t>
      </w:r>
      <w:r w:rsidR="006926E9">
        <w:rPr>
          <w:bCs/>
          <w:lang w:val="en-US"/>
        </w:rPr>
        <w:t xml:space="preserve"> </w:t>
      </w:r>
    </w:p>
    <w:p w14:paraId="4382B91D" w14:textId="77777777" w:rsidR="003444FB" w:rsidRDefault="003444FB" w:rsidP="00512CA5">
      <w:pPr>
        <w:rPr>
          <w:b/>
          <w:bCs/>
          <w:color w:val="000000"/>
          <w:shd w:val="clear" w:color="auto" w:fill="FFFFFF"/>
          <w:lang w:val="en-US"/>
        </w:rPr>
      </w:pPr>
    </w:p>
    <w:p w14:paraId="07FECB10" w14:textId="77777777" w:rsidR="003444FB" w:rsidRDefault="003444FB" w:rsidP="00512CA5">
      <w:pPr>
        <w:rPr>
          <w:b/>
          <w:bCs/>
          <w:color w:val="000000"/>
          <w:shd w:val="clear" w:color="auto" w:fill="FFFFFF"/>
          <w:lang w:val="en-US"/>
        </w:rPr>
      </w:pPr>
    </w:p>
    <w:p w14:paraId="2F1EBE2E" w14:textId="090460B6" w:rsidR="004436C0" w:rsidRPr="00D467C2" w:rsidRDefault="004436C0" w:rsidP="00512CA5">
      <w:pPr>
        <w:rPr>
          <w:b/>
          <w:bCs/>
          <w:color w:val="000000"/>
          <w:shd w:val="clear" w:color="auto" w:fill="FFFFFF"/>
          <w:lang w:val="en-US"/>
        </w:rPr>
      </w:pPr>
      <w:r w:rsidRPr="00D467C2">
        <w:rPr>
          <w:b/>
          <w:bCs/>
          <w:color w:val="000000"/>
          <w:shd w:val="clear" w:color="auto" w:fill="FFFFFF"/>
          <w:lang w:val="en-US"/>
        </w:rPr>
        <w:t xml:space="preserve">Statistics: </w:t>
      </w:r>
    </w:p>
    <w:p w14:paraId="035D6EDF" w14:textId="6468F2E9" w:rsidR="004318D1" w:rsidRDefault="00D3412A" w:rsidP="00D3412A">
      <w:pPr>
        <w:rPr>
          <w:bCs/>
          <w:lang w:val="en-US"/>
        </w:rPr>
      </w:pPr>
      <w:r>
        <w:rPr>
          <w:bCs/>
          <w:lang w:val="en-US"/>
        </w:rPr>
        <w:t xml:space="preserve">Explanatory variables included in the multivariable models (depending on the respective research question): </w:t>
      </w:r>
      <w:r w:rsidRPr="004436C0">
        <w:rPr>
          <w:bCs/>
          <w:lang w:val="en-US"/>
        </w:rPr>
        <w:t xml:space="preserve">age, sex, pre-existing neurological diseases, pre-existing cardiovascular diseases, vasopressors, invasive ventilation, ARDS, acute kidney failure, acute liver failure, sepsis, extracorporeal membrane oxygenation (ECMO), </w:t>
      </w:r>
      <w:proofErr w:type="spellStart"/>
      <w:r w:rsidRPr="004436C0">
        <w:rPr>
          <w:bCs/>
          <w:lang w:val="en-US"/>
        </w:rPr>
        <w:t>pmRS</w:t>
      </w:r>
      <w:proofErr w:type="spellEnd"/>
      <w:r w:rsidRPr="004436C0">
        <w:rPr>
          <w:bCs/>
          <w:lang w:val="en-US"/>
        </w:rPr>
        <w:t xml:space="preserve">, LEOSS </w:t>
      </w:r>
      <w:r w:rsidR="009E22E2">
        <w:rPr>
          <w:bCs/>
          <w:lang w:val="en-US"/>
        </w:rPr>
        <w:t>s</w:t>
      </w:r>
      <w:r w:rsidRPr="004436C0">
        <w:rPr>
          <w:bCs/>
          <w:lang w:val="en-US"/>
        </w:rPr>
        <w:t xml:space="preserve">tage of </w:t>
      </w:r>
      <w:r w:rsidR="009E22E2">
        <w:rPr>
          <w:bCs/>
          <w:lang w:val="en-US"/>
        </w:rPr>
        <w:t>d</w:t>
      </w:r>
      <w:r w:rsidRPr="004436C0">
        <w:rPr>
          <w:bCs/>
          <w:lang w:val="en-US"/>
        </w:rPr>
        <w:t>isease, anticoagulant drugs on admission</w:t>
      </w:r>
      <w:r>
        <w:rPr>
          <w:bCs/>
          <w:lang w:val="en-US"/>
        </w:rPr>
        <w:t>,</w:t>
      </w:r>
      <w:r w:rsidRPr="004436C0">
        <w:rPr>
          <w:bCs/>
          <w:lang w:val="en-US"/>
        </w:rPr>
        <w:t xml:space="preserve"> duration of COVID diagnosis until first neurologic deficit</w:t>
      </w:r>
      <w:r>
        <w:rPr>
          <w:bCs/>
          <w:lang w:val="en-US"/>
        </w:rPr>
        <w:t>, hypertension, nicotine consumption, d</w:t>
      </w:r>
      <w:r w:rsidR="004318D1">
        <w:rPr>
          <w:bCs/>
          <w:lang w:val="en-US"/>
        </w:rPr>
        <w:t>y</w:t>
      </w:r>
      <w:r>
        <w:rPr>
          <w:bCs/>
          <w:lang w:val="en-US"/>
        </w:rPr>
        <w:t xml:space="preserve">slipidemia, diabetes mellitus, ischemic stroke in past medical history, anticoagulant drugs on admission, ischemic stroke in past medical history, acute ischemic </w:t>
      </w:r>
      <w:r w:rsidR="009E22E2">
        <w:rPr>
          <w:bCs/>
          <w:lang w:val="en-US"/>
        </w:rPr>
        <w:t>s</w:t>
      </w:r>
      <w:r>
        <w:rPr>
          <w:bCs/>
          <w:lang w:val="en-US"/>
        </w:rPr>
        <w:t xml:space="preserve">troke, platelet count, </w:t>
      </w:r>
      <w:proofErr w:type="spellStart"/>
      <w:r>
        <w:rPr>
          <w:bCs/>
          <w:lang w:val="en-US"/>
        </w:rPr>
        <w:t>aPTT</w:t>
      </w:r>
      <w:proofErr w:type="spellEnd"/>
      <w:r>
        <w:rPr>
          <w:bCs/>
          <w:lang w:val="en-US"/>
        </w:rPr>
        <w:t>, INR, IL6, SAPS score, time from ICU admission to first neurologic symptoms, muscle relaxant drugs, dementia in past medical history and alcohol consumption</w:t>
      </w:r>
      <w:r w:rsidRPr="004436C0">
        <w:rPr>
          <w:bCs/>
          <w:lang w:val="en-US"/>
        </w:rPr>
        <w:t>.</w:t>
      </w:r>
      <w:r w:rsidR="004318D1">
        <w:rPr>
          <w:bCs/>
          <w:lang w:val="en-US"/>
        </w:rPr>
        <w:t xml:space="preserve"> Missing </w:t>
      </w:r>
      <w:r w:rsidR="009E22E2">
        <w:rPr>
          <w:bCs/>
          <w:lang w:val="en-US"/>
        </w:rPr>
        <w:t>d</w:t>
      </w:r>
      <w:r w:rsidR="004318D1">
        <w:rPr>
          <w:bCs/>
          <w:lang w:val="en-US"/>
        </w:rPr>
        <w:t xml:space="preserve">ata: the number of included data sets per variable are provided in all tables presenting descriptive data. </w:t>
      </w:r>
    </w:p>
    <w:p w14:paraId="1D5E908E" w14:textId="72D2F93C" w:rsidR="004318D1" w:rsidRPr="001C5DFE" w:rsidRDefault="004318D1" w:rsidP="00D3412A">
      <w:pPr>
        <w:rPr>
          <w:bCs/>
          <w:lang w:val="en-US"/>
        </w:rPr>
      </w:pPr>
    </w:p>
    <w:p w14:paraId="5A86282F" w14:textId="77777777" w:rsidR="00512CA5" w:rsidRPr="001576F3" w:rsidRDefault="00512CA5" w:rsidP="00512CA5">
      <w:pPr>
        <w:adjustRightInd w:val="0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61442C68" w14:textId="77777777" w:rsidR="00512CA5" w:rsidRDefault="00512CA5">
      <w:pPr>
        <w:adjustRightInd w:val="0"/>
        <w:jc w:val="center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3795FAAA" w14:textId="77777777" w:rsidR="00512CA5" w:rsidRDefault="00512CA5">
      <w:pPr>
        <w:adjustRightInd w:val="0"/>
        <w:jc w:val="center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08A1BF34" w14:textId="77777777" w:rsidR="00512CA5" w:rsidRDefault="00512CA5">
      <w:pPr>
        <w:adjustRightInd w:val="0"/>
        <w:jc w:val="center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2E28C5FC" w14:textId="77777777" w:rsidR="00512CA5" w:rsidRDefault="00512CA5">
      <w:pPr>
        <w:adjustRightInd w:val="0"/>
        <w:jc w:val="center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54F6CD87" w14:textId="77777777" w:rsidR="009B305A" w:rsidRPr="000132A8" w:rsidRDefault="00DD253D" w:rsidP="009B305A">
      <w:pPr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Supplement </w:t>
      </w:r>
      <w:r w:rsidR="004A0941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1</w:t>
      </w:r>
      <w:r w:rsidR="004A0941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="00BC3430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Neurologic past medical history</w:t>
      </w:r>
      <w:r w:rsidR="009B305A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according to disease categories (multiple answers possible)</w:t>
      </w:r>
    </w:p>
    <w:p w14:paraId="39F1F647" w14:textId="1B378771" w:rsidR="002D535E" w:rsidRPr="000132A8" w:rsidRDefault="002D535E">
      <w:pPr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1281D258" w14:textId="77777777" w:rsidR="002D535E" w:rsidRPr="001576F3" w:rsidRDefault="002D535E">
      <w:pPr>
        <w:adjustRightInd w:val="0"/>
        <w:jc w:val="center"/>
        <w:rPr>
          <w:rFonts w:ascii="Arial" w:hAnsi="Arial" w:cs="Arial"/>
          <w:b/>
          <w:bCs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139"/>
        <w:gridCol w:w="1139"/>
        <w:gridCol w:w="1139"/>
        <w:gridCol w:w="1139"/>
        <w:gridCol w:w="1139"/>
        <w:gridCol w:w="1139"/>
        <w:gridCol w:w="1139"/>
      </w:tblGrid>
      <w:tr w:rsidR="00FD4430" w:rsidRPr="00105471" w14:paraId="7924146C" w14:textId="77777777" w:rsidTr="00105471">
        <w:trPr>
          <w:cantSplit/>
          <w:tblHeader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96F3790" w14:textId="77777777" w:rsidR="00FD4430" w:rsidRPr="00105471" w:rsidRDefault="00FD4430">
            <w:pPr>
              <w:keepNext/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AB34EA0" w14:textId="77777777" w:rsidR="00FD4430" w:rsidRPr="00105471" w:rsidRDefault="00FD4430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CV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disorder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BDC3C9F" w14:textId="722A92A3" w:rsidR="00FD4430" w:rsidRPr="00105471" w:rsidRDefault="00B35400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Neuromuscular disorder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B0E7A33" w14:textId="77777777" w:rsidR="00FD4430" w:rsidRPr="00105471" w:rsidRDefault="00FD4430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Encephalo</w:t>
            </w:r>
            <w:proofErr w:type="spellEnd"/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-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</w:r>
            <w:proofErr w:type="spellStart"/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pathy</w:t>
            </w:r>
            <w:proofErr w:type="spellEnd"/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572D995" w14:textId="1BF16497" w:rsidR="00FD4430" w:rsidRPr="00105471" w:rsidRDefault="00FD4430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Infl. CNS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disorder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21207EB" w14:textId="2736C42F" w:rsidR="00FD4430" w:rsidRPr="00105471" w:rsidRDefault="00FD4430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Epileptic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disorder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F594660" w14:textId="77777777" w:rsidR="00FD4430" w:rsidRPr="00105471" w:rsidRDefault="00FD4430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Other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0B20985" w14:textId="77777777" w:rsidR="00FD4430" w:rsidRPr="00105471" w:rsidRDefault="00FD4430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Total</w:t>
            </w:r>
          </w:p>
        </w:tc>
      </w:tr>
      <w:tr w:rsidR="00FD4430" w:rsidRPr="00105471" w14:paraId="32DCFDDE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6C9B808D" w14:textId="77777777" w:rsidR="00FD4430" w:rsidRPr="00105471" w:rsidRDefault="00FD4430" w:rsidP="00BC3430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49FA3AD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B56E078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EEE0D0B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D775AB4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6DF8109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F4E8D52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51BB434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D4430" w:rsidRPr="00105471" w14:paraId="5251FE49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78305CA8" w14:textId="60477253" w:rsidR="00FD4430" w:rsidRPr="00105471" w:rsidRDefault="00FD4430" w:rsidP="00F25FC4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Any of the ones below (N= 386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25F88BF" w14:textId="60E5AF46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47 (29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60E00FF" w14:textId="6682028B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4 (17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24908FB" w14:textId="24A880D7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43 (24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6EA76EC" w14:textId="6F63729F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28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BE131C0" w14:textId="553138A5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1 (28.2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5976B0D" w14:textId="1FF68C5B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11 (18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62DB3A7" w14:textId="34F72B07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88 (22.8%)</w:t>
            </w:r>
          </w:p>
        </w:tc>
      </w:tr>
      <w:tr w:rsidR="00FD4430" w:rsidRPr="00105471" w14:paraId="17C38DB3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6AC1E682" w14:textId="00C21B03" w:rsidR="00FD4430" w:rsidRPr="00105471" w:rsidRDefault="00FD4430" w:rsidP="00F25FC4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B53663" w:rsidRPr="00105471">
              <w:rPr>
                <w:rFonts w:ascii="Arial" w:hAnsi="Arial" w:cs="Arial"/>
                <w:color w:val="000000"/>
                <w:lang w:val="en-US"/>
              </w:rPr>
              <w:t>Acute ischemic stroke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BB4EB89" w14:textId="5581EE99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2 (13.9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6BCA63C" w14:textId="687A08BD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1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E421FDE" w14:textId="33378068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4 (7.9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9CD59D8" w14:textId="5B4BCC59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5FC9747" w14:textId="05EB608E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4 (10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0F8D65C" w14:textId="0136E54C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2 (3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B4E5945" w14:textId="5699628E" w:rsidR="00FD4430" w:rsidRPr="00105471" w:rsidRDefault="00FD4430" w:rsidP="00F25FC4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3 (8.5%)</w:t>
            </w:r>
          </w:p>
        </w:tc>
      </w:tr>
      <w:tr w:rsidR="00FD4430" w:rsidRPr="00105471" w14:paraId="748D2B95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58E0A736" w14:textId="293BAEEF" w:rsidR="00FD4430" w:rsidRPr="00105471" w:rsidRDefault="00FD4430" w:rsidP="00E76EA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Hemorrhagic </w:t>
            </w:r>
            <w:r w:rsidR="009E22E2">
              <w:rPr>
                <w:rFonts w:ascii="Arial" w:hAnsi="Arial" w:cs="Arial"/>
                <w:color w:val="000000"/>
                <w:lang w:val="en-US"/>
              </w:rPr>
              <w:t>s</w:t>
            </w:r>
            <w:r w:rsidRPr="00105471">
              <w:rPr>
                <w:rFonts w:ascii="Arial" w:hAnsi="Arial" w:cs="Arial"/>
                <w:color w:val="000000"/>
                <w:lang w:val="en-US"/>
              </w:rPr>
              <w:t>troke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D7BB136" w14:textId="0B39363A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D4A425A" w14:textId="73B11BBD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1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4E05974" w14:textId="55154728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0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DD47A0E" w14:textId="38658DB8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B5B266D" w14:textId="6D25F712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2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E414A88" w14:textId="0346BA2B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F45D1C4" w14:textId="5934A20E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0.5%)</w:t>
            </w:r>
          </w:p>
        </w:tc>
      </w:tr>
      <w:tr w:rsidR="00FD4430" w:rsidRPr="00105471" w14:paraId="3FA3D39E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23B6C0FD" w14:textId="3D5D7945" w:rsidR="00FD4430" w:rsidRPr="00105471" w:rsidRDefault="00FD4430" w:rsidP="00E76EA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Subarachnoid hemorrhage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5167E6E" w14:textId="01E5A468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AFD179B" w14:textId="09CBC7B5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A7F6064" w14:textId="7E67A7FD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1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3A18FF5" w14:textId="6A6F25E7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81C6341" w14:textId="4502A57B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6109B07" w14:textId="07770DA3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C59E49B" w14:textId="6D3726D4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0.5%)</w:t>
            </w:r>
          </w:p>
        </w:tc>
      </w:tr>
      <w:tr w:rsidR="00FD4430" w:rsidRPr="00105471" w14:paraId="332DDACF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5D4253D2" w14:textId="75AC9393" w:rsidR="00FD4430" w:rsidRPr="00105471" w:rsidRDefault="00FD4430" w:rsidP="00E76EA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Traumatic </w:t>
            </w:r>
            <w:r w:rsidR="009E22E2">
              <w:rPr>
                <w:rFonts w:ascii="Arial" w:hAnsi="Arial" w:cs="Arial"/>
                <w:color w:val="000000"/>
                <w:lang w:val="en-US"/>
              </w:rPr>
              <w:t>b</w:t>
            </w: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rain </w:t>
            </w:r>
            <w:r w:rsidR="009E22E2">
              <w:rPr>
                <w:rFonts w:ascii="Arial" w:hAnsi="Arial" w:cs="Arial"/>
                <w:color w:val="000000"/>
                <w:lang w:val="en-US"/>
              </w:rPr>
              <w:t>i</w:t>
            </w:r>
            <w:r w:rsidRPr="00105471">
              <w:rPr>
                <w:rFonts w:ascii="Arial" w:hAnsi="Arial" w:cs="Arial"/>
                <w:color w:val="000000"/>
                <w:lang w:val="en-US"/>
              </w:rPr>
              <w:t>njury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4967C46" w14:textId="2BA11CE1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C2A733B" w14:textId="796BA334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3936430" w14:textId="72E4B5AA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1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87789C2" w14:textId="4851E151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CECCF4A" w14:textId="45C315FC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2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90BE69B" w14:textId="2762C11F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2257CB4" w14:textId="5D6C01B1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0.5%)</w:t>
            </w:r>
          </w:p>
        </w:tc>
      </w:tr>
      <w:tr w:rsidR="00FD4430" w:rsidRPr="00105471" w14:paraId="32956DD8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460FF24D" w14:textId="21B30BA4" w:rsidR="00FD4430" w:rsidRPr="00105471" w:rsidRDefault="00FD4430" w:rsidP="00E76EA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Dementia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CCF547A" w14:textId="0E6735AB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 (3.2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8E8CAB9" w14:textId="33BC8C91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2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5B60588" w14:textId="5D761BFD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7 (4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2FF0294" w14:textId="3F9B1163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C12CF3E" w14:textId="2998F27F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2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935268C" w14:textId="0C2EF95E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A0F2899" w14:textId="7183B348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2 (3.1%)</w:t>
            </w:r>
          </w:p>
        </w:tc>
      </w:tr>
      <w:tr w:rsidR="00FD4430" w:rsidRPr="00105471" w14:paraId="34342925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0BB996E6" w14:textId="648EC076" w:rsidR="00FD4430" w:rsidRPr="00105471" w:rsidRDefault="00FD4430" w:rsidP="00E76EA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Epileptic disorder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9DEBF5B" w14:textId="6FFF3B3D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 (3.2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160030B" w14:textId="1F04C203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1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B616F92" w14:textId="0388928B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8 (4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402252E" w14:textId="7843B111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1593A57" w14:textId="57ECCA04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 (12.8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FC48BD6" w14:textId="59A463E2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3 (5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6DF00F3" w14:textId="70DFF50D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2 (3.1%)</w:t>
            </w:r>
          </w:p>
        </w:tc>
      </w:tr>
      <w:tr w:rsidR="00FD4430" w:rsidRPr="00105471" w14:paraId="5332E0EC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36EDFCF0" w14:textId="78A6654F" w:rsidR="00FD4430" w:rsidRPr="00105471" w:rsidRDefault="00FD4430" w:rsidP="00E76EA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9E22E2" w:rsidRPr="009E22E2">
              <w:rPr>
                <w:rFonts w:ascii="Arial" w:hAnsi="Arial" w:cs="Arial"/>
                <w:color w:val="000000"/>
                <w:lang w:val="en-US"/>
              </w:rPr>
              <w:t xml:space="preserve">Idiopathic Parkinson´s disease 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30D5588" w14:textId="7220BE6E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0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1973427" w14:textId="5B218590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1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0B8654D" w14:textId="19851730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 (1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D133075" w14:textId="5D145F24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436F184" w14:textId="2603A799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8419E5C" w14:textId="632F4CD5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F61BA3F" w14:textId="1FFAA5D4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 (0.8%)</w:t>
            </w:r>
          </w:p>
        </w:tc>
      </w:tr>
      <w:tr w:rsidR="00FD4430" w:rsidRPr="00105471" w14:paraId="4187EEF3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0BD647AF" w14:textId="12B66914" w:rsidR="00FD4430" w:rsidRPr="00105471" w:rsidRDefault="00FD4430" w:rsidP="00BC3430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Multiple </w:t>
            </w:r>
            <w:r w:rsidR="009E22E2">
              <w:rPr>
                <w:rFonts w:ascii="Arial" w:hAnsi="Arial" w:cs="Arial"/>
                <w:color w:val="000000"/>
                <w:lang w:val="en-US"/>
              </w:rPr>
              <w:t>s</w:t>
            </w:r>
            <w:r w:rsidR="004318D1">
              <w:rPr>
                <w:rFonts w:ascii="Arial" w:hAnsi="Arial" w:cs="Arial"/>
                <w:color w:val="000000"/>
                <w:lang w:val="en-US"/>
              </w:rPr>
              <w:t>c</w:t>
            </w:r>
            <w:r w:rsidRPr="00105471">
              <w:rPr>
                <w:rFonts w:ascii="Arial" w:hAnsi="Arial" w:cs="Arial"/>
                <w:color w:val="000000"/>
                <w:lang w:val="en-US"/>
              </w:rPr>
              <w:t>lerosis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688C9A9" w14:textId="47B1FA63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8AD1E01" w14:textId="11DF92AA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464DC63" w14:textId="490A5069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C679B82" w14:textId="2BBB9F04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DC58006" w14:textId="57D0323F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B84F5E4" w14:textId="367F36AA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063D8FA" w14:textId="281B6101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</w:tr>
      <w:tr w:rsidR="00FD4430" w:rsidRPr="00105471" w14:paraId="302621F5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14DDBFC9" w14:textId="79155D39" w:rsidR="00FD4430" w:rsidRPr="00105471" w:rsidRDefault="00FD4430" w:rsidP="00E76EA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Myasthenia gravis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A1338A5" w14:textId="2AB2EBD8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E70D560" w14:textId="1FEA1040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1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9B6AFFE" w14:textId="0F5831C9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0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08AA7AB" w14:textId="0F143C7B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24F49D4" w14:textId="2060E3C6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5229219" w14:textId="48065299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4FAAF5B" w14:textId="2F0C4C8B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0.5%)</w:t>
            </w:r>
          </w:p>
        </w:tc>
      </w:tr>
      <w:tr w:rsidR="00FD4430" w:rsidRPr="00105471" w14:paraId="05569B82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15513443" w14:textId="0DDCCFA7" w:rsidR="00FD4430" w:rsidRPr="00105471" w:rsidRDefault="00FD4430" w:rsidP="00E76EA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Other</w:t>
            </w:r>
            <w:r w:rsidR="00C02355" w:rsidRPr="00105471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74EB2F9" w14:textId="0C35FDC6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3 (14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134E2FB" w14:textId="0E553980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8 (1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4F49FEE" w14:textId="621ADE49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6 (9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7A86B1D" w14:textId="3BCE8D6E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28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32228E7" w14:textId="773B2EAF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 (7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B65F2EB" w14:textId="1E05A2E8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6 (1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16A47F1" w14:textId="39CC3BA3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9 (10.1%)</w:t>
            </w:r>
          </w:p>
        </w:tc>
      </w:tr>
      <w:tr w:rsidR="00FD4430" w:rsidRPr="00105471" w14:paraId="78F847F2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61B98FF2" w14:textId="77777777" w:rsidR="00FD4430" w:rsidRPr="00105471" w:rsidRDefault="00FD4430" w:rsidP="00BC3430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6D4122E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0CA2B54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6ED0D55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F254B38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4C39F47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6F4BE07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88A33F6" w14:textId="77777777" w:rsidR="00FD4430" w:rsidRPr="00105471" w:rsidRDefault="00FD4430" w:rsidP="00BC3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14:paraId="67ECF81C" w14:textId="77777777" w:rsidR="002D535E" w:rsidRPr="00105471" w:rsidRDefault="002D535E">
      <w:pPr>
        <w:adjustRightInd w:val="0"/>
        <w:rPr>
          <w:rFonts w:ascii="Arial" w:hAnsi="Arial" w:cs="Arial"/>
          <w:color w:val="000000"/>
          <w:lang w:val="en-US"/>
        </w:rPr>
      </w:pPr>
    </w:p>
    <w:p w14:paraId="5C508F56" w14:textId="7AE9ED3E" w:rsidR="002D535E" w:rsidRPr="000132A8" w:rsidRDefault="00C0235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proofErr w:type="spellStart"/>
      <w:r w:rsidRPr="000132A8">
        <w:rPr>
          <w:rFonts w:ascii="Arial" w:hAnsi="Arial" w:cs="Arial"/>
          <w:color w:val="000000"/>
          <w:sz w:val="16"/>
          <w:szCs w:val="16"/>
          <w:lang w:val="en-US"/>
        </w:rPr>
        <w:t>a</w:t>
      </w:r>
      <w:proofErr w:type="spellEnd"/>
      <w:r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Other included: </w:t>
      </w:r>
      <w:r w:rsidR="00D916C8" w:rsidRPr="000132A8">
        <w:rPr>
          <w:rFonts w:ascii="Arial" w:hAnsi="Arial" w:cs="Arial"/>
          <w:color w:val="000000"/>
          <w:sz w:val="16"/>
          <w:szCs w:val="16"/>
          <w:lang w:val="en-US"/>
        </w:rPr>
        <w:t>p</w:t>
      </w:r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olyneuropathy, </w:t>
      </w:r>
      <w:r w:rsidR="00D916C8" w:rsidRPr="000132A8">
        <w:rPr>
          <w:rFonts w:ascii="Arial" w:hAnsi="Arial" w:cs="Arial"/>
          <w:color w:val="000000"/>
          <w:sz w:val="16"/>
          <w:szCs w:val="16"/>
          <w:lang w:val="en-US"/>
        </w:rPr>
        <w:t>s</w:t>
      </w:r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inus thrombosis, </w:t>
      </w:r>
      <w:r w:rsidR="00D916C8" w:rsidRPr="000132A8">
        <w:rPr>
          <w:rFonts w:ascii="Arial" w:hAnsi="Arial" w:cs="Arial"/>
          <w:color w:val="000000"/>
          <w:sz w:val="16"/>
          <w:szCs w:val="16"/>
          <w:lang w:val="en-US"/>
        </w:rPr>
        <w:t>c</w:t>
      </w:r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>aroti</w:t>
      </w:r>
      <w:r w:rsidR="00A46677">
        <w:rPr>
          <w:rFonts w:ascii="Arial" w:hAnsi="Arial" w:cs="Arial"/>
          <w:color w:val="000000"/>
          <w:sz w:val="16"/>
          <w:szCs w:val="16"/>
          <w:lang w:val="en-US"/>
        </w:rPr>
        <w:t>d artery</w:t>
      </w:r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dissection, </w:t>
      </w:r>
      <w:r w:rsidR="00D916C8" w:rsidRPr="000132A8">
        <w:rPr>
          <w:rFonts w:ascii="Arial" w:hAnsi="Arial" w:cs="Arial"/>
          <w:color w:val="000000"/>
          <w:sz w:val="16"/>
          <w:szCs w:val="16"/>
          <w:lang w:val="en-US"/>
        </w:rPr>
        <w:t>s</w:t>
      </w:r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ubdural hematoma, </w:t>
      </w:r>
      <w:r w:rsidR="00D916C8" w:rsidRPr="000132A8">
        <w:rPr>
          <w:rFonts w:ascii="Arial" w:hAnsi="Arial" w:cs="Arial"/>
          <w:color w:val="000000"/>
          <w:sz w:val="16"/>
          <w:szCs w:val="16"/>
          <w:lang w:val="en-US"/>
        </w:rPr>
        <w:t>e</w:t>
      </w:r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ncephalitis, </w:t>
      </w:r>
      <w:proofErr w:type="spellStart"/>
      <w:r w:rsidR="00D916C8" w:rsidRPr="000132A8">
        <w:rPr>
          <w:rFonts w:ascii="Arial" w:hAnsi="Arial" w:cs="Arial"/>
          <w:color w:val="000000"/>
          <w:sz w:val="16"/>
          <w:szCs w:val="16"/>
          <w:lang w:val="en-US"/>
        </w:rPr>
        <w:t>c</w:t>
      </w:r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>erebelitis</w:t>
      </w:r>
      <w:proofErr w:type="spellEnd"/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, </w:t>
      </w:r>
      <w:r w:rsidR="00D916C8" w:rsidRPr="000132A8">
        <w:rPr>
          <w:rFonts w:ascii="Arial" w:hAnsi="Arial" w:cs="Arial"/>
          <w:color w:val="000000"/>
          <w:sz w:val="16"/>
          <w:szCs w:val="16"/>
          <w:lang w:val="en-US"/>
        </w:rPr>
        <w:t>d</w:t>
      </w:r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epression, </w:t>
      </w:r>
      <w:r w:rsidR="00D916C8" w:rsidRPr="000132A8">
        <w:rPr>
          <w:rFonts w:ascii="Arial" w:hAnsi="Arial" w:cs="Arial"/>
          <w:color w:val="000000"/>
          <w:sz w:val="16"/>
          <w:szCs w:val="16"/>
          <w:lang w:val="en-US"/>
        </w:rPr>
        <w:t>t</w:t>
      </w:r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>raumatic spinal injury</w:t>
      </w:r>
      <w:r w:rsidR="0065416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, brain tumor, GBS, </w:t>
      </w:r>
      <w:proofErr w:type="spellStart"/>
      <w:r w:rsidR="00D916C8" w:rsidRPr="000132A8">
        <w:rPr>
          <w:rFonts w:ascii="Arial" w:hAnsi="Arial" w:cs="Arial"/>
          <w:color w:val="000000"/>
          <w:sz w:val="16"/>
          <w:szCs w:val="16"/>
          <w:lang w:val="en-US"/>
        </w:rPr>
        <w:t>s</w:t>
      </w:r>
      <w:r w:rsidR="00654162" w:rsidRPr="000132A8">
        <w:rPr>
          <w:rFonts w:ascii="Arial" w:hAnsi="Arial" w:cs="Arial"/>
          <w:color w:val="000000"/>
          <w:sz w:val="16"/>
          <w:szCs w:val="16"/>
          <w:lang w:val="en-US"/>
        </w:rPr>
        <w:t>yringomyelia</w:t>
      </w:r>
      <w:proofErr w:type="spellEnd"/>
      <w:r w:rsidR="0065416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, </w:t>
      </w:r>
      <w:r w:rsidR="00D916C8" w:rsidRPr="000132A8">
        <w:rPr>
          <w:rFonts w:ascii="Arial" w:hAnsi="Arial" w:cs="Arial"/>
          <w:color w:val="000000"/>
          <w:sz w:val="16"/>
          <w:szCs w:val="16"/>
          <w:lang w:val="en-US"/>
        </w:rPr>
        <w:t>r</w:t>
      </w:r>
      <w:r w:rsidR="0065416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estless legs </w:t>
      </w:r>
      <w:proofErr w:type="spellStart"/>
      <w:r w:rsidR="00654162" w:rsidRPr="000132A8">
        <w:rPr>
          <w:rFonts w:ascii="Arial" w:hAnsi="Arial" w:cs="Arial"/>
          <w:color w:val="000000"/>
          <w:sz w:val="16"/>
          <w:szCs w:val="16"/>
          <w:lang w:val="en-US"/>
        </w:rPr>
        <w:t>syndrom</w:t>
      </w:r>
      <w:proofErr w:type="spellEnd"/>
      <w:r w:rsidR="0065416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and others</w:t>
      </w:r>
      <w:r w:rsidR="00BC3430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.    </w:t>
      </w:r>
    </w:p>
    <w:p w14:paraId="6F081C3C" w14:textId="6CE7CD4D" w:rsidR="00654162" w:rsidRPr="00105471" w:rsidRDefault="00654162">
      <w:pPr>
        <w:adjustRightInd w:val="0"/>
        <w:rPr>
          <w:rFonts w:ascii="Arial" w:hAnsi="Arial" w:cs="Arial"/>
          <w:color w:val="000000"/>
          <w:lang w:val="en-US"/>
        </w:rPr>
      </w:pPr>
    </w:p>
    <w:p w14:paraId="13BBE26F" w14:textId="77777777" w:rsidR="00AB0311" w:rsidRPr="001576F3" w:rsidRDefault="00AB0311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1BBAA37B" w14:textId="12659F7B" w:rsidR="009B305A" w:rsidRPr="000132A8" w:rsidRDefault="00DD253D" w:rsidP="009B305A">
      <w:pPr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Supplement </w:t>
      </w:r>
      <w:r w:rsidR="00654162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2</w:t>
      </w:r>
      <w:r w:rsidR="00654162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="00DB2DD8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PANDEMIC </w:t>
      </w:r>
      <w:r w:rsidR="00A46677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i</w:t>
      </w:r>
      <w:r w:rsidR="00DB2DD8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nclusio</w:t>
      </w:r>
      <w:r w:rsidR="00EF4A5B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n</w:t>
      </w:r>
      <w:r w:rsidR="00DB2DD8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A46677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c</w:t>
      </w:r>
      <w:r w:rsidR="00DB2DD8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riteria and COVID </w:t>
      </w:r>
      <w:r w:rsidR="00A46677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state of disease </w:t>
      </w:r>
      <w:r w:rsidR="009B305A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according to disease categories (multiple answers possible)</w:t>
      </w:r>
    </w:p>
    <w:p w14:paraId="4233DE23" w14:textId="621E5BC8" w:rsidR="00654162" w:rsidRPr="000132A8" w:rsidRDefault="00654162" w:rsidP="00654162">
      <w:pPr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5ADDB842" w14:textId="77777777" w:rsidR="00654162" w:rsidRPr="001576F3" w:rsidRDefault="00654162" w:rsidP="00654162">
      <w:pPr>
        <w:adjustRightInd w:val="0"/>
        <w:jc w:val="center"/>
        <w:rPr>
          <w:rFonts w:ascii="Arial" w:hAnsi="Arial" w:cs="Arial"/>
          <w:b/>
          <w:bCs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139"/>
        <w:gridCol w:w="1139"/>
        <w:gridCol w:w="1139"/>
        <w:gridCol w:w="1139"/>
        <w:gridCol w:w="1139"/>
        <w:gridCol w:w="1139"/>
        <w:gridCol w:w="1139"/>
      </w:tblGrid>
      <w:tr w:rsidR="00FD4430" w:rsidRPr="00105471" w14:paraId="427E6B09" w14:textId="77777777" w:rsidTr="00105471">
        <w:trPr>
          <w:cantSplit/>
          <w:tblHeader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6F2B597" w14:textId="77777777" w:rsidR="00FD4430" w:rsidRPr="00105471" w:rsidRDefault="00FD4430" w:rsidP="007E0E01">
            <w:pPr>
              <w:keepNext/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82D0DC4" w14:textId="557951FD" w:rsidR="00FD4430" w:rsidRPr="00105471" w:rsidRDefault="00FD4430" w:rsidP="007E0E01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CV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disorders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75DC9C" w14:textId="3EE56365" w:rsidR="00FD4430" w:rsidRPr="00105471" w:rsidRDefault="00B35400" w:rsidP="007E0E01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Neuromuscular disorder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B9D46A8" w14:textId="77777777" w:rsidR="00FD4430" w:rsidRPr="00105471" w:rsidRDefault="00FD4430" w:rsidP="007E0E01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Encephalo</w:t>
            </w:r>
            <w:proofErr w:type="spellEnd"/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-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</w:r>
            <w:proofErr w:type="spellStart"/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pathy</w:t>
            </w:r>
            <w:proofErr w:type="spellEnd"/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BAC69C9" w14:textId="13F60AAA" w:rsidR="00FD4430" w:rsidRPr="00105471" w:rsidRDefault="00FD4430" w:rsidP="007E0E01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Infl. CNS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disorders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062F3D3" w14:textId="44E4C2B0" w:rsidR="00FD4430" w:rsidRPr="00105471" w:rsidRDefault="00FD4430" w:rsidP="007E0E01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Epileptic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disorders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B885DF1" w14:textId="77777777" w:rsidR="00FD4430" w:rsidRPr="00105471" w:rsidRDefault="00FD4430" w:rsidP="007E0E01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Other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54B3D60" w14:textId="77777777" w:rsidR="00FD4430" w:rsidRPr="00105471" w:rsidRDefault="00FD4430" w:rsidP="007E0E01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Total</w:t>
            </w:r>
          </w:p>
        </w:tc>
      </w:tr>
      <w:tr w:rsidR="00FD4430" w:rsidRPr="004318D1" w14:paraId="7BA1F953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06DD05F9" w14:textId="4DC7C58E" w:rsidR="00FD4430" w:rsidRPr="00105471" w:rsidRDefault="00FD4430" w:rsidP="007E0E01">
            <w:pPr>
              <w:adjustRightInd w:val="0"/>
              <w:spacing w:before="20" w:after="20"/>
              <w:rPr>
                <w:rFonts w:ascii="Arial" w:hAnsi="Arial" w:cs="Arial"/>
                <w:b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color w:val="000000"/>
                <w:lang w:val="en-US"/>
              </w:rPr>
              <w:t>Breakdown of inclusion criteria</w:t>
            </w:r>
            <w:r w:rsidR="009B305A">
              <w:rPr>
                <w:rFonts w:ascii="Arial" w:hAnsi="Arial" w:cs="Arial"/>
                <w:b/>
                <w:color w:val="000000"/>
                <w:lang w:val="en-US"/>
              </w:rPr>
              <w:t xml:space="preserve"> in 392 patients</w:t>
            </w:r>
            <w:r w:rsidRPr="00105471">
              <w:rPr>
                <w:rFonts w:ascii="Arial" w:hAnsi="Arial" w:cs="Arial"/>
                <w:b/>
                <w:color w:val="000000"/>
                <w:lang w:val="en-US"/>
              </w:rPr>
              <w:t xml:space="preserve"> (at least one had to be fulfilled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83AE2CB" w14:textId="77777777" w:rsidR="00FD4430" w:rsidRPr="00105471" w:rsidRDefault="00FD4430" w:rsidP="007E0E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61B6E92" w14:textId="77777777" w:rsidR="00FD4430" w:rsidRPr="00105471" w:rsidRDefault="00FD4430" w:rsidP="00DD253D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56DB54C" w14:textId="77777777" w:rsidR="00FD4430" w:rsidRPr="00105471" w:rsidRDefault="00FD4430" w:rsidP="007E0E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CD111C7" w14:textId="77777777" w:rsidR="00FD4430" w:rsidRPr="00105471" w:rsidRDefault="00FD4430" w:rsidP="007E0E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BA3F216" w14:textId="77777777" w:rsidR="00FD4430" w:rsidRPr="00105471" w:rsidRDefault="00FD4430" w:rsidP="007E0E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CBDE029" w14:textId="77777777" w:rsidR="00FD4430" w:rsidRPr="00105471" w:rsidRDefault="00FD4430" w:rsidP="007E0E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1ED6755" w14:textId="77777777" w:rsidR="00FD4430" w:rsidRPr="00105471" w:rsidRDefault="00FD4430" w:rsidP="007E0E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D4430" w:rsidRPr="00105471" w14:paraId="261FB3B2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3A327EA0" w14:textId="341C67D2" w:rsidR="00FD4430" w:rsidRPr="00105471" w:rsidRDefault="00FD4430" w:rsidP="00E76EA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New neurological </w:t>
            </w:r>
            <w:r w:rsidR="009B305A">
              <w:rPr>
                <w:rFonts w:ascii="Arial" w:hAnsi="Arial" w:cs="Arial"/>
                <w:color w:val="000000"/>
                <w:lang w:val="en-US"/>
              </w:rPr>
              <w:t>manifestations</w:t>
            </w:r>
            <w:r w:rsidR="009B305A" w:rsidRPr="0010547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105471">
              <w:rPr>
                <w:rFonts w:ascii="Arial" w:hAnsi="Arial" w:cs="Arial"/>
                <w:color w:val="000000"/>
                <w:lang w:val="en-US"/>
              </w:rPr>
              <w:t>(N=375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E30A295" w14:textId="596994E6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48 (93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AD9FB87" w14:textId="42821B17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66 (95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7935C3C" w14:textId="14560B8A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53 (86.4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B463CBD" w14:textId="1EB75CC9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7 (10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09521C9" w14:textId="440559DD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5 (89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755D2DF" w14:textId="1B7B2EAB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58 (95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4B6DBEB" w14:textId="12035934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39 (90.4%)</w:t>
            </w:r>
          </w:p>
        </w:tc>
      </w:tr>
      <w:tr w:rsidR="00FD4430" w:rsidRPr="00105471" w14:paraId="4C459F28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40BE5940" w14:textId="64FBB910" w:rsidR="00FD4430" w:rsidRPr="00105471" w:rsidRDefault="00FD4430" w:rsidP="00E76EA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New psychiatric symptoms (N=347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172B754" w14:textId="35034677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7 (4.8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8EFEB82" w14:textId="59B31859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6 (24.2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72A9378" w14:textId="46B9F55C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0 (30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7685A1B" w14:textId="0371202E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9558CDC" w14:textId="25EC4826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6 (15.8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63C9BF4" w14:textId="0A112767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3 (5.4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C7FC215" w14:textId="6C91B871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61 (17.6%)</w:t>
            </w:r>
          </w:p>
        </w:tc>
      </w:tr>
      <w:tr w:rsidR="00FD4430" w:rsidRPr="00105471" w14:paraId="606E6526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3AFAC8D6" w14:textId="5FA3F425" w:rsidR="00FD4430" w:rsidRPr="00105471" w:rsidRDefault="00FD4430" w:rsidP="00E76EA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COVID-19 test in CSF/</w:t>
            </w:r>
            <w:r w:rsidR="009E22E2">
              <w:rPr>
                <w:rFonts w:ascii="Arial" w:hAnsi="Arial" w:cs="Arial"/>
                <w:color w:val="000000"/>
                <w:lang w:val="en-US"/>
              </w:rPr>
              <w:t>b</w:t>
            </w:r>
            <w:r w:rsidRPr="00105471">
              <w:rPr>
                <w:rFonts w:ascii="Arial" w:hAnsi="Arial" w:cs="Arial"/>
                <w:color w:val="000000"/>
                <w:lang w:val="en-US"/>
              </w:rPr>
              <w:t>rain tissue performed and positive</w:t>
            </w:r>
            <w:r w:rsidR="00C02355" w:rsidRPr="00105471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1F7977A" w14:textId="6BFFF391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1 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27B0613" w14:textId="2866421E" w:rsidR="00FD4430" w:rsidRPr="00105471" w:rsidRDefault="00C6768D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</w:t>
            </w:r>
            <w:r w:rsidR="00FD4430" w:rsidRPr="0010547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4A4F02D" w14:textId="06DFB568" w:rsidR="00D3412A" w:rsidRPr="00105471" w:rsidRDefault="00C6768D" w:rsidP="00D3412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</w:t>
            </w:r>
            <w:r w:rsidR="00FD4430" w:rsidRPr="0010547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69ED00E" w14:textId="54F7925D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1 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5A07D88" w14:textId="62756996" w:rsidR="00FD4430" w:rsidRPr="00105471" w:rsidRDefault="00C6768D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</w:t>
            </w:r>
            <w:r w:rsidR="00FD4430" w:rsidRPr="0010547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D8989D4" w14:textId="4D609966" w:rsidR="00FD4430" w:rsidRPr="00105471" w:rsidRDefault="00FD4430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0 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BEFFA9F" w14:textId="708490A6" w:rsidR="00FD4430" w:rsidRPr="00105471" w:rsidRDefault="00C6768D" w:rsidP="00E76EA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</w:t>
            </w:r>
            <w:r w:rsidR="00FD4430" w:rsidRPr="0010547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</w:tr>
      <w:tr w:rsidR="00FD4430" w:rsidRPr="00105471" w14:paraId="7B02C7BD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427C0EDD" w14:textId="10B51B5B" w:rsidR="00FD4430" w:rsidRPr="00105471" w:rsidRDefault="00FD4430" w:rsidP="00FD4430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 Neurological consultation (N=396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C530FA0" w14:textId="18512F4F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20 (77.9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98B47B8" w14:textId="7D90B2D3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77 (97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F4B021C" w14:textId="332953A5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16 (67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B9CC2B7" w14:textId="24CEEFD3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7 (10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7E6B875" w14:textId="537AB8AE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6 (9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24AA8BD" w14:textId="477B5153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37 (61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65FF9E7" w14:textId="4FFE5BD4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75 (72.8%)</w:t>
            </w:r>
          </w:p>
        </w:tc>
      </w:tr>
      <w:tr w:rsidR="00FD4430" w:rsidRPr="00105471" w14:paraId="45018B8D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7A361906" w14:textId="77777777" w:rsidR="00FD4430" w:rsidRPr="00105471" w:rsidRDefault="00FD4430" w:rsidP="00FD4430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86AE85B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8609133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BAF1675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6FD8AE8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7C69842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4853A62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60410B3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D4430" w:rsidRPr="004318D1" w14:paraId="67FEE4C9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7CBAA5BF" w14:textId="22705367" w:rsidR="00FD4430" w:rsidRPr="00105471" w:rsidRDefault="00FD4430" w:rsidP="00FD4430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LEOSS stage of disease on admission (N=291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F757C49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92DC592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C01760F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F1B1FC1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E9DDDCC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023776E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38F355C" w14:textId="77777777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D4430" w:rsidRPr="00105471" w14:paraId="53306709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389BCF1B" w14:textId="77777777" w:rsidR="00FD4430" w:rsidRPr="00105471" w:rsidRDefault="00FD4430" w:rsidP="00FD4430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- uncomplicated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C6521B7" w14:textId="38482073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8 (23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ECB3A54" w14:textId="68F4D431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6 (10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58981FB" w14:textId="137D5291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6 (18.2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74C4F60" w14:textId="722040E1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16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58E03DF" w14:textId="5A65EC2D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4 (13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8C62326" w14:textId="0E8857FC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2 (4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60FB219" w14:textId="180DC703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49 (16.8%)</w:t>
            </w:r>
          </w:p>
        </w:tc>
      </w:tr>
      <w:tr w:rsidR="00FD4430" w:rsidRPr="00105471" w14:paraId="2A8096C9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02EDAB26" w14:textId="77777777" w:rsidR="00FD4430" w:rsidRPr="00105471" w:rsidRDefault="00FD4430" w:rsidP="00FD4430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- complicated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2CB9357" w14:textId="42119E2A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0 (25.2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6E055D7" w14:textId="07552839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2 (21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749CC6E" w14:textId="49D53454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3 (37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5348210" w14:textId="1F53EFB9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A6E5B15" w14:textId="13225EAE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3 (43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CC2989A" w14:textId="69A57258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17 (34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780927D" w14:textId="509C524A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01 (34.7%)</w:t>
            </w:r>
          </w:p>
        </w:tc>
      </w:tr>
      <w:tr w:rsidR="00FD4430" w:rsidRPr="00105471" w14:paraId="492533EE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222568ED" w14:textId="77777777" w:rsidR="00FD4430" w:rsidRPr="00105471" w:rsidRDefault="00FD4430" w:rsidP="00FD4430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- critical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036FFA7" w14:textId="38ED888D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61 (51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8FA5BF2" w14:textId="0B9C5428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9 (68.4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7A6282F" w14:textId="13456870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64 (44.8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C6061AD" w14:textId="68C45612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 (83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88FF215" w14:textId="2896F501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3 (43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74D2DC1" w14:textId="30C7703D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30 (61.2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7BD6DAC" w14:textId="7CC29A09" w:rsidR="00FD4430" w:rsidRPr="00105471" w:rsidRDefault="00FD4430" w:rsidP="00FD443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41 (48.5%)</w:t>
            </w:r>
          </w:p>
        </w:tc>
      </w:tr>
    </w:tbl>
    <w:p w14:paraId="098F45E3" w14:textId="77777777" w:rsidR="00105471" w:rsidRPr="000132A8" w:rsidRDefault="00105471" w:rsidP="005C0D3E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16"/>
      </w:tblGrid>
      <w:tr w:rsidR="00A46677" w:rsidRPr="00A46677" w14:paraId="2E58EC13" w14:textId="77777777" w:rsidTr="007E0E01">
        <w:trPr>
          <w:cantSplit/>
        </w:trPr>
        <w:tc>
          <w:tcPr>
            <w:tcW w:w="16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A8D3C" w14:textId="5B4C7932" w:rsidR="00654162" w:rsidRPr="003D10B4" w:rsidRDefault="00C02355" w:rsidP="007E0E01">
            <w:pPr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D10B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End"/>
            <w:r w:rsidR="005C0D3E" w:rsidRPr="003D10B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5C0D3E" w:rsidRPr="003D10B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End"/>
            <w:r w:rsidR="005C0D3E" w:rsidRPr="003D10B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egative answer to this question can either mean that a test was not performed or that it was negative. Most of the centers did not perform CSF PCR tests. The true number of tests that was performed is unknown.</w:t>
            </w:r>
          </w:p>
        </w:tc>
      </w:tr>
    </w:tbl>
    <w:p w14:paraId="5D6E1936" w14:textId="77777777" w:rsidR="00654162" w:rsidRPr="003D10B4" w:rsidRDefault="00654162" w:rsidP="00654162">
      <w:pPr>
        <w:adjustRightInd w:val="0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bookmarkStart w:id="5" w:name="IDX5"/>
      <w:bookmarkEnd w:id="5"/>
    </w:p>
    <w:p w14:paraId="3911167D" w14:textId="77777777" w:rsidR="00105471" w:rsidRDefault="00105471">
      <w:pPr>
        <w:adjustRightInd w:val="0"/>
        <w:jc w:val="center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bookmarkStart w:id="6" w:name="IDX6"/>
      <w:bookmarkStart w:id="7" w:name="IDX10"/>
      <w:bookmarkEnd w:id="6"/>
      <w:bookmarkEnd w:id="7"/>
    </w:p>
    <w:p w14:paraId="2D82E17D" w14:textId="1FD265F5" w:rsidR="002D535E" w:rsidRPr="000132A8" w:rsidRDefault="00DD253D">
      <w:pPr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Supplement </w:t>
      </w:r>
      <w:r w:rsidR="004A0941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3</w:t>
      </w:r>
      <w:r w:rsidR="004A0941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="005D5CB2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Neurologic </w:t>
      </w:r>
      <w:r w:rsidR="00A46677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s</w:t>
      </w:r>
      <w:r w:rsidR="005D5CB2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ymptoms</w:t>
      </w:r>
      <w:r w:rsidR="009B305A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according to disease categories </w:t>
      </w:r>
      <w:r w:rsidR="00C61FE7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in 392 patients </w:t>
      </w:r>
      <w:r w:rsidR="009B305A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(multiple answers possible)</w:t>
      </w:r>
      <w:r w:rsidR="009B305A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A0941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 </w:t>
      </w:r>
    </w:p>
    <w:p w14:paraId="11113E2C" w14:textId="77777777" w:rsidR="002D535E" w:rsidRPr="001576F3" w:rsidRDefault="002D535E">
      <w:pPr>
        <w:adjustRightInd w:val="0"/>
        <w:jc w:val="center"/>
        <w:rPr>
          <w:rFonts w:ascii="Arial" w:hAnsi="Arial" w:cs="Arial"/>
          <w:b/>
          <w:bCs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139"/>
        <w:gridCol w:w="1139"/>
        <w:gridCol w:w="1139"/>
        <w:gridCol w:w="1139"/>
        <w:gridCol w:w="1139"/>
        <w:gridCol w:w="1139"/>
        <w:gridCol w:w="1139"/>
      </w:tblGrid>
      <w:tr w:rsidR="004F142B" w:rsidRPr="00105471" w14:paraId="344ADB63" w14:textId="77777777" w:rsidTr="00105471">
        <w:trPr>
          <w:cantSplit/>
          <w:tblHeader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D8AD594" w14:textId="77777777" w:rsidR="004F142B" w:rsidRPr="00105471" w:rsidRDefault="004F142B">
            <w:pPr>
              <w:keepNext/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230866D" w14:textId="04D49178" w:rsidR="004F142B" w:rsidRPr="00105471" w:rsidRDefault="004F142B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CV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disorders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AA1E083" w14:textId="672D7C9F" w:rsidR="004F142B" w:rsidRPr="00105471" w:rsidRDefault="00B35400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Neuromuscular disorder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2EBE0E" w14:textId="77777777" w:rsidR="004F142B" w:rsidRPr="00105471" w:rsidRDefault="004F142B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Encephalo</w:t>
            </w:r>
            <w:proofErr w:type="spellEnd"/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-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</w:r>
            <w:proofErr w:type="spellStart"/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pathy</w:t>
            </w:r>
            <w:proofErr w:type="spellEnd"/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F3E0F54" w14:textId="1FEF0948" w:rsidR="004F142B" w:rsidRPr="00105471" w:rsidRDefault="004F142B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Infl. CNS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disorders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ADEE740" w14:textId="5FC65093" w:rsidR="004F142B" w:rsidRPr="00105471" w:rsidRDefault="004F142B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Epileptic</w:t>
            </w: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disorders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AE1C0A2" w14:textId="77777777" w:rsidR="004F142B" w:rsidRPr="00105471" w:rsidRDefault="004F142B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Other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751482D" w14:textId="77777777" w:rsidR="004F142B" w:rsidRPr="00105471" w:rsidRDefault="004F142B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  <w:lang w:val="en-US"/>
              </w:rPr>
              <w:t>Total</w:t>
            </w:r>
          </w:p>
        </w:tc>
      </w:tr>
      <w:tr w:rsidR="004F142B" w:rsidRPr="00105471" w14:paraId="3AA30C3D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36CF342A" w14:textId="5AD05C3E" w:rsidR="004F142B" w:rsidRPr="00105471" w:rsidRDefault="004F142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61108DF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68E3625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8BFE8D4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554007B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2A34501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F9FFB3A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60EA37F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F142B" w:rsidRPr="00105471" w14:paraId="1FC8950E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62852770" w14:textId="7D8F060E" w:rsidR="004F142B" w:rsidRPr="00105471" w:rsidRDefault="004F142B" w:rsidP="00C11236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Ageusia 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946DCE3" w14:textId="03F8E336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0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E94CB35" w14:textId="4051A074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1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D446275" w14:textId="16E129F1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1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381F0CE" w14:textId="066D5EBB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AFFE18F" w14:textId="737CAFF7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57BAA18" w14:textId="666EC54A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14 (23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04EF2E1" w14:textId="51DD20EF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4 (3.6%)</w:t>
            </w:r>
          </w:p>
        </w:tc>
      </w:tr>
      <w:tr w:rsidR="004F142B" w:rsidRPr="00105471" w14:paraId="2288F97B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65572339" w14:textId="44D9CC22" w:rsidR="004F142B" w:rsidRPr="00105471" w:rsidRDefault="004F142B" w:rsidP="00C11236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Anosmia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AEF2356" w14:textId="2C93EFA7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1.2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32B8E15" w14:textId="1E74A2A5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1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8F68E6C" w14:textId="6A699606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 (1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5C2BA6D" w14:textId="64C690C3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A769E5F" w14:textId="62A863FB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3B888FB" w14:textId="593DEB12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14 (23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B129272" w14:textId="480B3F7B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4 (3.6%)</w:t>
            </w:r>
          </w:p>
        </w:tc>
      </w:tr>
      <w:tr w:rsidR="004F142B" w:rsidRPr="00105471" w14:paraId="5D798395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4B114EA9" w14:textId="2FDEAB8B" w:rsidR="004F142B" w:rsidRPr="00105471" w:rsidRDefault="004F142B" w:rsidP="00C11236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lastRenderedPageBreak/>
              <w:t>Headache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2038ED8" w14:textId="30FB9F4C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D8BF26D" w14:textId="63E2107F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1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CE0001C" w14:textId="740E2EE5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1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8711B12" w14:textId="679BDFC4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62866C5" w14:textId="11C55FC6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328C86A" w14:textId="31A3BE1D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2 (3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82ACFFA" w14:textId="07D61FF1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 (1.3%)</w:t>
            </w:r>
          </w:p>
        </w:tc>
      </w:tr>
      <w:tr w:rsidR="004F142B" w:rsidRPr="00105471" w14:paraId="7EE8C25E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2F17784B" w14:textId="0D1D41D4" w:rsidR="004F142B" w:rsidRPr="00105471" w:rsidRDefault="004F142B" w:rsidP="00C11236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Vertigo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26EAAAA" w14:textId="07ED09BF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 (1.9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A96184B" w14:textId="0BB903FA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1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B2EDB99" w14:textId="781BC5DD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4 (2.2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FAB5B11" w14:textId="1AB5F5A1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BD176E3" w14:textId="08A5B947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789B848" w14:textId="2EFE8DB4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1 (1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49E7B2F" w14:textId="47158B97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6 (1.5%)</w:t>
            </w:r>
          </w:p>
        </w:tc>
      </w:tr>
      <w:tr w:rsidR="004F142B" w:rsidRPr="00105471" w14:paraId="327351B7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57E0F85E" w14:textId="553C71BE" w:rsidR="004F142B" w:rsidRPr="00105471" w:rsidRDefault="004F142B" w:rsidP="00C11236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Impaired consciousness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CA52475" w14:textId="49FF9D32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80 (49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6749571" w14:textId="6E3E5696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41 (51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195CA20" w14:textId="688CA702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54 (85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A77D856" w14:textId="76EFF4EE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4 (57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2B32340" w14:textId="6E943C4E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4 (6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0EE4962" w14:textId="1FBB9D9E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23 (37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A95DE06" w14:textId="5F2C86E5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28 (58.2%)</w:t>
            </w:r>
          </w:p>
        </w:tc>
      </w:tr>
      <w:tr w:rsidR="004F142B" w:rsidRPr="00105471" w14:paraId="43AB6E4F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420B6390" w14:textId="6EAB5825" w:rsidR="004F142B" w:rsidRPr="00105471" w:rsidRDefault="004F142B" w:rsidP="00C11236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Motor deficit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9F767EC" w14:textId="34E48476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93 (57.8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35AB60E" w14:textId="3DBA7524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70 (87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A071173" w14:textId="352CAA7D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4 (29.8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C3544DD" w14:textId="4137AFE2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7 (10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29FB530" w14:textId="0D955109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3 (32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26E5EC5" w14:textId="09F551E9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21 (34.4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8F68079" w14:textId="1E43EF06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87 (47.7%)</w:t>
            </w:r>
          </w:p>
        </w:tc>
      </w:tr>
      <w:tr w:rsidR="004F142B" w:rsidRPr="00105471" w14:paraId="759EF3F0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4485201A" w14:textId="560DFBF5" w:rsidR="004F142B" w:rsidRPr="00105471" w:rsidRDefault="004F142B" w:rsidP="00C11236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Speech disorder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22D5086" w14:textId="4DC772C1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4 (33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F76FEAB" w14:textId="0E35B499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 (6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314C5BA" w14:textId="3D5DFDDD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9 (10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EF26814" w14:textId="59E0EE89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 (14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48FBCAE" w14:textId="252BE326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 (12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3EB11B5" w14:textId="24F9EDE4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3 (4.9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6CA9ABD" w14:textId="2ED56005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66 (16.8%)</w:t>
            </w:r>
          </w:p>
        </w:tc>
      </w:tr>
      <w:tr w:rsidR="004F142B" w:rsidRPr="00105471" w14:paraId="1A387A09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577257BC" w14:textId="3E616B5E" w:rsidR="004F142B" w:rsidRPr="00105471" w:rsidRDefault="004F142B" w:rsidP="00C11236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Sensory deficit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89C9CF0" w14:textId="29E71BD7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8 (17.4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B3D94A2" w14:textId="2223BE68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8 (22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47BBE7A" w14:textId="1AD4254A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7 (9.4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A472DEE" w14:textId="57A742DA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28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7B9D49D" w14:textId="46BC7D29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 (12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4B02C04" w14:textId="034ED953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3 (4.9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E5D3EA1" w14:textId="4F3F9BD2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50 (12.8%)</w:t>
            </w:r>
          </w:p>
        </w:tc>
      </w:tr>
      <w:tr w:rsidR="004F142B" w:rsidRPr="00105471" w14:paraId="5485A45D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670E9FAA" w14:textId="74F49E66" w:rsidR="004F142B" w:rsidRPr="00105471" w:rsidRDefault="004F142B" w:rsidP="00C11236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 xml:space="preserve">Epileptic seizure 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7102E5A" w14:textId="7AAD96B3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4 (8.7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02CEF443" w14:textId="44F6A10B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 (2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87D5F57" w14:textId="70EBE27B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7 (9.4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CBF84DE" w14:textId="08A6B023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0 (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3A591795" w14:textId="7DBFD42D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6 (9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F617A95" w14:textId="3CFFC02F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1 (1.6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2255E6D8" w14:textId="09456985" w:rsidR="004F142B" w:rsidRPr="00105471" w:rsidRDefault="004F142B" w:rsidP="00C112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36 (9.2%)</w:t>
            </w:r>
          </w:p>
        </w:tc>
      </w:tr>
      <w:tr w:rsidR="004F142B" w:rsidRPr="00105471" w14:paraId="0F411602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1B1D93DD" w14:textId="78BD0792" w:rsidR="004F142B" w:rsidRPr="00105471" w:rsidRDefault="004F142B" w:rsidP="00C11236">
            <w:pPr>
              <w:keepNext/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Other Symptoms</w:t>
            </w:r>
            <w:r w:rsidR="00C02355" w:rsidRPr="00105471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8BE5755" w14:textId="11F39C03" w:rsidR="004F142B" w:rsidRPr="00105471" w:rsidRDefault="004F142B" w:rsidP="00C112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70 (43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19292DC0" w14:textId="49B4DB68" w:rsidR="004F142B" w:rsidRPr="00105471" w:rsidRDefault="004F142B" w:rsidP="00C112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22 (27.5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BCCD85E" w14:textId="3A520716" w:rsidR="004F142B" w:rsidRPr="00105471" w:rsidRDefault="004F142B" w:rsidP="00C112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49 (27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C958223" w14:textId="77E6BCD1" w:rsidR="004F142B" w:rsidRPr="00105471" w:rsidRDefault="004F142B" w:rsidP="00C112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4 (57.1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EAE5972" w14:textId="69E6985B" w:rsidR="004F142B" w:rsidRPr="00105471" w:rsidRDefault="004F142B" w:rsidP="00C112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2 (30.0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6EE64274" w14:textId="2DE71129" w:rsidR="004F142B" w:rsidRPr="00105471" w:rsidRDefault="004F142B" w:rsidP="00C112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</w:rPr>
              <w:t>24 (39.3%)</w:t>
            </w: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6F71082" w14:textId="5303CE6A" w:rsidR="004F142B" w:rsidRPr="00105471" w:rsidRDefault="004F142B" w:rsidP="00C112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05471">
              <w:rPr>
                <w:rFonts w:ascii="Arial" w:hAnsi="Arial" w:cs="Arial"/>
                <w:color w:val="000000"/>
                <w:lang w:val="en-US"/>
              </w:rPr>
              <w:t>119 (30.4%)</w:t>
            </w:r>
          </w:p>
        </w:tc>
      </w:tr>
      <w:tr w:rsidR="004F142B" w:rsidRPr="00105471" w14:paraId="192F490A" w14:textId="77777777" w:rsidTr="00105471">
        <w:trPr>
          <w:cantSplit/>
          <w:jc w:val="center"/>
        </w:trPr>
        <w:tc>
          <w:tcPr>
            <w:tcW w:w="3402" w:type="dxa"/>
            <w:shd w:val="clear" w:color="auto" w:fill="FFFFFF"/>
            <w:tcMar>
              <w:left w:w="20" w:type="dxa"/>
              <w:right w:w="20" w:type="dxa"/>
            </w:tcMar>
          </w:tcPr>
          <w:p w14:paraId="4EF608D7" w14:textId="77777777" w:rsidR="004F142B" w:rsidRPr="00105471" w:rsidRDefault="004F142B">
            <w:pPr>
              <w:adjustRightInd w:val="0"/>
              <w:spacing w:before="20" w:after="2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FBE1033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980442D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8C44F68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7E27398B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1D797DC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4E41FEC0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tcMar>
              <w:left w:w="20" w:type="dxa"/>
              <w:right w:w="20" w:type="dxa"/>
            </w:tcMar>
          </w:tcPr>
          <w:p w14:paraId="5651BF93" w14:textId="77777777" w:rsidR="004F142B" w:rsidRPr="00105471" w:rsidRDefault="004F142B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14:paraId="4611C7EB" w14:textId="77777777" w:rsidR="002D535E" w:rsidRPr="00105471" w:rsidRDefault="002D535E">
      <w:pPr>
        <w:adjustRightInd w:val="0"/>
        <w:rPr>
          <w:rFonts w:ascii="Arial" w:hAnsi="Arial" w:cs="Arial"/>
          <w:color w:val="000000"/>
          <w:lang w:val="en-US"/>
        </w:rPr>
      </w:pPr>
    </w:p>
    <w:p w14:paraId="4E46CD8A" w14:textId="610DC943" w:rsidR="002D535E" w:rsidRPr="000132A8" w:rsidRDefault="00C0235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proofErr w:type="spellStart"/>
      <w:proofErr w:type="gramStart"/>
      <w:r w:rsidRPr="000132A8">
        <w:rPr>
          <w:rFonts w:ascii="Arial" w:hAnsi="Arial" w:cs="Arial"/>
          <w:color w:val="000000"/>
          <w:sz w:val="16"/>
          <w:szCs w:val="16"/>
          <w:lang w:val="en-US"/>
        </w:rPr>
        <w:t>a</w:t>
      </w:r>
      <w:proofErr w:type="spellEnd"/>
      <w:proofErr w:type="gramEnd"/>
      <w:r w:rsidR="00E357A5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Other Symptoms include:</w:t>
      </w:r>
      <w:r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E357A5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Anisocoria, </w:t>
      </w:r>
      <w:r w:rsidR="00887907" w:rsidRPr="000132A8">
        <w:rPr>
          <w:rFonts w:ascii="Arial" w:hAnsi="Arial" w:cs="Arial"/>
          <w:color w:val="000000"/>
          <w:sz w:val="16"/>
          <w:szCs w:val="16"/>
          <w:lang w:val="en-US"/>
        </w:rPr>
        <w:t>A</w:t>
      </w:r>
      <w:r w:rsidR="00E357A5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reflexia, </w:t>
      </w:r>
      <w:r w:rsidR="00887907" w:rsidRPr="000132A8">
        <w:rPr>
          <w:rFonts w:ascii="Arial" w:hAnsi="Arial" w:cs="Arial"/>
          <w:color w:val="000000"/>
          <w:sz w:val="16"/>
          <w:szCs w:val="16"/>
          <w:lang w:val="en-US"/>
        </w:rPr>
        <w:t>T</w:t>
      </w:r>
      <w:r w:rsidR="00E357A5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endency to fall, </w:t>
      </w:r>
      <w:r w:rsidR="00887907" w:rsidRPr="000132A8">
        <w:rPr>
          <w:rFonts w:ascii="Arial" w:hAnsi="Arial" w:cs="Arial"/>
          <w:color w:val="000000"/>
          <w:sz w:val="16"/>
          <w:szCs w:val="16"/>
          <w:lang w:val="en-US"/>
        </w:rPr>
        <w:t>A</w:t>
      </w:r>
      <w:r w:rsidR="00E357A5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taxia, </w:t>
      </w:r>
      <w:r w:rsidR="00887907" w:rsidRPr="000132A8">
        <w:rPr>
          <w:rFonts w:ascii="Arial" w:hAnsi="Arial" w:cs="Arial"/>
          <w:color w:val="000000"/>
          <w:sz w:val="16"/>
          <w:szCs w:val="16"/>
          <w:lang w:val="en-US"/>
        </w:rPr>
        <w:t>A</w:t>
      </w:r>
      <w:r w:rsidR="00E357A5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gitation, </w:t>
      </w:r>
      <w:r w:rsidR="00887907" w:rsidRPr="000132A8">
        <w:rPr>
          <w:rFonts w:ascii="Arial" w:hAnsi="Arial" w:cs="Arial"/>
          <w:color w:val="000000"/>
          <w:sz w:val="16"/>
          <w:szCs w:val="16"/>
          <w:lang w:val="en-US"/>
        </w:rPr>
        <w:t>H</w:t>
      </w:r>
      <w:r w:rsidR="00E357A5" w:rsidRPr="000132A8">
        <w:rPr>
          <w:rFonts w:ascii="Arial" w:hAnsi="Arial" w:cs="Arial"/>
          <w:color w:val="000000"/>
          <w:sz w:val="16"/>
          <w:szCs w:val="16"/>
          <w:lang w:val="en-US"/>
        </w:rPr>
        <w:t>allucinations</w:t>
      </w:r>
      <w:r w:rsidR="008C1432" w:rsidRPr="000132A8">
        <w:rPr>
          <w:rFonts w:ascii="Arial" w:hAnsi="Arial" w:cs="Arial"/>
          <w:color w:val="000000"/>
          <w:sz w:val="16"/>
          <w:szCs w:val="16"/>
          <w:lang w:val="en-US"/>
        </w:rPr>
        <w:t>.</w:t>
      </w:r>
    </w:p>
    <w:p w14:paraId="1FA4B342" w14:textId="77777777" w:rsidR="00AB0311" w:rsidRPr="00105471" w:rsidRDefault="00AB0311">
      <w:pPr>
        <w:adjustRightInd w:val="0"/>
        <w:rPr>
          <w:rFonts w:ascii="Arial" w:hAnsi="Arial" w:cs="Arial"/>
          <w:color w:val="000000"/>
          <w:lang w:val="en-US"/>
        </w:rPr>
      </w:pPr>
    </w:p>
    <w:p w14:paraId="4DDACFC8" w14:textId="10B35EA8" w:rsidR="00AB0311" w:rsidRPr="001576F3" w:rsidRDefault="00AB0311">
      <w:pPr>
        <w:autoSpaceDE/>
        <w:autoSpaceDN/>
        <w:spacing w:after="160" w:line="259" w:lineRule="auto"/>
        <w:rPr>
          <w:rFonts w:ascii="Arial" w:hAnsi="Arial" w:cs="Arial"/>
          <w:color w:val="000000"/>
          <w:sz w:val="16"/>
          <w:szCs w:val="16"/>
          <w:lang w:val="en-US"/>
        </w:rPr>
      </w:pPr>
      <w:r w:rsidRPr="001576F3">
        <w:rPr>
          <w:rFonts w:ascii="Arial" w:hAnsi="Arial" w:cs="Arial"/>
          <w:color w:val="000000"/>
          <w:sz w:val="16"/>
          <w:szCs w:val="16"/>
          <w:lang w:val="en-US"/>
        </w:rPr>
        <w:br w:type="page"/>
      </w:r>
    </w:p>
    <w:p w14:paraId="08AD35B8" w14:textId="1B0B6B1F" w:rsidR="00EB5248" w:rsidRPr="000132A8" w:rsidRDefault="00EB5248" w:rsidP="00EB5248">
      <w:pPr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Supplement Table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4</w:t>
      </w: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Diagnostic findings</w:t>
      </w:r>
      <w:r w:rsidR="00C61FE7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in 392 patients (multiple answers possible)</w:t>
      </w: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77F2987A" w14:textId="77777777" w:rsidR="00EB5248" w:rsidRDefault="00EB5248" w:rsidP="00EB5248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30D068D9" w14:textId="77777777" w:rsidR="00EB5248" w:rsidRDefault="00EB5248" w:rsidP="00EB5248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tbl>
      <w:tblPr>
        <w:tblStyle w:val="Table"/>
        <w:tblW w:w="4277" w:type="pct"/>
        <w:tblInd w:w="1067" w:type="dxa"/>
        <w:tblLayout w:type="fixed"/>
        <w:tblLook w:val="07E0" w:firstRow="1" w:lastRow="1" w:firstColumn="1" w:lastColumn="1" w:noHBand="1" w:noVBand="1"/>
      </w:tblPr>
      <w:tblGrid>
        <w:gridCol w:w="2900"/>
        <w:gridCol w:w="1558"/>
        <w:gridCol w:w="1558"/>
        <w:gridCol w:w="3543"/>
      </w:tblGrid>
      <w:tr w:rsidR="00F802ED" w:rsidRPr="004318D1" w14:paraId="364279DD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530F4B" w14:textId="77777777" w:rsidR="00EB5248" w:rsidRPr="00DB2B5A" w:rsidRDefault="00EB5248" w:rsidP="00B07DF9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7E8E81" w14:textId="77777777" w:rsidR="00EB5248" w:rsidRPr="00DF0C17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0C17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umber of Examinations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Nr. of Patients)</w:t>
            </w:r>
            <w:r w:rsidRPr="00DF0C17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2DD809" w14:textId="77777777" w:rsidR="00EB5248" w:rsidRPr="00FE5BAB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0C17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umber of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athological </w:t>
            </w:r>
            <w:r w:rsidRPr="00DF0C17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Examinations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Nr. of Patients)</w:t>
            </w:r>
            <w:r w:rsidRPr="00DF0C17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C59DC6" w14:textId="3E269EB3" w:rsidR="00EB5248" w:rsidRPr="004D1D29" w:rsidRDefault="00EB5248" w:rsidP="00B07DF9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D1D29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in Findings</w:t>
            </w:r>
            <w:r w:rsidR="004D1D29" w:rsidRPr="004D1D29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4D1D29" w:rsidRPr="00DF0C17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umber of Examinations </w:t>
            </w:r>
            <w:r w:rsidR="004D1D29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Nr. of Patients)</w:t>
            </w:r>
            <w:r w:rsidR="004D1D29" w:rsidRPr="00DF0C17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F802ED" w:rsidRPr="00105471" w14:paraId="2145E27D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F152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C</w:t>
            </w:r>
            <w:r w:rsidRPr="008A16C5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ranial computer tomography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BBAF0E" w14:textId="1372B466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409 (</w:t>
            </w:r>
            <w:r w:rsidR="00CA1472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264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3784E0" w14:textId="55130E20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258 (</w:t>
            </w:r>
            <w:r w:rsidR="00CA1472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158)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F16895" w14:textId="11E2662F" w:rsidR="00EB5248" w:rsidRPr="008A16C5" w:rsidRDefault="00EB5248" w:rsidP="00B07DF9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ischemic stroke</w:t>
            </w:r>
            <w:r w:rsidR="00A61620">
              <w:rPr>
                <w:rFonts w:ascii="Arial" w:hAnsi="Arial" w:cs="Arial"/>
                <w:sz w:val="20"/>
                <w:szCs w:val="20"/>
              </w:rPr>
              <w:t>:</w:t>
            </w:r>
            <w:r w:rsidR="004D1D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1620">
              <w:rPr>
                <w:rFonts w:ascii="Arial" w:hAnsi="Arial" w:cs="Arial"/>
                <w:sz w:val="20"/>
                <w:szCs w:val="20"/>
              </w:rPr>
              <w:t>116 (</w:t>
            </w:r>
            <w:r w:rsidR="00CA1472">
              <w:rPr>
                <w:rFonts w:ascii="Arial" w:hAnsi="Arial" w:cs="Arial"/>
                <w:sz w:val="20"/>
                <w:szCs w:val="20"/>
              </w:rPr>
              <w:t>80)</w:t>
            </w:r>
          </w:p>
        </w:tc>
      </w:tr>
      <w:tr w:rsidR="00F802ED" w:rsidRPr="00105471" w14:paraId="2A76D7ED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E9E65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DF3904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9B54BA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0E2A3B" w14:textId="6AEDD0D6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cerebral hemorrhage</w:t>
            </w:r>
            <w:r w:rsidR="00A61620">
              <w:rPr>
                <w:rFonts w:ascii="Arial" w:hAnsi="Arial" w:cs="Arial"/>
                <w:sz w:val="20"/>
                <w:szCs w:val="20"/>
              </w:rPr>
              <w:t>: 84 (</w:t>
            </w:r>
            <w:r w:rsidR="00CA1472">
              <w:rPr>
                <w:rFonts w:ascii="Arial" w:hAnsi="Arial" w:cs="Arial"/>
                <w:sz w:val="20"/>
                <w:szCs w:val="20"/>
              </w:rPr>
              <w:t>47)</w:t>
            </w:r>
          </w:p>
        </w:tc>
      </w:tr>
      <w:tr w:rsidR="00F802ED" w:rsidRPr="00105471" w14:paraId="6DE92FF5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6654F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A942BF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7251F5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BF032A" w14:textId="659E25F8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Subarachnoid hemorrhage</w:t>
            </w:r>
            <w:r w:rsidR="00A61620">
              <w:rPr>
                <w:rFonts w:ascii="Arial" w:hAnsi="Arial" w:cs="Arial"/>
                <w:sz w:val="20"/>
                <w:szCs w:val="20"/>
              </w:rPr>
              <w:t>: 55 (</w:t>
            </w:r>
            <w:r w:rsidR="00CA1472">
              <w:rPr>
                <w:rFonts w:ascii="Arial" w:hAnsi="Arial" w:cs="Arial"/>
                <w:sz w:val="20"/>
                <w:szCs w:val="20"/>
              </w:rPr>
              <w:t>27)</w:t>
            </w:r>
          </w:p>
        </w:tc>
      </w:tr>
      <w:tr w:rsidR="00F802ED" w:rsidRPr="00105471" w14:paraId="47B29D4E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B1B5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6B2F37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FF2F3D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C42454" w14:textId="7F237D3F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Global cerebral edema</w:t>
            </w:r>
            <w:r w:rsidR="00A61620">
              <w:rPr>
                <w:rFonts w:ascii="Arial" w:hAnsi="Arial" w:cs="Arial"/>
                <w:sz w:val="20"/>
                <w:szCs w:val="20"/>
              </w:rPr>
              <w:t>: 29 (</w:t>
            </w:r>
            <w:r w:rsidR="00CA1472">
              <w:rPr>
                <w:rFonts w:ascii="Arial" w:hAnsi="Arial" w:cs="Arial"/>
                <w:sz w:val="20"/>
                <w:szCs w:val="20"/>
              </w:rPr>
              <w:t>22)</w:t>
            </w:r>
          </w:p>
        </w:tc>
      </w:tr>
      <w:tr w:rsidR="00F802ED" w:rsidRPr="00105471" w14:paraId="14B25919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99DAB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3264E9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563CE6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6B1FDD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802ED" w:rsidRPr="00105471" w14:paraId="5950BC34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D892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M</w:t>
            </w:r>
            <w:r w:rsidRPr="007718BC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agnetic resonance imaging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510D44" w14:textId="15CEA234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81 (</w:t>
            </w:r>
            <w:r w:rsidR="00CA1472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71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76B455" w14:textId="5AE30B4C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64 (</w:t>
            </w:r>
            <w:r w:rsidR="00CA1472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55)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F0F76D" w14:textId="1778CE2E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ischemic stroke</w:t>
            </w:r>
            <w:r w:rsidR="00D90339">
              <w:rPr>
                <w:rFonts w:ascii="Arial" w:hAnsi="Arial" w:cs="Arial"/>
                <w:sz w:val="20"/>
                <w:szCs w:val="20"/>
              </w:rPr>
              <w:t>: 24 (</w:t>
            </w:r>
            <w:r w:rsidR="00CA1472">
              <w:rPr>
                <w:rFonts w:ascii="Arial" w:hAnsi="Arial" w:cs="Arial"/>
                <w:sz w:val="20"/>
                <w:szCs w:val="20"/>
              </w:rPr>
              <w:t>21)</w:t>
            </w:r>
          </w:p>
        </w:tc>
      </w:tr>
      <w:tr w:rsidR="00F802ED" w:rsidRPr="00105471" w14:paraId="4317FD6B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0C28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C1847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4C02AE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0FB178" w14:textId="2DA28705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cerebral hemorrhage</w:t>
            </w:r>
            <w:r w:rsidR="00A61620">
              <w:rPr>
                <w:rFonts w:ascii="Arial" w:hAnsi="Arial" w:cs="Arial"/>
                <w:sz w:val="20"/>
                <w:szCs w:val="20"/>
              </w:rPr>
              <w:t>:</w:t>
            </w:r>
            <w:r w:rsidR="00D9033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1620">
              <w:rPr>
                <w:rFonts w:ascii="Arial" w:hAnsi="Arial" w:cs="Arial"/>
                <w:sz w:val="20"/>
                <w:szCs w:val="20"/>
              </w:rPr>
              <w:t>6 (</w:t>
            </w:r>
            <w:r w:rsidR="00CA1472"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F802ED" w:rsidRPr="00105471" w14:paraId="151A3DFD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1CDE3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243309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C6DB9A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E37C09" w14:textId="0F88D825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Subarachnoid hemorrhage</w:t>
            </w:r>
            <w:r w:rsidR="00A61620">
              <w:rPr>
                <w:rFonts w:ascii="Arial" w:hAnsi="Arial" w:cs="Arial"/>
                <w:sz w:val="20"/>
                <w:szCs w:val="20"/>
              </w:rPr>
              <w:t>: 5 (</w:t>
            </w:r>
            <w:r w:rsidR="00CA1472"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F802ED" w:rsidRPr="00105471" w14:paraId="700DE633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8C8C9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CB917F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99A41B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97A1A" w14:textId="7B679CFD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bleeds</w:t>
            </w:r>
            <w:r w:rsidR="00A61620">
              <w:rPr>
                <w:rFonts w:ascii="Arial" w:hAnsi="Arial" w:cs="Arial"/>
                <w:sz w:val="20"/>
                <w:szCs w:val="20"/>
              </w:rPr>
              <w:t>:</w:t>
            </w:r>
            <w:r w:rsidR="00D90339">
              <w:rPr>
                <w:rFonts w:ascii="Arial" w:hAnsi="Arial" w:cs="Arial"/>
                <w:sz w:val="20"/>
                <w:szCs w:val="20"/>
              </w:rPr>
              <w:t xml:space="preserve"> 9 (</w:t>
            </w:r>
            <w:r w:rsidR="00CA1472">
              <w:rPr>
                <w:rFonts w:ascii="Arial" w:hAnsi="Arial" w:cs="Arial"/>
                <w:sz w:val="20"/>
                <w:szCs w:val="20"/>
              </w:rPr>
              <w:t>9)</w:t>
            </w:r>
          </w:p>
        </w:tc>
      </w:tr>
      <w:tr w:rsidR="00F802ED" w:rsidRPr="00105471" w14:paraId="1D4D9A97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5198D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22D22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BA554E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677703" w14:textId="465CCA8D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Leucencephalopathy</w:t>
            </w:r>
            <w:r w:rsidR="00A61620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: 18 (</w:t>
            </w:r>
            <w:r w:rsidR="00CA1472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18)</w:t>
            </w:r>
          </w:p>
        </w:tc>
      </w:tr>
      <w:tr w:rsidR="00F802ED" w:rsidRPr="00105471" w14:paraId="2B30A80C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046EE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1DFB84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46D5BC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8284E1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802ED" w:rsidRPr="00105471" w14:paraId="78595F59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B9507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Electroencephalography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80D7A7" w14:textId="3299DC4C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75 (</w:t>
            </w:r>
            <w:r w:rsidR="00DB2F57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62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DDFEA7" w14:textId="4935F5DB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66 (</w:t>
            </w:r>
            <w:r w:rsidR="00DB2F57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54)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7F3678" w14:textId="5F1B63A4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Encephalopathy</w:t>
            </w:r>
            <w:r w:rsidR="00A61620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: 47 (</w:t>
            </w:r>
            <w:r w:rsidR="00DB2F57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38)</w:t>
            </w:r>
          </w:p>
        </w:tc>
      </w:tr>
      <w:tr w:rsidR="00F802ED" w:rsidRPr="00105471" w14:paraId="58EDEC52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BDDA8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63477B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B9FE2A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589235" w14:textId="1080ABD0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Periodic pattern</w:t>
            </w:r>
            <w:r w:rsidR="00A61620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: 4 (</w:t>
            </w:r>
            <w:r w:rsidR="00DB2F57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3)</w:t>
            </w:r>
          </w:p>
        </w:tc>
      </w:tr>
      <w:tr w:rsidR="00F802ED" w:rsidRPr="00105471" w14:paraId="742CE138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FE34D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FCED3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7E43EE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00BBAE" w14:textId="4C075A2A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Epileptiform discharges</w:t>
            </w:r>
            <w:r w:rsidR="00A61620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: 8 (</w:t>
            </w:r>
            <w:r w:rsidR="00DB2F57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6)</w:t>
            </w:r>
          </w:p>
        </w:tc>
      </w:tr>
      <w:tr w:rsidR="00F802ED" w:rsidRPr="00105471" w14:paraId="2F75FBAE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90778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30769C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32DCB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408688" w14:textId="07FB592D" w:rsidR="00EB5248" w:rsidRPr="00CA1472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Status epilepticus</w:t>
            </w:r>
            <w:r w:rsidR="00A61620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: 3 (</w:t>
            </w:r>
            <w:r w:rsidR="00DB2F57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2)</w:t>
            </w:r>
          </w:p>
        </w:tc>
      </w:tr>
      <w:tr w:rsidR="00F802ED" w:rsidRPr="00105471" w14:paraId="05864AB0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507D1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49D350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C7D9A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AB591B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802ED" w:rsidRPr="00105471" w14:paraId="1607D668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E84E" w14:textId="6454F0BC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E</w:t>
            </w:r>
            <w:r w:rsidRPr="009161FC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lectroneuro</w:t>
            </w:r>
            <w:r w:rsidR="00C61FE7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-/myo</w:t>
            </w:r>
            <w:r w:rsidRPr="009161FC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graphy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3BABCF" w14:textId="3DD9872B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25 (</w:t>
            </w:r>
            <w:r w:rsidR="0032477C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21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3B1C3C" w14:textId="67141EF2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23 (</w:t>
            </w:r>
            <w:r w:rsidR="0032477C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20)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B70356" w14:textId="75F81E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D</w:t>
            </w:r>
            <w:r w:rsidRPr="009161FC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emyelination</w:t>
            </w:r>
            <w:r w:rsidR="00A61620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: 8 (</w:t>
            </w:r>
            <w:r w:rsidR="0032477C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7)</w:t>
            </w:r>
          </w:p>
        </w:tc>
      </w:tr>
      <w:tr w:rsidR="00F802ED" w:rsidRPr="00105471" w14:paraId="4202D28C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174B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BF64F8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917E4D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A6FB49" w14:textId="3E923D1D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Axonal degeneration</w:t>
            </w:r>
            <w:r w:rsidR="00A61620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: 19 (</w:t>
            </w:r>
            <w:r w:rsidR="0032477C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17)</w:t>
            </w:r>
          </w:p>
        </w:tc>
      </w:tr>
      <w:tr w:rsidR="00F802ED" w:rsidRPr="00105471" w14:paraId="049239CB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1317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6CFEBF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75B15E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22292B" w14:textId="1850C72C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Signs of denervation</w:t>
            </w:r>
            <w:r w:rsidR="00A61620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: 8 (</w:t>
            </w:r>
            <w:r w:rsidR="0032477C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7)</w:t>
            </w:r>
          </w:p>
        </w:tc>
      </w:tr>
      <w:tr w:rsidR="00F802ED" w:rsidRPr="00105471" w14:paraId="7B31E22C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FD066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AAC6F9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A02A47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2CE50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802ED" w:rsidRPr="00105471" w14:paraId="35E67C48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AFCA" w14:textId="578EB3C0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Evo</w:t>
            </w:r>
            <w:r w:rsidR="00A61620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k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ed potentials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6AB154" w14:textId="0773D972" w:rsidR="00EB5248" w:rsidRPr="00105471" w:rsidRDefault="00DB2F57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  <w:r w:rsidR="00EB5248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7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2187EE" w14:textId="6ADACD2A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5 (</w:t>
            </w:r>
            <w:r w:rsidR="00DB2F57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5)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6899F1" w14:textId="5E03515A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Pathologic findings</w:t>
            </w:r>
            <w:r w:rsidR="00A61620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: 5 (5)</w:t>
            </w:r>
          </w:p>
        </w:tc>
      </w:tr>
      <w:tr w:rsidR="00F802ED" w:rsidRPr="00105471" w14:paraId="14FE0C92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AA5CE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F7ACE5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B0BDF6" w14:textId="77777777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744814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802ED" w:rsidRPr="00105471" w14:paraId="12579F78" w14:textId="77777777" w:rsidTr="00A61620"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506B1" w14:textId="77777777" w:rsidR="00EB5248" w:rsidRPr="00105471" w:rsidRDefault="00EB5248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Transcranial doppler sonography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4EA359" w14:textId="5338BFD6" w:rsidR="00EB5248" w:rsidRPr="00105471" w:rsidRDefault="00EB5248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33 (</w:t>
            </w:r>
            <w:r w:rsidR="00DB2F57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31)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DD484D" w14:textId="720E02B8" w:rsidR="00EB5248" w:rsidRPr="00105471" w:rsidRDefault="00DB2F57" w:rsidP="00B07DF9">
            <w:pPr>
              <w:pStyle w:val="Compact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13 (13)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2B89F1" w14:textId="3D643CA8" w:rsidR="0074583A" w:rsidRPr="00105471" w:rsidRDefault="0074583A" w:rsidP="00B07DF9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 xml:space="preserve">Macroangiopahty 13 (13) </w:t>
            </w:r>
          </w:p>
        </w:tc>
      </w:tr>
    </w:tbl>
    <w:p w14:paraId="468D8BEB" w14:textId="77777777" w:rsidR="00EB5248" w:rsidRDefault="00EB5248" w:rsidP="00EB5248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3F3DA198" w14:textId="77777777" w:rsidR="00EB5248" w:rsidRPr="000132A8" w:rsidRDefault="00EB5248" w:rsidP="00EB5248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proofErr w:type="spellStart"/>
      <w:proofErr w:type="gramStart"/>
      <w:r>
        <w:rPr>
          <w:rFonts w:ascii="Arial" w:hAnsi="Arial" w:cs="Arial"/>
          <w:color w:val="000000"/>
          <w:sz w:val="16"/>
          <w:szCs w:val="16"/>
          <w:lang w:val="en-US"/>
        </w:rPr>
        <w:t>a</w:t>
      </w:r>
      <w:proofErr w:type="spellEnd"/>
      <w:proofErr w:type="gramEnd"/>
      <w:r>
        <w:rPr>
          <w:rFonts w:ascii="Arial" w:hAnsi="Arial" w:cs="Arial"/>
          <w:color w:val="000000"/>
          <w:sz w:val="16"/>
          <w:szCs w:val="16"/>
          <w:lang w:val="en-US"/>
        </w:rPr>
        <w:t xml:space="preserve"> some patients were examined more than once.</w:t>
      </w:r>
    </w:p>
    <w:p w14:paraId="15159FD2" w14:textId="77777777" w:rsidR="002D535E" w:rsidRPr="00617762" w:rsidRDefault="002D535E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  <w:sectPr w:rsidR="002D535E" w:rsidRPr="00617762" w:rsidSect="00BC408D">
          <w:headerReference w:type="default" r:id="rId10"/>
          <w:footerReference w:type="default" r:id="rId11"/>
          <w:pgSz w:w="11905" w:h="16837"/>
          <w:pgMar w:top="360" w:right="360" w:bottom="360" w:left="360" w:header="720" w:footer="360" w:gutter="0"/>
          <w:cols w:space="720"/>
          <w:docGrid w:linePitch="272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16"/>
      </w:tblGrid>
      <w:tr w:rsidR="002D535E" w:rsidRPr="001576F3" w14:paraId="18BC16DA" w14:textId="77777777">
        <w:trPr>
          <w:cantSplit/>
        </w:trPr>
        <w:tc>
          <w:tcPr>
            <w:tcW w:w="16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07602" w14:textId="0ACC824F" w:rsidR="002D535E" w:rsidRPr="00617762" w:rsidRDefault="004A0941">
            <w:pPr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17762">
              <w:rPr>
                <w:color w:val="FFFFFF"/>
                <w:sz w:val="2"/>
                <w:szCs w:val="2"/>
                <w:lang w:val="en-US"/>
              </w:rPr>
              <w:t xml:space="preserve">Table 14: </w:t>
            </w:r>
            <w:proofErr w:type="spellStart"/>
            <w:r w:rsidRPr="00617762">
              <w:rPr>
                <w:color w:val="FFFFFF"/>
                <w:sz w:val="2"/>
                <w:szCs w:val="2"/>
                <w:lang w:val="en-US"/>
              </w:rPr>
              <w:t>Aufenthaltsdauer</w:t>
            </w:r>
            <w:proofErr w:type="spellEnd"/>
            <w:r w:rsidRPr="00617762">
              <w:rPr>
                <w:color w:val="FFFFFF"/>
                <w:sz w:val="2"/>
                <w:szCs w:val="2"/>
                <w:lang w:val="en-US"/>
              </w:rPr>
              <w:fldChar w:fldCharType="begin"/>
            </w:r>
            <w:proofErr w:type="spellStart"/>
            <w:r w:rsidRPr="0061776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>tc</w:instrText>
            </w:r>
            <w:proofErr w:type="spellEnd"/>
            <w:r w:rsidRPr="0061776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"</w:instrText>
            </w:r>
            <w:bookmarkStart w:id="8" w:name="_Toc79069917"/>
            <w:r w:rsidRPr="00617762">
              <w:rPr>
                <w:color w:val="FFFFFF"/>
                <w:sz w:val="2"/>
                <w:szCs w:val="2"/>
                <w:lang w:val="en-US"/>
              </w:rPr>
              <w:instrText xml:space="preserve">Table 14\: </w:instrText>
            </w:r>
            <w:proofErr w:type="spellStart"/>
            <w:r w:rsidRPr="00617762">
              <w:rPr>
                <w:color w:val="FFFFFF"/>
                <w:sz w:val="2"/>
                <w:szCs w:val="2"/>
                <w:lang w:val="en-US"/>
              </w:rPr>
              <w:instrText>Aufenthaltsdauer</w:instrText>
            </w:r>
            <w:bookmarkEnd w:id="8"/>
            <w:proofErr w:type="spellEnd"/>
            <w:r w:rsidRPr="00617762">
              <w:rPr>
                <w:color w:val="FFFFFF"/>
                <w:sz w:val="2"/>
                <w:szCs w:val="2"/>
                <w:lang w:val="en-US"/>
              </w:rPr>
              <w:instrText>"</w:instrText>
            </w:r>
            <w:r w:rsidRPr="00617762">
              <w:rPr>
                <w:color w:val="FFFFFF"/>
                <w:sz w:val="2"/>
                <w:szCs w:val="2"/>
                <w:lang w:val="en-US"/>
              </w:rPr>
              <w:fldChar w:fldCharType="end"/>
            </w:r>
          </w:p>
        </w:tc>
      </w:tr>
    </w:tbl>
    <w:p w14:paraId="5B924774" w14:textId="3DAEA32E" w:rsidR="00E36FED" w:rsidRPr="00617762" w:rsidRDefault="00E36FED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bookmarkStart w:id="9" w:name="IDX15"/>
      <w:bookmarkEnd w:id="9"/>
    </w:p>
    <w:p w14:paraId="4422A9B0" w14:textId="3A1FF264" w:rsidR="003C7926" w:rsidRPr="000132A8" w:rsidRDefault="00DD253D" w:rsidP="00065B18">
      <w:pPr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Supplement </w:t>
      </w:r>
      <w:r w:rsidR="00065B18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="00EB524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5</w:t>
      </w:r>
      <w:r w:rsidR="00E36FED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="00F74E0E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Factors influencing the </w:t>
      </w:r>
      <w:r w:rsidR="00616F59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occurrence</w:t>
      </w:r>
      <w:r w:rsidR="00F74E0E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of </w:t>
      </w:r>
      <w:r w:rsidR="00A449B9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a </w:t>
      </w:r>
      <w:r w:rsidR="00EF7D73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disease categor</w:t>
      </w:r>
      <w:r w:rsidR="00A449B9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y</w:t>
      </w:r>
      <w:r w:rsidR="00F74E0E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71B1A8A1" w14:textId="5FD08E26" w:rsidR="00065B18" w:rsidRPr="006D14AB" w:rsidRDefault="006D14AB">
      <w:pPr>
        <w:adjustRightInd w:val="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6D14AB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a</w:t>
      </w:r>
    </w:p>
    <w:tbl>
      <w:tblPr>
        <w:tblStyle w:val="Table"/>
        <w:tblW w:w="444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3544"/>
        <w:gridCol w:w="851"/>
        <w:gridCol w:w="708"/>
        <w:gridCol w:w="709"/>
        <w:gridCol w:w="992"/>
        <w:gridCol w:w="851"/>
        <w:gridCol w:w="709"/>
        <w:gridCol w:w="708"/>
        <w:gridCol w:w="851"/>
      </w:tblGrid>
      <w:tr w:rsidR="006D14AB" w:rsidRPr="00105471" w14:paraId="5C981C22" w14:textId="5CD0D476" w:rsidTr="006D14AB">
        <w:tc>
          <w:tcPr>
            <w:tcW w:w="3544" w:type="dxa"/>
            <w:vAlign w:val="center"/>
          </w:tcPr>
          <w:p w14:paraId="63CBDB40" w14:textId="77777777" w:rsidR="006D14AB" w:rsidRPr="00105471" w:rsidRDefault="006D14AB" w:rsidP="00EF7D73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60" w:type="dxa"/>
            <w:gridSpan w:val="4"/>
            <w:vAlign w:val="center"/>
          </w:tcPr>
          <w:p w14:paraId="3F247685" w14:textId="56AED63E" w:rsidR="006D14AB" w:rsidRPr="00105471" w:rsidRDefault="006D14AB" w:rsidP="00EF7D73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rebrovascular disorder</w:t>
            </w:r>
          </w:p>
        </w:tc>
        <w:tc>
          <w:tcPr>
            <w:tcW w:w="3119" w:type="dxa"/>
            <w:gridSpan w:val="4"/>
            <w:vAlign w:val="center"/>
          </w:tcPr>
          <w:p w14:paraId="619EFBCC" w14:textId="3F7C6B3F" w:rsidR="006D14AB" w:rsidRPr="00105471" w:rsidRDefault="006D14AB" w:rsidP="00EF7D73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euromuscular disorder</w:t>
            </w:r>
          </w:p>
        </w:tc>
      </w:tr>
      <w:tr w:rsidR="006D14AB" w:rsidRPr="00105471" w14:paraId="7474F6C3" w14:textId="36A4A505" w:rsidTr="006D14AB"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1D7E28B6" w14:textId="77777777" w:rsidR="006D14AB" w:rsidRPr="00105471" w:rsidRDefault="006D14AB" w:rsidP="00750168">
            <w:pPr>
              <w:keepNext/>
              <w:adjustRightInd w:val="0"/>
              <w:spacing w:before="20" w:after="20"/>
              <w:rPr>
                <w:rFonts w:ascii="Arial" w:eastAsiaTheme="minorEastAsia" w:hAnsi="Arial" w:cs="Arial"/>
                <w:color w:val="000000"/>
                <w:lang w:eastAsia="de-DE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BEC850B" w14:textId="5F987F3E" w:rsidR="006D14AB" w:rsidRPr="00105471" w:rsidRDefault="006D14AB" w:rsidP="00F91BE4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dds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0BB8AFF2" w14:textId="77777777" w:rsidR="006D14AB" w:rsidRPr="00105471" w:rsidRDefault="006D14AB" w:rsidP="00F91BE4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5% CI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7428C30" w14:textId="77777777" w:rsidR="006D14AB" w:rsidRPr="00105471" w:rsidRDefault="006D14AB" w:rsidP="00F91BE4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7.5% CI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F08ECE5" w14:textId="77777777" w:rsidR="006D14AB" w:rsidRPr="00105471" w:rsidRDefault="006D14AB" w:rsidP="00263192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DD8EF2F" w14:textId="78565273" w:rsidR="006D14AB" w:rsidRPr="00105471" w:rsidRDefault="006D14AB" w:rsidP="00263192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dds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E6AF1C0" w14:textId="0ADD07BE" w:rsidR="006D14AB" w:rsidRPr="00105471" w:rsidRDefault="006D14AB" w:rsidP="00263192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5% CI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139ADD40" w14:textId="5C7EB5A0" w:rsidR="006D14AB" w:rsidRPr="00105471" w:rsidRDefault="006D14AB" w:rsidP="00263192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7.5% CI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8681204" w14:textId="040A9E69" w:rsidR="006D14AB" w:rsidRPr="00105471" w:rsidRDefault="006D14AB" w:rsidP="00263192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6D14AB" w:rsidRPr="00105471" w14:paraId="65249855" w14:textId="03EBC052" w:rsidTr="006D14AB">
        <w:tc>
          <w:tcPr>
            <w:tcW w:w="3544" w:type="dxa"/>
          </w:tcPr>
          <w:p w14:paraId="462B946B" w14:textId="77777777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851" w:type="dxa"/>
          </w:tcPr>
          <w:p w14:paraId="10E9B733" w14:textId="285C7FA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08" w:type="dxa"/>
          </w:tcPr>
          <w:p w14:paraId="7125C956" w14:textId="58B25CC5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14:paraId="51A9CFB8" w14:textId="39072CA9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992" w:type="dxa"/>
          </w:tcPr>
          <w:p w14:paraId="7A9299D6" w14:textId="09946AE7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851" w:type="dxa"/>
          </w:tcPr>
          <w:p w14:paraId="3B3F7DC1" w14:textId="2F5518C7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14:paraId="7B30B4FE" w14:textId="32B688A1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14:paraId="5CBC26BA" w14:textId="7F320FA2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851" w:type="dxa"/>
          </w:tcPr>
          <w:p w14:paraId="79D0C624" w14:textId="0570323B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6D14AB" w:rsidRPr="00105471" w14:paraId="26F797D6" w14:textId="07A7217E" w:rsidTr="006D14AB">
        <w:tc>
          <w:tcPr>
            <w:tcW w:w="3544" w:type="dxa"/>
            <w:shd w:val="clear" w:color="auto" w:fill="FFFFFF" w:themeFill="background1"/>
          </w:tcPr>
          <w:p w14:paraId="47F4DCCE" w14:textId="44F06A95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ge (years)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851" w:type="dxa"/>
            <w:shd w:val="clear" w:color="auto" w:fill="FFFFFF" w:themeFill="background1"/>
          </w:tcPr>
          <w:p w14:paraId="17C7A235" w14:textId="16BA0850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708" w:type="dxa"/>
            <w:shd w:val="clear" w:color="auto" w:fill="FFFFFF" w:themeFill="background1"/>
          </w:tcPr>
          <w:p w14:paraId="60A676C9" w14:textId="463A2BE8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FFFFFF" w:themeFill="background1"/>
          </w:tcPr>
          <w:p w14:paraId="6D27EB50" w14:textId="37DD98B1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992" w:type="dxa"/>
            <w:shd w:val="clear" w:color="auto" w:fill="FFFFFF" w:themeFill="background1"/>
          </w:tcPr>
          <w:p w14:paraId="2F7B444A" w14:textId="2EAC3090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45</w:t>
            </w:r>
          </w:p>
        </w:tc>
        <w:tc>
          <w:tcPr>
            <w:tcW w:w="851" w:type="dxa"/>
            <w:shd w:val="clear" w:color="auto" w:fill="FFFFFF" w:themeFill="background1"/>
          </w:tcPr>
          <w:p w14:paraId="519BF0E2" w14:textId="249EF177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709" w:type="dxa"/>
            <w:shd w:val="clear" w:color="auto" w:fill="FFFFFF" w:themeFill="background1"/>
          </w:tcPr>
          <w:p w14:paraId="077E687D" w14:textId="6A6E95A4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708" w:type="dxa"/>
            <w:shd w:val="clear" w:color="auto" w:fill="FFFFFF" w:themeFill="background1"/>
          </w:tcPr>
          <w:p w14:paraId="16425787" w14:textId="68975AE6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51" w:type="dxa"/>
            <w:shd w:val="clear" w:color="auto" w:fill="FFFFFF" w:themeFill="background1"/>
          </w:tcPr>
          <w:p w14:paraId="2BBE4FD6" w14:textId="053518E0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</w:tr>
      <w:tr w:rsidR="006D14AB" w:rsidRPr="00105471" w14:paraId="7E0453E4" w14:textId="2C517B42" w:rsidTr="006D14AB">
        <w:tc>
          <w:tcPr>
            <w:tcW w:w="3544" w:type="dxa"/>
            <w:shd w:val="clear" w:color="auto" w:fill="FFFFFF" w:themeFill="background1"/>
          </w:tcPr>
          <w:p w14:paraId="0388B520" w14:textId="30B8607B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Female sex</w:t>
            </w:r>
          </w:p>
        </w:tc>
        <w:tc>
          <w:tcPr>
            <w:tcW w:w="851" w:type="dxa"/>
            <w:shd w:val="clear" w:color="auto" w:fill="FFFFFF" w:themeFill="background1"/>
          </w:tcPr>
          <w:p w14:paraId="2E9951EF" w14:textId="19CBAE9D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708" w:type="dxa"/>
            <w:shd w:val="clear" w:color="auto" w:fill="FFFFFF" w:themeFill="background1"/>
          </w:tcPr>
          <w:p w14:paraId="4AE91856" w14:textId="4B7215D0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709" w:type="dxa"/>
            <w:shd w:val="clear" w:color="auto" w:fill="FFFFFF" w:themeFill="background1"/>
          </w:tcPr>
          <w:p w14:paraId="6B578543" w14:textId="22DD5B40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992" w:type="dxa"/>
            <w:shd w:val="clear" w:color="auto" w:fill="FFFFFF" w:themeFill="background1"/>
          </w:tcPr>
          <w:p w14:paraId="17A05C5F" w14:textId="72B7808D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  <w:tc>
          <w:tcPr>
            <w:tcW w:w="851" w:type="dxa"/>
            <w:shd w:val="clear" w:color="auto" w:fill="FFFFFF" w:themeFill="background1"/>
          </w:tcPr>
          <w:p w14:paraId="303D3FD7" w14:textId="0EBE153C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709" w:type="dxa"/>
            <w:shd w:val="clear" w:color="auto" w:fill="FFFFFF" w:themeFill="background1"/>
          </w:tcPr>
          <w:p w14:paraId="6F48795D" w14:textId="3CB387F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08" w:type="dxa"/>
            <w:shd w:val="clear" w:color="auto" w:fill="FFFFFF" w:themeFill="background1"/>
          </w:tcPr>
          <w:p w14:paraId="363E0AAE" w14:textId="5D247FA6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851" w:type="dxa"/>
            <w:shd w:val="clear" w:color="auto" w:fill="FFFFFF" w:themeFill="background1"/>
          </w:tcPr>
          <w:p w14:paraId="6E94319E" w14:textId="66E47991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</w:tr>
      <w:tr w:rsidR="006D14AB" w:rsidRPr="00105471" w14:paraId="0BF211E2" w14:textId="076B6BF6" w:rsidTr="006D14AB">
        <w:tc>
          <w:tcPr>
            <w:tcW w:w="3544" w:type="dxa"/>
            <w:shd w:val="clear" w:color="auto" w:fill="FFFFFF" w:themeFill="background1"/>
          </w:tcPr>
          <w:p w14:paraId="0713588E" w14:textId="0FD8B978" w:rsidR="006D14AB" w:rsidRPr="00105471" w:rsidRDefault="00A46677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="006D14A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re-existing neurological diseases</w:t>
            </w:r>
          </w:p>
        </w:tc>
        <w:tc>
          <w:tcPr>
            <w:tcW w:w="851" w:type="dxa"/>
            <w:shd w:val="clear" w:color="auto" w:fill="FFFFFF" w:themeFill="background1"/>
          </w:tcPr>
          <w:p w14:paraId="0C38E37B" w14:textId="71A55B48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708" w:type="dxa"/>
            <w:shd w:val="clear" w:color="auto" w:fill="FFFFFF" w:themeFill="background1"/>
          </w:tcPr>
          <w:p w14:paraId="7D7B9961" w14:textId="2FA465D3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09" w:type="dxa"/>
            <w:shd w:val="clear" w:color="auto" w:fill="FFFFFF" w:themeFill="background1"/>
          </w:tcPr>
          <w:p w14:paraId="09B82B2F" w14:textId="334EB461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992" w:type="dxa"/>
            <w:shd w:val="clear" w:color="auto" w:fill="FFFFFF" w:themeFill="background1"/>
          </w:tcPr>
          <w:p w14:paraId="795D50CF" w14:textId="357DCF44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  <w:tc>
          <w:tcPr>
            <w:tcW w:w="851" w:type="dxa"/>
            <w:shd w:val="clear" w:color="auto" w:fill="FFFFFF" w:themeFill="background1"/>
          </w:tcPr>
          <w:p w14:paraId="441CF4AC" w14:textId="2D7D72DD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709" w:type="dxa"/>
            <w:shd w:val="clear" w:color="auto" w:fill="FFFFFF" w:themeFill="background1"/>
          </w:tcPr>
          <w:p w14:paraId="1A448002" w14:textId="2E268F5A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708" w:type="dxa"/>
            <w:shd w:val="clear" w:color="auto" w:fill="FFFFFF" w:themeFill="background1"/>
          </w:tcPr>
          <w:p w14:paraId="17D50A47" w14:textId="4121E083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851" w:type="dxa"/>
            <w:shd w:val="clear" w:color="auto" w:fill="FFFFFF" w:themeFill="background1"/>
          </w:tcPr>
          <w:p w14:paraId="31A6A363" w14:textId="0C75B00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</w:tr>
      <w:tr w:rsidR="006D14AB" w:rsidRPr="00105471" w14:paraId="218E880C" w14:textId="4CF02E22" w:rsidTr="006D14AB">
        <w:tc>
          <w:tcPr>
            <w:tcW w:w="3544" w:type="dxa"/>
            <w:shd w:val="clear" w:color="auto" w:fill="FFFFFF" w:themeFill="background1"/>
          </w:tcPr>
          <w:p w14:paraId="60A4C82B" w14:textId="084FE2A6" w:rsidR="006D14AB" w:rsidRPr="00105471" w:rsidRDefault="00A46677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="006D14A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re-existing cardiovascular diseases </w:t>
            </w:r>
          </w:p>
        </w:tc>
        <w:tc>
          <w:tcPr>
            <w:tcW w:w="851" w:type="dxa"/>
            <w:shd w:val="clear" w:color="auto" w:fill="FFFFFF" w:themeFill="background1"/>
          </w:tcPr>
          <w:p w14:paraId="2C9FF4E3" w14:textId="6DC59FD5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08" w:type="dxa"/>
            <w:shd w:val="clear" w:color="auto" w:fill="FFFFFF" w:themeFill="background1"/>
          </w:tcPr>
          <w:p w14:paraId="0F826516" w14:textId="58AA8C80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709" w:type="dxa"/>
            <w:shd w:val="clear" w:color="auto" w:fill="FFFFFF" w:themeFill="background1"/>
          </w:tcPr>
          <w:p w14:paraId="186CAE73" w14:textId="3569AA29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992" w:type="dxa"/>
            <w:shd w:val="clear" w:color="auto" w:fill="FFFFFF" w:themeFill="background1"/>
          </w:tcPr>
          <w:p w14:paraId="1C6D20C3" w14:textId="0C24937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  <w:tc>
          <w:tcPr>
            <w:tcW w:w="851" w:type="dxa"/>
            <w:shd w:val="clear" w:color="auto" w:fill="FFFFFF" w:themeFill="background1"/>
          </w:tcPr>
          <w:p w14:paraId="1A36FC09" w14:textId="63523FB2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709" w:type="dxa"/>
            <w:shd w:val="clear" w:color="auto" w:fill="FFFFFF" w:themeFill="background1"/>
          </w:tcPr>
          <w:p w14:paraId="12B692CB" w14:textId="0C9B7E5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708" w:type="dxa"/>
            <w:shd w:val="clear" w:color="auto" w:fill="FFFFFF" w:themeFill="background1"/>
          </w:tcPr>
          <w:p w14:paraId="61FF7140" w14:textId="054107CE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851" w:type="dxa"/>
            <w:shd w:val="clear" w:color="auto" w:fill="FFFFFF" w:themeFill="background1"/>
          </w:tcPr>
          <w:p w14:paraId="2E056E28" w14:textId="4E5F05E3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</w:tr>
      <w:tr w:rsidR="006D14AB" w:rsidRPr="00105471" w14:paraId="4F36C35A" w14:textId="27BE8996" w:rsidTr="006D14AB">
        <w:tc>
          <w:tcPr>
            <w:tcW w:w="3544" w:type="dxa"/>
            <w:shd w:val="clear" w:color="auto" w:fill="FFFFFF" w:themeFill="background1"/>
          </w:tcPr>
          <w:p w14:paraId="7405F877" w14:textId="48F6BE3B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Vasopressors </w:t>
            </w:r>
          </w:p>
        </w:tc>
        <w:tc>
          <w:tcPr>
            <w:tcW w:w="851" w:type="dxa"/>
            <w:shd w:val="clear" w:color="auto" w:fill="FFFFFF" w:themeFill="background1"/>
          </w:tcPr>
          <w:p w14:paraId="2419F1B5" w14:textId="166BC9D4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708" w:type="dxa"/>
            <w:shd w:val="clear" w:color="auto" w:fill="FFFFFF" w:themeFill="background1"/>
          </w:tcPr>
          <w:p w14:paraId="125A65A1" w14:textId="3AE00C2B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09" w:type="dxa"/>
            <w:shd w:val="clear" w:color="auto" w:fill="FFFFFF" w:themeFill="background1"/>
          </w:tcPr>
          <w:p w14:paraId="30F97FCC" w14:textId="6311222B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992" w:type="dxa"/>
            <w:shd w:val="clear" w:color="auto" w:fill="FFFFFF" w:themeFill="background1"/>
          </w:tcPr>
          <w:p w14:paraId="6EA87253" w14:textId="1F56DD6C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47</w:t>
            </w:r>
          </w:p>
        </w:tc>
        <w:tc>
          <w:tcPr>
            <w:tcW w:w="851" w:type="dxa"/>
            <w:shd w:val="clear" w:color="auto" w:fill="FFFFFF" w:themeFill="background1"/>
          </w:tcPr>
          <w:p w14:paraId="37185F7D" w14:textId="6190E89E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09" w:type="dxa"/>
            <w:shd w:val="clear" w:color="auto" w:fill="FFFFFF" w:themeFill="background1"/>
          </w:tcPr>
          <w:p w14:paraId="4B288E1C" w14:textId="151F1E8C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08" w:type="dxa"/>
            <w:shd w:val="clear" w:color="auto" w:fill="FFFFFF" w:themeFill="background1"/>
          </w:tcPr>
          <w:p w14:paraId="1E2DC7B4" w14:textId="65F26218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51" w:type="dxa"/>
            <w:shd w:val="clear" w:color="auto" w:fill="FFFFFF" w:themeFill="background1"/>
          </w:tcPr>
          <w:p w14:paraId="7368C516" w14:textId="003A12E3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</w:tr>
      <w:tr w:rsidR="006D14AB" w:rsidRPr="00105471" w14:paraId="136DD84D" w14:textId="48E6E8ED" w:rsidTr="006D14AB">
        <w:tc>
          <w:tcPr>
            <w:tcW w:w="3544" w:type="dxa"/>
            <w:shd w:val="clear" w:color="auto" w:fill="FFFFFF" w:themeFill="background1"/>
          </w:tcPr>
          <w:p w14:paraId="02F12E70" w14:textId="7BB6BAAA" w:rsidR="006D14AB" w:rsidRPr="00105471" w:rsidRDefault="00A46677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6D14AB" w:rsidRPr="00105471">
              <w:rPr>
                <w:rFonts w:ascii="Arial" w:hAnsi="Arial" w:cs="Arial"/>
                <w:color w:val="000000"/>
                <w:sz w:val="20"/>
                <w:szCs w:val="20"/>
              </w:rPr>
              <w:t>nvasive ventilation</w:t>
            </w:r>
          </w:p>
        </w:tc>
        <w:tc>
          <w:tcPr>
            <w:tcW w:w="851" w:type="dxa"/>
            <w:shd w:val="clear" w:color="auto" w:fill="FFFFFF" w:themeFill="background1"/>
          </w:tcPr>
          <w:p w14:paraId="798F30E3" w14:textId="77F6547D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708" w:type="dxa"/>
            <w:shd w:val="clear" w:color="auto" w:fill="FFFFFF" w:themeFill="background1"/>
          </w:tcPr>
          <w:p w14:paraId="05536922" w14:textId="641878EF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709" w:type="dxa"/>
            <w:shd w:val="clear" w:color="auto" w:fill="FFFFFF" w:themeFill="background1"/>
          </w:tcPr>
          <w:p w14:paraId="6BF500B6" w14:textId="69817004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8.95</w:t>
            </w:r>
          </w:p>
        </w:tc>
        <w:tc>
          <w:tcPr>
            <w:tcW w:w="992" w:type="dxa"/>
            <w:shd w:val="clear" w:color="auto" w:fill="FFFFFF" w:themeFill="background1"/>
          </w:tcPr>
          <w:p w14:paraId="31292B46" w14:textId="67F2BCA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39</w:t>
            </w:r>
          </w:p>
        </w:tc>
        <w:tc>
          <w:tcPr>
            <w:tcW w:w="851" w:type="dxa"/>
            <w:shd w:val="clear" w:color="auto" w:fill="FFFFFF" w:themeFill="background1"/>
          </w:tcPr>
          <w:p w14:paraId="472C9E56" w14:textId="3D2874B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709" w:type="dxa"/>
            <w:shd w:val="clear" w:color="auto" w:fill="FFFFFF" w:themeFill="background1"/>
          </w:tcPr>
          <w:p w14:paraId="5D9A4B63" w14:textId="1186149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08" w:type="dxa"/>
            <w:shd w:val="clear" w:color="auto" w:fill="FFFFFF" w:themeFill="background1"/>
          </w:tcPr>
          <w:p w14:paraId="534C4DB3" w14:textId="1965FF91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5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</w:tcPr>
          <w:p w14:paraId="4B7D4A30" w14:textId="51E7E3F4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</w:tr>
      <w:tr w:rsidR="006D14AB" w:rsidRPr="00105471" w14:paraId="0A613768" w14:textId="785597A8" w:rsidTr="006D14AB">
        <w:tc>
          <w:tcPr>
            <w:tcW w:w="3544" w:type="dxa"/>
            <w:shd w:val="clear" w:color="auto" w:fill="FFFFFF" w:themeFill="background1"/>
          </w:tcPr>
          <w:p w14:paraId="780FBA77" w14:textId="071ED15C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RD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14:paraId="0E7165CA" w14:textId="239A557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08" w:type="dxa"/>
            <w:shd w:val="clear" w:color="auto" w:fill="FFFFFF" w:themeFill="background1"/>
          </w:tcPr>
          <w:p w14:paraId="2F5AA1EB" w14:textId="5C68E921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09" w:type="dxa"/>
            <w:shd w:val="clear" w:color="auto" w:fill="FFFFFF" w:themeFill="background1"/>
          </w:tcPr>
          <w:p w14:paraId="43027C4D" w14:textId="6E6E4395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92" w:type="dxa"/>
            <w:shd w:val="clear" w:color="auto" w:fill="FFFFFF" w:themeFill="background1"/>
          </w:tcPr>
          <w:p w14:paraId="51677E32" w14:textId="4B0C94A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</w:tcPr>
          <w:p w14:paraId="7939F8E7" w14:textId="6508C8EA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709" w:type="dxa"/>
            <w:shd w:val="clear" w:color="auto" w:fill="FFFFFF" w:themeFill="background1"/>
          </w:tcPr>
          <w:p w14:paraId="7107F4D8" w14:textId="21F7E852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08" w:type="dxa"/>
            <w:shd w:val="clear" w:color="auto" w:fill="FFFFFF" w:themeFill="background1"/>
          </w:tcPr>
          <w:p w14:paraId="0AC4489E" w14:textId="77D337C1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  <w:tc>
          <w:tcPr>
            <w:tcW w:w="851" w:type="dxa"/>
            <w:shd w:val="clear" w:color="auto" w:fill="FFFFFF" w:themeFill="background1"/>
          </w:tcPr>
          <w:p w14:paraId="63EEC663" w14:textId="3CBC238E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</w:tr>
      <w:tr w:rsidR="006D14AB" w:rsidRPr="00105471" w14:paraId="76AF3AB3" w14:textId="783F4CE2" w:rsidTr="006D14AB">
        <w:tc>
          <w:tcPr>
            <w:tcW w:w="3544" w:type="dxa"/>
            <w:shd w:val="clear" w:color="auto" w:fill="FFFFFF" w:themeFill="background1"/>
          </w:tcPr>
          <w:p w14:paraId="4E975231" w14:textId="09A8294A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cute kidney failure</w:t>
            </w:r>
          </w:p>
        </w:tc>
        <w:tc>
          <w:tcPr>
            <w:tcW w:w="851" w:type="dxa"/>
            <w:shd w:val="clear" w:color="auto" w:fill="FFFFFF" w:themeFill="background1"/>
          </w:tcPr>
          <w:p w14:paraId="1E391199" w14:textId="00C6EB5E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08" w:type="dxa"/>
            <w:shd w:val="clear" w:color="auto" w:fill="FFFFFF" w:themeFill="background1"/>
          </w:tcPr>
          <w:p w14:paraId="0E64CE5C" w14:textId="374437C0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09" w:type="dxa"/>
            <w:shd w:val="clear" w:color="auto" w:fill="FFFFFF" w:themeFill="background1"/>
          </w:tcPr>
          <w:p w14:paraId="4C4D669A" w14:textId="71E3BA91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992" w:type="dxa"/>
            <w:shd w:val="clear" w:color="auto" w:fill="FFFFFF" w:themeFill="background1"/>
          </w:tcPr>
          <w:p w14:paraId="50661137" w14:textId="6EE6584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851" w:type="dxa"/>
            <w:shd w:val="clear" w:color="auto" w:fill="FFFFFF" w:themeFill="background1"/>
          </w:tcPr>
          <w:p w14:paraId="0E42A276" w14:textId="6C61EA86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709" w:type="dxa"/>
            <w:shd w:val="clear" w:color="auto" w:fill="FFFFFF" w:themeFill="background1"/>
          </w:tcPr>
          <w:p w14:paraId="5F773A7D" w14:textId="53EDFA8A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08" w:type="dxa"/>
            <w:shd w:val="clear" w:color="auto" w:fill="FFFFFF" w:themeFill="background1"/>
          </w:tcPr>
          <w:p w14:paraId="7345C6E8" w14:textId="1033FBD8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851" w:type="dxa"/>
            <w:shd w:val="clear" w:color="auto" w:fill="FFFFFF" w:themeFill="background1"/>
          </w:tcPr>
          <w:p w14:paraId="0DCF607A" w14:textId="0B12801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</w:tr>
      <w:tr w:rsidR="006D14AB" w:rsidRPr="00105471" w14:paraId="62A4E345" w14:textId="45A31988" w:rsidTr="006D14AB">
        <w:tc>
          <w:tcPr>
            <w:tcW w:w="3544" w:type="dxa"/>
            <w:shd w:val="clear" w:color="auto" w:fill="FFFFFF" w:themeFill="background1"/>
          </w:tcPr>
          <w:p w14:paraId="3B6BEF6C" w14:textId="60CF78C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Acute liver failure </w:t>
            </w:r>
          </w:p>
        </w:tc>
        <w:tc>
          <w:tcPr>
            <w:tcW w:w="851" w:type="dxa"/>
            <w:shd w:val="clear" w:color="auto" w:fill="FFFFFF" w:themeFill="background1"/>
          </w:tcPr>
          <w:p w14:paraId="36CCC898" w14:textId="40998DD7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708" w:type="dxa"/>
            <w:shd w:val="clear" w:color="auto" w:fill="FFFFFF" w:themeFill="background1"/>
          </w:tcPr>
          <w:p w14:paraId="69383832" w14:textId="710FF67E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709" w:type="dxa"/>
            <w:shd w:val="clear" w:color="auto" w:fill="FFFFFF" w:themeFill="background1"/>
          </w:tcPr>
          <w:p w14:paraId="2CD0D339" w14:textId="4761E204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6.03</w:t>
            </w:r>
          </w:p>
        </w:tc>
        <w:tc>
          <w:tcPr>
            <w:tcW w:w="992" w:type="dxa"/>
            <w:shd w:val="clear" w:color="auto" w:fill="FFFFFF" w:themeFill="background1"/>
          </w:tcPr>
          <w:p w14:paraId="6243EB40" w14:textId="5B626C2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851" w:type="dxa"/>
            <w:shd w:val="clear" w:color="auto" w:fill="FFFFFF" w:themeFill="background1"/>
          </w:tcPr>
          <w:p w14:paraId="3B91D702" w14:textId="66553F5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09" w:type="dxa"/>
            <w:shd w:val="clear" w:color="auto" w:fill="FFFFFF" w:themeFill="background1"/>
          </w:tcPr>
          <w:p w14:paraId="66F3AA38" w14:textId="46753787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08" w:type="dxa"/>
            <w:shd w:val="clear" w:color="auto" w:fill="FFFFFF" w:themeFill="background1"/>
          </w:tcPr>
          <w:p w14:paraId="4EF2EE8A" w14:textId="415B7EF7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851" w:type="dxa"/>
            <w:shd w:val="clear" w:color="auto" w:fill="FFFFFF" w:themeFill="background1"/>
          </w:tcPr>
          <w:p w14:paraId="23EA6A0C" w14:textId="443FCED0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</w:tr>
      <w:tr w:rsidR="006D14AB" w:rsidRPr="00105471" w14:paraId="3BB13209" w14:textId="24B5D84F" w:rsidTr="006D14AB">
        <w:tc>
          <w:tcPr>
            <w:tcW w:w="3544" w:type="dxa"/>
            <w:shd w:val="clear" w:color="auto" w:fill="FFFFFF" w:themeFill="background1"/>
          </w:tcPr>
          <w:p w14:paraId="6AAFB2EB" w14:textId="77777777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epsis</w:t>
            </w:r>
          </w:p>
        </w:tc>
        <w:tc>
          <w:tcPr>
            <w:tcW w:w="851" w:type="dxa"/>
            <w:shd w:val="clear" w:color="auto" w:fill="FFFFFF" w:themeFill="background1"/>
          </w:tcPr>
          <w:p w14:paraId="716FCDF1" w14:textId="55325C20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708" w:type="dxa"/>
            <w:shd w:val="clear" w:color="auto" w:fill="FFFFFF" w:themeFill="background1"/>
          </w:tcPr>
          <w:p w14:paraId="693C77F5" w14:textId="4570546B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09" w:type="dxa"/>
            <w:shd w:val="clear" w:color="auto" w:fill="FFFFFF" w:themeFill="background1"/>
          </w:tcPr>
          <w:p w14:paraId="4FD2D0F0" w14:textId="5FCF4A1D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992" w:type="dxa"/>
            <w:shd w:val="clear" w:color="auto" w:fill="FFFFFF" w:themeFill="background1"/>
          </w:tcPr>
          <w:p w14:paraId="65A66658" w14:textId="77298402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  <w:tc>
          <w:tcPr>
            <w:tcW w:w="851" w:type="dxa"/>
            <w:shd w:val="clear" w:color="auto" w:fill="FFFFFF" w:themeFill="background1"/>
          </w:tcPr>
          <w:p w14:paraId="3DE0FCCE" w14:textId="1914EAE6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709" w:type="dxa"/>
            <w:shd w:val="clear" w:color="auto" w:fill="FFFFFF" w:themeFill="background1"/>
          </w:tcPr>
          <w:p w14:paraId="2E2FDEEE" w14:textId="3691DD1E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708" w:type="dxa"/>
            <w:shd w:val="clear" w:color="auto" w:fill="FFFFFF" w:themeFill="background1"/>
          </w:tcPr>
          <w:p w14:paraId="5827F346" w14:textId="6F5AFFA6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851" w:type="dxa"/>
            <w:shd w:val="clear" w:color="auto" w:fill="FFFFFF" w:themeFill="background1"/>
          </w:tcPr>
          <w:p w14:paraId="70779674" w14:textId="727F1F13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</w:tr>
      <w:tr w:rsidR="006D14AB" w:rsidRPr="00105471" w14:paraId="7C604184" w14:textId="53C39DFE" w:rsidTr="006D14AB">
        <w:tc>
          <w:tcPr>
            <w:tcW w:w="3544" w:type="dxa"/>
            <w:shd w:val="clear" w:color="auto" w:fill="FFFFFF" w:themeFill="background1"/>
          </w:tcPr>
          <w:p w14:paraId="17D9449C" w14:textId="663A3912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ECMO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14:paraId="0529D723" w14:textId="1916E6C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708" w:type="dxa"/>
            <w:shd w:val="clear" w:color="auto" w:fill="FFFFFF" w:themeFill="background1"/>
          </w:tcPr>
          <w:p w14:paraId="312F119D" w14:textId="0CA51727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709" w:type="dxa"/>
            <w:shd w:val="clear" w:color="auto" w:fill="FFFFFF" w:themeFill="background1"/>
          </w:tcPr>
          <w:p w14:paraId="75C37AD7" w14:textId="2B434C6C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7.11</w:t>
            </w:r>
          </w:p>
        </w:tc>
        <w:tc>
          <w:tcPr>
            <w:tcW w:w="992" w:type="dxa"/>
            <w:shd w:val="clear" w:color="auto" w:fill="FFFFFF" w:themeFill="background1"/>
          </w:tcPr>
          <w:p w14:paraId="674C7CE5" w14:textId="1F129982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</w:tcPr>
          <w:p w14:paraId="288F2F1A" w14:textId="05C85038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 w:themeFill="background1"/>
          </w:tcPr>
          <w:p w14:paraId="69BAB570" w14:textId="3187EA1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708" w:type="dxa"/>
            <w:shd w:val="clear" w:color="auto" w:fill="FFFFFF" w:themeFill="background1"/>
          </w:tcPr>
          <w:p w14:paraId="7098FCB0" w14:textId="3812237A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851" w:type="dxa"/>
            <w:shd w:val="clear" w:color="auto" w:fill="FFFFFF" w:themeFill="background1"/>
          </w:tcPr>
          <w:p w14:paraId="77B47456" w14:textId="19D39EF8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</w:tr>
      <w:tr w:rsidR="006D14AB" w:rsidRPr="00105471" w14:paraId="51B48C43" w14:textId="5DCB7135" w:rsidTr="006D14AB">
        <w:tc>
          <w:tcPr>
            <w:tcW w:w="3544" w:type="dxa"/>
            <w:shd w:val="clear" w:color="auto" w:fill="FFFFFF" w:themeFill="background1"/>
          </w:tcPr>
          <w:p w14:paraId="13BE6D7A" w14:textId="7D209353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pmRS</w:t>
            </w:r>
            <w:proofErr w:type="spellEnd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(points)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851" w:type="dxa"/>
            <w:shd w:val="clear" w:color="auto" w:fill="FFFFFF" w:themeFill="background1"/>
          </w:tcPr>
          <w:p w14:paraId="0B7A9300" w14:textId="0159C2B3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08" w:type="dxa"/>
            <w:shd w:val="clear" w:color="auto" w:fill="FFFFFF" w:themeFill="background1"/>
          </w:tcPr>
          <w:p w14:paraId="78662AE2" w14:textId="67D6C940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709" w:type="dxa"/>
            <w:shd w:val="clear" w:color="auto" w:fill="FFFFFF" w:themeFill="background1"/>
          </w:tcPr>
          <w:p w14:paraId="02880FAD" w14:textId="5B2AFDD1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92" w:type="dxa"/>
            <w:shd w:val="clear" w:color="auto" w:fill="FFFFFF" w:themeFill="background1"/>
          </w:tcPr>
          <w:p w14:paraId="38CDFECB" w14:textId="1C9D3AD4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851" w:type="dxa"/>
            <w:shd w:val="clear" w:color="auto" w:fill="FFFFFF" w:themeFill="background1"/>
          </w:tcPr>
          <w:p w14:paraId="0A195E0B" w14:textId="64F45A1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709" w:type="dxa"/>
            <w:shd w:val="clear" w:color="auto" w:fill="FFFFFF" w:themeFill="background1"/>
          </w:tcPr>
          <w:p w14:paraId="45855189" w14:textId="3BFF18C3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708" w:type="dxa"/>
            <w:shd w:val="clear" w:color="auto" w:fill="FFFFFF" w:themeFill="background1"/>
          </w:tcPr>
          <w:p w14:paraId="2B6E796C" w14:textId="0FC14B06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851" w:type="dxa"/>
            <w:shd w:val="clear" w:color="auto" w:fill="FFFFFF" w:themeFill="background1"/>
          </w:tcPr>
          <w:p w14:paraId="0B76AA2A" w14:textId="7E621A82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</w:tr>
      <w:tr w:rsidR="006D14AB" w:rsidRPr="00105471" w14:paraId="0B2C6783" w14:textId="2DD7A32B" w:rsidTr="006D14AB">
        <w:tc>
          <w:tcPr>
            <w:tcW w:w="3544" w:type="dxa"/>
            <w:shd w:val="clear" w:color="auto" w:fill="FFFFFF" w:themeFill="background1"/>
          </w:tcPr>
          <w:p w14:paraId="1675C102" w14:textId="7E16CC3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isease: </w:t>
            </w: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complicate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14:paraId="3E7A14F6" w14:textId="2E24067C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708" w:type="dxa"/>
            <w:shd w:val="clear" w:color="auto" w:fill="FFFFFF" w:themeFill="background1"/>
          </w:tcPr>
          <w:p w14:paraId="6C82F3C9" w14:textId="6C6824DA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09" w:type="dxa"/>
            <w:shd w:val="clear" w:color="auto" w:fill="FFFFFF" w:themeFill="background1"/>
          </w:tcPr>
          <w:p w14:paraId="76CF5EBA" w14:textId="1A150FC7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992" w:type="dxa"/>
            <w:shd w:val="clear" w:color="auto" w:fill="FFFFFF" w:themeFill="background1"/>
          </w:tcPr>
          <w:p w14:paraId="0C71F764" w14:textId="043249F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851" w:type="dxa"/>
            <w:shd w:val="clear" w:color="auto" w:fill="FFFFFF" w:themeFill="background1"/>
          </w:tcPr>
          <w:p w14:paraId="59C8230B" w14:textId="6DF739D8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709" w:type="dxa"/>
            <w:shd w:val="clear" w:color="auto" w:fill="FFFFFF" w:themeFill="background1"/>
          </w:tcPr>
          <w:p w14:paraId="5DEA33E9" w14:textId="15263484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08" w:type="dxa"/>
            <w:shd w:val="clear" w:color="auto" w:fill="FFFFFF" w:themeFill="background1"/>
          </w:tcPr>
          <w:p w14:paraId="2EE24BAD" w14:textId="6604544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851" w:type="dxa"/>
            <w:shd w:val="clear" w:color="auto" w:fill="FFFFFF" w:themeFill="background1"/>
          </w:tcPr>
          <w:p w14:paraId="35BB4F19" w14:textId="174F8507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</w:tr>
      <w:tr w:rsidR="006D14AB" w:rsidRPr="00105471" w14:paraId="5765CF91" w14:textId="1ACC52DB" w:rsidTr="006D14AB">
        <w:tc>
          <w:tcPr>
            <w:tcW w:w="3544" w:type="dxa"/>
            <w:shd w:val="clear" w:color="auto" w:fill="FFFFFF" w:themeFill="background1"/>
          </w:tcPr>
          <w:p w14:paraId="418BB833" w14:textId="4E012E61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isease: </w:t>
            </w: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critical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14:paraId="28264B6E" w14:textId="3C1A4776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708" w:type="dxa"/>
            <w:shd w:val="clear" w:color="auto" w:fill="FFFFFF" w:themeFill="background1"/>
          </w:tcPr>
          <w:p w14:paraId="602878B3" w14:textId="0B3D324B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709" w:type="dxa"/>
            <w:shd w:val="clear" w:color="auto" w:fill="FFFFFF" w:themeFill="background1"/>
          </w:tcPr>
          <w:p w14:paraId="0BAB5EA5" w14:textId="52289D95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992" w:type="dxa"/>
            <w:shd w:val="clear" w:color="auto" w:fill="FFFFFF" w:themeFill="background1"/>
          </w:tcPr>
          <w:p w14:paraId="485A9DD5" w14:textId="50681A48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  <w:tc>
          <w:tcPr>
            <w:tcW w:w="851" w:type="dxa"/>
            <w:shd w:val="clear" w:color="auto" w:fill="FFFFFF" w:themeFill="background1"/>
          </w:tcPr>
          <w:p w14:paraId="75002D7F" w14:textId="5A568D5F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709" w:type="dxa"/>
            <w:shd w:val="clear" w:color="auto" w:fill="FFFFFF" w:themeFill="background1"/>
          </w:tcPr>
          <w:p w14:paraId="4431A4AF" w14:textId="04C68D62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08" w:type="dxa"/>
            <w:shd w:val="clear" w:color="auto" w:fill="FFFFFF" w:themeFill="background1"/>
          </w:tcPr>
          <w:p w14:paraId="1022DD4F" w14:textId="0C9309E0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5.83</w:t>
            </w:r>
          </w:p>
        </w:tc>
        <w:tc>
          <w:tcPr>
            <w:tcW w:w="851" w:type="dxa"/>
            <w:shd w:val="clear" w:color="auto" w:fill="FFFFFF" w:themeFill="background1"/>
          </w:tcPr>
          <w:p w14:paraId="4F11E697" w14:textId="7B9E93B6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</w:tr>
      <w:tr w:rsidR="006D14AB" w:rsidRPr="00105471" w14:paraId="5A2B7EB2" w14:textId="4E5A11C9" w:rsidTr="006D14AB">
        <w:tc>
          <w:tcPr>
            <w:tcW w:w="3544" w:type="dxa"/>
            <w:shd w:val="clear" w:color="auto" w:fill="FFFFFF" w:themeFill="background1"/>
          </w:tcPr>
          <w:p w14:paraId="77D8C9AF" w14:textId="6135145C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000000"/>
                <w:sz w:val="20"/>
                <w:szCs w:val="20"/>
              </w:rPr>
              <w:t>Anticoagulant Drugs on admission</w:t>
            </w:r>
          </w:p>
        </w:tc>
        <w:tc>
          <w:tcPr>
            <w:tcW w:w="851" w:type="dxa"/>
            <w:shd w:val="clear" w:color="auto" w:fill="FFFFFF" w:themeFill="background1"/>
          </w:tcPr>
          <w:p w14:paraId="52BE40E0" w14:textId="24D0AE60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708" w:type="dxa"/>
            <w:shd w:val="clear" w:color="auto" w:fill="FFFFFF" w:themeFill="background1"/>
          </w:tcPr>
          <w:p w14:paraId="67CBA66B" w14:textId="46F94289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09" w:type="dxa"/>
            <w:shd w:val="clear" w:color="auto" w:fill="FFFFFF" w:themeFill="background1"/>
          </w:tcPr>
          <w:p w14:paraId="0ABC36EF" w14:textId="678F478D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992" w:type="dxa"/>
            <w:shd w:val="clear" w:color="auto" w:fill="FFFFFF" w:themeFill="background1"/>
          </w:tcPr>
          <w:p w14:paraId="71941D0D" w14:textId="1267DBEB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851" w:type="dxa"/>
            <w:shd w:val="clear" w:color="auto" w:fill="FFFFFF" w:themeFill="background1"/>
          </w:tcPr>
          <w:p w14:paraId="4518BD15" w14:textId="1DC4C8EB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09" w:type="dxa"/>
            <w:shd w:val="clear" w:color="auto" w:fill="FFFFFF" w:themeFill="background1"/>
          </w:tcPr>
          <w:p w14:paraId="52F1D662" w14:textId="7C4E68E4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708" w:type="dxa"/>
            <w:shd w:val="clear" w:color="auto" w:fill="FFFFFF" w:themeFill="background1"/>
          </w:tcPr>
          <w:p w14:paraId="665DB059" w14:textId="0EBF591B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851" w:type="dxa"/>
            <w:shd w:val="clear" w:color="auto" w:fill="FFFFFF" w:themeFill="background1"/>
          </w:tcPr>
          <w:p w14:paraId="2175612A" w14:textId="2E700F90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</w:tr>
      <w:tr w:rsidR="006D14AB" w:rsidRPr="00105471" w14:paraId="56E3781B" w14:textId="0C3D41D7" w:rsidTr="006D14AB">
        <w:tc>
          <w:tcPr>
            <w:tcW w:w="3544" w:type="dxa"/>
            <w:shd w:val="clear" w:color="auto" w:fill="FFFFFF" w:themeFill="background1"/>
          </w:tcPr>
          <w:p w14:paraId="51A85FFC" w14:textId="517A7BCE" w:rsidR="006D14AB" w:rsidRPr="00105471" w:rsidRDefault="00A46677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Time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6D14A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of COVID 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="006D14A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iagnosis 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to</w:t>
            </w:r>
            <w:r w:rsidR="006D14A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first neurologic deficit (days)</w:t>
            </w:r>
            <w:r w:rsidR="006D14A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</w:tcPr>
          <w:p w14:paraId="437720E9" w14:textId="6F93574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708" w:type="dxa"/>
            <w:shd w:val="clear" w:color="auto" w:fill="FFFFFF" w:themeFill="background1"/>
          </w:tcPr>
          <w:p w14:paraId="4C3666BB" w14:textId="47F29195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709" w:type="dxa"/>
            <w:shd w:val="clear" w:color="auto" w:fill="FFFFFF" w:themeFill="background1"/>
          </w:tcPr>
          <w:p w14:paraId="5E0FF6D6" w14:textId="70F766F7" w:rsidR="006D14AB" w:rsidRPr="00105471" w:rsidRDefault="006D14AB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92" w:type="dxa"/>
            <w:shd w:val="clear" w:color="auto" w:fill="FFFFFF" w:themeFill="background1"/>
          </w:tcPr>
          <w:p w14:paraId="257D66F4" w14:textId="58EDEB81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18</w:t>
            </w:r>
          </w:p>
        </w:tc>
        <w:tc>
          <w:tcPr>
            <w:tcW w:w="851" w:type="dxa"/>
            <w:shd w:val="clear" w:color="auto" w:fill="FFFFFF" w:themeFill="background1"/>
          </w:tcPr>
          <w:p w14:paraId="54E38A9A" w14:textId="0D1E0B5D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709" w:type="dxa"/>
            <w:shd w:val="clear" w:color="auto" w:fill="FFFFFF" w:themeFill="background1"/>
          </w:tcPr>
          <w:p w14:paraId="63419E75" w14:textId="1A6076D9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708" w:type="dxa"/>
            <w:shd w:val="clear" w:color="auto" w:fill="FFFFFF" w:themeFill="background1"/>
          </w:tcPr>
          <w:p w14:paraId="3635301B" w14:textId="28433FC7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51" w:type="dxa"/>
            <w:shd w:val="clear" w:color="auto" w:fill="FFFFFF" w:themeFill="background1"/>
          </w:tcPr>
          <w:p w14:paraId="1388BEEF" w14:textId="0F98747E" w:rsidR="006D14AB" w:rsidRPr="00105471" w:rsidRDefault="006D14AB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</w:tbl>
    <w:p w14:paraId="0A1F2794" w14:textId="77777777" w:rsidR="00F74E0E" w:rsidRPr="00105471" w:rsidRDefault="00F74E0E" w:rsidP="00F74E0E">
      <w:pPr>
        <w:adjustRightInd w:val="0"/>
        <w:rPr>
          <w:rFonts w:ascii="Arial" w:hAnsi="Arial" w:cs="Arial"/>
          <w:color w:val="000000"/>
          <w:lang w:val="en-US"/>
        </w:rPr>
      </w:pPr>
    </w:p>
    <w:p w14:paraId="4BA3905A" w14:textId="790A27ED" w:rsidR="006D14AB" w:rsidRPr="006D14AB" w:rsidRDefault="006D14AB" w:rsidP="00C02355">
      <w:pPr>
        <w:adjustRightInd w:val="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6D14AB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b</w:t>
      </w:r>
    </w:p>
    <w:p w14:paraId="7271B915" w14:textId="77777777" w:rsidR="006D14AB" w:rsidRDefault="006D14AB" w:rsidP="00C0235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tbl>
      <w:tblPr>
        <w:tblStyle w:val="Table"/>
        <w:tblW w:w="444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3544"/>
        <w:gridCol w:w="851"/>
        <w:gridCol w:w="708"/>
        <w:gridCol w:w="709"/>
        <w:gridCol w:w="992"/>
        <w:gridCol w:w="851"/>
        <w:gridCol w:w="709"/>
        <w:gridCol w:w="708"/>
        <w:gridCol w:w="851"/>
      </w:tblGrid>
      <w:tr w:rsidR="006D14AB" w:rsidRPr="00105471" w14:paraId="2CBC541B" w14:textId="77777777" w:rsidTr="006A3C6C">
        <w:tc>
          <w:tcPr>
            <w:tcW w:w="3544" w:type="dxa"/>
            <w:vAlign w:val="center"/>
          </w:tcPr>
          <w:p w14:paraId="27852406" w14:textId="77777777" w:rsidR="006D14AB" w:rsidRPr="00105471" w:rsidRDefault="006D14AB" w:rsidP="006A3C6C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60" w:type="dxa"/>
            <w:gridSpan w:val="4"/>
            <w:vAlign w:val="center"/>
          </w:tcPr>
          <w:p w14:paraId="39C3C4BC" w14:textId="797FD8CA" w:rsidR="006D14AB" w:rsidRPr="00105471" w:rsidRDefault="006D14AB" w:rsidP="006A3C6C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ncephalopathy</w:t>
            </w:r>
          </w:p>
        </w:tc>
        <w:tc>
          <w:tcPr>
            <w:tcW w:w="3119" w:type="dxa"/>
            <w:gridSpan w:val="4"/>
            <w:vAlign w:val="center"/>
          </w:tcPr>
          <w:p w14:paraId="265F2FDF" w14:textId="7DBE3555" w:rsidR="006D14AB" w:rsidRPr="00105471" w:rsidRDefault="006D14AB" w:rsidP="006A3C6C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pileptic disorders</w:t>
            </w:r>
          </w:p>
        </w:tc>
      </w:tr>
      <w:tr w:rsidR="006D14AB" w:rsidRPr="00105471" w14:paraId="54AFDEF1" w14:textId="77777777" w:rsidTr="006A3C6C"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4FF35E55" w14:textId="77777777" w:rsidR="006D14AB" w:rsidRPr="00105471" w:rsidRDefault="006D14AB" w:rsidP="006D14AB">
            <w:pPr>
              <w:keepNext/>
              <w:adjustRightInd w:val="0"/>
              <w:spacing w:before="20" w:after="20"/>
              <w:rPr>
                <w:rFonts w:ascii="Arial" w:eastAsiaTheme="minorEastAsia" w:hAnsi="Arial" w:cs="Arial"/>
                <w:color w:val="000000"/>
                <w:lang w:eastAsia="de-DE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676CA81" w14:textId="6FE286B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dds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564398B8" w14:textId="07EF859A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5% CI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A46AD39" w14:textId="1228D5EF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7.5% CI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4705082" w14:textId="049A4A61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3CD34CF" w14:textId="37FAE3D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dds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26FE222" w14:textId="31AD0B7F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5% CI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294312A3" w14:textId="28DEC059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7.5% CI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D2EBA5B" w14:textId="1CE0AD42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6D14AB" w:rsidRPr="00105471" w14:paraId="443EE22A" w14:textId="77777777" w:rsidTr="006A3C6C">
        <w:tc>
          <w:tcPr>
            <w:tcW w:w="3544" w:type="dxa"/>
          </w:tcPr>
          <w:p w14:paraId="7A08B1FE" w14:textId="7777777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851" w:type="dxa"/>
          </w:tcPr>
          <w:p w14:paraId="3AA15370" w14:textId="70C04B8E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08" w:type="dxa"/>
          </w:tcPr>
          <w:p w14:paraId="5A0AB465" w14:textId="7C443603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14:paraId="67B7762F" w14:textId="242EAACB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992" w:type="dxa"/>
          </w:tcPr>
          <w:p w14:paraId="043DCDB5" w14:textId="147622C0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851" w:type="dxa"/>
          </w:tcPr>
          <w:p w14:paraId="52094A0E" w14:textId="480DFD33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709" w:type="dxa"/>
          </w:tcPr>
          <w:p w14:paraId="496AE8DB" w14:textId="238A0F6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08" w:type="dxa"/>
          </w:tcPr>
          <w:p w14:paraId="2573F75F" w14:textId="43781F39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6CE5BADF" w14:textId="15AC03B6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</w:tr>
      <w:tr w:rsidR="006D14AB" w:rsidRPr="00105471" w14:paraId="4ECB7134" w14:textId="77777777" w:rsidTr="006A3C6C">
        <w:tc>
          <w:tcPr>
            <w:tcW w:w="3544" w:type="dxa"/>
            <w:shd w:val="clear" w:color="auto" w:fill="FFFFFF" w:themeFill="background1"/>
          </w:tcPr>
          <w:p w14:paraId="3B77477D" w14:textId="7777777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ge (years)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851" w:type="dxa"/>
            <w:shd w:val="clear" w:color="auto" w:fill="FFFFFF" w:themeFill="background1"/>
          </w:tcPr>
          <w:p w14:paraId="69FE6544" w14:textId="27CA5E8C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708" w:type="dxa"/>
            <w:shd w:val="clear" w:color="auto" w:fill="FFFFFF" w:themeFill="background1"/>
          </w:tcPr>
          <w:p w14:paraId="5F7FE041" w14:textId="3FB875CB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709" w:type="dxa"/>
            <w:shd w:val="clear" w:color="auto" w:fill="FFFFFF" w:themeFill="background1"/>
          </w:tcPr>
          <w:p w14:paraId="47CB15CC" w14:textId="679BD6AC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92" w:type="dxa"/>
            <w:shd w:val="clear" w:color="auto" w:fill="FFFFFF" w:themeFill="background1"/>
          </w:tcPr>
          <w:p w14:paraId="55101A6F" w14:textId="44BBC201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  <w:tc>
          <w:tcPr>
            <w:tcW w:w="851" w:type="dxa"/>
            <w:shd w:val="clear" w:color="auto" w:fill="FFFFFF" w:themeFill="background1"/>
          </w:tcPr>
          <w:p w14:paraId="65D300AB" w14:textId="31560459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709" w:type="dxa"/>
            <w:shd w:val="clear" w:color="auto" w:fill="FFFFFF" w:themeFill="background1"/>
          </w:tcPr>
          <w:p w14:paraId="6ACD92FC" w14:textId="0D59DE82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708" w:type="dxa"/>
            <w:shd w:val="clear" w:color="auto" w:fill="FFFFFF" w:themeFill="background1"/>
          </w:tcPr>
          <w:p w14:paraId="6B8CB8D8" w14:textId="34B43CF5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FFFFFF" w:themeFill="background1"/>
          </w:tcPr>
          <w:p w14:paraId="109C1482" w14:textId="0D12DF82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14</w:t>
            </w:r>
          </w:p>
        </w:tc>
      </w:tr>
      <w:tr w:rsidR="006D14AB" w:rsidRPr="00105471" w14:paraId="4DE2EB77" w14:textId="77777777" w:rsidTr="006A3C6C">
        <w:tc>
          <w:tcPr>
            <w:tcW w:w="3544" w:type="dxa"/>
            <w:shd w:val="clear" w:color="auto" w:fill="FFFFFF" w:themeFill="background1"/>
          </w:tcPr>
          <w:p w14:paraId="6DC2B7A6" w14:textId="7777777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Female sex</w:t>
            </w:r>
          </w:p>
        </w:tc>
        <w:tc>
          <w:tcPr>
            <w:tcW w:w="851" w:type="dxa"/>
            <w:shd w:val="clear" w:color="auto" w:fill="FFFFFF" w:themeFill="background1"/>
          </w:tcPr>
          <w:p w14:paraId="620C3A63" w14:textId="4EDEB20C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708" w:type="dxa"/>
            <w:shd w:val="clear" w:color="auto" w:fill="FFFFFF" w:themeFill="background1"/>
          </w:tcPr>
          <w:p w14:paraId="0A28D524" w14:textId="429D3BA9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09" w:type="dxa"/>
            <w:shd w:val="clear" w:color="auto" w:fill="FFFFFF" w:themeFill="background1"/>
          </w:tcPr>
          <w:p w14:paraId="5B856C24" w14:textId="09AA3B37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992" w:type="dxa"/>
            <w:shd w:val="clear" w:color="auto" w:fill="FFFFFF" w:themeFill="background1"/>
          </w:tcPr>
          <w:p w14:paraId="28928569" w14:textId="5569C92D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  <w:tc>
          <w:tcPr>
            <w:tcW w:w="851" w:type="dxa"/>
            <w:shd w:val="clear" w:color="auto" w:fill="FFFFFF" w:themeFill="background1"/>
          </w:tcPr>
          <w:p w14:paraId="1814C8F1" w14:textId="7CCB2E5C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709" w:type="dxa"/>
            <w:shd w:val="clear" w:color="auto" w:fill="FFFFFF" w:themeFill="background1"/>
          </w:tcPr>
          <w:p w14:paraId="706D7713" w14:textId="3DD0DC40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08" w:type="dxa"/>
            <w:shd w:val="clear" w:color="auto" w:fill="FFFFFF" w:themeFill="background1"/>
          </w:tcPr>
          <w:p w14:paraId="327E1694" w14:textId="24AE40D1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851" w:type="dxa"/>
            <w:shd w:val="clear" w:color="auto" w:fill="FFFFFF" w:themeFill="background1"/>
          </w:tcPr>
          <w:p w14:paraId="2A34FD37" w14:textId="3758160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</w:tr>
      <w:tr w:rsidR="006D14AB" w:rsidRPr="00105471" w14:paraId="2D524A1C" w14:textId="77777777" w:rsidTr="006A3C6C">
        <w:tc>
          <w:tcPr>
            <w:tcW w:w="3544" w:type="dxa"/>
            <w:shd w:val="clear" w:color="auto" w:fill="FFFFFF" w:themeFill="background1"/>
          </w:tcPr>
          <w:p w14:paraId="15700ED2" w14:textId="62EC637A" w:rsidR="006D14AB" w:rsidRPr="00105471" w:rsidRDefault="00A46677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="006D14A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re-existing neurological diseases</w:t>
            </w:r>
          </w:p>
        </w:tc>
        <w:tc>
          <w:tcPr>
            <w:tcW w:w="851" w:type="dxa"/>
            <w:shd w:val="clear" w:color="auto" w:fill="FFFFFF" w:themeFill="background1"/>
          </w:tcPr>
          <w:p w14:paraId="06F558EC" w14:textId="63D90A9C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708" w:type="dxa"/>
            <w:shd w:val="clear" w:color="auto" w:fill="FFFFFF" w:themeFill="background1"/>
          </w:tcPr>
          <w:p w14:paraId="0D6105EB" w14:textId="73C9900E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09" w:type="dxa"/>
            <w:shd w:val="clear" w:color="auto" w:fill="FFFFFF" w:themeFill="background1"/>
          </w:tcPr>
          <w:p w14:paraId="5E2CB3FA" w14:textId="54973C51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992" w:type="dxa"/>
            <w:shd w:val="clear" w:color="auto" w:fill="FFFFFF" w:themeFill="background1"/>
          </w:tcPr>
          <w:p w14:paraId="74017315" w14:textId="019486EB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851" w:type="dxa"/>
            <w:shd w:val="clear" w:color="auto" w:fill="FFFFFF" w:themeFill="background1"/>
          </w:tcPr>
          <w:p w14:paraId="76A8D0BB" w14:textId="7701ECD2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709" w:type="dxa"/>
            <w:shd w:val="clear" w:color="auto" w:fill="FFFFFF" w:themeFill="background1"/>
          </w:tcPr>
          <w:p w14:paraId="455C898C" w14:textId="03349EC4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708" w:type="dxa"/>
            <w:shd w:val="clear" w:color="auto" w:fill="FFFFFF" w:themeFill="background1"/>
          </w:tcPr>
          <w:p w14:paraId="0A15A431" w14:textId="78229099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851" w:type="dxa"/>
            <w:shd w:val="clear" w:color="auto" w:fill="FFFFFF" w:themeFill="background1"/>
          </w:tcPr>
          <w:p w14:paraId="7B48A797" w14:textId="104CC2A3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54</w:t>
            </w:r>
          </w:p>
        </w:tc>
      </w:tr>
      <w:tr w:rsidR="006D14AB" w:rsidRPr="00105471" w14:paraId="6E326B0C" w14:textId="77777777" w:rsidTr="006A3C6C">
        <w:tc>
          <w:tcPr>
            <w:tcW w:w="3544" w:type="dxa"/>
            <w:shd w:val="clear" w:color="auto" w:fill="FFFFFF" w:themeFill="background1"/>
          </w:tcPr>
          <w:p w14:paraId="48F1F08F" w14:textId="21B130C4" w:rsidR="006D14AB" w:rsidRPr="00105471" w:rsidRDefault="00A46677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="006D14A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re-existing cardiovascular diseases </w:t>
            </w:r>
          </w:p>
        </w:tc>
        <w:tc>
          <w:tcPr>
            <w:tcW w:w="851" w:type="dxa"/>
            <w:shd w:val="clear" w:color="auto" w:fill="FFFFFF" w:themeFill="background1"/>
          </w:tcPr>
          <w:p w14:paraId="04A6765E" w14:textId="308BE258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708" w:type="dxa"/>
            <w:shd w:val="clear" w:color="auto" w:fill="FFFFFF" w:themeFill="background1"/>
          </w:tcPr>
          <w:p w14:paraId="0117B484" w14:textId="50A5E4E4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09" w:type="dxa"/>
            <w:shd w:val="clear" w:color="auto" w:fill="FFFFFF" w:themeFill="background1"/>
          </w:tcPr>
          <w:p w14:paraId="0574E08F" w14:textId="5E07EE03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992" w:type="dxa"/>
            <w:shd w:val="clear" w:color="auto" w:fill="FFFFFF" w:themeFill="background1"/>
          </w:tcPr>
          <w:p w14:paraId="6FD76EB1" w14:textId="2DA0E391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  <w:tc>
          <w:tcPr>
            <w:tcW w:w="851" w:type="dxa"/>
            <w:shd w:val="clear" w:color="auto" w:fill="FFFFFF" w:themeFill="background1"/>
          </w:tcPr>
          <w:p w14:paraId="36BE7019" w14:textId="1080596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709" w:type="dxa"/>
            <w:shd w:val="clear" w:color="auto" w:fill="FFFFFF" w:themeFill="background1"/>
          </w:tcPr>
          <w:p w14:paraId="42DF49F8" w14:textId="4291B3F6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08" w:type="dxa"/>
            <w:shd w:val="clear" w:color="auto" w:fill="FFFFFF" w:themeFill="background1"/>
          </w:tcPr>
          <w:p w14:paraId="0B259599" w14:textId="40E8FCC5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851" w:type="dxa"/>
            <w:shd w:val="clear" w:color="auto" w:fill="FFFFFF" w:themeFill="background1"/>
          </w:tcPr>
          <w:p w14:paraId="3BE8D4A4" w14:textId="3FF3CDB2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</w:tr>
      <w:tr w:rsidR="006D14AB" w:rsidRPr="00105471" w14:paraId="59D4B8FF" w14:textId="77777777" w:rsidTr="006A3C6C">
        <w:tc>
          <w:tcPr>
            <w:tcW w:w="3544" w:type="dxa"/>
            <w:shd w:val="clear" w:color="auto" w:fill="FFFFFF" w:themeFill="background1"/>
          </w:tcPr>
          <w:p w14:paraId="1F41928A" w14:textId="7777777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Vasopressors </w:t>
            </w:r>
          </w:p>
        </w:tc>
        <w:tc>
          <w:tcPr>
            <w:tcW w:w="851" w:type="dxa"/>
            <w:shd w:val="clear" w:color="auto" w:fill="FFFFFF" w:themeFill="background1"/>
          </w:tcPr>
          <w:p w14:paraId="319F7041" w14:textId="7E2A8946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708" w:type="dxa"/>
            <w:shd w:val="clear" w:color="auto" w:fill="FFFFFF" w:themeFill="background1"/>
          </w:tcPr>
          <w:p w14:paraId="4CA24953" w14:textId="1B78A19A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709" w:type="dxa"/>
            <w:shd w:val="clear" w:color="auto" w:fill="FFFFFF" w:themeFill="background1"/>
          </w:tcPr>
          <w:p w14:paraId="08E3DB95" w14:textId="09DA2B23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8.51</w:t>
            </w:r>
          </w:p>
        </w:tc>
        <w:tc>
          <w:tcPr>
            <w:tcW w:w="992" w:type="dxa"/>
            <w:shd w:val="clear" w:color="auto" w:fill="FFFFFF" w:themeFill="background1"/>
          </w:tcPr>
          <w:p w14:paraId="286BA238" w14:textId="7F3F0312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851" w:type="dxa"/>
            <w:shd w:val="clear" w:color="auto" w:fill="FFFFFF" w:themeFill="background1"/>
          </w:tcPr>
          <w:p w14:paraId="443B15EF" w14:textId="6E41580B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709" w:type="dxa"/>
            <w:shd w:val="clear" w:color="auto" w:fill="FFFFFF" w:themeFill="background1"/>
          </w:tcPr>
          <w:p w14:paraId="29C558A1" w14:textId="1392F961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708" w:type="dxa"/>
            <w:shd w:val="clear" w:color="auto" w:fill="FFFFFF" w:themeFill="background1"/>
          </w:tcPr>
          <w:p w14:paraId="12E5D40F" w14:textId="2580330B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8.07</w:t>
            </w:r>
          </w:p>
        </w:tc>
        <w:tc>
          <w:tcPr>
            <w:tcW w:w="851" w:type="dxa"/>
            <w:shd w:val="clear" w:color="auto" w:fill="FFFFFF" w:themeFill="background1"/>
          </w:tcPr>
          <w:p w14:paraId="16050670" w14:textId="37F68FCE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85</w:t>
            </w:r>
          </w:p>
        </w:tc>
      </w:tr>
      <w:tr w:rsidR="006D14AB" w:rsidRPr="00105471" w14:paraId="62B6693D" w14:textId="77777777" w:rsidTr="006A3C6C">
        <w:tc>
          <w:tcPr>
            <w:tcW w:w="3544" w:type="dxa"/>
            <w:shd w:val="clear" w:color="auto" w:fill="FFFFFF" w:themeFill="background1"/>
          </w:tcPr>
          <w:p w14:paraId="50CA0553" w14:textId="25A882D5" w:rsidR="006D14AB" w:rsidRPr="00105471" w:rsidRDefault="00A46677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6D14AB" w:rsidRPr="00105471">
              <w:rPr>
                <w:rFonts w:ascii="Arial" w:hAnsi="Arial" w:cs="Arial"/>
                <w:color w:val="000000"/>
                <w:sz w:val="20"/>
                <w:szCs w:val="20"/>
              </w:rPr>
              <w:t>nvasive ventilation</w:t>
            </w:r>
          </w:p>
        </w:tc>
        <w:tc>
          <w:tcPr>
            <w:tcW w:w="851" w:type="dxa"/>
            <w:shd w:val="clear" w:color="auto" w:fill="FFFFFF" w:themeFill="background1"/>
          </w:tcPr>
          <w:p w14:paraId="713B1033" w14:textId="21D7EE22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08" w:type="dxa"/>
            <w:shd w:val="clear" w:color="auto" w:fill="FFFFFF" w:themeFill="background1"/>
          </w:tcPr>
          <w:p w14:paraId="01E96693" w14:textId="2533061C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09" w:type="dxa"/>
            <w:shd w:val="clear" w:color="auto" w:fill="FFFFFF" w:themeFill="background1"/>
          </w:tcPr>
          <w:p w14:paraId="7210B432" w14:textId="50DAE9E7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92" w:type="dxa"/>
            <w:shd w:val="clear" w:color="auto" w:fill="FFFFFF" w:themeFill="background1"/>
          </w:tcPr>
          <w:p w14:paraId="05DDD51C" w14:textId="775157A5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20</w:t>
            </w:r>
          </w:p>
        </w:tc>
        <w:tc>
          <w:tcPr>
            <w:tcW w:w="851" w:type="dxa"/>
            <w:shd w:val="clear" w:color="auto" w:fill="FFFFFF" w:themeFill="background1"/>
          </w:tcPr>
          <w:p w14:paraId="2A454FCA" w14:textId="37BD2FB4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09" w:type="dxa"/>
            <w:shd w:val="clear" w:color="auto" w:fill="FFFFFF" w:themeFill="background1"/>
          </w:tcPr>
          <w:p w14:paraId="4012D033" w14:textId="62E84DEC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08" w:type="dxa"/>
            <w:shd w:val="clear" w:color="auto" w:fill="FFFFFF" w:themeFill="background1"/>
          </w:tcPr>
          <w:p w14:paraId="2CCA09DF" w14:textId="4224F105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851" w:type="dxa"/>
            <w:shd w:val="clear" w:color="auto" w:fill="FFFFFF" w:themeFill="background1"/>
          </w:tcPr>
          <w:p w14:paraId="5DE98594" w14:textId="77C64C2F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</w:tr>
      <w:tr w:rsidR="006D14AB" w:rsidRPr="00105471" w14:paraId="571AD2A5" w14:textId="77777777" w:rsidTr="006A3C6C">
        <w:tc>
          <w:tcPr>
            <w:tcW w:w="3544" w:type="dxa"/>
            <w:shd w:val="clear" w:color="auto" w:fill="FFFFFF" w:themeFill="background1"/>
          </w:tcPr>
          <w:p w14:paraId="0AF02746" w14:textId="7777777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RD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14:paraId="3A1F614D" w14:textId="0D457DC5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708" w:type="dxa"/>
            <w:shd w:val="clear" w:color="auto" w:fill="FFFFFF" w:themeFill="background1"/>
          </w:tcPr>
          <w:p w14:paraId="60E49BA4" w14:textId="3C45940E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709" w:type="dxa"/>
            <w:shd w:val="clear" w:color="auto" w:fill="FFFFFF" w:themeFill="background1"/>
          </w:tcPr>
          <w:p w14:paraId="3D33C629" w14:textId="40EBBC40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  <w:tc>
          <w:tcPr>
            <w:tcW w:w="992" w:type="dxa"/>
            <w:shd w:val="clear" w:color="auto" w:fill="FFFFFF" w:themeFill="background1"/>
          </w:tcPr>
          <w:p w14:paraId="0645D5BC" w14:textId="0BA3E6C4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12</w:t>
            </w:r>
          </w:p>
        </w:tc>
        <w:tc>
          <w:tcPr>
            <w:tcW w:w="851" w:type="dxa"/>
            <w:shd w:val="clear" w:color="auto" w:fill="FFFFFF" w:themeFill="background1"/>
          </w:tcPr>
          <w:p w14:paraId="402541AC" w14:textId="78B28CB2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709" w:type="dxa"/>
            <w:shd w:val="clear" w:color="auto" w:fill="FFFFFF" w:themeFill="background1"/>
          </w:tcPr>
          <w:p w14:paraId="70553C0C" w14:textId="6518E4EA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08" w:type="dxa"/>
            <w:shd w:val="clear" w:color="auto" w:fill="FFFFFF" w:themeFill="background1"/>
          </w:tcPr>
          <w:p w14:paraId="10ED8D07" w14:textId="77E23D76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851" w:type="dxa"/>
            <w:shd w:val="clear" w:color="auto" w:fill="FFFFFF" w:themeFill="background1"/>
          </w:tcPr>
          <w:p w14:paraId="0447F1FB" w14:textId="2F0AAE94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</w:tr>
      <w:tr w:rsidR="006D14AB" w:rsidRPr="00105471" w14:paraId="7B004467" w14:textId="77777777" w:rsidTr="006A3C6C">
        <w:tc>
          <w:tcPr>
            <w:tcW w:w="3544" w:type="dxa"/>
            <w:shd w:val="clear" w:color="auto" w:fill="FFFFFF" w:themeFill="background1"/>
          </w:tcPr>
          <w:p w14:paraId="3B0FE114" w14:textId="7777777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cute kidney failure</w:t>
            </w:r>
          </w:p>
        </w:tc>
        <w:tc>
          <w:tcPr>
            <w:tcW w:w="851" w:type="dxa"/>
            <w:shd w:val="clear" w:color="auto" w:fill="FFFFFF" w:themeFill="background1"/>
          </w:tcPr>
          <w:p w14:paraId="6B3A8DA3" w14:textId="4C812356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708" w:type="dxa"/>
            <w:shd w:val="clear" w:color="auto" w:fill="FFFFFF" w:themeFill="background1"/>
          </w:tcPr>
          <w:p w14:paraId="40588A18" w14:textId="4A31C11F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709" w:type="dxa"/>
            <w:shd w:val="clear" w:color="auto" w:fill="FFFFFF" w:themeFill="background1"/>
          </w:tcPr>
          <w:p w14:paraId="1FB69981" w14:textId="03CDCEE4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992" w:type="dxa"/>
            <w:shd w:val="clear" w:color="auto" w:fill="FFFFFF" w:themeFill="background1"/>
          </w:tcPr>
          <w:p w14:paraId="3B2BBB16" w14:textId="0E66F588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851" w:type="dxa"/>
            <w:shd w:val="clear" w:color="auto" w:fill="FFFFFF" w:themeFill="background1"/>
          </w:tcPr>
          <w:p w14:paraId="17B510F0" w14:textId="7B3018CA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709" w:type="dxa"/>
            <w:shd w:val="clear" w:color="auto" w:fill="FFFFFF" w:themeFill="background1"/>
          </w:tcPr>
          <w:p w14:paraId="185787C7" w14:textId="068ECC85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708" w:type="dxa"/>
            <w:shd w:val="clear" w:color="auto" w:fill="FFFFFF" w:themeFill="background1"/>
          </w:tcPr>
          <w:p w14:paraId="7100A6CC" w14:textId="179144CC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851" w:type="dxa"/>
            <w:shd w:val="clear" w:color="auto" w:fill="FFFFFF" w:themeFill="background1"/>
          </w:tcPr>
          <w:p w14:paraId="410BC137" w14:textId="62B1FD48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</w:tr>
      <w:tr w:rsidR="006D14AB" w:rsidRPr="00105471" w14:paraId="4F64AAC0" w14:textId="77777777" w:rsidTr="006A3C6C">
        <w:tc>
          <w:tcPr>
            <w:tcW w:w="3544" w:type="dxa"/>
            <w:shd w:val="clear" w:color="auto" w:fill="FFFFFF" w:themeFill="background1"/>
          </w:tcPr>
          <w:p w14:paraId="544D130F" w14:textId="7777777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Acute liver failure </w:t>
            </w:r>
          </w:p>
        </w:tc>
        <w:tc>
          <w:tcPr>
            <w:tcW w:w="851" w:type="dxa"/>
            <w:shd w:val="clear" w:color="auto" w:fill="FFFFFF" w:themeFill="background1"/>
          </w:tcPr>
          <w:p w14:paraId="2BE1192A" w14:textId="21EAB19D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08" w:type="dxa"/>
            <w:shd w:val="clear" w:color="auto" w:fill="FFFFFF" w:themeFill="background1"/>
          </w:tcPr>
          <w:p w14:paraId="758F3D9E" w14:textId="51E50410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709" w:type="dxa"/>
            <w:shd w:val="clear" w:color="auto" w:fill="FFFFFF" w:themeFill="background1"/>
          </w:tcPr>
          <w:p w14:paraId="133BBCAE" w14:textId="13883468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92" w:type="dxa"/>
            <w:shd w:val="clear" w:color="auto" w:fill="FFFFFF" w:themeFill="background1"/>
          </w:tcPr>
          <w:p w14:paraId="75C21070" w14:textId="5965392E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851" w:type="dxa"/>
            <w:shd w:val="clear" w:color="auto" w:fill="FFFFFF" w:themeFill="background1"/>
          </w:tcPr>
          <w:p w14:paraId="30FD7F7E" w14:textId="52F6AF8C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FFFFFF" w:themeFill="background1"/>
          </w:tcPr>
          <w:p w14:paraId="0810C058" w14:textId="5210B593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08" w:type="dxa"/>
            <w:shd w:val="clear" w:color="auto" w:fill="FFFFFF" w:themeFill="background1"/>
          </w:tcPr>
          <w:p w14:paraId="05AFB2F5" w14:textId="7590630D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851" w:type="dxa"/>
            <w:shd w:val="clear" w:color="auto" w:fill="FFFFFF" w:themeFill="background1"/>
          </w:tcPr>
          <w:p w14:paraId="40712351" w14:textId="6C8334E5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43</w:t>
            </w:r>
          </w:p>
        </w:tc>
      </w:tr>
      <w:tr w:rsidR="006D14AB" w:rsidRPr="00105471" w14:paraId="35F49EF3" w14:textId="77777777" w:rsidTr="006A3C6C">
        <w:tc>
          <w:tcPr>
            <w:tcW w:w="3544" w:type="dxa"/>
            <w:shd w:val="clear" w:color="auto" w:fill="FFFFFF" w:themeFill="background1"/>
          </w:tcPr>
          <w:p w14:paraId="63F756CC" w14:textId="7777777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epsis</w:t>
            </w:r>
          </w:p>
        </w:tc>
        <w:tc>
          <w:tcPr>
            <w:tcW w:w="851" w:type="dxa"/>
            <w:shd w:val="clear" w:color="auto" w:fill="FFFFFF" w:themeFill="background1"/>
          </w:tcPr>
          <w:p w14:paraId="22C9C227" w14:textId="594AC872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708" w:type="dxa"/>
            <w:shd w:val="clear" w:color="auto" w:fill="FFFFFF" w:themeFill="background1"/>
          </w:tcPr>
          <w:p w14:paraId="312A172E" w14:textId="723979F1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709" w:type="dxa"/>
            <w:shd w:val="clear" w:color="auto" w:fill="FFFFFF" w:themeFill="background1"/>
          </w:tcPr>
          <w:p w14:paraId="36C7FE5A" w14:textId="28F29CD0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992" w:type="dxa"/>
            <w:shd w:val="clear" w:color="auto" w:fill="FFFFFF" w:themeFill="background1"/>
          </w:tcPr>
          <w:p w14:paraId="317596D7" w14:textId="280B0A6A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  <w:tc>
          <w:tcPr>
            <w:tcW w:w="851" w:type="dxa"/>
            <w:shd w:val="clear" w:color="auto" w:fill="FFFFFF" w:themeFill="background1"/>
          </w:tcPr>
          <w:p w14:paraId="07288F46" w14:textId="42B66E14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709" w:type="dxa"/>
            <w:shd w:val="clear" w:color="auto" w:fill="FFFFFF" w:themeFill="background1"/>
          </w:tcPr>
          <w:p w14:paraId="3A0D29C0" w14:textId="6A58E90D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08" w:type="dxa"/>
            <w:shd w:val="clear" w:color="auto" w:fill="FFFFFF" w:themeFill="background1"/>
          </w:tcPr>
          <w:p w14:paraId="260782DE" w14:textId="1EE8D89B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4.36</w:t>
            </w:r>
          </w:p>
        </w:tc>
        <w:tc>
          <w:tcPr>
            <w:tcW w:w="851" w:type="dxa"/>
            <w:shd w:val="clear" w:color="auto" w:fill="FFFFFF" w:themeFill="background1"/>
          </w:tcPr>
          <w:p w14:paraId="09344981" w14:textId="21229C85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</w:tr>
      <w:tr w:rsidR="006D14AB" w:rsidRPr="00105471" w14:paraId="38E58CF7" w14:textId="77777777" w:rsidTr="006A3C6C">
        <w:tc>
          <w:tcPr>
            <w:tcW w:w="3544" w:type="dxa"/>
            <w:shd w:val="clear" w:color="auto" w:fill="FFFFFF" w:themeFill="background1"/>
          </w:tcPr>
          <w:p w14:paraId="048295E4" w14:textId="7777777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ECMO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14:paraId="20BCF57E" w14:textId="473DC8A3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08" w:type="dxa"/>
            <w:shd w:val="clear" w:color="auto" w:fill="FFFFFF" w:themeFill="background1"/>
          </w:tcPr>
          <w:p w14:paraId="0C2295F4" w14:textId="44144058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09" w:type="dxa"/>
            <w:shd w:val="clear" w:color="auto" w:fill="FFFFFF" w:themeFill="background1"/>
          </w:tcPr>
          <w:p w14:paraId="25DF6771" w14:textId="78E692D1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shd w:val="clear" w:color="auto" w:fill="FFFFFF" w:themeFill="background1"/>
          </w:tcPr>
          <w:p w14:paraId="06901D91" w14:textId="201C52EA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851" w:type="dxa"/>
            <w:shd w:val="clear" w:color="auto" w:fill="FFFFFF" w:themeFill="background1"/>
          </w:tcPr>
          <w:p w14:paraId="61CAEA0A" w14:textId="619402FB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709" w:type="dxa"/>
            <w:shd w:val="clear" w:color="auto" w:fill="FFFFFF" w:themeFill="background1"/>
          </w:tcPr>
          <w:p w14:paraId="40815B79" w14:textId="5E431C3E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708" w:type="dxa"/>
            <w:shd w:val="clear" w:color="auto" w:fill="FFFFFF" w:themeFill="background1"/>
          </w:tcPr>
          <w:p w14:paraId="3D9F02A1" w14:textId="2F564063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851" w:type="dxa"/>
            <w:shd w:val="clear" w:color="auto" w:fill="FFFFFF" w:themeFill="background1"/>
          </w:tcPr>
          <w:p w14:paraId="1834B3E1" w14:textId="2712D02F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</w:tr>
      <w:tr w:rsidR="006D14AB" w:rsidRPr="00105471" w14:paraId="4584179D" w14:textId="77777777" w:rsidTr="006A3C6C">
        <w:tc>
          <w:tcPr>
            <w:tcW w:w="3544" w:type="dxa"/>
            <w:shd w:val="clear" w:color="auto" w:fill="FFFFFF" w:themeFill="background1"/>
          </w:tcPr>
          <w:p w14:paraId="595DAB7B" w14:textId="7777777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pmRS</w:t>
            </w:r>
            <w:proofErr w:type="spellEnd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(points)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851" w:type="dxa"/>
            <w:shd w:val="clear" w:color="auto" w:fill="FFFFFF" w:themeFill="background1"/>
          </w:tcPr>
          <w:p w14:paraId="79888005" w14:textId="23CE26C1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708" w:type="dxa"/>
            <w:shd w:val="clear" w:color="auto" w:fill="FFFFFF" w:themeFill="background1"/>
          </w:tcPr>
          <w:p w14:paraId="04A44711" w14:textId="5363A1E2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709" w:type="dxa"/>
            <w:shd w:val="clear" w:color="auto" w:fill="FFFFFF" w:themeFill="background1"/>
          </w:tcPr>
          <w:p w14:paraId="2D470568" w14:textId="12B438D8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992" w:type="dxa"/>
            <w:shd w:val="clear" w:color="auto" w:fill="FFFFFF" w:themeFill="background1"/>
          </w:tcPr>
          <w:p w14:paraId="18A74365" w14:textId="305B75AC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09</w:t>
            </w:r>
          </w:p>
        </w:tc>
        <w:tc>
          <w:tcPr>
            <w:tcW w:w="851" w:type="dxa"/>
            <w:shd w:val="clear" w:color="auto" w:fill="FFFFFF" w:themeFill="background1"/>
          </w:tcPr>
          <w:p w14:paraId="63D140A6" w14:textId="7B87450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709" w:type="dxa"/>
            <w:shd w:val="clear" w:color="auto" w:fill="FFFFFF" w:themeFill="background1"/>
          </w:tcPr>
          <w:p w14:paraId="6DA9FAAA" w14:textId="5C06B090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708" w:type="dxa"/>
            <w:shd w:val="clear" w:color="auto" w:fill="FFFFFF" w:themeFill="background1"/>
          </w:tcPr>
          <w:p w14:paraId="2D024E36" w14:textId="155DA13B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851" w:type="dxa"/>
            <w:shd w:val="clear" w:color="auto" w:fill="FFFFFF" w:themeFill="background1"/>
          </w:tcPr>
          <w:p w14:paraId="4C7F2A3C" w14:textId="2901F14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</w:tr>
      <w:tr w:rsidR="006D14AB" w:rsidRPr="00105471" w14:paraId="75A47E5F" w14:textId="77777777" w:rsidTr="006A3C6C">
        <w:tc>
          <w:tcPr>
            <w:tcW w:w="3544" w:type="dxa"/>
            <w:shd w:val="clear" w:color="auto" w:fill="FFFFFF" w:themeFill="background1"/>
          </w:tcPr>
          <w:p w14:paraId="778AB760" w14:textId="11FC714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isease: </w:t>
            </w: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complicate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14:paraId="1FA9D9CF" w14:textId="5B6D4B89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708" w:type="dxa"/>
            <w:shd w:val="clear" w:color="auto" w:fill="FFFFFF" w:themeFill="background1"/>
          </w:tcPr>
          <w:p w14:paraId="52159E75" w14:textId="5CE143EA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709" w:type="dxa"/>
            <w:shd w:val="clear" w:color="auto" w:fill="FFFFFF" w:themeFill="background1"/>
          </w:tcPr>
          <w:p w14:paraId="226CDA8D" w14:textId="5315B770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992" w:type="dxa"/>
            <w:shd w:val="clear" w:color="auto" w:fill="FFFFFF" w:themeFill="background1"/>
          </w:tcPr>
          <w:p w14:paraId="45092A37" w14:textId="2BFE08D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22</w:t>
            </w:r>
          </w:p>
        </w:tc>
        <w:tc>
          <w:tcPr>
            <w:tcW w:w="851" w:type="dxa"/>
            <w:shd w:val="clear" w:color="auto" w:fill="FFFFFF" w:themeFill="background1"/>
          </w:tcPr>
          <w:p w14:paraId="0BA55567" w14:textId="37CC149A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709" w:type="dxa"/>
            <w:shd w:val="clear" w:color="auto" w:fill="FFFFFF" w:themeFill="background1"/>
          </w:tcPr>
          <w:p w14:paraId="60CA0697" w14:textId="2FC51BF4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708" w:type="dxa"/>
            <w:shd w:val="clear" w:color="auto" w:fill="FFFFFF" w:themeFill="background1"/>
          </w:tcPr>
          <w:p w14:paraId="416BB535" w14:textId="7E37ED13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6.02</w:t>
            </w:r>
          </w:p>
        </w:tc>
        <w:tc>
          <w:tcPr>
            <w:tcW w:w="851" w:type="dxa"/>
            <w:shd w:val="clear" w:color="auto" w:fill="FFFFFF" w:themeFill="background1"/>
          </w:tcPr>
          <w:p w14:paraId="5C1390BD" w14:textId="0191800F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</w:tr>
      <w:tr w:rsidR="006D14AB" w:rsidRPr="00105471" w14:paraId="17A8724A" w14:textId="77777777" w:rsidTr="006A3C6C">
        <w:tc>
          <w:tcPr>
            <w:tcW w:w="3544" w:type="dxa"/>
            <w:shd w:val="clear" w:color="auto" w:fill="FFFFFF" w:themeFill="background1"/>
          </w:tcPr>
          <w:p w14:paraId="4290E8F0" w14:textId="357CAF7E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isease: </w:t>
            </w: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critical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14:paraId="4C4524B7" w14:textId="4DEEA3C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08" w:type="dxa"/>
            <w:shd w:val="clear" w:color="auto" w:fill="FFFFFF" w:themeFill="background1"/>
          </w:tcPr>
          <w:p w14:paraId="139E5F0B" w14:textId="4E5BB828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09" w:type="dxa"/>
            <w:shd w:val="clear" w:color="auto" w:fill="FFFFFF" w:themeFill="background1"/>
          </w:tcPr>
          <w:p w14:paraId="3DB0E550" w14:textId="421E3B57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992" w:type="dxa"/>
            <w:shd w:val="clear" w:color="auto" w:fill="FFFFFF" w:themeFill="background1"/>
          </w:tcPr>
          <w:p w14:paraId="465A105E" w14:textId="095AC9EC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851" w:type="dxa"/>
            <w:shd w:val="clear" w:color="auto" w:fill="FFFFFF" w:themeFill="background1"/>
          </w:tcPr>
          <w:p w14:paraId="0832CBFB" w14:textId="7184C0E5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709" w:type="dxa"/>
            <w:shd w:val="clear" w:color="auto" w:fill="FFFFFF" w:themeFill="background1"/>
          </w:tcPr>
          <w:p w14:paraId="1FC809E4" w14:textId="6008D295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08" w:type="dxa"/>
            <w:shd w:val="clear" w:color="auto" w:fill="FFFFFF" w:themeFill="background1"/>
          </w:tcPr>
          <w:p w14:paraId="58304206" w14:textId="478FD769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5.23</w:t>
            </w:r>
          </w:p>
        </w:tc>
        <w:tc>
          <w:tcPr>
            <w:tcW w:w="851" w:type="dxa"/>
            <w:shd w:val="clear" w:color="auto" w:fill="FFFFFF" w:themeFill="background1"/>
          </w:tcPr>
          <w:p w14:paraId="4E61C3FC" w14:textId="0062C26F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</w:tr>
      <w:tr w:rsidR="006D14AB" w:rsidRPr="00105471" w14:paraId="0D5F4446" w14:textId="77777777" w:rsidTr="006A3C6C">
        <w:tc>
          <w:tcPr>
            <w:tcW w:w="3544" w:type="dxa"/>
            <w:shd w:val="clear" w:color="auto" w:fill="FFFFFF" w:themeFill="background1"/>
          </w:tcPr>
          <w:p w14:paraId="34354F42" w14:textId="77777777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000000"/>
                <w:sz w:val="20"/>
                <w:szCs w:val="20"/>
              </w:rPr>
              <w:t>Anticoagulant Drugs on admission</w:t>
            </w:r>
          </w:p>
        </w:tc>
        <w:tc>
          <w:tcPr>
            <w:tcW w:w="851" w:type="dxa"/>
            <w:shd w:val="clear" w:color="auto" w:fill="FFFFFF" w:themeFill="background1"/>
          </w:tcPr>
          <w:p w14:paraId="7C2E70AA" w14:textId="44BFB6F0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708" w:type="dxa"/>
            <w:shd w:val="clear" w:color="auto" w:fill="FFFFFF" w:themeFill="background1"/>
          </w:tcPr>
          <w:p w14:paraId="1CA513DC" w14:textId="09E46383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709" w:type="dxa"/>
            <w:shd w:val="clear" w:color="auto" w:fill="FFFFFF" w:themeFill="background1"/>
          </w:tcPr>
          <w:p w14:paraId="03F79A32" w14:textId="7E8A943A" w:rsidR="006D14AB" w:rsidRPr="00105471" w:rsidRDefault="006D14AB" w:rsidP="006D14AB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992" w:type="dxa"/>
            <w:shd w:val="clear" w:color="auto" w:fill="FFFFFF" w:themeFill="background1"/>
          </w:tcPr>
          <w:p w14:paraId="4CE31747" w14:textId="3FC116A5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18</w:t>
            </w:r>
          </w:p>
        </w:tc>
        <w:tc>
          <w:tcPr>
            <w:tcW w:w="851" w:type="dxa"/>
            <w:shd w:val="clear" w:color="auto" w:fill="FFFFFF" w:themeFill="background1"/>
          </w:tcPr>
          <w:p w14:paraId="3F00D197" w14:textId="0ED7F5B9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709" w:type="dxa"/>
            <w:shd w:val="clear" w:color="auto" w:fill="FFFFFF" w:themeFill="background1"/>
          </w:tcPr>
          <w:p w14:paraId="1D755CAF" w14:textId="5CA794BA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08" w:type="dxa"/>
            <w:shd w:val="clear" w:color="auto" w:fill="FFFFFF" w:themeFill="background1"/>
          </w:tcPr>
          <w:p w14:paraId="3A715C59" w14:textId="68C4B059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  <w:tc>
          <w:tcPr>
            <w:tcW w:w="851" w:type="dxa"/>
            <w:shd w:val="clear" w:color="auto" w:fill="FFFFFF" w:themeFill="background1"/>
          </w:tcPr>
          <w:p w14:paraId="29F093B5" w14:textId="22A160CB" w:rsidR="006D14AB" w:rsidRPr="00105471" w:rsidRDefault="006D14AB" w:rsidP="006D14AB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</w:tr>
      <w:tr w:rsidR="00D112C8" w:rsidRPr="00105471" w14:paraId="40708813" w14:textId="77777777" w:rsidTr="006A3C6C">
        <w:tc>
          <w:tcPr>
            <w:tcW w:w="3544" w:type="dxa"/>
            <w:shd w:val="clear" w:color="auto" w:fill="FFFFFF" w:themeFill="background1"/>
          </w:tcPr>
          <w:p w14:paraId="1ACAE9C7" w14:textId="4604AB8C" w:rsidR="00D112C8" w:rsidRPr="00105471" w:rsidRDefault="00A46677" w:rsidP="00D112C8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Time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of COVID 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iagnosis 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to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first neurologic deficit (days)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</w:tcPr>
          <w:p w14:paraId="7577418B" w14:textId="28AE33CE" w:rsidR="00D112C8" w:rsidRPr="00105471" w:rsidRDefault="00D112C8" w:rsidP="00D112C8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B96F9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08" w:type="dxa"/>
            <w:shd w:val="clear" w:color="auto" w:fill="FFFFFF" w:themeFill="background1"/>
          </w:tcPr>
          <w:p w14:paraId="7B1A71EB" w14:textId="3E063749" w:rsidR="00D112C8" w:rsidRPr="00105471" w:rsidRDefault="00D112C8" w:rsidP="00D112C8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B96F98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709" w:type="dxa"/>
            <w:shd w:val="clear" w:color="auto" w:fill="FFFFFF" w:themeFill="background1"/>
          </w:tcPr>
          <w:p w14:paraId="40915176" w14:textId="0F83B002" w:rsidR="00D112C8" w:rsidRPr="00105471" w:rsidRDefault="00D112C8" w:rsidP="00D112C8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B96F98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992" w:type="dxa"/>
            <w:shd w:val="clear" w:color="auto" w:fill="FFFFFF" w:themeFill="background1"/>
          </w:tcPr>
          <w:p w14:paraId="21EEF6E8" w14:textId="4A03F0F4" w:rsidR="00D112C8" w:rsidRPr="00105471" w:rsidRDefault="00D112C8" w:rsidP="00D112C8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B96F98"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  <w:tc>
          <w:tcPr>
            <w:tcW w:w="851" w:type="dxa"/>
            <w:shd w:val="clear" w:color="auto" w:fill="FFFFFF" w:themeFill="background1"/>
          </w:tcPr>
          <w:p w14:paraId="6782F05B" w14:textId="143F8B46" w:rsidR="00D112C8" w:rsidRPr="00105471" w:rsidRDefault="00D112C8" w:rsidP="00D112C8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B96F98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709" w:type="dxa"/>
            <w:shd w:val="clear" w:color="auto" w:fill="FFFFFF" w:themeFill="background1"/>
          </w:tcPr>
          <w:p w14:paraId="254BB73D" w14:textId="64CEAC9B" w:rsidR="00D112C8" w:rsidRPr="00105471" w:rsidRDefault="00D112C8" w:rsidP="00D112C8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B96F9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708" w:type="dxa"/>
            <w:shd w:val="clear" w:color="auto" w:fill="FFFFFF" w:themeFill="background1"/>
          </w:tcPr>
          <w:p w14:paraId="64C17361" w14:textId="67C0AEA4" w:rsidR="00D112C8" w:rsidRPr="00105471" w:rsidRDefault="00D112C8" w:rsidP="00D112C8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B96F98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851" w:type="dxa"/>
            <w:shd w:val="clear" w:color="auto" w:fill="FFFFFF" w:themeFill="background1"/>
          </w:tcPr>
          <w:p w14:paraId="6C74305E" w14:textId="65F8BED7" w:rsidR="00D112C8" w:rsidRPr="00105471" w:rsidRDefault="00D112C8" w:rsidP="00D112C8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B96F98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</w:tr>
    </w:tbl>
    <w:p w14:paraId="2DC64AC9" w14:textId="77777777" w:rsidR="006D14AB" w:rsidRDefault="006D14AB" w:rsidP="00C0235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62B8C073" w14:textId="77777777" w:rsidR="006D14AB" w:rsidRDefault="006D14AB" w:rsidP="00C0235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49DBD182" w14:textId="2B2FC581" w:rsidR="00C02355" w:rsidRPr="000132A8" w:rsidRDefault="00C02355" w:rsidP="00C0235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proofErr w:type="spellStart"/>
      <w:proofErr w:type="gramStart"/>
      <w:r w:rsidRPr="000132A8">
        <w:rPr>
          <w:rFonts w:ascii="Arial" w:hAnsi="Arial" w:cs="Arial"/>
          <w:color w:val="000000"/>
          <w:sz w:val="16"/>
          <w:szCs w:val="16"/>
          <w:lang w:val="en-US"/>
        </w:rPr>
        <w:t>a</w:t>
      </w:r>
      <w:proofErr w:type="spellEnd"/>
      <w:proofErr w:type="gramEnd"/>
      <w:r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Age/Duration/</w:t>
      </w:r>
      <w:proofErr w:type="spellStart"/>
      <w:r w:rsidRPr="000132A8">
        <w:rPr>
          <w:rFonts w:ascii="Arial" w:hAnsi="Arial" w:cs="Arial"/>
          <w:color w:val="000000"/>
          <w:sz w:val="16"/>
          <w:szCs w:val="16"/>
          <w:lang w:val="en-US"/>
        </w:rPr>
        <w:t>mRS</w:t>
      </w:r>
      <w:proofErr w:type="spellEnd"/>
      <w:r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were used as continuous covariates, odds ratios are given per point on the respective scale. To get, for example, the estimated odds ratio of 10 years of age, calculate 1.02</w:t>
      </w:r>
      <w:proofErr w:type="gramStart"/>
      <w:r w:rsidRPr="000132A8">
        <w:rPr>
          <w:rFonts w:ascii="Arial" w:hAnsi="Arial" w:cs="Arial"/>
          <w:color w:val="000000"/>
          <w:sz w:val="16"/>
          <w:szCs w:val="16"/>
          <w:lang w:val="en-US"/>
        </w:rPr>
        <w:t>^(</w:t>
      </w:r>
      <w:proofErr w:type="gramEnd"/>
      <w:r w:rsidRPr="000132A8">
        <w:rPr>
          <w:rFonts w:ascii="Arial" w:hAnsi="Arial" w:cs="Arial"/>
          <w:color w:val="000000"/>
          <w:sz w:val="16"/>
          <w:szCs w:val="16"/>
          <w:lang w:val="en-US"/>
        </w:rPr>
        <w:t>10).</w:t>
      </w:r>
    </w:p>
    <w:p w14:paraId="5F91E582" w14:textId="2A421C62" w:rsidR="00F74E0E" w:rsidRPr="000132A8" w:rsidRDefault="00C02355" w:rsidP="00F74E0E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US"/>
        </w:rPr>
        <w:t>b</w:t>
      </w:r>
      <w:r w:rsidR="00F74E0E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88/91 </w:t>
      </w:r>
      <w:r w:rsidR="00F74E0E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ECMO </w:t>
      </w:r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>patients had ARDS. The ECMO variable might act as an indicator for severe ARDS, whereas ARDS without ECMO is likely not as severe.</w:t>
      </w:r>
    </w:p>
    <w:p w14:paraId="466561E9" w14:textId="2520E378" w:rsidR="00263192" w:rsidRPr="000132A8" w:rsidRDefault="00C02355" w:rsidP="00F74E0E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US"/>
        </w:rPr>
        <w:t>c</w:t>
      </w:r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Compared to LEOSS Stage uncomplicated</w:t>
      </w:r>
    </w:p>
    <w:p w14:paraId="3BA8F9EA" w14:textId="15ED0CF2" w:rsidR="00C52316" w:rsidRPr="000132A8" w:rsidRDefault="00C52316" w:rsidP="00F74E0E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ECMO: Extracorporeal membrane oxygenation, ARDS: Acute respiratory distress Syndrome, </w:t>
      </w:r>
      <w:proofErr w:type="spellStart"/>
      <w:r w:rsidRPr="000132A8">
        <w:rPr>
          <w:rFonts w:ascii="Arial" w:hAnsi="Arial" w:cs="Arial"/>
          <w:color w:val="000000"/>
          <w:sz w:val="16"/>
          <w:szCs w:val="16"/>
          <w:lang w:val="en-US"/>
        </w:rPr>
        <w:t>pmRS</w:t>
      </w:r>
      <w:proofErr w:type="spellEnd"/>
      <w:r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: </w:t>
      </w:r>
      <w:proofErr w:type="spellStart"/>
      <w:r w:rsidRPr="000132A8">
        <w:rPr>
          <w:rFonts w:ascii="Arial" w:hAnsi="Arial" w:cs="Arial"/>
          <w:color w:val="000000"/>
          <w:sz w:val="16"/>
          <w:szCs w:val="16"/>
          <w:lang w:val="en-US"/>
        </w:rPr>
        <w:t>premorbide</w:t>
      </w:r>
      <w:proofErr w:type="spellEnd"/>
      <w:r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modified Ranking Scale.</w:t>
      </w:r>
    </w:p>
    <w:p w14:paraId="2F5B3B5D" w14:textId="77777777" w:rsidR="00AE6B22" w:rsidRPr="00105471" w:rsidRDefault="00AE6B22" w:rsidP="00F74E0E">
      <w:pPr>
        <w:adjustRightInd w:val="0"/>
        <w:rPr>
          <w:rFonts w:ascii="Arial" w:hAnsi="Arial" w:cs="Arial"/>
          <w:color w:val="000000"/>
          <w:lang w:val="en-US"/>
        </w:rPr>
      </w:pPr>
    </w:p>
    <w:p w14:paraId="431CAFA0" w14:textId="77777777" w:rsidR="00AE6B22" w:rsidRPr="00105471" w:rsidRDefault="00AE6B22" w:rsidP="00F74E0E">
      <w:pPr>
        <w:adjustRightInd w:val="0"/>
        <w:rPr>
          <w:rFonts w:ascii="Arial" w:hAnsi="Arial" w:cs="Arial"/>
          <w:color w:val="000000"/>
          <w:lang w:val="en-US"/>
        </w:rPr>
      </w:pPr>
    </w:p>
    <w:p w14:paraId="68090BC4" w14:textId="2A10D155" w:rsidR="00F74E0E" w:rsidRPr="00105471" w:rsidRDefault="00F74E0E" w:rsidP="00F74E0E">
      <w:pPr>
        <w:adjustRightInd w:val="0"/>
        <w:rPr>
          <w:rFonts w:ascii="Arial" w:hAnsi="Arial" w:cs="Arial"/>
          <w:color w:val="000000"/>
          <w:lang w:val="en-US"/>
        </w:rPr>
      </w:pPr>
    </w:p>
    <w:p w14:paraId="51C6DF3D" w14:textId="77777777" w:rsidR="00E36FED" w:rsidRPr="001576F3" w:rsidRDefault="00E36FED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r w:rsidRPr="001576F3">
        <w:rPr>
          <w:rFonts w:ascii="Arial" w:hAnsi="Arial" w:cs="Arial"/>
          <w:b/>
          <w:bCs/>
          <w:color w:val="000000"/>
          <w:shd w:val="clear" w:color="auto" w:fill="FFFFFF"/>
          <w:lang w:val="en-US"/>
        </w:rPr>
        <w:br w:type="page"/>
      </w:r>
    </w:p>
    <w:p w14:paraId="7D03427B" w14:textId="77777777" w:rsidR="00E36FED" w:rsidRPr="001576F3" w:rsidRDefault="00E36FED" w:rsidP="00E36FED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7DDB1E0E" w14:textId="5CDE215A" w:rsidR="00CB6175" w:rsidRPr="000132A8" w:rsidRDefault="00DD253D" w:rsidP="00CB6175">
      <w:pPr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Supplement </w:t>
      </w:r>
      <w:r w:rsidR="00CB6175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="00EB524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6</w:t>
      </w:r>
      <w:r w:rsidR="00CB6175"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: Factors influencing the occurrence of most common diseases </w:t>
      </w:r>
    </w:p>
    <w:p w14:paraId="5A1CEA88" w14:textId="77777777" w:rsidR="00CB6175" w:rsidRPr="001576F3" w:rsidRDefault="00CB6175" w:rsidP="00CB6175">
      <w:pPr>
        <w:adjustRightInd w:val="0"/>
        <w:ind w:left="1843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r w:rsidRPr="001576F3">
        <w:rPr>
          <w:rFonts w:ascii="Arial" w:hAnsi="Arial" w:cs="Arial"/>
          <w:b/>
          <w:bCs/>
          <w:color w:val="000000"/>
          <w:shd w:val="clear" w:color="auto" w:fill="FFFFFF"/>
          <w:lang w:val="en-US"/>
        </w:rPr>
        <w:t>A.</w:t>
      </w:r>
    </w:p>
    <w:p w14:paraId="225E4F88" w14:textId="77777777" w:rsidR="00CB6175" w:rsidRPr="001576F3" w:rsidRDefault="00CB6175" w:rsidP="00CB617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tbl>
      <w:tblPr>
        <w:tblStyle w:val="Table"/>
        <w:tblW w:w="0" w:type="auto"/>
        <w:tblInd w:w="1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503"/>
        <w:gridCol w:w="972"/>
        <w:gridCol w:w="839"/>
        <w:gridCol w:w="931"/>
        <w:gridCol w:w="850"/>
      </w:tblGrid>
      <w:tr w:rsidR="00CB6175" w:rsidRPr="001576F3" w14:paraId="3587174E" w14:textId="77777777" w:rsidTr="00105471">
        <w:tc>
          <w:tcPr>
            <w:tcW w:w="2503" w:type="dxa"/>
            <w:vAlign w:val="center"/>
          </w:tcPr>
          <w:p w14:paraId="171DCC02" w14:textId="77777777" w:rsidR="00CB6175" w:rsidRPr="00105471" w:rsidRDefault="00CB6175" w:rsidP="007E0E01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592" w:type="dxa"/>
            <w:gridSpan w:val="4"/>
            <w:vAlign w:val="center"/>
          </w:tcPr>
          <w:p w14:paraId="6D2813A8" w14:textId="7CC25435" w:rsidR="00CB6175" w:rsidRPr="00105471" w:rsidRDefault="00B53663" w:rsidP="007E0E01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ute ischemic stroke</w:t>
            </w:r>
          </w:p>
        </w:tc>
      </w:tr>
      <w:tr w:rsidR="00CB6175" w:rsidRPr="001576F3" w14:paraId="2FF38871" w14:textId="77777777" w:rsidTr="00105471">
        <w:tc>
          <w:tcPr>
            <w:tcW w:w="2503" w:type="dxa"/>
            <w:shd w:val="clear" w:color="auto" w:fill="F2F2F2" w:themeFill="background1" w:themeFillShade="F2"/>
            <w:vAlign w:val="bottom"/>
          </w:tcPr>
          <w:p w14:paraId="1A95EE2B" w14:textId="77777777" w:rsidR="00CB6175" w:rsidRPr="00105471" w:rsidRDefault="00CB6175" w:rsidP="007E0E01">
            <w:pPr>
              <w:keepNext/>
              <w:adjustRightInd w:val="0"/>
              <w:spacing w:before="20" w:after="20"/>
              <w:rPr>
                <w:rFonts w:ascii="Arial" w:eastAsiaTheme="minorEastAsia" w:hAnsi="Arial" w:cs="Arial"/>
                <w:color w:val="000000"/>
                <w:lang w:eastAsia="de-DE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972" w:type="dxa"/>
            <w:shd w:val="clear" w:color="auto" w:fill="F2F2F2" w:themeFill="background1" w:themeFillShade="F2"/>
            <w:vAlign w:val="bottom"/>
          </w:tcPr>
          <w:p w14:paraId="04DEB181" w14:textId="77777777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ddsratio</w:t>
            </w:r>
            <w:proofErr w:type="spellEnd"/>
          </w:p>
        </w:tc>
        <w:tc>
          <w:tcPr>
            <w:tcW w:w="839" w:type="dxa"/>
            <w:shd w:val="clear" w:color="auto" w:fill="F2F2F2" w:themeFill="background1" w:themeFillShade="F2"/>
            <w:vAlign w:val="bottom"/>
          </w:tcPr>
          <w:p w14:paraId="6E4C5915" w14:textId="77777777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5% CI</w:t>
            </w:r>
          </w:p>
        </w:tc>
        <w:tc>
          <w:tcPr>
            <w:tcW w:w="931" w:type="dxa"/>
            <w:shd w:val="clear" w:color="auto" w:fill="F2F2F2" w:themeFill="background1" w:themeFillShade="F2"/>
            <w:vAlign w:val="bottom"/>
          </w:tcPr>
          <w:p w14:paraId="020275D1" w14:textId="77777777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7.5% C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36E77B7" w14:textId="77777777" w:rsidR="00CB6175" w:rsidRPr="00105471" w:rsidRDefault="00CB6175" w:rsidP="007E0E01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7E0E01" w:rsidRPr="001576F3" w14:paraId="3A9CD434" w14:textId="77777777" w:rsidTr="00105471">
        <w:tc>
          <w:tcPr>
            <w:tcW w:w="2503" w:type="dxa"/>
          </w:tcPr>
          <w:p w14:paraId="2CC6232E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972" w:type="dxa"/>
          </w:tcPr>
          <w:p w14:paraId="4840642B" w14:textId="5244371C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39" w:type="dxa"/>
          </w:tcPr>
          <w:p w14:paraId="694F91E5" w14:textId="77923457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31" w:type="dxa"/>
          </w:tcPr>
          <w:p w14:paraId="2C9CFAF3" w14:textId="706221B8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50" w:type="dxa"/>
          </w:tcPr>
          <w:p w14:paraId="1D540051" w14:textId="494F78D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7E0E01" w:rsidRPr="001576F3" w14:paraId="3ED7BABF" w14:textId="77777777" w:rsidTr="00105471">
        <w:tc>
          <w:tcPr>
            <w:tcW w:w="2503" w:type="dxa"/>
            <w:shd w:val="clear" w:color="auto" w:fill="FFFFFF" w:themeFill="background1"/>
          </w:tcPr>
          <w:p w14:paraId="2D85B23F" w14:textId="629E088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ge (years)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972" w:type="dxa"/>
            <w:shd w:val="clear" w:color="auto" w:fill="FFFFFF" w:themeFill="background1"/>
          </w:tcPr>
          <w:p w14:paraId="7D13EF2D" w14:textId="6B78989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39" w:type="dxa"/>
            <w:shd w:val="clear" w:color="auto" w:fill="FFFFFF" w:themeFill="background1"/>
          </w:tcPr>
          <w:p w14:paraId="00CB9ED1" w14:textId="0C89EE5D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931" w:type="dxa"/>
            <w:shd w:val="clear" w:color="auto" w:fill="FFFFFF" w:themeFill="background1"/>
          </w:tcPr>
          <w:p w14:paraId="1E986902" w14:textId="279BC9A4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50" w:type="dxa"/>
            <w:shd w:val="clear" w:color="auto" w:fill="FFFFFF" w:themeFill="background1"/>
          </w:tcPr>
          <w:p w14:paraId="5801243A" w14:textId="18D2ED7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10</w:t>
            </w:r>
          </w:p>
        </w:tc>
      </w:tr>
      <w:tr w:rsidR="007E0E01" w:rsidRPr="001576F3" w14:paraId="00E1643A" w14:textId="77777777" w:rsidTr="00105471">
        <w:tc>
          <w:tcPr>
            <w:tcW w:w="2503" w:type="dxa"/>
            <w:shd w:val="clear" w:color="auto" w:fill="FFFFFF" w:themeFill="background1"/>
          </w:tcPr>
          <w:p w14:paraId="7524024E" w14:textId="6EECD76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Female sex</w:t>
            </w:r>
          </w:p>
        </w:tc>
        <w:tc>
          <w:tcPr>
            <w:tcW w:w="972" w:type="dxa"/>
            <w:shd w:val="clear" w:color="auto" w:fill="FFFFFF" w:themeFill="background1"/>
          </w:tcPr>
          <w:p w14:paraId="01797123" w14:textId="2B43B8A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839" w:type="dxa"/>
            <w:shd w:val="clear" w:color="auto" w:fill="FFFFFF" w:themeFill="background1"/>
          </w:tcPr>
          <w:p w14:paraId="2AF5F680" w14:textId="6C75C3ED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31" w:type="dxa"/>
            <w:shd w:val="clear" w:color="auto" w:fill="FFFFFF" w:themeFill="background1"/>
          </w:tcPr>
          <w:p w14:paraId="38FE5B7A" w14:textId="4319E909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850" w:type="dxa"/>
            <w:shd w:val="clear" w:color="auto" w:fill="FFFFFF" w:themeFill="background1"/>
          </w:tcPr>
          <w:p w14:paraId="11082789" w14:textId="33816C5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</w:tr>
      <w:tr w:rsidR="007E0E01" w:rsidRPr="001576F3" w14:paraId="350FDF40" w14:textId="77777777" w:rsidTr="00105471">
        <w:tc>
          <w:tcPr>
            <w:tcW w:w="2503" w:type="dxa"/>
            <w:shd w:val="clear" w:color="auto" w:fill="FFFFFF" w:themeFill="background1"/>
          </w:tcPr>
          <w:p w14:paraId="61CEB40C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Hypertension</w:t>
            </w:r>
          </w:p>
        </w:tc>
        <w:tc>
          <w:tcPr>
            <w:tcW w:w="972" w:type="dxa"/>
            <w:shd w:val="clear" w:color="auto" w:fill="FFFFFF" w:themeFill="background1"/>
          </w:tcPr>
          <w:p w14:paraId="51DE2C4B" w14:textId="4621EC7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839" w:type="dxa"/>
            <w:shd w:val="clear" w:color="auto" w:fill="FFFFFF" w:themeFill="background1"/>
          </w:tcPr>
          <w:p w14:paraId="535608D2" w14:textId="47D8F3B3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931" w:type="dxa"/>
            <w:shd w:val="clear" w:color="auto" w:fill="FFFFFF" w:themeFill="background1"/>
          </w:tcPr>
          <w:p w14:paraId="269D3662" w14:textId="3E1C9A7A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50" w:type="dxa"/>
            <w:shd w:val="clear" w:color="auto" w:fill="FFFFFF" w:themeFill="background1"/>
          </w:tcPr>
          <w:p w14:paraId="783C1C20" w14:textId="5A6D536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7E0E01" w:rsidRPr="001576F3" w14:paraId="1AB28C32" w14:textId="77777777" w:rsidTr="00105471">
        <w:tc>
          <w:tcPr>
            <w:tcW w:w="2503" w:type="dxa"/>
            <w:shd w:val="clear" w:color="auto" w:fill="FFFFFF" w:themeFill="background1"/>
          </w:tcPr>
          <w:p w14:paraId="3CF47C2F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Nicotine consumption</w:t>
            </w:r>
          </w:p>
        </w:tc>
        <w:tc>
          <w:tcPr>
            <w:tcW w:w="972" w:type="dxa"/>
            <w:shd w:val="clear" w:color="auto" w:fill="FFFFFF" w:themeFill="background1"/>
          </w:tcPr>
          <w:p w14:paraId="0A4CDA10" w14:textId="4257817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39" w:type="dxa"/>
            <w:shd w:val="clear" w:color="auto" w:fill="FFFFFF" w:themeFill="background1"/>
          </w:tcPr>
          <w:p w14:paraId="41565A20" w14:textId="7A5B8CEC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31" w:type="dxa"/>
            <w:shd w:val="clear" w:color="auto" w:fill="FFFFFF" w:themeFill="background1"/>
          </w:tcPr>
          <w:p w14:paraId="28CC4DF3" w14:textId="44B3CA9C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50" w:type="dxa"/>
            <w:shd w:val="clear" w:color="auto" w:fill="FFFFFF" w:themeFill="background1"/>
          </w:tcPr>
          <w:p w14:paraId="40D73254" w14:textId="3973934F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</w:tr>
      <w:tr w:rsidR="007E0E01" w:rsidRPr="001576F3" w14:paraId="3BA8EDAF" w14:textId="77777777" w:rsidTr="00105471">
        <w:tc>
          <w:tcPr>
            <w:tcW w:w="2503" w:type="dxa"/>
            <w:shd w:val="clear" w:color="auto" w:fill="FFFFFF" w:themeFill="background1"/>
          </w:tcPr>
          <w:p w14:paraId="4EB91F2C" w14:textId="3C35F187" w:rsidR="007E0E01" w:rsidRPr="00105471" w:rsidRDefault="004318D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yslipidemia</w:t>
            </w:r>
            <w:r w:rsidR="007E0E01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72" w:type="dxa"/>
            <w:shd w:val="clear" w:color="auto" w:fill="FFFFFF" w:themeFill="background1"/>
          </w:tcPr>
          <w:p w14:paraId="2EEDBFFD" w14:textId="376B12B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839" w:type="dxa"/>
            <w:shd w:val="clear" w:color="auto" w:fill="FFFFFF" w:themeFill="background1"/>
          </w:tcPr>
          <w:p w14:paraId="71EB210D" w14:textId="06AC8BCA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931" w:type="dxa"/>
            <w:shd w:val="clear" w:color="auto" w:fill="FFFFFF" w:themeFill="background1"/>
          </w:tcPr>
          <w:p w14:paraId="645FEF40" w14:textId="2D7BBE13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850" w:type="dxa"/>
            <w:shd w:val="clear" w:color="auto" w:fill="FFFFFF" w:themeFill="background1"/>
          </w:tcPr>
          <w:p w14:paraId="4F6A4A15" w14:textId="12D4BAF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</w:tr>
      <w:tr w:rsidR="007E0E01" w:rsidRPr="001576F3" w14:paraId="5810F487" w14:textId="77777777" w:rsidTr="00105471">
        <w:tc>
          <w:tcPr>
            <w:tcW w:w="2503" w:type="dxa"/>
            <w:shd w:val="clear" w:color="auto" w:fill="FFFFFF" w:themeFill="background1"/>
          </w:tcPr>
          <w:p w14:paraId="5AB3152F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972" w:type="dxa"/>
            <w:shd w:val="clear" w:color="auto" w:fill="FFFFFF" w:themeFill="background1"/>
          </w:tcPr>
          <w:p w14:paraId="23409846" w14:textId="6C88DEF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839" w:type="dxa"/>
            <w:shd w:val="clear" w:color="auto" w:fill="FFFFFF" w:themeFill="background1"/>
          </w:tcPr>
          <w:p w14:paraId="001E7400" w14:textId="5C4A24E1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31" w:type="dxa"/>
            <w:shd w:val="clear" w:color="auto" w:fill="FFFFFF" w:themeFill="background1"/>
          </w:tcPr>
          <w:p w14:paraId="2B54CAD0" w14:textId="738ECE3C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850" w:type="dxa"/>
            <w:shd w:val="clear" w:color="auto" w:fill="FFFFFF" w:themeFill="background1"/>
          </w:tcPr>
          <w:p w14:paraId="6EF56AD9" w14:textId="11E26B1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7E0E01" w:rsidRPr="001576F3" w14:paraId="2DDBA1FA" w14:textId="77777777" w:rsidTr="00105471">
        <w:tc>
          <w:tcPr>
            <w:tcW w:w="2503" w:type="dxa"/>
            <w:shd w:val="clear" w:color="auto" w:fill="FFFFFF" w:themeFill="background1"/>
          </w:tcPr>
          <w:p w14:paraId="1D81B5E3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Ischemic stroke in past medical history</w:t>
            </w:r>
          </w:p>
        </w:tc>
        <w:tc>
          <w:tcPr>
            <w:tcW w:w="972" w:type="dxa"/>
            <w:shd w:val="clear" w:color="auto" w:fill="FFFFFF" w:themeFill="background1"/>
          </w:tcPr>
          <w:p w14:paraId="142B8CF3" w14:textId="60CE343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66</w:t>
            </w:r>
          </w:p>
        </w:tc>
        <w:tc>
          <w:tcPr>
            <w:tcW w:w="839" w:type="dxa"/>
            <w:shd w:val="clear" w:color="auto" w:fill="FFFFFF" w:themeFill="background1"/>
          </w:tcPr>
          <w:p w14:paraId="65CB04B1" w14:textId="17FB98FB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931" w:type="dxa"/>
            <w:shd w:val="clear" w:color="auto" w:fill="FFFFFF" w:themeFill="background1"/>
          </w:tcPr>
          <w:p w14:paraId="387FDFE8" w14:textId="70FE2254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8.88</w:t>
            </w:r>
          </w:p>
        </w:tc>
        <w:tc>
          <w:tcPr>
            <w:tcW w:w="850" w:type="dxa"/>
            <w:shd w:val="clear" w:color="auto" w:fill="FFFFFF" w:themeFill="background1"/>
          </w:tcPr>
          <w:p w14:paraId="1CBD8673" w14:textId="74C4EFB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04</w:t>
            </w:r>
          </w:p>
        </w:tc>
      </w:tr>
      <w:tr w:rsidR="007E0E01" w:rsidRPr="001576F3" w14:paraId="5EEA7D66" w14:textId="77777777" w:rsidTr="00105471">
        <w:tc>
          <w:tcPr>
            <w:tcW w:w="2503" w:type="dxa"/>
            <w:shd w:val="clear" w:color="auto" w:fill="FFFFFF" w:themeFill="background1"/>
          </w:tcPr>
          <w:p w14:paraId="5DE1B023" w14:textId="44AF0C9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000000"/>
                <w:sz w:val="20"/>
                <w:szCs w:val="20"/>
              </w:rPr>
              <w:t>Anti</w:t>
            </w:r>
            <w:r w:rsidR="00A46677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105471">
              <w:rPr>
                <w:rFonts w:ascii="Arial" w:hAnsi="Arial" w:cs="Arial"/>
                <w:color w:val="000000"/>
                <w:sz w:val="20"/>
                <w:szCs w:val="20"/>
              </w:rPr>
              <w:t xml:space="preserve">oagulant </w:t>
            </w:r>
            <w:r w:rsidR="00A4667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105471">
              <w:rPr>
                <w:rFonts w:ascii="Arial" w:hAnsi="Arial" w:cs="Arial"/>
                <w:color w:val="000000"/>
                <w:sz w:val="20"/>
                <w:szCs w:val="20"/>
              </w:rPr>
              <w:t>rugs on admission</w:t>
            </w:r>
          </w:p>
        </w:tc>
        <w:tc>
          <w:tcPr>
            <w:tcW w:w="972" w:type="dxa"/>
            <w:shd w:val="clear" w:color="auto" w:fill="FFFFFF" w:themeFill="background1"/>
          </w:tcPr>
          <w:p w14:paraId="362F1106" w14:textId="6E4446D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39" w:type="dxa"/>
            <w:shd w:val="clear" w:color="auto" w:fill="FFFFFF" w:themeFill="background1"/>
          </w:tcPr>
          <w:p w14:paraId="46ACD2A5" w14:textId="69916ED1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31" w:type="dxa"/>
            <w:shd w:val="clear" w:color="auto" w:fill="FFFFFF" w:themeFill="background1"/>
          </w:tcPr>
          <w:p w14:paraId="6F19D802" w14:textId="5E22352C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850" w:type="dxa"/>
            <w:shd w:val="clear" w:color="auto" w:fill="FFFFFF" w:themeFill="background1"/>
          </w:tcPr>
          <w:p w14:paraId="4D80BD49" w14:textId="0BB3DB29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</w:tr>
      <w:tr w:rsidR="007E0E01" w:rsidRPr="001576F3" w14:paraId="1A1E80CD" w14:textId="77777777" w:rsidTr="00105471">
        <w:tc>
          <w:tcPr>
            <w:tcW w:w="2503" w:type="dxa"/>
            <w:shd w:val="clear" w:color="auto" w:fill="FFFFFF" w:themeFill="background1"/>
          </w:tcPr>
          <w:p w14:paraId="64D990C3" w14:textId="5514E32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isease: </w:t>
            </w: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complicated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972" w:type="dxa"/>
            <w:shd w:val="clear" w:color="auto" w:fill="FFFFFF" w:themeFill="background1"/>
          </w:tcPr>
          <w:p w14:paraId="09937976" w14:textId="1B7C129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39" w:type="dxa"/>
            <w:shd w:val="clear" w:color="auto" w:fill="FFFFFF" w:themeFill="background1"/>
          </w:tcPr>
          <w:p w14:paraId="79A75791" w14:textId="540972CC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31" w:type="dxa"/>
            <w:shd w:val="clear" w:color="auto" w:fill="FFFFFF" w:themeFill="background1"/>
          </w:tcPr>
          <w:p w14:paraId="23D73C41" w14:textId="6E25D72F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50" w:type="dxa"/>
            <w:shd w:val="clear" w:color="auto" w:fill="FFFFFF" w:themeFill="background1"/>
          </w:tcPr>
          <w:p w14:paraId="132F56B8" w14:textId="3C3668C9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24</w:t>
            </w:r>
          </w:p>
        </w:tc>
      </w:tr>
      <w:tr w:rsidR="007E0E01" w:rsidRPr="001576F3" w14:paraId="706496C1" w14:textId="77777777" w:rsidTr="00105471">
        <w:tc>
          <w:tcPr>
            <w:tcW w:w="2503" w:type="dxa"/>
            <w:shd w:val="clear" w:color="auto" w:fill="FFFFFF" w:themeFill="background1"/>
          </w:tcPr>
          <w:p w14:paraId="1F3FF58B" w14:textId="31BE803F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isease: </w:t>
            </w: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critical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972" w:type="dxa"/>
            <w:shd w:val="clear" w:color="auto" w:fill="FFFFFF" w:themeFill="background1"/>
          </w:tcPr>
          <w:p w14:paraId="73BB8A65" w14:textId="64B7A27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39" w:type="dxa"/>
            <w:shd w:val="clear" w:color="auto" w:fill="FFFFFF" w:themeFill="background1"/>
          </w:tcPr>
          <w:p w14:paraId="7CB927AB" w14:textId="1F6C1B0D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31" w:type="dxa"/>
            <w:shd w:val="clear" w:color="auto" w:fill="FFFFFF" w:themeFill="background1"/>
          </w:tcPr>
          <w:p w14:paraId="6633C960" w14:textId="40395067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50" w:type="dxa"/>
            <w:shd w:val="clear" w:color="auto" w:fill="FFFFFF" w:themeFill="background1"/>
          </w:tcPr>
          <w:p w14:paraId="6BC14442" w14:textId="12E45A6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37</w:t>
            </w:r>
          </w:p>
        </w:tc>
      </w:tr>
      <w:tr w:rsidR="007E0E01" w:rsidRPr="001576F3" w14:paraId="7D4AB90A" w14:textId="77777777" w:rsidTr="00105471">
        <w:tc>
          <w:tcPr>
            <w:tcW w:w="2503" w:type="dxa"/>
            <w:shd w:val="clear" w:color="auto" w:fill="FFFFFF" w:themeFill="background1"/>
          </w:tcPr>
          <w:p w14:paraId="5DF850D7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ECMO</w:t>
            </w:r>
          </w:p>
        </w:tc>
        <w:tc>
          <w:tcPr>
            <w:tcW w:w="972" w:type="dxa"/>
            <w:shd w:val="clear" w:color="auto" w:fill="FFFFFF" w:themeFill="background1"/>
          </w:tcPr>
          <w:p w14:paraId="1A422325" w14:textId="5BF8512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39" w:type="dxa"/>
            <w:shd w:val="clear" w:color="auto" w:fill="FFFFFF" w:themeFill="background1"/>
          </w:tcPr>
          <w:p w14:paraId="764B1084" w14:textId="2F112C86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31" w:type="dxa"/>
            <w:shd w:val="clear" w:color="auto" w:fill="FFFFFF" w:themeFill="background1"/>
          </w:tcPr>
          <w:p w14:paraId="38C57C22" w14:textId="4AF07533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850" w:type="dxa"/>
            <w:shd w:val="clear" w:color="auto" w:fill="FFFFFF" w:themeFill="background1"/>
          </w:tcPr>
          <w:p w14:paraId="0B37F8A6" w14:textId="2775A7E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</w:tr>
    </w:tbl>
    <w:p w14:paraId="36A9B270" w14:textId="77777777" w:rsidR="00CB6175" w:rsidRPr="00617762" w:rsidRDefault="00CB6175" w:rsidP="00CB617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272F4BA1" w14:textId="77777777" w:rsidR="00CB6175" w:rsidRPr="00617762" w:rsidRDefault="00CB6175" w:rsidP="00CB617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5C752A44" w14:textId="77777777" w:rsidR="00CB6175" w:rsidRPr="00617762" w:rsidRDefault="00CB6175" w:rsidP="00CB6175">
      <w:pPr>
        <w:autoSpaceDE/>
        <w:autoSpaceDN/>
        <w:spacing w:after="160" w:line="259" w:lineRule="auto"/>
        <w:rPr>
          <w:rFonts w:ascii="Arial" w:hAnsi="Arial" w:cs="Arial"/>
          <w:color w:val="000000"/>
          <w:sz w:val="16"/>
          <w:szCs w:val="16"/>
          <w:lang w:val="en-US"/>
        </w:rPr>
      </w:pPr>
      <w:r w:rsidRPr="00617762">
        <w:rPr>
          <w:rFonts w:ascii="Arial" w:hAnsi="Arial" w:cs="Arial"/>
          <w:color w:val="000000"/>
          <w:sz w:val="16"/>
          <w:szCs w:val="16"/>
          <w:lang w:val="en-US"/>
        </w:rPr>
        <w:br w:type="page"/>
      </w:r>
    </w:p>
    <w:p w14:paraId="15E3572F" w14:textId="77777777" w:rsidR="00CB6175" w:rsidRPr="00617762" w:rsidRDefault="00CB6175" w:rsidP="00CB6175">
      <w:pPr>
        <w:adjustRightInd w:val="0"/>
        <w:ind w:left="1843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4D946FCE" w14:textId="77777777" w:rsidR="00CB6175" w:rsidRPr="001576F3" w:rsidRDefault="00CB6175" w:rsidP="00CB6175">
      <w:pPr>
        <w:adjustRightInd w:val="0"/>
        <w:ind w:left="1843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r w:rsidRPr="001576F3">
        <w:rPr>
          <w:rFonts w:ascii="Arial" w:hAnsi="Arial" w:cs="Arial"/>
          <w:b/>
          <w:bCs/>
          <w:color w:val="000000"/>
          <w:shd w:val="clear" w:color="auto" w:fill="FFFFFF"/>
          <w:lang w:val="en-US"/>
        </w:rPr>
        <w:t>B.</w:t>
      </w:r>
    </w:p>
    <w:tbl>
      <w:tblPr>
        <w:tblStyle w:val="Table"/>
        <w:tblW w:w="0" w:type="auto"/>
        <w:tblInd w:w="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3397"/>
        <w:gridCol w:w="992"/>
        <w:gridCol w:w="851"/>
        <w:gridCol w:w="992"/>
        <w:gridCol w:w="992"/>
        <w:gridCol w:w="851"/>
        <w:gridCol w:w="850"/>
        <w:gridCol w:w="851"/>
        <w:gridCol w:w="1276"/>
      </w:tblGrid>
      <w:tr w:rsidR="00CB6175" w:rsidRPr="001576F3" w14:paraId="07330268" w14:textId="77777777" w:rsidTr="009A075C">
        <w:tc>
          <w:tcPr>
            <w:tcW w:w="3397" w:type="dxa"/>
            <w:vAlign w:val="center"/>
          </w:tcPr>
          <w:p w14:paraId="5292017C" w14:textId="77777777" w:rsidR="00CB6175" w:rsidRPr="00105471" w:rsidRDefault="00CB6175" w:rsidP="007E0E01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464FCF1C" w14:textId="12AAB325" w:rsidR="00CB6175" w:rsidRPr="00105471" w:rsidRDefault="00B53663" w:rsidP="007E0E01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intracerebral hemorrhage </w:t>
            </w:r>
            <w:r w:rsidR="00CB6175"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IC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  <w:r w:rsidR="00CB6175"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828" w:type="dxa"/>
            <w:gridSpan w:val="4"/>
            <w:vAlign w:val="center"/>
          </w:tcPr>
          <w:p w14:paraId="7EC92F92" w14:textId="744AD151" w:rsidR="00CB6175" w:rsidRPr="00105471" w:rsidRDefault="00CB6175" w:rsidP="007E0E01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aemorrhagic</w:t>
            </w:r>
            <w:proofErr w:type="spellEnd"/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9E22E2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oke (IC</w:t>
            </w:r>
            <w:r w:rsidR="00B53663"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+SAH)</w:t>
            </w:r>
          </w:p>
        </w:tc>
      </w:tr>
      <w:tr w:rsidR="00F91BE4" w:rsidRPr="001576F3" w14:paraId="39940B7D" w14:textId="77777777" w:rsidTr="009A075C">
        <w:tc>
          <w:tcPr>
            <w:tcW w:w="3397" w:type="dxa"/>
            <w:shd w:val="clear" w:color="auto" w:fill="F2F2F2" w:themeFill="background1" w:themeFillShade="F2"/>
            <w:vAlign w:val="bottom"/>
          </w:tcPr>
          <w:p w14:paraId="4AF007C1" w14:textId="77777777" w:rsidR="00CB6175" w:rsidRPr="00105471" w:rsidRDefault="00CB6175" w:rsidP="007E0E01">
            <w:pPr>
              <w:keepNext/>
              <w:adjustRightInd w:val="0"/>
              <w:spacing w:before="20" w:after="20"/>
              <w:rPr>
                <w:rFonts w:ascii="Arial" w:eastAsiaTheme="minorEastAsia" w:hAnsi="Arial" w:cs="Arial"/>
                <w:color w:val="000000"/>
                <w:lang w:eastAsia="de-DE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56644E3" w14:textId="19245305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dds</w:t>
            </w:r>
            <w:r w:rsid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F6DA722" w14:textId="77777777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5% CI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CB1A821" w14:textId="77777777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7.5% CI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68BDFAB" w14:textId="77777777" w:rsidR="00CB6175" w:rsidRPr="00105471" w:rsidRDefault="00CB6175" w:rsidP="007E0E01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F106941" w14:textId="2D68662B" w:rsidR="00CB6175" w:rsidRPr="00105471" w:rsidRDefault="00CB6175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dds</w:t>
            </w:r>
            <w:r w:rsid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3A2BD0E" w14:textId="77777777" w:rsidR="00CB6175" w:rsidRPr="00105471" w:rsidRDefault="00CB6175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5% CI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53B7EC7" w14:textId="77777777" w:rsidR="00CB6175" w:rsidRPr="00105471" w:rsidRDefault="00CB6175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7.5% CI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367B7714" w14:textId="77777777" w:rsidR="00CB6175" w:rsidRPr="00105471" w:rsidRDefault="00CB6175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7E0E01" w:rsidRPr="001576F3" w14:paraId="36AF2061" w14:textId="77777777" w:rsidTr="009A075C">
        <w:tc>
          <w:tcPr>
            <w:tcW w:w="3397" w:type="dxa"/>
          </w:tcPr>
          <w:p w14:paraId="7F899059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992" w:type="dxa"/>
          </w:tcPr>
          <w:p w14:paraId="5B73B3A5" w14:textId="77A63F2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14:paraId="00BFB0F7" w14:textId="136BF7D8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54F4960C" w14:textId="6C5DED3E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92" w:type="dxa"/>
          </w:tcPr>
          <w:p w14:paraId="462D2B8B" w14:textId="00D3557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851" w:type="dxa"/>
          </w:tcPr>
          <w:p w14:paraId="4DEC48FD" w14:textId="09C6AD8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50" w:type="dxa"/>
          </w:tcPr>
          <w:p w14:paraId="7CB8F569" w14:textId="59A8F599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5EABC5BD" w14:textId="3873F7C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76" w:type="dxa"/>
          </w:tcPr>
          <w:p w14:paraId="7ECDC297" w14:textId="727A92C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F91BE4" w:rsidRPr="001576F3" w14:paraId="18EDC90A" w14:textId="77777777" w:rsidTr="009A075C">
        <w:tc>
          <w:tcPr>
            <w:tcW w:w="3397" w:type="dxa"/>
            <w:shd w:val="clear" w:color="auto" w:fill="FFFFFF" w:themeFill="background1"/>
          </w:tcPr>
          <w:p w14:paraId="7779F716" w14:textId="764CE00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ge (years)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992" w:type="dxa"/>
            <w:shd w:val="clear" w:color="auto" w:fill="FFFFFF" w:themeFill="background1"/>
          </w:tcPr>
          <w:p w14:paraId="1D08FCA2" w14:textId="04B2218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FFFFFF" w:themeFill="background1"/>
          </w:tcPr>
          <w:p w14:paraId="7CD08D38" w14:textId="18EF0AF0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92" w:type="dxa"/>
            <w:shd w:val="clear" w:color="auto" w:fill="FFFFFF" w:themeFill="background1"/>
          </w:tcPr>
          <w:p w14:paraId="67C68A4A" w14:textId="3B62AD70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992" w:type="dxa"/>
            <w:shd w:val="clear" w:color="auto" w:fill="FFFFFF" w:themeFill="background1"/>
          </w:tcPr>
          <w:p w14:paraId="46B416EB" w14:textId="64AB83A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851" w:type="dxa"/>
            <w:shd w:val="clear" w:color="auto" w:fill="FFFFFF" w:themeFill="background1"/>
          </w:tcPr>
          <w:p w14:paraId="05E00DA4" w14:textId="220D4E9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FFFFFF" w:themeFill="background1"/>
          </w:tcPr>
          <w:p w14:paraId="7F77FF00" w14:textId="70ACB2E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851" w:type="dxa"/>
            <w:shd w:val="clear" w:color="auto" w:fill="FFFFFF" w:themeFill="background1"/>
          </w:tcPr>
          <w:p w14:paraId="397EAC92" w14:textId="41241F30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6" w:type="dxa"/>
            <w:shd w:val="clear" w:color="auto" w:fill="FFFFFF" w:themeFill="background1"/>
          </w:tcPr>
          <w:p w14:paraId="4BAF2365" w14:textId="5B18B8C9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F91BE4" w:rsidRPr="001576F3" w14:paraId="737B9D46" w14:textId="77777777" w:rsidTr="009A075C">
        <w:tc>
          <w:tcPr>
            <w:tcW w:w="3397" w:type="dxa"/>
            <w:shd w:val="clear" w:color="auto" w:fill="FFFFFF" w:themeFill="background1"/>
          </w:tcPr>
          <w:p w14:paraId="754634F5" w14:textId="5E75D2E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Female sex</w:t>
            </w:r>
          </w:p>
        </w:tc>
        <w:tc>
          <w:tcPr>
            <w:tcW w:w="992" w:type="dxa"/>
            <w:shd w:val="clear" w:color="auto" w:fill="FFFFFF" w:themeFill="background1"/>
          </w:tcPr>
          <w:p w14:paraId="216AA147" w14:textId="3D1920A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851" w:type="dxa"/>
            <w:shd w:val="clear" w:color="auto" w:fill="FFFFFF" w:themeFill="background1"/>
          </w:tcPr>
          <w:p w14:paraId="12B9E774" w14:textId="02030D46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92" w:type="dxa"/>
            <w:shd w:val="clear" w:color="auto" w:fill="FFFFFF" w:themeFill="background1"/>
          </w:tcPr>
          <w:p w14:paraId="00F10BA3" w14:textId="6C8371E6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992" w:type="dxa"/>
            <w:shd w:val="clear" w:color="auto" w:fill="FFFFFF" w:themeFill="background1"/>
          </w:tcPr>
          <w:p w14:paraId="3A580C0F" w14:textId="141773C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  <w:tc>
          <w:tcPr>
            <w:tcW w:w="851" w:type="dxa"/>
            <w:shd w:val="clear" w:color="auto" w:fill="FFFFFF" w:themeFill="background1"/>
          </w:tcPr>
          <w:p w14:paraId="5ED37CDB" w14:textId="2A522E4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850" w:type="dxa"/>
            <w:shd w:val="clear" w:color="auto" w:fill="FFFFFF" w:themeFill="background1"/>
          </w:tcPr>
          <w:p w14:paraId="7269C7F4" w14:textId="18FF291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51" w:type="dxa"/>
            <w:shd w:val="clear" w:color="auto" w:fill="FFFFFF" w:themeFill="background1"/>
          </w:tcPr>
          <w:p w14:paraId="5F28D925" w14:textId="561A13F0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276" w:type="dxa"/>
            <w:shd w:val="clear" w:color="auto" w:fill="FFFFFF" w:themeFill="background1"/>
          </w:tcPr>
          <w:p w14:paraId="3D1F43DF" w14:textId="423017A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07</w:t>
            </w:r>
          </w:p>
        </w:tc>
      </w:tr>
      <w:tr w:rsidR="00F91BE4" w:rsidRPr="001576F3" w14:paraId="6FE2A62A" w14:textId="77777777" w:rsidTr="009A075C">
        <w:tc>
          <w:tcPr>
            <w:tcW w:w="3397" w:type="dxa"/>
            <w:shd w:val="clear" w:color="auto" w:fill="FFFFFF" w:themeFill="background1"/>
          </w:tcPr>
          <w:p w14:paraId="684D6968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Hypertension</w:t>
            </w:r>
          </w:p>
        </w:tc>
        <w:tc>
          <w:tcPr>
            <w:tcW w:w="992" w:type="dxa"/>
            <w:shd w:val="clear" w:color="auto" w:fill="FFFFFF" w:themeFill="background1"/>
          </w:tcPr>
          <w:p w14:paraId="7CD1B908" w14:textId="22DAD98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51" w:type="dxa"/>
            <w:shd w:val="clear" w:color="auto" w:fill="FFFFFF" w:themeFill="background1"/>
          </w:tcPr>
          <w:p w14:paraId="14B46A96" w14:textId="17679784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92" w:type="dxa"/>
            <w:shd w:val="clear" w:color="auto" w:fill="FFFFFF" w:themeFill="background1"/>
          </w:tcPr>
          <w:p w14:paraId="6869A793" w14:textId="4FB400D3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992" w:type="dxa"/>
            <w:shd w:val="clear" w:color="auto" w:fill="FFFFFF" w:themeFill="background1"/>
          </w:tcPr>
          <w:p w14:paraId="384E9D40" w14:textId="0EE96EB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851" w:type="dxa"/>
            <w:shd w:val="clear" w:color="auto" w:fill="FFFFFF" w:themeFill="background1"/>
          </w:tcPr>
          <w:p w14:paraId="3AF37AD7" w14:textId="2E29931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50" w:type="dxa"/>
            <w:shd w:val="clear" w:color="auto" w:fill="FFFFFF" w:themeFill="background1"/>
          </w:tcPr>
          <w:p w14:paraId="29BC54BC" w14:textId="62EA0EE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51" w:type="dxa"/>
            <w:shd w:val="clear" w:color="auto" w:fill="FFFFFF" w:themeFill="background1"/>
          </w:tcPr>
          <w:p w14:paraId="390B86D7" w14:textId="5290E6A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276" w:type="dxa"/>
            <w:shd w:val="clear" w:color="auto" w:fill="FFFFFF" w:themeFill="background1"/>
          </w:tcPr>
          <w:p w14:paraId="0A40B815" w14:textId="19B94BB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</w:tr>
      <w:tr w:rsidR="00F91BE4" w:rsidRPr="001576F3" w14:paraId="50E5CFA9" w14:textId="77777777" w:rsidTr="009A075C">
        <w:tc>
          <w:tcPr>
            <w:tcW w:w="3397" w:type="dxa"/>
            <w:shd w:val="clear" w:color="auto" w:fill="FFFFFF" w:themeFill="background1"/>
          </w:tcPr>
          <w:p w14:paraId="650D7D5C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992" w:type="dxa"/>
            <w:shd w:val="clear" w:color="auto" w:fill="FFFFFF" w:themeFill="background1"/>
          </w:tcPr>
          <w:p w14:paraId="518F2609" w14:textId="0C85BC00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51" w:type="dxa"/>
            <w:shd w:val="clear" w:color="auto" w:fill="FFFFFF" w:themeFill="background1"/>
          </w:tcPr>
          <w:p w14:paraId="7BB30B85" w14:textId="24CD4BFF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92" w:type="dxa"/>
            <w:shd w:val="clear" w:color="auto" w:fill="FFFFFF" w:themeFill="background1"/>
          </w:tcPr>
          <w:p w14:paraId="1ECDEEDF" w14:textId="78703CF6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992" w:type="dxa"/>
            <w:shd w:val="clear" w:color="auto" w:fill="FFFFFF" w:themeFill="background1"/>
          </w:tcPr>
          <w:p w14:paraId="5D5196BC" w14:textId="118AAE0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  <w:tc>
          <w:tcPr>
            <w:tcW w:w="851" w:type="dxa"/>
            <w:shd w:val="clear" w:color="auto" w:fill="FFFFFF" w:themeFill="background1"/>
          </w:tcPr>
          <w:p w14:paraId="1E108D34" w14:textId="7D5C22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50" w:type="dxa"/>
            <w:shd w:val="clear" w:color="auto" w:fill="FFFFFF" w:themeFill="background1"/>
          </w:tcPr>
          <w:p w14:paraId="7C05D4BC" w14:textId="561B0CA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51" w:type="dxa"/>
            <w:shd w:val="clear" w:color="auto" w:fill="FFFFFF" w:themeFill="background1"/>
          </w:tcPr>
          <w:p w14:paraId="06BF3021" w14:textId="7D29B5C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276" w:type="dxa"/>
            <w:shd w:val="clear" w:color="auto" w:fill="FFFFFF" w:themeFill="background1"/>
          </w:tcPr>
          <w:p w14:paraId="6FA610F7" w14:textId="557854F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F91BE4" w:rsidRPr="001576F3" w14:paraId="6F43DC77" w14:textId="77777777" w:rsidTr="009A075C">
        <w:tc>
          <w:tcPr>
            <w:tcW w:w="3397" w:type="dxa"/>
            <w:shd w:val="clear" w:color="auto" w:fill="FFFFFF" w:themeFill="background1"/>
          </w:tcPr>
          <w:p w14:paraId="1B5C7105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Ischemic stroke in past medical history</w:t>
            </w:r>
          </w:p>
        </w:tc>
        <w:tc>
          <w:tcPr>
            <w:tcW w:w="992" w:type="dxa"/>
            <w:shd w:val="clear" w:color="auto" w:fill="FFFFFF" w:themeFill="background1"/>
          </w:tcPr>
          <w:p w14:paraId="44689280" w14:textId="28A4C1E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851" w:type="dxa"/>
            <w:shd w:val="clear" w:color="auto" w:fill="FFFFFF" w:themeFill="background1"/>
          </w:tcPr>
          <w:p w14:paraId="7AC90F7D" w14:textId="7D21F787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92" w:type="dxa"/>
            <w:shd w:val="clear" w:color="auto" w:fill="FFFFFF" w:themeFill="background1"/>
          </w:tcPr>
          <w:p w14:paraId="0E642A32" w14:textId="7FF0CC37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7.06</w:t>
            </w:r>
          </w:p>
        </w:tc>
        <w:tc>
          <w:tcPr>
            <w:tcW w:w="992" w:type="dxa"/>
            <w:shd w:val="clear" w:color="auto" w:fill="FFFFFF" w:themeFill="background1"/>
          </w:tcPr>
          <w:p w14:paraId="33B37657" w14:textId="072A34B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851" w:type="dxa"/>
            <w:shd w:val="clear" w:color="auto" w:fill="FFFFFF" w:themeFill="background1"/>
          </w:tcPr>
          <w:p w14:paraId="06CFA799" w14:textId="08B6712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850" w:type="dxa"/>
            <w:shd w:val="clear" w:color="auto" w:fill="FFFFFF" w:themeFill="background1"/>
          </w:tcPr>
          <w:p w14:paraId="675D50B4" w14:textId="3031C25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851" w:type="dxa"/>
            <w:shd w:val="clear" w:color="auto" w:fill="FFFFFF" w:themeFill="background1"/>
          </w:tcPr>
          <w:p w14:paraId="01EDE51B" w14:textId="15A37F3C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5.28</w:t>
            </w:r>
          </w:p>
        </w:tc>
        <w:tc>
          <w:tcPr>
            <w:tcW w:w="1276" w:type="dxa"/>
            <w:shd w:val="clear" w:color="auto" w:fill="FFFFFF" w:themeFill="background1"/>
          </w:tcPr>
          <w:p w14:paraId="1E7AFCE0" w14:textId="2199227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</w:tr>
      <w:tr w:rsidR="00F91BE4" w:rsidRPr="001576F3" w14:paraId="72CFFC27" w14:textId="77777777" w:rsidTr="009A075C">
        <w:tc>
          <w:tcPr>
            <w:tcW w:w="3397" w:type="dxa"/>
            <w:shd w:val="clear" w:color="auto" w:fill="FFFFFF" w:themeFill="background1"/>
          </w:tcPr>
          <w:p w14:paraId="196DAFD4" w14:textId="754D07DC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000000"/>
                <w:sz w:val="20"/>
                <w:szCs w:val="20"/>
              </w:rPr>
              <w:t xml:space="preserve">Acute ischemic </w:t>
            </w:r>
            <w:r w:rsidR="00A46677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105471">
              <w:rPr>
                <w:rFonts w:ascii="Arial" w:hAnsi="Arial" w:cs="Arial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992" w:type="dxa"/>
            <w:shd w:val="clear" w:color="auto" w:fill="FFFFFF" w:themeFill="background1"/>
          </w:tcPr>
          <w:p w14:paraId="1FFF0F64" w14:textId="5F73DD3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851" w:type="dxa"/>
            <w:shd w:val="clear" w:color="auto" w:fill="FFFFFF" w:themeFill="background1"/>
          </w:tcPr>
          <w:p w14:paraId="16FE2BB9" w14:textId="678E26A1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92" w:type="dxa"/>
            <w:shd w:val="clear" w:color="auto" w:fill="FFFFFF" w:themeFill="background1"/>
          </w:tcPr>
          <w:p w14:paraId="2FE01B1F" w14:textId="1272EBFB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992" w:type="dxa"/>
            <w:shd w:val="clear" w:color="auto" w:fill="FFFFFF" w:themeFill="background1"/>
          </w:tcPr>
          <w:p w14:paraId="437D2F9B" w14:textId="1C827E0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  <w:tc>
          <w:tcPr>
            <w:tcW w:w="851" w:type="dxa"/>
            <w:shd w:val="clear" w:color="auto" w:fill="FFFFFF" w:themeFill="background1"/>
          </w:tcPr>
          <w:p w14:paraId="349821C1" w14:textId="2920489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850" w:type="dxa"/>
            <w:shd w:val="clear" w:color="auto" w:fill="FFFFFF" w:themeFill="background1"/>
          </w:tcPr>
          <w:p w14:paraId="4B53B7CA" w14:textId="7AD3AAC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51" w:type="dxa"/>
            <w:shd w:val="clear" w:color="auto" w:fill="FFFFFF" w:themeFill="background1"/>
          </w:tcPr>
          <w:p w14:paraId="65BE8F94" w14:textId="4831AAE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1276" w:type="dxa"/>
            <w:shd w:val="clear" w:color="auto" w:fill="FFFFFF" w:themeFill="background1"/>
          </w:tcPr>
          <w:p w14:paraId="5A9720BE" w14:textId="17921E3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F91BE4" w:rsidRPr="001576F3" w14:paraId="29701726" w14:textId="77777777" w:rsidTr="009A075C">
        <w:tc>
          <w:tcPr>
            <w:tcW w:w="3397" w:type="dxa"/>
            <w:shd w:val="clear" w:color="auto" w:fill="FFFFFF" w:themeFill="background1"/>
          </w:tcPr>
          <w:p w14:paraId="300949EC" w14:textId="7B93D2E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isease: </w:t>
            </w: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complicated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6F65AFFC" w14:textId="5A74EC8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851" w:type="dxa"/>
            <w:shd w:val="clear" w:color="auto" w:fill="FFFFFF" w:themeFill="background1"/>
          </w:tcPr>
          <w:p w14:paraId="2B1D3ACD" w14:textId="6E2E4CEC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92" w:type="dxa"/>
            <w:shd w:val="clear" w:color="auto" w:fill="FFFFFF" w:themeFill="background1"/>
          </w:tcPr>
          <w:p w14:paraId="1B65A5D0" w14:textId="0A65C7A3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  <w:tc>
          <w:tcPr>
            <w:tcW w:w="992" w:type="dxa"/>
            <w:shd w:val="clear" w:color="auto" w:fill="FFFFFF" w:themeFill="background1"/>
          </w:tcPr>
          <w:p w14:paraId="2596E026" w14:textId="3F69774C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  <w:tc>
          <w:tcPr>
            <w:tcW w:w="851" w:type="dxa"/>
            <w:shd w:val="clear" w:color="auto" w:fill="FFFFFF" w:themeFill="background1"/>
          </w:tcPr>
          <w:p w14:paraId="2821E580" w14:textId="79BAFB6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850" w:type="dxa"/>
            <w:shd w:val="clear" w:color="auto" w:fill="FFFFFF" w:themeFill="background1"/>
          </w:tcPr>
          <w:p w14:paraId="376E3538" w14:textId="3ABF2B7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51" w:type="dxa"/>
            <w:shd w:val="clear" w:color="auto" w:fill="FFFFFF" w:themeFill="background1"/>
          </w:tcPr>
          <w:p w14:paraId="19FC7765" w14:textId="4671E74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1276" w:type="dxa"/>
            <w:shd w:val="clear" w:color="auto" w:fill="FFFFFF" w:themeFill="background1"/>
          </w:tcPr>
          <w:p w14:paraId="057D0D33" w14:textId="1D578E49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</w:tr>
      <w:tr w:rsidR="00F91BE4" w:rsidRPr="001576F3" w14:paraId="19C8B9C1" w14:textId="77777777" w:rsidTr="009A075C">
        <w:tc>
          <w:tcPr>
            <w:tcW w:w="3397" w:type="dxa"/>
            <w:shd w:val="clear" w:color="auto" w:fill="FFFFFF" w:themeFill="background1"/>
          </w:tcPr>
          <w:p w14:paraId="4C34DA6E" w14:textId="4FEC456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isease: </w:t>
            </w: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critical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22AC8EB2" w14:textId="13F7642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851" w:type="dxa"/>
            <w:shd w:val="clear" w:color="auto" w:fill="FFFFFF" w:themeFill="background1"/>
          </w:tcPr>
          <w:p w14:paraId="50EB093F" w14:textId="34BFFAD6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92" w:type="dxa"/>
            <w:shd w:val="clear" w:color="auto" w:fill="FFFFFF" w:themeFill="background1"/>
          </w:tcPr>
          <w:p w14:paraId="63CE93C5" w14:textId="4EC11009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6.14</w:t>
            </w:r>
          </w:p>
        </w:tc>
        <w:tc>
          <w:tcPr>
            <w:tcW w:w="992" w:type="dxa"/>
            <w:shd w:val="clear" w:color="auto" w:fill="FFFFFF" w:themeFill="background1"/>
          </w:tcPr>
          <w:p w14:paraId="0707DD43" w14:textId="5C9DD36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  <w:tc>
          <w:tcPr>
            <w:tcW w:w="851" w:type="dxa"/>
            <w:shd w:val="clear" w:color="auto" w:fill="FFFFFF" w:themeFill="background1"/>
          </w:tcPr>
          <w:p w14:paraId="53C00E02" w14:textId="4C6FB8F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50" w:type="dxa"/>
            <w:shd w:val="clear" w:color="auto" w:fill="FFFFFF" w:themeFill="background1"/>
          </w:tcPr>
          <w:p w14:paraId="09E64530" w14:textId="4FC21C6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51" w:type="dxa"/>
            <w:shd w:val="clear" w:color="auto" w:fill="FFFFFF" w:themeFill="background1"/>
          </w:tcPr>
          <w:p w14:paraId="61F8E979" w14:textId="687AF81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1276" w:type="dxa"/>
            <w:shd w:val="clear" w:color="auto" w:fill="FFFFFF" w:themeFill="background1"/>
          </w:tcPr>
          <w:p w14:paraId="2521B926" w14:textId="6124668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</w:tr>
      <w:tr w:rsidR="00F91BE4" w:rsidRPr="001576F3" w14:paraId="3A2A5ECD" w14:textId="77777777" w:rsidTr="009A075C">
        <w:tc>
          <w:tcPr>
            <w:tcW w:w="3397" w:type="dxa"/>
            <w:shd w:val="clear" w:color="auto" w:fill="FFFFFF" w:themeFill="background1"/>
          </w:tcPr>
          <w:p w14:paraId="448AD783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ECMO</w:t>
            </w:r>
          </w:p>
        </w:tc>
        <w:tc>
          <w:tcPr>
            <w:tcW w:w="992" w:type="dxa"/>
            <w:shd w:val="clear" w:color="auto" w:fill="FFFFFF" w:themeFill="background1"/>
          </w:tcPr>
          <w:p w14:paraId="1D7A917C" w14:textId="4051FF1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851" w:type="dxa"/>
            <w:shd w:val="clear" w:color="auto" w:fill="FFFFFF" w:themeFill="background1"/>
          </w:tcPr>
          <w:p w14:paraId="022C142C" w14:textId="09F6A4DC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992" w:type="dxa"/>
            <w:shd w:val="clear" w:color="auto" w:fill="FFFFFF" w:themeFill="background1"/>
          </w:tcPr>
          <w:p w14:paraId="700E9274" w14:textId="0A81DEB1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7.05</w:t>
            </w:r>
          </w:p>
        </w:tc>
        <w:tc>
          <w:tcPr>
            <w:tcW w:w="992" w:type="dxa"/>
            <w:shd w:val="clear" w:color="auto" w:fill="FFFFFF" w:themeFill="background1"/>
          </w:tcPr>
          <w:p w14:paraId="7A156E5D" w14:textId="0EEE594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851" w:type="dxa"/>
            <w:shd w:val="clear" w:color="auto" w:fill="FFFFFF" w:themeFill="background1"/>
          </w:tcPr>
          <w:p w14:paraId="2337F13B" w14:textId="680B47F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  <w:tc>
          <w:tcPr>
            <w:tcW w:w="850" w:type="dxa"/>
            <w:shd w:val="clear" w:color="auto" w:fill="FFFFFF" w:themeFill="background1"/>
          </w:tcPr>
          <w:p w14:paraId="342E1942" w14:textId="76C2F85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851" w:type="dxa"/>
            <w:shd w:val="clear" w:color="auto" w:fill="FFFFFF" w:themeFill="background1"/>
          </w:tcPr>
          <w:p w14:paraId="678BD4FD" w14:textId="62F68BA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7.73</w:t>
            </w:r>
          </w:p>
        </w:tc>
        <w:tc>
          <w:tcPr>
            <w:tcW w:w="1276" w:type="dxa"/>
            <w:shd w:val="clear" w:color="auto" w:fill="FFFFFF" w:themeFill="background1"/>
          </w:tcPr>
          <w:p w14:paraId="7A76C9D8" w14:textId="06A7D52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F91BE4" w:rsidRPr="001576F3" w14:paraId="62A6E144" w14:textId="77777777" w:rsidTr="009A075C">
        <w:tc>
          <w:tcPr>
            <w:tcW w:w="3397" w:type="dxa"/>
            <w:shd w:val="clear" w:color="auto" w:fill="FFFFFF" w:themeFill="background1"/>
          </w:tcPr>
          <w:p w14:paraId="0683B7B7" w14:textId="6DC09A2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Platelet count &lt; 120,000 G/l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</w:tcPr>
          <w:p w14:paraId="062BA7C6" w14:textId="205F831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851" w:type="dxa"/>
            <w:shd w:val="clear" w:color="auto" w:fill="FFFFFF" w:themeFill="background1"/>
          </w:tcPr>
          <w:p w14:paraId="53D0048F" w14:textId="275ED1DD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92" w:type="dxa"/>
            <w:shd w:val="clear" w:color="auto" w:fill="FFFFFF" w:themeFill="background1"/>
          </w:tcPr>
          <w:p w14:paraId="6E4BD38A" w14:textId="21A2445B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992" w:type="dxa"/>
            <w:shd w:val="clear" w:color="auto" w:fill="FFFFFF" w:themeFill="background1"/>
          </w:tcPr>
          <w:p w14:paraId="6DFF3D0E" w14:textId="5230C07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  <w:tc>
          <w:tcPr>
            <w:tcW w:w="851" w:type="dxa"/>
            <w:shd w:val="clear" w:color="auto" w:fill="FFFFFF" w:themeFill="background1"/>
          </w:tcPr>
          <w:p w14:paraId="73D63FE3" w14:textId="4EFB54B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50" w:type="dxa"/>
            <w:shd w:val="clear" w:color="auto" w:fill="FFFFFF" w:themeFill="background1"/>
          </w:tcPr>
          <w:p w14:paraId="7D5DE6C4" w14:textId="50A87F2C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FFFFFF" w:themeFill="background1"/>
          </w:tcPr>
          <w:p w14:paraId="166ADE6C" w14:textId="51A6569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276" w:type="dxa"/>
            <w:shd w:val="clear" w:color="auto" w:fill="FFFFFF" w:themeFill="background1"/>
          </w:tcPr>
          <w:p w14:paraId="1CE39A65" w14:textId="3E9D0A5C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</w:tr>
      <w:tr w:rsidR="00F91BE4" w:rsidRPr="001576F3" w14:paraId="05C5AE89" w14:textId="77777777" w:rsidTr="009A075C">
        <w:tc>
          <w:tcPr>
            <w:tcW w:w="3397" w:type="dxa"/>
            <w:shd w:val="clear" w:color="auto" w:fill="FFFFFF" w:themeFill="background1"/>
          </w:tcPr>
          <w:p w14:paraId="371CDFF8" w14:textId="08483C9C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Platelet count 120,000-450,000 G/l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</w:tcPr>
          <w:p w14:paraId="69C90701" w14:textId="74E78C90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51" w:type="dxa"/>
            <w:shd w:val="clear" w:color="auto" w:fill="FFFFFF" w:themeFill="background1"/>
          </w:tcPr>
          <w:p w14:paraId="601EB05D" w14:textId="49F67C82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92" w:type="dxa"/>
            <w:shd w:val="clear" w:color="auto" w:fill="FFFFFF" w:themeFill="background1"/>
          </w:tcPr>
          <w:p w14:paraId="1460DB6B" w14:textId="53BBCC9F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992" w:type="dxa"/>
            <w:shd w:val="clear" w:color="auto" w:fill="FFFFFF" w:themeFill="background1"/>
          </w:tcPr>
          <w:p w14:paraId="62CE6678" w14:textId="0230DF3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  <w:tc>
          <w:tcPr>
            <w:tcW w:w="851" w:type="dxa"/>
            <w:shd w:val="clear" w:color="auto" w:fill="FFFFFF" w:themeFill="background1"/>
          </w:tcPr>
          <w:p w14:paraId="233DF831" w14:textId="61140D7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50" w:type="dxa"/>
            <w:shd w:val="clear" w:color="auto" w:fill="FFFFFF" w:themeFill="background1"/>
          </w:tcPr>
          <w:p w14:paraId="1B67272D" w14:textId="2C2A28A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51" w:type="dxa"/>
            <w:shd w:val="clear" w:color="auto" w:fill="FFFFFF" w:themeFill="background1"/>
          </w:tcPr>
          <w:p w14:paraId="5F56A5BD" w14:textId="27A7DC8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1276" w:type="dxa"/>
            <w:shd w:val="clear" w:color="auto" w:fill="FFFFFF" w:themeFill="background1"/>
          </w:tcPr>
          <w:p w14:paraId="1A212CF0" w14:textId="0A13BAF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12</w:t>
            </w:r>
          </w:p>
        </w:tc>
      </w:tr>
      <w:tr w:rsidR="00F91BE4" w:rsidRPr="001576F3" w14:paraId="6D80269C" w14:textId="77777777" w:rsidTr="009A075C">
        <w:tc>
          <w:tcPr>
            <w:tcW w:w="3397" w:type="dxa"/>
            <w:shd w:val="clear" w:color="auto" w:fill="FFFFFF" w:themeFill="background1"/>
          </w:tcPr>
          <w:p w14:paraId="0BC56BDB" w14:textId="1F4A853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PTT</w:t>
            </w:r>
            <w:proofErr w:type="spellEnd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25-39s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2FC758DF" w14:textId="3FDAF7C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851" w:type="dxa"/>
            <w:shd w:val="clear" w:color="auto" w:fill="FFFFFF" w:themeFill="background1"/>
          </w:tcPr>
          <w:p w14:paraId="0DA93237" w14:textId="783864FE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992" w:type="dxa"/>
            <w:shd w:val="clear" w:color="auto" w:fill="FFFFFF" w:themeFill="background1"/>
          </w:tcPr>
          <w:p w14:paraId="2EF81B3C" w14:textId="30ED47AD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9.01</w:t>
            </w:r>
          </w:p>
        </w:tc>
        <w:tc>
          <w:tcPr>
            <w:tcW w:w="992" w:type="dxa"/>
            <w:shd w:val="clear" w:color="auto" w:fill="FFFFFF" w:themeFill="background1"/>
          </w:tcPr>
          <w:p w14:paraId="7F39898F" w14:textId="471FE3B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16</w:t>
            </w:r>
          </w:p>
        </w:tc>
        <w:tc>
          <w:tcPr>
            <w:tcW w:w="851" w:type="dxa"/>
            <w:shd w:val="clear" w:color="auto" w:fill="FFFFFF" w:themeFill="background1"/>
          </w:tcPr>
          <w:p w14:paraId="5D5F3F10" w14:textId="42F2A9D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850" w:type="dxa"/>
            <w:shd w:val="clear" w:color="auto" w:fill="FFFFFF" w:themeFill="background1"/>
          </w:tcPr>
          <w:p w14:paraId="2A033C6E" w14:textId="7F0212C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51" w:type="dxa"/>
            <w:shd w:val="clear" w:color="auto" w:fill="FFFFFF" w:themeFill="background1"/>
          </w:tcPr>
          <w:p w14:paraId="593205DA" w14:textId="150073DC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1276" w:type="dxa"/>
            <w:shd w:val="clear" w:color="auto" w:fill="FFFFFF" w:themeFill="background1"/>
          </w:tcPr>
          <w:p w14:paraId="6F175761" w14:textId="6575754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</w:tr>
      <w:tr w:rsidR="00F91BE4" w:rsidRPr="001576F3" w14:paraId="389F2ED1" w14:textId="77777777" w:rsidTr="009A075C">
        <w:tc>
          <w:tcPr>
            <w:tcW w:w="3397" w:type="dxa"/>
            <w:shd w:val="clear" w:color="auto" w:fill="FFFFFF" w:themeFill="background1"/>
          </w:tcPr>
          <w:p w14:paraId="685630F8" w14:textId="189970F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PTT</w:t>
            </w:r>
            <w:proofErr w:type="spellEnd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40-54s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d</w:t>
            </w:r>
          </w:p>
        </w:tc>
        <w:tc>
          <w:tcPr>
            <w:tcW w:w="992" w:type="dxa"/>
            <w:shd w:val="clear" w:color="auto" w:fill="FFFFFF" w:themeFill="background1"/>
          </w:tcPr>
          <w:p w14:paraId="4DA19580" w14:textId="0715220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851" w:type="dxa"/>
            <w:shd w:val="clear" w:color="auto" w:fill="FFFFFF" w:themeFill="background1"/>
          </w:tcPr>
          <w:p w14:paraId="4AF12F8F" w14:textId="69EBB019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92" w:type="dxa"/>
            <w:shd w:val="clear" w:color="auto" w:fill="FFFFFF" w:themeFill="background1"/>
          </w:tcPr>
          <w:p w14:paraId="21BA558C" w14:textId="625CF08D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9.57</w:t>
            </w:r>
          </w:p>
        </w:tc>
        <w:tc>
          <w:tcPr>
            <w:tcW w:w="992" w:type="dxa"/>
            <w:shd w:val="clear" w:color="auto" w:fill="FFFFFF" w:themeFill="background1"/>
          </w:tcPr>
          <w:p w14:paraId="0470921D" w14:textId="6B83E2F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51</w:t>
            </w:r>
          </w:p>
        </w:tc>
        <w:tc>
          <w:tcPr>
            <w:tcW w:w="851" w:type="dxa"/>
            <w:shd w:val="clear" w:color="auto" w:fill="FFFFFF" w:themeFill="background1"/>
          </w:tcPr>
          <w:p w14:paraId="6DA20320" w14:textId="3C9EE18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850" w:type="dxa"/>
            <w:shd w:val="clear" w:color="auto" w:fill="FFFFFF" w:themeFill="background1"/>
          </w:tcPr>
          <w:p w14:paraId="7B5EE359" w14:textId="277609B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51" w:type="dxa"/>
            <w:shd w:val="clear" w:color="auto" w:fill="FFFFFF" w:themeFill="background1"/>
          </w:tcPr>
          <w:p w14:paraId="0244CFF0" w14:textId="2565A51C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6.68</w:t>
            </w:r>
          </w:p>
        </w:tc>
        <w:tc>
          <w:tcPr>
            <w:tcW w:w="1276" w:type="dxa"/>
            <w:shd w:val="clear" w:color="auto" w:fill="FFFFFF" w:themeFill="background1"/>
          </w:tcPr>
          <w:p w14:paraId="24E9CE61" w14:textId="770E572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</w:tr>
      <w:tr w:rsidR="00F91BE4" w:rsidRPr="001576F3" w14:paraId="6F1B4426" w14:textId="77777777" w:rsidTr="009A075C">
        <w:tc>
          <w:tcPr>
            <w:tcW w:w="3397" w:type="dxa"/>
            <w:shd w:val="clear" w:color="auto" w:fill="FFFFFF" w:themeFill="background1"/>
          </w:tcPr>
          <w:p w14:paraId="4DD3CEA8" w14:textId="25B15E0F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PTT</w:t>
            </w:r>
            <w:proofErr w:type="spellEnd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55-69s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d</w:t>
            </w:r>
          </w:p>
        </w:tc>
        <w:tc>
          <w:tcPr>
            <w:tcW w:w="992" w:type="dxa"/>
            <w:shd w:val="clear" w:color="auto" w:fill="FFFFFF" w:themeFill="background1"/>
          </w:tcPr>
          <w:p w14:paraId="51ABEEDA" w14:textId="275843D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8.28</w:t>
            </w:r>
          </w:p>
        </w:tc>
        <w:tc>
          <w:tcPr>
            <w:tcW w:w="851" w:type="dxa"/>
            <w:shd w:val="clear" w:color="auto" w:fill="FFFFFF" w:themeFill="background1"/>
          </w:tcPr>
          <w:p w14:paraId="4BF709A5" w14:textId="42730C7C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992" w:type="dxa"/>
            <w:shd w:val="clear" w:color="auto" w:fill="FFFFFF" w:themeFill="background1"/>
          </w:tcPr>
          <w:p w14:paraId="5F39E0B9" w14:textId="2D04EA38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44.35</w:t>
            </w:r>
          </w:p>
        </w:tc>
        <w:tc>
          <w:tcPr>
            <w:tcW w:w="992" w:type="dxa"/>
            <w:shd w:val="clear" w:color="auto" w:fill="FFFFFF" w:themeFill="background1"/>
          </w:tcPr>
          <w:p w14:paraId="4A6EF49F" w14:textId="25CE7D1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851" w:type="dxa"/>
            <w:shd w:val="clear" w:color="auto" w:fill="FFFFFF" w:themeFill="background1"/>
          </w:tcPr>
          <w:p w14:paraId="1DAB4251" w14:textId="2D8BE1D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  <w:tc>
          <w:tcPr>
            <w:tcW w:w="850" w:type="dxa"/>
            <w:shd w:val="clear" w:color="auto" w:fill="FFFFFF" w:themeFill="background1"/>
          </w:tcPr>
          <w:p w14:paraId="4E1BED00" w14:textId="7E664DA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51" w:type="dxa"/>
            <w:shd w:val="clear" w:color="auto" w:fill="FFFFFF" w:themeFill="background1"/>
          </w:tcPr>
          <w:p w14:paraId="205FEF18" w14:textId="482FB3F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3.62</w:t>
            </w:r>
          </w:p>
        </w:tc>
        <w:tc>
          <w:tcPr>
            <w:tcW w:w="1276" w:type="dxa"/>
            <w:shd w:val="clear" w:color="auto" w:fill="FFFFFF" w:themeFill="background1"/>
          </w:tcPr>
          <w:p w14:paraId="1B643A3F" w14:textId="563DD47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20</w:t>
            </w:r>
          </w:p>
        </w:tc>
      </w:tr>
      <w:tr w:rsidR="00F91BE4" w:rsidRPr="001576F3" w14:paraId="656B69BF" w14:textId="77777777" w:rsidTr="009A075C">
        <w:tc>
          <w:tcPr>
            <w:tcW w:w="3397" w:type="dxa"/>
            <w:shd w:val="clear" w:color="auto" w:fill="FFFFFF" w:themeFill="background1"/>
          </w:tcPr>
          <w:p w14:paraId="041247AA" w14:textId="59DDEE5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PTT</w:t>
            </w:r>
            <w:proofErr w:type="spellEnd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&gt; 70s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d</w:t>
            </w:r>
          </w:p>
        </w:tc>
        <w:tc>
          <w:tcPr>
            <w:tcW w:w="992" w:type="dxa"/>
            <w:shd w:val="clear" w:color="auto" w:fill="FFFFFF" w:themeFill="background1"/>
          </w:tcPr>
          <w:p w14:paraId="4C5400ED" w14:textId="1B94EF0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7.72</w:t>
            </w:r>
          </w:p>
        </w:tc>
        <w:tc>
          <w:tcPr>
            <w:tcW w:w="851" w:type="dxa"/>
            <w:shd w:val="clear" w:color="auto" w:fill="FFFFFF" w:themeFill="background1"/>
          </w:tcPr>
          <w:p w14:paraId="4DB45877" w14:textId="01E4A1FB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992" w:type="dxa"/>
            <w:shd w:val="clear" w:color="auto" w:fill="FFFFFF" w:themeFill="background1"/>
          </w:tcPr>
          <w:p w14:paraId="1AB2BB4D" w14:textId="5B11398A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44.19</w:t>
            </w:r>
          </w:p>
        </w:tc>
        <w:tc>
          <w:tcPr>
            <w:tcW w:w="992" w:type="dxa"/>
            <w:shd w:val="clear" w:color="auto" w:fill="FFFFFF" w:themeFill="background1"/>
          </w:tcPr>
          <w:p w14:paraId="55C84C4B" w14:textId="33C7B74C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22</w:t>
            </w:r>
          </w:p>
        </w:tc>
        <w:tc>
          <w:tcPr>
            <w:tcW w:w="851" w:type="dxa"/>
            <w:shd w:val="clear" w:color="auto" w:fill="FFFFFF" w:themeFill="background1"/>
          </w:tcPr>
          <w:p w14:paraId="0023B27D" w14:textId="2BADCA70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5.54</w:t>
            </w:r>
          </w:p>
        </w:tc>
        <w:tc>
          <w:tcPr>
            <w:tcW w:w="850" w:type="dxa"/>
            <w:shd w:val="clear" w:color="auto" w:fill="FFFFFF" w:themeFill="background1"/>
          </w:tcPr>
          <w:p w14:paraId="748325B2" w14:textId="28DD13D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51" w:type="dxa"/>
            <w:shd w:val="clear" w:color="auto" w:fill="FFFFFF" w:themeFill="background1"/>
          </w:tcPr>
          <w:p w14:paraId="664A1805" w14:textId="3B096C3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5.17</w:t>
            </w:r>
          </w:p>
        </w:tc>
        <w:tc>
          <w:tcPr>
            <w:tcW w:w="1276" w:type="dxa"/>
            <w:shd w:val="clear" w:color="auto" w:fill="FFFFFF" w:themeFill="background1"/>
          </w:tcPr>
          <w:p w14:paraId="438877DE" w14:textId="08E29BD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27</w:t>
            </w:r>
          </w:p>
        </w:tc>
      </w:tr>
      <w:tr w:rsidR="00F91BE4" w:rsidRPr="001576F3" w14:paraId="135B1871" w14:textId="77777777" w:rsidTr="009A075C">
        <w:tc>
          <w:tcPr>
            <w:tcW w:w="3397" w:type="dxa"/>
            <w:shd w:val="clear" w:color="auto" w:fill="FFFFFF" w:themeFill="background1"/>
          </w:tcPr>
          <w:p w14:paraId="64C4A604" w14:textId="0422FCE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INR 1.25-1.99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e</w:t>
            </w:r>
          </w:p>
        </w:tc>
        <w:tc>
          <w:tcPr>
            <w:tcW w:w="992" w:type="dxa"/>
            <w:shd w:val="clear" w:color="auto" w:fill="FFFFFF" w:themeFill="background1"/>
          </w:tcPr>
          <w:p w14:paraId="6721DB4A" w14:textId="0AB7FC9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51" w:type="dxa"/>
            <w:shd w:val="clear" w:color="auto" w:fill="FFFFFF" w:themeFill="background1"/>
          </w:tcPr>
          <w:p w14:paraId="18E69F0B" w14:textId="10B5DC62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92" w:type="dxa"/>
            <w:shd w:val="clear" w:color="auto" w:fill="FFFFFF" w:themeFill="background1"/>
          </w:tcPr>
          <w:p w14:paraId="627037D2" w14:textId="0C603321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992" w:type="dxa"/>
            <w:shd w:val="clear" w:color="auto" w:fill="FFFFFF" w:themeFill="background1"/>
          </w:tcPr>
          <w:p w14:paraId="061A506E" w14:textId="59572159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851" w:type="dxa"/>
            <w:shd w:val="clear" w:color="auto" w:fill="FFFFFF" w:themeFill="background1"/>
          </w:tcPr>
          <w:p w14:paraId="3A8C36F8" w14:textId="7281D45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850" w:type="dxa"/>
            <w:shd w:val="clear" w:color="auto" w:fill="FFFFFF" w:themeFill="background1"/>
          </w:tcPr>
          <w:p w14:paraId="3025ABF9" w14:textId="52B7A620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51" w:type="dxa"/>
            <w:shd w:val="clear" w:color="auto" w:fill="FFFFFF" w:themeFill="background1"/>
          </w:tcPr>
          <w:p w14:paraId="30434E2B" w14:textId="707FF10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276" w:type="dxa"/>
            <w:shd w:val="clear" w:color="auto" w:fill="FFFFFF" w:themeFill="background1"/>
          </w:tcPr>
          <w:p w14:paraId="211A91E1" w14:textId="7870702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</w:tr>
      <w:tr w:rsidR="00F91BE4" w:rsidRPr="001576F3" w14:paraId="753E90B0" w14:textId="77777777" w:rsidTr="009A075C">
        <w:tc>
          <w:tcPr>
            <w:tcW w:w="3397" w:type="dxa"/>
            <w:shd w:val="clear" w:color="auto" w:fill="FFFFFF" w:themeFill="background1"/>
          </w:tcPr>
          <w:p w14:paraId="28C56744" w14:textId="2DA3263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INR &gt; 2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e</w:t>
            </w:r>
          </w:p>
        </w:tc>
        <w:tc>
          <w:tcPr>
            <w:tcW w:w="992" w:type="dxa"/>
            <w:shd w:val="clear" w:color="auto" w:fill="FFFFFF" w:themeFill="background1"/>
          </w:tcPr>
          <w:p w14:paraId="381768BB" w14:textId="3D99C24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51" w:type="dxa"/>
            <w:shd w:val="clear" w:color="auto" w:fill="FFFFFF" w:themeFill="background1"/>
          </w:tcPr>
          <w:p w14:paraId="75199D48" w14:textId="6D3D3A79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2" w:type="dxa"/>
            <w:shd w:val="clear" w:color="auto" w:fill="FFFFFF" w:themeFill="background1"/>
          </w:tcPr>
          <w:p w14:paraId="72B3BAB4" w14:textId="51BD8CF3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  <w:tc>
          <w:tcPr>
            <w:tcW w:w="992" w:type="dxa"/>
            <w:shd w:val="clear" w:color="auto" w:fill="FFFFFF" w:themeFill="background1"/>
          </w:tcPr>
          <w:p w14:paraId="740E8CCA" w14:textId="611AEF9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47</w:t>
            </w:r>
          </w:p>
        </w:tc>
        <w:tc>
          <w:tcPr>
            <w:tcW w:w="851" w:type="dxa"/>
            <w:shd w:val="clear" w:color="auto" w:fill="FFFFFF" w:themeFill="background1"/>
          </w:tcPr>
          <w:p w14:paraId="6D3C15E5" w14:textId="302F0FC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850" w:type="dxa"/>
            <w:shd w:val="clear" w:color="auto" w:fill="FFFFFF" w:themeFill="background1"/>
          </w:tcPr>
          <w:p w14:paraId="3520DD6A" w14:textId="7CCDAE1F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51" w:type="dxa"/>
            <w:shd w:val="clear" w:color="auto" w:fill="FFFFFF" w:themeFill="background1"/>
          </w:tcPr>
          <w:p w14:paraId="48DB02A6" w14:textId="3558943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4.91</w:t>
            </w:r>
          </w:p>
        </w:tc>
        <w:tc>
          <w:tcPr>
            <w:tcW w:w="1276" w:type="dxa"/>
            <w:shd w:val="clear" w:color="auto" w:fill="FFFFFF" w:themeFill="background1"/>
          </w:tcPr>
          <w:p w14:paraId="15017DAA" w14:textId="6B54773C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</w:tr>
    </w:tbl>
    <w:p w14:paraId="7C419709" w14:textId="77777777" w:rsidR="00CB6175" w:rsidRPr="00617762" w:rsidRDefault="00CB6175" w:rsidP="00CB617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21E3B853" w14:textId="77777777" w:rsidR="00CB6175" w:rsidRPr="00617762" w:rsidRDefault="00CB6175" w:rsidP="00CB6175">
      <w:pPr>
        <w:autoSpaceDE/>
        <w:autoSpaceDN/>
        <w:spacing w:after="160" w:line="259" w:lineRule="auto"/>
        <w:rPr>
          <w:rFonts w:ascii="Arial" w:hAnsi="Arial" w:cs="Arial"/>
          <w:color w:val="000000"/>
          <w:sz w:val="16"/>
          <w:szCs w:val="16"/>
          <w:lang w:val="en-US"/>
        </w:rPr>
      </w:pPr>
      <w:r w:rsidRPr="00617762">
        <w:rPr>
          <w:rFonts w:ascii="Arial" w:hAnsi="Arial" w:cs="Arial"/>
          <w:color w:val="000000"/>
          <w:sz w:val="16"/>
          <w:szCs w:val="16"/>
          <w:lang w:val="en-US"/>
        </w:rPr>
        <w:br w:type="page"/>
      </w:r>
    </w:p>
    <w:p w14:paraId="38230D3D" w14:textId="77777777" w:rsidR="00CB6175" w:rsidRPr="00617762" w:rsidRDefault="00CB6175" w:rsidP="00CB617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33BFA2C5" w14:textId="77777777" w:rsidR="00CB6175" w:rsidRPr="00617762" w:rsidRDefault="00CB6175" w:rsidP="00CB6175">
      <w:pPr>
        <w:adjustRightInd w:val="0"/>
        <w:ind w:left="1843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59D42F97" w14:textId="77777777" w:rsidR="00CB6175" w:rsidRPr="001576F3" w:rsidRDefault="00CB6175" w:rsidP="00CB6175">
      <w:pPr>
        <w:adjustRightInd w:val="0"/>
        <w:ind w:left="1843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r w:rsidRPr="001576F3">
        <w:rPr>
          <w:rFonts w:ascii="Arial" w:hAnsi="Arial" w:cs="Arial"/>
          <w:b/>
          <w:bCs/>
          <w:color w:val="000000"/>
          <w:shd w:val="clear" w:color="auto" w:fill="FFFFFF"/>
          <w:lang w:val="en-US"/>
        </w:rPr>
        <w:t>C.</w:t>
      </w:r>
    </w:p>
    <w:tbl>
      <w:tblPr>
        <w:tblStyle w:val="Table"/>
        <w:tblW w:w="0" w:type="auto"/>
        <w:tblInd w:w="1843" w:type="dxa"/>
        <w:tblLayout w:type="fixed"/>
        <w:tblLook w:val="07E0" w:firstRow="1" w:lastRow="1" w:firstColumn="1" w:lastColumn="1" w:noHBand="1" w:noVBand="1"/>
      </w:tblPr>
      <w:tblGrid>
        <w:gridCol w:w="3624"/>
        <w:gridCol w:w="972"/>
        <w:gridCol w:w="839"/>
        <w:gridCol w:w="1017"/>
        <w:gridCol w:w="1204"/>
      </w:tblGrid>
      <w:tr w:rsidR="00CB6175" w:rsidRPr="00DB2B5A" w14:paraId="64D69011" w14:textId="77777777" w:rsidTr="00105471"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14:paraId="3C328D65" w14:textId="77777777" w:rsidR="00CB6175" w:rsidRPr="00DB2B5A" w:rsidRDefault="00CB6175" w:rsidP="007E0E01">
            <w:pPr>
              <w:keepNext/>
              <w:adjustRightInd w:val="0"/>
              <w:spacing w:before="20" w:after="2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</w:p>
        </w:tc>
        <w:tc>
          <w:tcPr>
            <w:tcW w:w="4032" w:type="dxa"/>
            <w:gridSpan w:val="4"/>
            <w:tcBorders>
              <w:bottom w:val="single" w:sz="4" w:space="0" w:color="auto"/>
            </w:tcBorders>
            <w:vAlign w:val="center"/>
          </w:tcPr>
          <w:p w14:paraId="7A6737DA" w14:textId="12BE2236" w:rsidR="00CB6175" w:rsidRPr="00DB2B5A" w:rsidRDefault="00CB6175" w:rsidP="007E0E01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hd w:val="clear" w:color="auto" w:fill="FFFFFF"/>
                <w:lang w:eastAsia="de-DE"/>
              </w:rPr>
            </w:pPr>
          </w:p>
        </w:tc>
      </w:tr>
      <w:tr w:rsidR="00C61FE7" w:rsidRPr="00105471" w14:paraId="3598C266" w14:textId="77777777" w:rsidTr="00357EE3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A5F78" w14:textId="77777777" w:rsidR="00C61FE7" w:rsidRPr="00105471" w:rsidRDefault="00C61FE7" w:rsidP="007E0E01">
            <w:pPr>
              <w:keepNext/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0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8F4EB" w14:textId="373279A5" w:rsidR="00C61FE7" w:rsidRPr="00105471" w:rsidRDefault="00C61FE7" w:rsidP="00DB2B5A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2B5A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IP/CIM</w:t>
            </w:r>
          </w:p>
        </w:tc>
      </w:tr>
      <w:tr w:rsidR="00CB6175" w:rsidRPr="00105471" w14:paraId="2938BD16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61CF58" w14:textId="77777777" w:rsidR="00CB6175" w:rsidRPr="00105471" w:rsidRDefault="00CB6175" w:rsidP="007E0E01">
            <w:pPr>
              <w:keepNext/>
              <w:adjustRightInd w:val="0"/>
              <w:spacing w:before="20" w:after="20"/>
              <w:rPr>
                <w:rFonts w:ascii="Arial" w:eastAsiaTheme="minorEastAsia" w:hAnsi="Arial" w:cs="Arial"/>
                <w:color w:val="000000"/>
                <w:lang w:eastAsia="de-DE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5C1D6A" w14:textId="5DF9553C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dds</w:t>
            </w:r>
            <w:r w:rsid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E13910" w14:textId="77777777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5% CI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56CE37" w14:textId="77777777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7.5% CI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31DEB0" w14:textId="77777777" w:rsidR="00CB6175" w:rsidRPr="00105471" w:rsidRDefault="00CB6175" w:rsidP="007E0E01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7E0E01" w:rsidRPr="00105471" w14:paraId="43451972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AC2D9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1A7BF" w14:textId="200185B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049B" w14:textId="6A8A441C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98D2" w14:textId="7405887E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7EA9" w14:textId="56855239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7E0E01" w:rsidRPr="00105471" w14:paraId="6D189AC8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EE1496" w14:textId="132604F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ge (years)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98A717" w14:textId="292D201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F0D13" w14:textId="49097830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B56513" w14:textId="4864D3D6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F35535" w14:textId="59EB086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22</w:t>
            </w:r>
          </w:p>
        </w:tc>
      </w:tr>
      <w:tr w:rsidR="007E0E01" w:rsidRPr="00105471" w14:paraId="5E6ECA47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F6E443" w14:textId="28AF38A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Female sex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9FD70D" w14:textId="0C04E16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09D91A" w14:textId="68093199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DA89F1" w14:textId="520FD69B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EAD80A" w14:textId="1EA0AA4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05</w:t>
            </w:r>
          </w:p>
        </w:tc>
      </w:tr>
      <w:tr w:rsidR="007E0E01" w:rsidRPr="00105471" w14:paraId="06ECBE3D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52ED0B" w14:textId="6102B6B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ime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from</w:t>
            </w:r>
            <w:r w:rsidR="00A46677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ICU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dmission to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first neurologic symptom (days)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5CA460" w14:textId="100E3D7F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1AC77F" w14:textId="507580BC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643E10" w14:textId="7E4ADF9B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DA702" w14:textId="24FEC29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7E0E01" w:rsidRPr="00105471" w14:paraId="24A4A78F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4ADAB7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iabetes mellitu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B56CEF" w14:textId="4274750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20C71F" w14:textId="76CB9657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83AFDF" w14:textId="4FAA7538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FF0661" w14:textId="4798525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26</w:t>
            </w:r>
          </w:p>
        </w:tc>
      </w:tr>
      <w:tr w:rsidR="007E0E01" w:rsidRPr="00105471" w14:paraId="382A2E34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BCD737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RD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9930A5" w14:textId="4F38925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4.8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EC17B5" w14:textId="12D2D4FE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67F01" w14:textId="20791856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6.0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5313C5" w14:textId="1104922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11</w:t>
            </w:r>
          </w:p>
        </w:tc>
      </w:tr>
      <w:tr w:rsidR="007E0E01" w:rsidRPr="00105471" w14:paraId="2A01F684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3B5F3A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epsi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C101D9" w14:textId="759B447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70AA24" w14:textId="2BC0803C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3BE56B" w14:textId="26559466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DD1881" w14:textId="54F7103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</w:tr>
      <w:tr w:rsidR="007E0E01" w:rsidRPr="00105471" w14:paraId="0F18F029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5ADDC7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Vasopressors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ADB22" w14:textId="22A3371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B577E6" w14:textId="1149318B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C59683" w14:textId="1D8429CF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5.5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2BDF0E" w14:textId="500B08D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</w:tr>
      <w:tr w:rsidR="007E0E01" w:rsidRPr="00105471" w14:paraId="07FC9051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200BA" w14:textId="7A5235A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IL6 &gt;= 80pg/</w:t>
            </w:r>
            <w:proofErr w:type="spellStart"/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ml</w:t>
            </w:r>
            <w:r w:rsidR="0081515B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f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A2C361" w14:textId="5B17704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2E119D" w14:textId="545ABA1D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66A8C5" w14:textId="7D766476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658DC5" w14:textId="09117A0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</w:tr>
      <w:tr w:rsidR="007E0E01" w:rsidRPr="00105471" w14:paraId="53E5A9FF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92D6B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SAPS Score 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sym w:font="Symbol" w:char="F0B3"/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50.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905256" w14:textId="27F52CC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39FCE" w14:textId="02FC3EB4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06979F" w14:textId="2D296066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F39D48" w14:textId="3E606FF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</w:tr>
      <w:tr w:rsidR="007E0E01" w:rsidRPr="00105471" w14:paraId="530FF6D7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B7897C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cute liver failur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221877" w14:textId="456371F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114C78" w14:textId="2DEF92F7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AF7D20" w14:textId="40594491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5FECE6" w14:textId="401E36B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85</w:t>
            </w:r>
          </w:p>
        </w:tc>
      </w:tr>
      <w:tr w:rsidR="007E0E01" w:rsidRPr="00105471" w14:paraId="0D5978B2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D744B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cute kidney failur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E32116" w14:textId="5452B520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79198A" w14:textId="62036D75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D5A716" w14:textId="4823C1C5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77DCAC" w14:textId="4A10EBA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61</w:t>
            </w:r>
          </w:p>
        </w:tc>
      </w:tr>
      <w:tr w:rsidR="007E0E01" w:rsidRPr="00105471" w14:paraId="4F7783E2" w14:textId="77777777" w:rsidTr="00105471"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7FFB5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Muscle relaxant drug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9A1B0" w14:textId="7A5B53B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DCBC19" w14:textId="5CF1A1C8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28D8C8" w14:textId="51BC2951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11585B" w14:textId="573B768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</w:tr>
    </w:tbl>
    <w:p w14:paraId="13045B4D" w14:textId="77777777" w:rsidR="00CB6175" w:rsidRPr="00105471" w:rsidRDefault="00CB6175" w:rsidP="00CB6175">
      <w:pPr>
        <w:autoSpaceDE/>
        <w:autoSpaceDN/>
        <w:spacing w:after="160" w:line="259" w:lineRule="auto"/>
        <w:rPr>
          <w:rFonts w:ascii="Arial" w:hAnsi="Arial" w:cs="Arial"/>
          <w:color w:val="000000"/>
          <w:lang w:val="en-US"/>
        </w:rPr>
      </w:pPr>
      <w:r w:rsidRPr="00105471">
        <w:rPr>
          <w:rFonts w:ascii="Arial" w:hAnsi="Arial" w:cs="Arial"/>
          <w:color w:val="000000"/>
          <w:lang w:val="en-US"/>
        </w:rPr>
        <w:br w:type="page"/>
      </w:r>
    </w:p>
    <w:p w14:paraId="292F5178" w14:textId="77777777" w:rsidR="00CB6175" w:rsidRPr="00617762" w:rsidRDefault="00CB6175" w:rsidP="00CB617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175540CA" w14:textId="77777777" w:rsidR="00CB6175" w:rsidRPr="00617762" w:rsidRDefault="00CB6175" w:rsidP="00CB617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3CA330D7" w14:textId="77777777" w:rsidR="00CB6175" w:rsidRPr="00617762" w:rsidRDefault="00CB6175" w:rsidP="00CB6175">
      <w:pPr>
        <w:adjustRightInd w:val="0"/>
        <w:ind w:left="1843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5B958F6E" w14:textId="77777777" w:rsidR="00CB6175" w:rsidRPr="001576F3" w:rsidRDefault="00CB6175" w:rsidP="00CB6175">
      <w:pPr>
        <w:adjustRightInd w:val="0"/>
        <w:ind w:left="1843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r w:rsidRPr="001576F3">
        <w:rPr>
          <w:rFonts w:ascii="Arial" w:hAnsi="Arial" w:cs="Arial"/>
          <w:b/>
          <w:bCs/>
          <w:color w:val="000000"/>
          <w:shd w:val="clear" w:color="auto" w:fill="FFFFFF"/>
          <w:lang w:val="en-US"/>
        </w:rPr>
        <w:t>D.</w:t>
      </w:r>
    </w:p>
    <w:tbl>
      <w:tblPr>
        <w:tblStyle w:val="Table"/>
        <w:tblW w:w="0" w:type="auto"/>
        <w:tblInd w:w="1843" w:type="dxa"/>
        <w:tblLayout w:type="fixed"/>
        <w:tblLook w:val="07E0" w:firstRow="1" w:lastRow="1" w:firstColumn="1" w:lastColumn="1" w:noHBand="1" w:noVBand="1"/>
      </w:tblPr>
      <w:tblGrid>
        <w:gridCol w:w="3802"/>
        <w:gridCol w:w="972"/>
        <w:gridCol w:w="839"/>
        <w:gridCol w:w="908"/>
        <w:gridCol w:w="1135"/>
      </w:tblGrid>
      <w:tr w:rsidR="00CB6175" w:rsidRPr="001576F3" w14:paraId="31BC39D3" w14:textId="77777777" w:rsidTr="00105471">
        <w:tc>
          <w:tcPr>
            <w:tcW w:w="3802" w:type="dxa"/>
            <w:tcBorders>
              <w:bottom w:val="single" w:sz="4" w:space="0" w:color="auto"/>
            </w:tcBorders>
            <w:vAlign w:val="center"/>
          </w:tcPr>
          <w:p w14:paraId="13AC5B4F" w14:textId="77777777" w:rsidR="00CB6175" w:rsidRPr="001576F3" w:rsidRDefault="00CB6175" w:rsidP="007E0E01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54" w:type="dxa"/>
            <w:gridSpan w:val="4"/>
            <w:tcBorders>
              <w:bottom w:val="single" w:sz="4" w:space="0" w:color="auto"/>
            </w:tcBorders>
            <w:vAlign w:val="center"/>
          </w:tcPr>
          <w:p w14:paraId="5637B233" w14:textId="23333EDF" w:rsidR="00CB6175" w:rsidRPr="00617762" w:rsidRDefault="00CB6175" w:rsidP="007E0E01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C61FE7" w:rsidRPr="00105471" w14:paraId="762633BB" w14:textId="77777777" w:rsidTr="00653853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18EDF" w14:textId="77777777" w:rsidR="00C61FE7" w:rsidRPr="00105471" w:rsidRDefault="00C61FE7" w:rsidP="007E0E01">
            <w:pPr>
              <w:keepNext/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8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1AA7B" w14:textId="0881F3F8" w:rsidR="00C61FE7" w:rsidRPr="00105471" w:rsidRDefault="00C61FE7" w:rsidP="00DB2B5A">
            <w:pPr>
              <w:pStyle w:val="Compac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2B5A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lirium</w:t>
            </w:r>
          </w:p>
        </w:tc>
      </w:tr>
      <w:tr w:rsidR="00CB6175" w:rsidRPr="00105471" w14:paraId="4EB83D6A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0331B1" w14:textId="77777777" w:rsidR="00CB6175" w:rsidRPr="00105471" w:rsidRDefault="00CB6175" w:rsidP="007E0E01">
            <w:pPr>
              <w:keepNext/>
              <w:adjustRightInd w:val="0"/>
              <w:spacing w:before="20" w:after="20"/>
              <w:rPr>
                <w:rFonts w:ascii="Arial" w:eastAsiaTheme="minorEastAsia" w:hAnsi="Arial" w:cs="Arial"/>
                <w:color w:val="000000"/>
                <w:lang w:eastAsia="de-DE"/>
              </w:rPr>
            </w:pPr>
            <w:r w:rsidRPr="00105471">
              <w:rPr>
                <w:rFonts w:ascii="Arial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960535" w14:textId="4147B677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dds</w:t>
            </w:r>
            <w:r w:rsid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5274AD" w14:textId="77777777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.5% CI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531A6C" w14:textId="77777777" w:rsidR="00CB6175" w:rsidRPr="00105471" w:rsidRDefault="00CB6175" w:rsidP="007E0E01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7.5% CI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29413B" w14:textId="77777777" w:rsidR="00CB6175" w:rsidRPr="00105471" w:rsidRDefault="00CB6175" w:rsidP="007E0E01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7E0E01" w:rsidRPr="00105471" w14:paraId="332EF21C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8F935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D16BC" w14:textId="7619E00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DF1C8" w14:textId="195E20C0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14413" w14:textId="6BD41E85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D4C24" w14:textId="7F59214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7E0E01" w:rsidRPr="00105471" w14:paraId="2F25CA74" w14:textId="77777777" w:rsidTr="00105471">
        <w:trPr>
          <w:trHeight w:val="97"/>
        </w:trPr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0AE30E" w14:textId="3D13A522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ge (years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B5637B" w14:textId="5149DE9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645E4" w14:textId="506FB0F3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A41E5B" w14:textId="3A008571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2D83CB" w14:textId="04F457E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06</w:t>
            </w:r>
          </w:p>
        </w:tc>
      </w:tr>
      <w:tr w:rsidR="007E0E01" w:rsidRPr="00105471" w14:paraId="520FCD84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D49776" w14:textId="2CDD5B5D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Female sex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C3631C" w14:textId="7786513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BDE977" w14:textId="336BE1B7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B227DE" w14:textId="53461C9F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B01483" w14:textId="71E83A19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04</w:t>
            </w:r>
          </w:p>
        </w:tc>
      </w:tr>
      <w:tr w:rsidR="007E0E01" w:rsidRPr="00105471" w14:paraId="7A493706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4C1852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lcohol consumption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DD3AF" w14:textId="12250C7F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BECEDF" w14:textId="3AF4D5F6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302E0" w14:textId="5568684D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5.9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621841" w14:textId="507839D5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</w:tr>
      <w:tr w:rsidR="007E0E01" w:rsidRPr="00105471" w14:paraId="28615839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D0D0F9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ementia in past medical history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EDBA99" w14:textId="1971EC9A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1C46C4" w14:textId="7190C9AD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D3961D" w14:textId="4670A317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8.9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327FE6" w14:textId="6D6E199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</w:tr>
      <w:tr w:rsidR="007E0E01" w:rsidRPr="00105471" w14:paraId="79E83C08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8248FE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cute kidney failur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36FA49" w14:textId="138C6E2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2C9D56" w14:textId="71E73CDB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9CA56A" w14:textId="32476CA9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29DB0" w14:textId="6764432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7E0E01" w:rsidRPr="00105471" w14:paraId="26678390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53E99A" w14:textId="4028FF1F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Acute Ischemic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roke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35ABF5" w14:textId="6BDFF07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12CF3C" w14:textId="7B85689A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52D1B" w14:textId="61A42708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C02566" w14:textId="7D4B576B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7E0E01" w:rsidRPr="00105471" w14:paraId="19B43825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2EE60E" w14:textId="70DCB0A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cute IC</w:t>
            </w:r>
            <w:r w:rsidR="00C52316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3C9082" w14:textId="2DE0ECCE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80BAF2" w14:textId="1B6AEDD9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90A915" w14:textId="7B9DB70D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B37C4B" w14:textId="2BF3577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02</w:t>
            </w:r>
          </w:p>
        </w:tc>
      </w:tr>
      <w:tr w:rsidR="007E0E01" w:rsidRPr="00105471" w14:paraId="672140CB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DA9053" w14:textId="7FD02445" w:rsidR="007E0E01" w:rsidRPr="00105471" w:rsidRDefault="00A46677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ime 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from ICU 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admission to first neurologic symptom (days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DF926D" w14:textId="03AA735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012402" w14:textId="3544DC5D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CF3458" w14:textId="3C7A3E0E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180915" w14:textId="23CF7ED8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color w:val="FF0000"/>
                <w:sz w:val="20"/>
                <w:szCs w:val="20"/>
              </w:rPr>
              <w:t>0.031</w:t>
            </w:r>
          </w:p>
        </w:tc>
      </w:tr>
      <w:tr w:rsidR="007E0E01" w:rsidRPr="00105471" w14:paraId="27846CD5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BFA79B" w14:textId="4ACC8431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isease: complicated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8DA274" w14:textId="7BFD6576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9DF803" w14:textId="4A4474D7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405A96" w14:textId="10037BE4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E021FA" w14:textId="5BDF810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</w:tr>
      <w:tr w:rsidR="007E0E01" w:rsidRPr="00105471" w14:paraId="4409DACD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4FE858" w14:textId="25BA4B63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isease: critical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913DF3" w14:textId="4E50C6C0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028625" w14:textId="00E2E69E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E0FE73" w14:textId="2D0FDF42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8E66C7" w14:textId="49641864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</w:tr>
      <w:tr w:rsidR="007E0E01" w:rsidRPr="00105471" w14:paraId="6B695BD0" w14:textId="77777777" w:rsidTr="00105471"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1BC3B6" w14:textId="77777777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IL6 &gt; 80pg/ml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3003C5" w14:textId="038AB610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0D708F" w14:textId="294E6F83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A40F8A" w14:textId="6BE88F58" w:rsidR="007E0E01" w:rsidRPr="00105471" w:rsidRDefault="007E0E01" w:rsidP="007E0E01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5090E" w14:textId="6ED74F49" w:rsidR="007E0E01" w:rsidRPr="00105471" w:rsidRDefault="007E0E01" w:rsidP="007E0E01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</w:tr>
    </w:tbl>
    <w:p w14:paraId="43F432F9" w14:textId="77777777" w:rsidR="00CB6175" w:rsidRPr="00105471" w:rsidRDefault="00CB6175" w:rsidP="00CB6175">
      <w:pPr>
        <w:adjustRightInd w:val="0"/>
        <w:rPr>
          <w:rFonts w:ascii="Arial" w:hAnsi="Arial" w:cs="Arial"/>
          <w:color w:val="000000"/>
          <w:lang w:val="en-US"/>
        </w:rPr>
      </w:pPr>
    </w:p>
    <w:p w14:paraId="0A545067" w14:textId="77777777" w:rsidR="00CB6175" w:rsidRPr="00105471" w:rsidRDefault="00CB6175" w:rsidP="00CB6175">
      <w:pPr>
        <w:adjustRightInd w:val="0"/>
        <w:rPr>
          <w:rFonts w:ascii="Arial" w:hAnsi="Arial" w:cs="Arial"/>
          <w:color w:val="000000"/>
          <w:lang w:val="en-US"/>
        </w:rPr>
      </w:pPr>
    </w:p>
    <w:p w14:paraId="283E4D5E" w14:textId="7FFFAEE6" w:rsidR="00235165" w:rsidRPr="000132A8" w:rsidRDefault="00235165" w:rsidP="00CB617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Table </w:t>
      </w:r>
      <w:r w:rsidR="00C61FE7">
        <w:rPr>
          <w:rFonts w:ascii="Arial" w:hAnsi="Arial" w:cs="Arial"/>
          <w:color w:val="000000"/>
          <w:sz w:val="16"/>
          <w:szCs w:val="16"/>
          <w:lang w:val="en-US"/>
        </w:rPr>
        <w:t>6</w:t>
      </w:r>
      <w:r w:rsidRPr="000132A8">
        <w:rPr>
          <w:rFonts w:ascii="Arial" w:hAnsi="Arial" w:cs="Arial"/>
          <w:color w:val="000000"/>
          <w:sz w:val="16"/>
          <w:szCs w:val="16"/>
          <w:lang w:val="en-US"/>
        </w:rPr>
        <w:t>a, b, c and d:</w:t>
      </w:r>
    </w:p>
    <w:p w14:paraId="15182709" w14:textId="76EAED74" w:rsidR="00263192" w:rsidRPr="000132A8" w:rsidRDefault="0081515B" w:rsidP="00CB617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US"/>
        </w:rPr>
        <w:t>Abbreviations</w:t>
      </w:r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: ECMO: Extracorporeal membrane oxygenation, </w:t>
      </w:r>
      <w:proofErr w:type="spellStart"/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>aPTT</w:t>
      </w:r>
      <w:proofErr w:type="spellEnd"/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: activated partial </w:t>
      </w:r>
      <w:proofErr w:type="spellStart"/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>thromboplastin</w:t>
      </w:r>
      <w:proofErr w:type="spellEnd"/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time, INR: international normalized ratio, IL6: Interleu</w:t>
      </w:r>
      <w:r w:rsidR="00A46677">
        <w:rPr>
          <w:rFonts w:ascii="Arial" w:hAnsi="Arial" w:cs="Arial"/>
          <w:color w:val="000000"/>
          <w:sz w:val="16"/>
          <w:szCs w:val="16"/>
          <w:lang w:val="en-US"/>
        </w:rPr>
        <w:t>k</w:t>
      </w:r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in 6 </w:t>
      </w:r>
    </w:p>
    <w:p w14:paraId="4785ACA0" w14:textId="549E1C2B" w:rsidR="00263192" w:rsidRPr="000132A8" w:rsidRDefault="0081515B" w:rsidP="00263192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proofErr w:type="spellStart"/>
      <w:proofErr w:type="gramStart"/>
      <w:r w:rsidRPr="000132A8">
        <w:rPr>
          <w:rFonts w:ascii="Arial" w:hAnsi="Arial" w:cs="Arial"/>
          <w:color w:val="000000"/>
          <w:sz w:val="16"/>
          <w:szCs w:val="16"/>
          <w:lang w:val="en-US"/>
        </w:rPr>
        <w:t>a</w:t>
      </w:r>
      <w:proofErr w:type="spellEnd"/>
      <w:proofErr w:type="gramEnd"/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Age/Duration/</w:t>
      </w:r>
      <w:proofErr w:type="spellStart"/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>mRS</w:t>
      </w:r>
      <w:proofErr w:type="spellEnd"/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were used as continuous covariates, odds ratios are given per point on the respective scale. To get, for example, the estimated odds ratio of 10 years of age, calculate 1.02</w:t>
      </w:r>
      <w:proofErr w:type="gramStart"/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>^(</w:t>
      </w:r>
      <w:proofErr w:type="gramEnd"/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>10).</w:t>
      </w:r>
    </w:p>
    <w:p w14:paraId="6E3C5030" w14:textId="75E86162" w:rsidR="00263192" w:rsidRPr="000132A8" w:rsidRDefault="0081515B" w:rsidP="00263192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US"/>
        </w:rPr>
        <w:t>b</w:t>
      </w:r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Compared to LEOSS Stage uncomplicated</w:t>
      </w:r>
    </w:p>
    <w:p w14:paraId="1ADD2804" w14:textId="4CAEF696" w:rsidR="00263192" w:rsidRPr="000132A8" w:rsidRDefault="0081515B" w:rsidP="00263192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US"/>
        </w:rPr>
        <w:t>c</w:t>
      </w:r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Compared to patients with a platelet count of more than 450000/l</w:t>
      </w:r>
    </w:p>
    <w:p w14:paraId="3154EE8E" w14:textId="41FC3444" w:rsidR="00263192" w:rsidRPr="000132A8" w:rsidRDefault="0081515B" w:rsidP="00263192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GB"/>
        </w:rPr>
        <w:t>d</w:t>
      </w:r>
      <w:r w:rsidR="00263192" w:rsidRPr="000132A8">
        <w:rPr>
          <w:rFonts w:ascii="Arial" w:hAnsi="Arial" w:cs="Arial"/>
          <w:color w:val="000000"/>
          <w:sz w:val="16"/>
          <w:szCs w:val="16"/>
          <w:lang w:val="en-GB"/>
        </w:rPr>
        <w:t xml:space="preserve"> Compared to patients with an </w:t>
      </w:r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>aPPT of less than 25</w:t>
      </w:r>
    </w:p>
    <w:p w14:paraId="225093E8" w14:textId="063F3BCA" w:rsidR="00263192" w:rsidRPr="000132A8" w:rsidRDefault="0081515B" w:rsidP="00263192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GB"/>
        </w:rPr>
        <w:t>e</w:t>
      </w:r>
      <w:r w:rsidR="00263192" w:rsidRPr="000132A8">
        <w:rPr>
          <w:rFonts w:ascii="Arial" w:hAnsi="Arial" w:cs="Arial"/>
          <w:color w:val="000000"/>
          <w:sz w:val="16"/>
          <w:szCs w:val="16"/>
          <w:lang w:val="en-GB"/>
        </w:rPr>
        <w:t xml:space="preserve"> Compared to patients with an INR of less than 1.25</w:t>
      </w:r>
    </w:p>
    <w:p w14:paraId="4F25F305" w14:textId="53196C59" w:rsidR="00263192" w:rsidRPr="000132A8" w:rsidRDefault="0081515B" w:rsidP="00CB617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US"/>
        </w:rPr>
        <w:t>f</w:t>
      </w:r>
      <w:r w:rsidR="00263192"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Compared to patients with an IL6 of less than 80</w:t>
      </w:r>
    </w:p>
    <w:p w14:paraId="6F392199" w14:textId="753E105B" w:rsidR="00C52316" w:rsidRPr="000132A8" w:rsidRDefault="00C52316" w:rsidP="00CB6175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</w:p>
    <w:p w14:paraId="134AF60A" w14:textId="6AC2FEC9" w:rsidR="00CB6175" w:rsidRDefault="00CB6175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4CAD3889" w14:textId="2379416C" w:rsidR="00263192" w:rsidRDefault="00263192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7DCF8879" w14:textId="1A12BC15" w:rsidR="00263192" w:rsidRDefault="00263192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0450E8F4" w14:textId="77777777" w:rsidR="008D314F" w:rsidRDefault="008D314F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000000"/>
          <w:shd w:val="clear" w:color="auto" w:fill="FFFFFF"/>
          <w:lang w:val="en-US"/>
        </w:rPr>
        <w:br w:type="page"/>
      </w:r>
    </w:p>
    <w:p w14:paraId="5F364430" w14:textId="6669275A" w:rsidR="007B19DD" w:rsidRPr="000132A8" w:rsidRDefault="007B19DD" w:rsidP="007B19DD">
      <w:pPr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Supplement Table </w:t>
      </w:r>
      <w:r w:rsidR="00EB524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7</w:t>
      </w:r>
      <w:r w:rsidRPr="000132A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: Factors influencing the decision to therapy limitation </w:t>
      </w:r>
    </w:p>
    <w:p w14:paraId="5BC63D9B" w14:textId="77777777" w:rsidR="007B19DD" w:rsidRPr="000132A8" w:rsidRDefault="007B19DD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tbl>
      <w:tblPr>
        <w:tblStyle w:val="Table"/>
        <w:tblW w:w="3260" w:type="pct"/>
        <w:tblInd w:w="1072" w:type="dxa"/>
        <w:tblLayout w:type="fixed"/>
        <w:tblLook w:val="07E0" w:firstRow="1" w:lastRow="1" w:firstColumn="1" w:lastColumn="1" w:noHBand="1" w:noVBand="1"/>
      </w:tblPr>
      <w:tblGrid>
        <w:gridCol w:w="3181"/>
        <w:gridCol w:w="992"/>
        <w:gridCol w:w="992"/>
        <w:gridCol w:w="1133"/>
        <w:gridCol w:w="995"/>
      </w:tblGrid>
      <w:tr w:rsidR="007B19DD" w:rsidRPr="00105471" w14:paraId="0B35A42F" w14:textId="77777777" w:rsidTr="009A075C">
        <w:tc>
          <w:tcPr>
            <w:tcW w:w="2181" w:type="pct"/>
            <w:tcBorders>
              <w:bottom w:val="single" w:sz="4" w:space="0" w:color="auto"/>
            </w:tcBorders>
            <w:vAlign w:val="bottom"/>
          </w:tcPr>
          <w:p w14:paraId="54423D4D" w14:textId="77777777" w:rsidR="007B19DD" w:rsidRPr="00105471" w:rsidRDefault="007B19DD" w:rsidP="00534C1A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19" w:type="pct"/>
            <w:gridSpan w:val="4"/>
            <w:tcBorders>
              <w:bottom w:val="single" w:sz="4" w:space="0" w:color="auto"/>
            </w:tcBorders>
            <w:vAlign w:val="bottom"/>
          </w:tcPr>
          <w:p w14:paraId="0C368FF6" w14:textId="77777777" w:rsidR="007B19DD" w:rsidRPr="00105471" w:rsidRDefault="007B19DD" w:rsidP="00534C1A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ultivariable Full Model</w:t>
            </w:r>
          </w:p>
        </w:tc>
      </w:tr>
      <w:tr w:rsidR="007B19DD" w:rsidRPr="00105471" w14:paraId="7EDF6304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E84A03" w14:textId="77777777" w:rsidR="007B19DD" w:rsidRPr="00105471" w:rsidRDefault="007B19DD" w:rsidP="00534C1A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arameter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16C0BA4" w14:textId="772FBAA2" w:rsidR="007B19DD" w:rsidRPr="00105471" w:rsidRDefault="007B19DD" w:rsidP="00534C1A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Odds</w:t>
            </w:r>
            <w:r w:rsid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-</w:t>
            </w: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atio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074F0C" w14:textId="77777777" w:rsidR="007B19DD" w:rsidRPr="00105471" w:rsidRDefault="007B19DD" w:rsidP="00534C1A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2.5% CI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70493D" w14:textId="77777777" w:rsidR="007B19DD" w:rsidRPr="00105471" w:rsidRDefault="007B19DD" w:rsidP="00534C1A">
            <w:pPr>
              <w:pStyle w:val="Compact"/>
              <w:jc w:val="righ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97.5% CI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B686BF" w14:textId="77777777" w:rsidR="007B19DD" w:rsidRPr="00105471" w:rsidRDefault="007B19DD" w:rsidP="00534C1A">
            <w:pPr>
              <w:pStyle w:val="Compact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</w:tr>
      <w:tr w:rsidR="002F546A" w:rsidRPr="00105471" w14:paraId="488D1AF4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6826B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(Intercept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262759" w14:textId="1B5C5121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0716D" w14:textId="3FA12246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CC323F" w14:textId="23ACB59E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B077F2" w14:textId="33C02E3D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F546A" w:rsidRPr="00105471" w14:paraId="11F4EBB1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FE971" w14:textId="2DA468D6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Cerebrovascular disorder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BB75FB" w14:textId="6EBAAAB5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A0789" w14:textId="0A33C5B6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EFD514" w14:textId="7F349694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7.14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CE56F4" w14:textId="1F81A633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F546A" w:rsidRPr="00105471" w14:paraId="13D1631F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2ACA1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PNS disorder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A599B2" w14:textId="4BD1C4E0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60939" w14:textId="497A90C1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9C9516" w14:textId="7E100B9C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1074D6" w14:textId="489A5529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2F546A" w:rsidRPr="00105471" w14:paraId="5695B2E9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5342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Encephalopathy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8AF142" w14:textId="63C1D88A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562222" w14:textId="1E9D0D63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682BD2" w14:textId="0A174DFC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65FD58" w14:textId="3B1766CF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</w:tr>
      <w:tr w:rsidR="002F546A" w:rsidRPr="00105471" w14:paraId="1D671172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D89C2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Inflammatory CNS disorder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9AADA4" w14:textId="0BCFD7C3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046870" w14:textId="3F950F09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74DD4" w14:textId="546E92C7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1.08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E1A03E" w14:textId="3101B336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</w:tr>
      <w:tr w:rsidR="002F546A" w:rsidRPr="00105471" w14:paraId="4E0EBEC8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504BA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Epileptic Disorder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6323E5" w14:textId="2944ED12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64D73D" w14:textId="544785D5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A23134" w14:textId="56E6225B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465CE6" w14:textId="55C0DF10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</w:tr>
      <w:tr w:rsidR="002F546A" w:rsidRPr="00105471" w14:paraId="50F0A4C5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D80B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59D97E" w14:textId="633A5921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F972CB" w14:textId="507A2B8B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59C2F" w14:textId="79E54431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3560A8" w14:textId="6B75FDB1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F546A" w:rsidRPr="00105471" w14:paraId="2E28F25E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DF0DC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Sex (w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3DF2D9" w14:textId="28924CBD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9A613F" w14:textId="0F96B59F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9195BC" w14:textId="23C248C4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2A440E" w14:textId="6F6E3CED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</w:tr>
      <w:tr w:rsidR="002F546A" w:rsidRPr="00105471" w14:paraId="6CA7A543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6BABD" w14:textId="1756B096" w:rsidR="002F546A" w:rsidRPr="00105471" w:rsidRDefault="00A46677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P</w:t>
            </w:r>
            <w:r w:rsidR="002F546A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re-existing neurological diseases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96E682" w14:textId="73243300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160130" w14:textId="4EC57E36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3860F0" w14:textId="0987B729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B8A24" w14:textId="368A55B2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</w:tr>
      <w:tr w:rsidR="002F546A" w:rsidRPr="00105471" w14:paraId="1DA838BA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D9AC" w14:textId="73C131F9" w:rsidR="002F546A" w:rsidRPr="00105471" w:rsidRDefault="00A46677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P</w:t>
            </w:r>
            <w:r w:rsidR="002F546A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re-existing cardi</w:t>
            </w:r>
            <w:r w:rsidR="009E22E2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o</w:t>
            </w:r>
            <w:r w:rsidR="002F546A"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 xml:space="preserve">vascular diseases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5A8FB4" w14:textId="7406512C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479561" w14:textId="3164F813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3A6B6C" w14:textId="098DCABF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380F7D" w14:textId="1FA7ACB3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15</w:t>
            </w:r>
          </w:p>
        </w:tc>
      </w:tr>
      <w:tr w:rsidR="002F546A" w:rsidRPr="00105471" w14:paraId="78BA955D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4F17D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 xml:space="preserve">Vasopressors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0131E9" w14:textId="7E99020D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E487E5" w14:textId="4EF0A14F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3E2446" w14:textId="006945D2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7.76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02613A" w14:textId="61A82EE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  <w:tr w:rsidR="002F546A" w:rsidRPr="00105471" w14:paraId="10F689DD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102D4" w14:textId="55A7023C" w:rsidR="002F546A" w:rsidRPr="00105471" w:rsidRDefault="00A46677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2F546A" w:rsidRPr="00105471">
              <w:rPr>
                <w:rFonts w:ascii="Arial" w:hAnsi="Arial" w:cs="Arial"/>
                <w:color w:val="000000"/>
                <w:sz w:val="20"/>
                <w:szCs w:val="20"/>
              </w:rPr>
              <w:t>nvasive ventilation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D6442D" w14:textId="0C1C34CE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023EEE" w14:textId="31227F61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34D600" w14:textId="137D7D17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0297EB" w14:textId="50348E75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14</w:t>
            </w:r>
          </w:p>
        </w:tc>
      </w:tr>
      <w:tr w:rsidR="002F546A" w:rsidRPr="00105471" w14:paraId="3399535D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3A3B9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ARDS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7CD223" w14:textId="0B49F3B3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67211" w14:textId="2F16E1A9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A2B87D" w14:textId="1BDBDCC0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8C63BB" w14:textId="5CB068BF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</w:tr>
      <w:tr w:rsidR="002F546A" w:rsidRPr="00105471" w14:paraId="1DF5BF08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FE84F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Acute kidney failure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1FEA28" w14:textId="76AF4DA9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66B0A2" w14:textId="3E434A46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32838" w14:textId="36853F44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7ABF5D" w14:textId="30D8D365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</w:tr>
      <w:tr w:rsidR="002F546A" w:rsidRPr="00105471" w14:paraId="3C3D64E9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4722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 xml:space="preserve">Acute liver failure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EBCA26" w14:textId="09328C4E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B71C1A" w14:textId="733D522B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DD483" w14:textId="1286208D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4.25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8E4882" w14:textId="3E9B8E79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  <w:tr w:rsidR="002F546A" w:rsidRPr="00105471" w14:paraId="297B0B1D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51F88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Sepsis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A75290" w14:textId="70B59C35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1733F6" w14:textId="02369ECF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310916" w14:textId="047720ED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6449E" w14:textId="6936E0A4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</w:tr>
      <w:tr w:rsidR="002F546A" w:rsidRPr="00105471" w14:paraId="227FAAA0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2CCD" w14:textId="48E9F1C3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ECMO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D1A970" w14:textId="7954DB6B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5DF5FD" w14:textId="47727F59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B2F5FA" w14:textId="0E8C4D54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935675" w14:textId="377F5ABF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</w:tr>
      <w:tr w:rsidR="002F546A" w:rsidRPr="00105471" w14:paraId="458E25EB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1748D" w14:textId="7777777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  <w:t>pmRS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A0F016" w14:textId="2BC912F3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272B93" w14:textId="5BE8CBA4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BF66FD" w14:textId="0CD94AD7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DEE7C7" w14:textId="0718E20A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FF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</w:tr>
      <w:tr w:rsidR="002F546A" w:rsidRPr="00105471" w14:paraId="5295B957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17CD0" w14:textId="3C5F1774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isease: complicated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2E2C9A" w14:textId="60A45B7E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71DF4B" w14:textId="1C56E404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9027CC" w14:textId="4C762EDD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39825" w14:textId="6CF0C413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2F546A" w:rsidRPr="00105471" w14:paraId="6007D2A5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1C57" w14:textId="35AB02D3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LEOSS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tage of </w:t>
            </w:r>
            <w:r w:rsidR="00A46677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isease: critical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F0185D" w14:textId="6B9F0D67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E36AB3" w14:textId="4FD2160A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81105F" w14:textId="49A44D95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5DE0F6" w14:textId="3F411FB3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</w:tr>
      <w:tr w:rsidR="002F546A" w:rsidRPr="00105471" w14:paraId="568B2012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FAEE" w14:textId="7C982E5E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color w:val="000000"/>
                <w:sz w:val="20"/>
                <w:szCs w:val="20"/>
              </w:rPr>
              <w:t xml:space="preserve">Anticoagulant </w:t>
            </w:r>
            <w:r w:rsidR="00A4667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105471">
              <w:rPr>
                <w:rFonts w:ascii="Arial" w:hAnsi="Arial" w:cs="Arial"/>
                <w:color w:val="000000"/>
                <w:sz w:val="20"/>
                <w:szCs w:val="20"/>
              </w:rPr>
              <w:t>rugs on admission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2F4105" w14:textId="4069F64F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DE3E60" w14:textId="3C1B1E33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0BAF62" w14:textId="77625AC6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541984" w14:textId="13414C61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</w:tr>
      <w:tr w:rsidR="002F546A" w:rsidRPr="00105471" w14:paraId="59373529" w14:textId="77777777" w:rsidTr="009A075C">
        <w:tc>
          <w:tcPr>
            <w:tcW w:w="2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A28B5" w14:textId="7537C48E" w:rsidR="002F546A" w:rsidRPr="00105471" w:rsidRDefault="00A46677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Time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from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COVID 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>iagnosis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to</w:t>
            </w:r>
            <w:r w:rsidRPr="0010547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de-DE"/>
              </w:rPr>
              <w:t xml:space="preserve"> first neurologic deficit (days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D87D3F" w14:textId="4B1BCED3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49BD64" w14:textId="04DA473A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3878F" w14:textId="44EB35FD" w:rsidR="002F546A" w:rsidRPr="00105471" w:rsidRDefault="002F546A" w:rsidP="002F546A">
            <w:pPr>
              <w:pStyle w:val="Compact"/>
              <w:jc w:val="righ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A457D0" w14:textId="0E83146A" w:rsidR="002F546A" w:rsidRPr="00105471" w:rsidRDefault="002F546A" w:rsidP="002F546A">
            <w:pPr>
              <w:pStyle w:val="Compact"/>
              <w:rPr>
                <w:rFonts w:ascii="Arial" w:eastAsiaTheme="minorEastAsia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10547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</w:tr>
    </w:tbl>
    <w:p w14:paraId="4C28B4FC" w14:textId="77777777" w:rsidR="0081515B" w:rsidRPr="00105471" w:rsidRDefault="0081515B" w:rsidP="0081515B">
      <w:pPr>
        <w:adjustRightInd w:val="0"/>
        <w:rPr>
          <w:rFonts w:ascii="Arial" w:hAnsi="Arial" w:cs="Arial"/>
          <w:color w:val="000000"/>
          <w:lang w:val="en-US"/>
        </w:rPr>
      </w:pPr>
    </w:p>
    <w:p w14:paraId="27AE21B8" w14:textId="77777777" w:rsidR="0081515B" w:rsidRPr="000132A8" w:rsidRDefault="0081515B" w:rsidP="0081515B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00180C78" w14:textId="135B6B27" w:rsidR="0081515B" w:rsidRPr="000132A8" w:rsidRDefault="0081515B" w:rsidP="0081515B">
      <w:pPr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0132A8">
        <w:rPr>
          <w:rFonts w:ascii="Arial" w:hAnsi="Arial" w:cs="Arial"/>
          <w:color w:val="000000"/>
          <w:sz w:val="16"/>
          <w:szCs w:val="16"/>
          <w:lang w:val="en-US"/>
        </w:rPr>
        <w:t>ECMO: Extracorporeal membrane oxygenation, ARDS: Acute respiratory distress Syndrome</w:t>
      </w:r>
    </w:p>
    <w:p w14:paraId="7DBC293C" w14:textId="3625CA0A" w:rsidR="00263192" w:rsidRDefault="00263192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6986721A" w14:textId="65D4405C" w:rsidR="00DF0C17" w:rsidRDefault="00DF0C17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03B01750" w14:textId="6BC302A4" w:rsidR="00EF7946" w:rsidRPr="00EF7946" w:rsidRDefault="009A075C">
      <w:pPr>
        <w:autoSpaceDE/>
        <w:autoSpaceDN/>
        <w:spacing w:after="160" w:line="259" w:lineRule="auto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ascii="Arial" w:hAnsi="Arial" w:cs="Arial"/>
          <w:b/>
          <w:bCs/>
          <w:color w:val="000000"/>
          <w:shd w:val="clear" w:color="auto" w:fill="FFFFFF"/>
          <w:lang w:val="en-US"/>
        </w:rPr>
        <w:br w:type="page"/>
      </w:r>
      <w:r w:rsidR="00EF7946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</w:p>
    <w:sectPr w:rsidR="00EF7946" w:rsidRPr="00EF7946" w:rsidSect="00BC408D">
      <w:headerReference w:type="default" r:id="rId12"/>
      <w:footerReference w:type="default" r:id="rId13"/>
      <w:pgSz w:w="11905" w:h="16837"/>
      <w:pgMar w:top="360" w:right="360" w:bottom="360" w:left="36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4434F" w14:textId="77777777" w:rsidR="00C0771E" w:rsidRDefault="00C0771E">
      <w:r>
        <w:separator/>
      </w:r>
    </w:p>
  </w:endnote>
  <w:endnote w:type="continuationSeparator" w:id="0">
    <w:p w14:paraId="6ED5FB2C" w14:textId="77777777" w:rsidR="00C0771E" w:rsidRDefault="00C07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BE1EEE" w14:textId="77777777" w:rsidR="007E0E01" w:rsidRDefault="007E0E01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6116"/>
    </w:tblGrid>
    <w:tr w:rsidR="007E0E01" w14:paraId="309BE80C" w14:textId="77777777">
      <w:trPr>
        <w:cantSplit/>
        <w:jc w:val="center"/>
      </w:trPr>
      <w:tc>
        <w:tcPr>
          <w:tcW w:w="16116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4B576D0" w14:textId="40640509" w:rsidR="007E0E01" w:rsidRDefault="007E0E01">
          <w:pPr>
            <w:adjustRightInd w:val="0"/>
            <w:spacing w:before="10" w:after="10"/>
            <w:jc w:val="center"/>
            <w:rPr>
              <w:rFonts w:ascii="Arial" w:hAnsi="Arial" w:cs="Arial"/>
              <w:color w:val="000000"/>
              <w:sz w:val="16"/>
              <w:szCs w:val="16"/>
            </w:rPr>
          </w:pPr>
          <w:r>
            <w:rPr>
              <w:rFonts w:ascii="Arial" w:hAnsi="Arial" w:cs="Arial"/>
              <w:color w:val="000000"/>
              <w:sz w:val="16"/>
              <w:szCs w:val="16"/>
            </w:rPr>
            <w:t xml:space="preserve">Page 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begin"/>
          </w:r>
          <w:r>
            <w:rPr>
              <w:rFonts w:ascii="Arial" w:hAnsi="Arial" w:cs="Arial"/>
              <w:color w:val="000000"/>
              <w:sz w:val="16"/>
              <w:szCs w:val="16"/>
            </w:rPr>
            <w:instrText xml:space="preserve"> PAGE </w:instrTex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separate"/>
          </w:r>
          <w:r w:rsidR="003D10B4">
            <w:rPr>
              <w:rFonts w:ascii="Arial" w:hAnsi="Arial" w:cs="Arial"/>
              <w:noProof/>
              <w:color w:val="000000"/>
              <w:sz w:val="16"/>
              <w:szCs w:val="16"/>
            </w:rPr>
            <w:t>1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end"/>
          </w:r>
          <w:r>
            <w:rPr>
              <w:rFonts w:ascii="Arial" w:hAnsi="Arial" w:cs="Arial"/>
              <w:color w:val="000000"/>
              <w:sz w:val="16"/>
              <w:szCs w:val="16"/>
            </w:rPr>
            <w:t xml:space="preserve"> of 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begin"/>
          </w:r>
          <w:r>
            <w:rPr>
              <w:rFonts w:ascii="Arial" w:hAnsi="Arial" w:cs="Arial"/>
              <w:color w:val="000000"/>
              <w:sz w:val="16"/>
              <w:szCs w:val="16"/>
            </w:rPr>
            <w:instrText xml:space="preserve"> NUMPAGES </w:instrTex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separate"/>
          </w:r>
          <w:r w:rsidR="003D10B4">
            <w:rPr>
              <w:rFonts w:ascii="Arial" w:hAnsi="Arial" w:cs="Arial"/>
              <w:noProof/>
              <w:color w:val="000000"/>
              <w:sz w:val="16"/>
              <w:szCs w:val="16"/>
            </w:rPr>
            <w:t>13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end"/>
          </w:r>
        </w:p>
      </w:tc>
    </w:tr>
  </w:tbl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274839" w14:textId="77777777" w:rsidR="007E0E01" w:rsidRDefault="007E0E01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6116"/>
    </w:tblGrid>
    <w:tr w:rsidR="007E0E01" w14:paraId="10F36B44" w14:textId="77777777">
      <w:trPr>
        <w:cantSplit/>
        <w:jc w:val="center"/>
      </w:trPr>
      <w:tc>
        <w:tcPr>
          <w:tcW w:w="16116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30A65E3" w14:textId="4B64D748" w:rsidR="007E0E01" w:rsidRDefault="007E0E01">
          <w:pPr>
            <w:adjustRightInd w:val="0"/>
            <w:spacing w:before="10" w:after="10"/>
            <w:jc w:val="center"/>
            <w:rPr>
              <w:rFonts w:ascii="Arial" w:hAnsi="Arial" w:cs="Arial"/>
              <w:color w:val="000000"/>
              <w:sz w:val="16"/>
              <w:szCs w:val="16"/>
            </w:rPr>
          </w:pPr>
          <w:r>
            <w:rPr>
              <w:rFonts w:ascii="Arial" w:hAnsi="Arial" w:cs="Arial"/>
              <w:color w:val="000000"/>
              <w:sz w:val="16"/>
              <w:szCs w:val="16"/>
            </w:rPr>
            <w:t xml:space="preserve">Page 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begin"/>
          </w:r>
          <w:r>
            <w:rPr>
              <w:rFonts w:ascii="Arial" w:hAnsi="Arial" w:cs="Arial"/>
              <w:color w:val="000000"/>
              <w:sz w:val="16"/>
              <w:szCs w:val="16"/>
            </w:rPr>
            <w:instrText xml:space="preserve"> PAGE </w:instrTex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separate"/>
          </w:r>
          <w:r w:rsidR="003D10B4">
            <w:rPr>
              <w:rFonts w:ascii="Arial" w:hAnsi="Arial" w:cs="Arial"/>
              <w:noProof/>
              <w:color w:val="000000"/>
              <w:sz w:val="16"/>
              <w:szCs w:val="16"/>
            </w:rPr>
            <w:t>2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end"/>
          </w:r>
          <w:r>
            <w:rPr>
              <w:rFonts w:ascii="Arial" w:hAnsi="Arial" w:cs="Arial"/>
              <w:color w:val="000000"/>
              <w:sz w:val="16"/>
              <w:szCs w:val="16"/>
            </w:rPr>
            <w:t xml:space="preserve"> </w:t>
          </w:r>
          <w:r>
            <w:rPr>
              <w:rFonts w:ascii="Arial" w:hAnsi="Arial" w:cs="Arial"/>
              <w:color w:val="000000"/>
              <w:sz w:val="16"/>
              <w:szCs w:val="16"/>
            </w:rPr>
            <w:t xml:space="preserve">of 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begin"/>
          </w:r>
          <w:r>
            <w:rPr>
              <w:rFonts w:ascii="Arial" w:hAnsi="Arial" w:cs="Arial"/>
              <w:color w:val="000000"/>
              <w:sz w:val="16"/>
              <w:szCs w:val="16"/>
            </w:rPr>
            <w:instrText xml:space="preserve"> NUMPAGES </w:instrTex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separate"/>
          </w:r>
          <w:r w:rsidR="003D10B4">
            <w:rPr>
              <w:rFonts w:ascii="Arial" w:hAnsi="Arial" w:cs="Arial"/>
              <w:noProof/>
              <w:color w:val="000000"/>
              <w:sz w:val="16"/>
              <w:szCs w:val="16"/>
            </w:rPr>
            <w:t>13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end"/>
          </w:r>
        </w:p>
      </w:tc>
    </w:tr>
  </w:tbl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D9C88" w14:textId="77777777" w:rsidR="007E0E01" w:rsidRDefault="007E0E01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6116"/>
    </w:tblGrid>
    <w:tr w:rsidR="007E0E01" w14:paraId="56679DC1" w14:textId="77777777">
      <w:trPr>
        <w:cantSplit/>
        <w:jc w:val="center"/>
      </w:trPr>
      <w:tc>
        <w:tcPr>
          <w:tcW w:w="16116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67AF722" w14:textId="153A208D" w:rsidR="007E0E01" w:rsidRDefault="007E0E01">
          <w:pPr>
            <w:adjustRightInd w:val="0"/>
            <w:spacing w:before="10" w:after="10"/>
            <w:jc w:val="center"/>
            <w:rPr>
              <w:rFonts w:ascii="Arial" w:hAnsi="Arial" w:cs="Arial"/>
              <w:color w:val="000000"/>
              <w:sz w:val="16"/>
              <w:szCs w:val="16"/>
            </w:rPr>
          </w:pPr>
          <w:r>
            <w:rPr>
              <w:rFonts w:ascii="Arial" w:hAnsi="Arial" w:cs="Arial"/>
              <w:color w:val="000000"/>
              <w:sz w:val="16"/>
              <w:szCs w:val="16"/>
            </w:rPr>
            <w:t xml:space="preserve">Page 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begin"/>
          </w:r>
          <w:r>
            <w:rPr>
              <w:rFonts w:ascii="Arial" w:hAnsi="Arial" w:cs="Arial"/>
              <w:color w:val="000000"/>
              <w:sz w:val="16"/>
              <w:szCs w:val="16"/>
            </w:rPr>
            <w:instrText xml:space="preserve"> PAGE </w:instrTex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separate"/>
          </w:r>
          <w:r w:rsidR="003D10B4">
            <w:rPr>
              <w:rFonts w:ascii="Arial" w:hAnsi="Arial" w:cs="Arial"/>
              <w:noProof/>
              <w:color w:val="000000"/>
              <w:sz w:val="16"/>
              <w:szCs w:val="16"/>
            </w:rPr>
            <w:t>13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end"/>
          </w:r>
          <w:r>
            <w:rPr>
              <w:rFonts w:ascii="Arial" w:hAnsi="Arial" w:cs="Arial"/>
              <w:color w:val="000000"/>
              <w:sz w:val="16"/>
              <w:szCs w:val="16"/>
            </w:rPr>
            <w:t xml:space="preserve"> of 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begin"/>
          </w:r>
          <w:r>
            <w:rPr>
              <w:rFonts w:ascii="Arial" w:hAnsi="Arial" w:cs="Arial"/>
              <w:color w:val="000000"/>
              <w:sz w:val="16"/>
              <w:szCs w:val="16"/>
            </w:rPr>
            <w:instrText xml:space="preserve"> NUMPAGES </w:instrTex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separate"/>
          </w:r>
          <w:r w:rsidR="003D10B4">
            <w:rPr>
              <w:rFonts w:ascii="Arial" w:hAnsi="Arial" w:cs="Arial"/>
              <w:noProof/>
              <w:color w:val="000000"/>
              <w:sz w:val="16"/>
              <w:szCs w:val="16"/>
            </w:rPr>
            <w:t>13</w:t>
          </w:r>
          <w:r>
            <w:rPr>
              <w:rFonts w:ascii="Arial" w:hAnsi="Arial" w:cs="Arial"/>
              <w:color w:val="000000"/>
              <w:sz w:val="16"/>
              <w:szCs w:val="16"/>
            </w:rPr>
            <w:fldChar w:fldCharType="end"/>
          </w:r>
        </w:p>
      </w:tc>
    </w:tr>
  </w:tbl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77464" w14:textId="77777777" w:rsidR="00C0771E" w:rsidRDefault="00C0771E">
      <w:r>
        <w:separator/>
      </w:r>
    </w:p>
  </w:footnote>
  <w:footnote w:type="continuationSeparator" w:id="0">
    <w:p w14:paraId="0FD78A52" w14:textId="77777777" w:rsidR="00C0771E" w:rsidRDefault="00C077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6116"/>
    </w:tblGrid>
    <w:tr w:rsidR="007E0E01" w14:paraId="699DF437" w14:textId="77777777">
      <w:trPr>
        <w:cantSplit/>
        <w:jc w:val="center"/>
      </w:trPr>
      <w:tc>
        <w:tcPr>
          <w:tcW w:w="16116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786CE1C" w14:textId="77777777" w:rsidR="007E0E01" w:rsidRDefault="007E0E01">
          <w:pPr>
            <w:adjustRightInd w:val="0"/>
            <w:spacing w:before="10" w:after="10"/>
            <w:jc w:val="center"/>
            <w:rPr>
              <w:rFonts w:ascii="Arial" w:hAnsi="Arial" w:cs="Arial"/>
              <w:b/>
              <w:bCs/>
              <w:color w:val="000000"/>
            </w:rPr>
          </w:pPr>
          <w:r>
            <w:rPr>
              <w:rFonts w:ascii="Arial" w:hAnsi="Arial" w:cs="Arial"/>
              <w:b/>
              <w:bCs/>
              <w:color w:val="000000"/>
            </w:rPr>
            <w:t>PANDEMIC</w:t>
          </w:r>
        </w:p>
      </w:tc>
    </w:tr>
  </w:tbl>
  <w:p w14:paraId="6BAEDF55" w14:textId="77777777" w:rsidR="007E0E01" w:rsidRDefault="007E0E01">
    <w:pPr>
      <w:adjustRightInd w:val="0"/>
      <w:rPr>
        <w:rFonts w:ascii="Arial" w:hAnsi="Arial" w:cs="Arial"/>
        <w:b/>
        <w:bCs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6116"/>
    </w:tblGrid>
    <w:tr w:rsidR="007E0E01" w14:paraId="132AB540" w14:textId="77777777">
      <w:trPr>
        <w:cantSplit/>
        <w:jc w:val="center"/>
      </w:trPr>
      <w:tc>
        <w:tcPr>
          <w:tcW w:w="16116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9BF83AA" w14:textId="77777777" w:rsidR="007E0E01" w:rsidRDefault="007E0E01">
          <w:pPr>
            <w:adjustRightInd w:val="0"/>
            <w:spacing w:before="10" w:after="10"/>
            <w:jc w:val="center"/>
            <w:rPr>
              <w:rFonts w:ascii="Arial" w:hAnsi="Arial" w:cs="Arial"/>
              <w:b/>
              <w:bCs/>
              <w:color w:val="000000"/>
            </w:rPr>
          </w:pPr>
          <w:r>
            <w:rPr>
              <w:rFonts w:ascii="Arial" w:hAnsi="Arial" w:cs="Arial"/>
              <w:b/>
              <w:bCs/>
              <w:color w:val="000000"/>
            </w:rPr>
            <w:t>PANDEMIC</w:t>
          </w:r>
        </w:p>
      </w:tc>
    </w:tr>
  </w:tbl>
  <w:p w14:paraId="68781D55" w14:textId="77777777" w:rsidR="007E0E01" w:rsidRDefault="007E0E01">
    <w:pPr>
      <w:adjustRightInd w:val="0"/>
      <w:rPr>
        <w:rFonts w:ascii="Arial" w:hAnsi="Arial" w:cs="Arial"/>
        <w:b/>
        <w:bCs/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6116"/>
    </w:tblGrid>
    <w:tr w:rsidR="007E0E01" w14:paraId="38A53856" w14:textId="77777777">
      <w:trPr>
        <w:cantSplit/>
        <w:jc w:val="center"/>
      </w:trPr>
      <w:tc>
        <w:tcPr>
          <w:tcW w:w="16116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4205D3A" w14:textId="77777777" w:rsidR="007E0E01" w:rsidRDefault="007E0E01">
          <w:pPr>
            <w:adjustRightInd w:val="0"/>
            <w:spacing w:before="10" w:after="10"/>
            <w:jc w:val="center"/>
            <w:rPr>
              <w:rFonts w:ascii="Arial" w:hAnsi="Arial" w:cs="Arial"/>
              <w:b/>
              <w:bCs/>
              <w:color w:val="000000"/>
            </w:rPr>
          </w:pPr>
          <w:r>
            <w:rPr>
              <w:rFonts w:ascii="Arial" w:hAnsi="Arial" w:cs="Arial"/>
              <w:b/>
              <w:bCs/>
              <w:color w:val="000000"/>
            </w:rPr>
            <w:t>PANDEMIC</w:t>
          </w:r>
        </w:p>
      </w:tc>
    </w:tr>
  </w:tbl>
  <w:p w14:paraId="356F12E9" w14:textId="77777777" w:rsidR="007E0E01" w:rsidRDefault="007E0E01">
    <w:pPr>
      <w:adjustRightInd w:val="0"/>
      <w:rPr>
        <w:rFonts w:ascii="Arial" w:hAnsi="Arial" w:cs="Arial"/>
        <w:b/>
        <w:bCs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225302"/>
    <w:multiLevelType w:val="hybridMultilevel"/>
    <w:tmpl w:val="8F681E76"/>
    <w:lvl w:ilvl="0" w:tplc="176E2CF8">
      <w:start w:val="53"/>
      <w:numFmt w:val="bullet"/>
      <w:lvlText w:val=""/>
      <w:lvlJc w:val="left"/>
      <w:pPr>
        <w:ind w:left="720" w:hanging="360"/>
      </w:pPr>
      <w:rPr>
        <w:rFonts w:ascii="Arial" w:eastAsiaTheme="minorEastAsia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913C8"/>
    <w:multiLevelType w:val="hybridMultilevel"/>
    <w:tmpl w:val="865E4332"/>
    <w:lvl w:ilvl="0" w:tplc="4A24D4FC">
      <w:start w:val="5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E560D"/>
    <w:multiLevelType w:val="hybridMultilevel"/>
    <w:tmpl w:val="1DBE74DA"/>
    <w:lvl w:ilvl="0" w:tplc="600AFE86">
      <w:start w:val="36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467C31"/>
    <w:multiLevelType w:val="hybridMultilevel"/>
    <w:tmpl w:val="DC2C02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647FAF"/>
    <w:multiLevelType w:val="hybridMultilevel"/>
    <w:tmpl w:val="66CE75D0"/>
    <w:lvl w:ilvl="0" w:tplc="AEAEC2F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E35967"/>
    <w:multiLevelType w:val="hybridMultilevel"/>
    <w:tmpl w:val="0E9AA0F6"/>
    <w:lvl w:ilvl="0" w:tplc="491E8B06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wMDUxNTW1MLc0szRV0lEKTi0uzszPAykwrQUAfkoJ9iwAAAA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4A0941"/>
    <w:rsid w:val="00013069"/>
    <w:rsid w:val="000132A8"/>
    <w:rsid w:val="00065B18"/>
    <w:rsid w:val="00072988"/>
    <w:rsid w:val="000D76CB"/>
    <w:rsid w:val="00105471"/>
    <w:rsid w:val="00107639"/>
    <w:rsid w:val="0011408D"/>
    <w:rsid w:val="001439A2"/>
    <w:rsid w:val="001576F3"/>
    <w:rsid w:val="001A62C4"/>
    <w:rsid w:val="001B2650"/>
    <w:rsid w:val="001B6D64"/>
    <w:rsid w:val="001C45DC"/>
    <w:rsid w:val="001C5DFE"/>
    <w:rsid w:val="001D29A1"/>
    <w:rsid w:val="00235165"/>
    <w:rsid w:val="002415B6"/>
    <w:rsid w:val="00245A06"/>
    <w:rsid w:val="00256618"/>
    <w:rsid w:val="00263192"/>
    <w:rsid w:val="00293821"/>
    <w:rsid w:val="002D535E"/>
    <w:rsid w:val="002E0141"/>
    <w:rsid w:val="002E3B2D"/>
    <w:rsid w:val="002F546A"/>
    <w:rsid w:val="00323724"/>
    <w:rsid w:val="0032477C"/>
    <w:rsid w:val="003444FB"/>
    <w:rsid w:val="00351CA6"/>
    <w:rsid w:val="003776BB"/>
    <w:rsid w:val="0038022F"/>
    <w:rsid w:val="003821AF"/>
    <w:rsid w:val="003C7926"/>
    <w:rsid w:val="003D10B4"/>
    <w:rsid w:val="004318D1"/>
    <w:rsid w:val="004436C0"/>
    <w:rsid w:val="004478B9"/>
    <w:rsid w:val="00475CD8"/>
    <w:rsid w:val="004877AD"/>
    <w:rsid w:val="004A0941"/>
    <w:rsid w:val="004D1D29"/>
    <w:rsid w:val="004F142B"/>
    <w:rsid w:val="004F3295"/>
    <w:rsid w:val="004F735E"/>
    <w:rsid w:val="005036F4"/>
    <w:rsid w:val="00512CA5"/>
    <w:rsid w:val="005A6F2F"/>
    <w:rsid w:val="005B061C"/>
    <w:rsid w:val="005B5AAA"/>
    <w:rsid w:val="005C0A7A"/>
    <w:rsid w:val="005C0D3E"/>
    <w:rsid w:val="005C391E"/>
    <w:rsid w:val="005C629C"/>
    <w:rsid w:val="005D260E"/>
    <w:rsid w:val="005D5CB2"/>
    <w:rsid w:val="005E1DDC"/>
    <w:rsid w:val="005F5727"/>
    <w:rsid w:val="00616F59"/>
    <w:rsid w:val="00617762"/>
    <w:rsid w:val="00620FA3"/>
    <w:rsid w:val="00623114"/>
    <w:rsid w:val="006346AD"/>
    <w:rsid w:val="0063704C"/>
    <w:rsid w:val="006528C9"/>
    <w:rsid w:val="00654162"/>
    <w:rsid w:val="0068766F"/>
    <w:rsid w:val="006926E9"/>
    <w:rsid w:val="006B0C4E"/>
    <w:rsid w:val="006B676C"/>
    <w:rsid w:val="006C53E7"/>
    <w:rsid w:val="006D14AB"/>
    <w:rsid w:val="007146AE"/>
    <w:rsid w:val="00740F36"/>
    <w:rsid w:val="007412EF"/>
    <w:rsid w:val="0074583A"/>
    <w:rsid w:val="00750168"/>
    <w:rsid w:val="007718BC"/>
    <w:rsid w:val="00781EDD"/>
    <w:rsid w:val="007B19DD"/>
    <w:rsid w:val="007D6CBC"/>
    <w:rsid w:val="007E0E01"/>
    <w:rsid w:val="007E4489"/>
    <w:rsid w:val="007E4646"/>
    <w:rsid w:val="008072F3"/>
    <w:rsid w:val="0081515B"/>
    <w:rsid w:val="0083258F"/>
    <w:rsid w:val="008363DB"/>
    <w:rsid w:val="00847AA8"/>
    <w:rsid w:val="00851115"/>
    <w:rsid w:val="00883AEA"/>
    <w:rsid w:val="00887907"/>
    <w:rsid w:val="008A01D9"/>
    <w:rsid w:val="008A16C5"/>
    <w:rsid w:val="008B0435"/>
    <w:rsid w:val="008C1432"/>
    <w:rsid w:val="008D314F"/>
    <w:rsid w:val="00911A77"/>
    <w:rsid w:val="009161FC"/>
    <w:rsid w:val="00936CCC"/>
    <w:rsid w:val="009404EA"/>
    <w:rsid w:val="00963B57"/>
    <w:rsid w:val="0097613D"/>
    <w:rsid w:val="009A075C"/>
    <w:rsid w:val="009A370D"/>
    <w:rsid w:val="009A4D45"/>
    <w:rsid w:val="009A7F64"/>
    <w:rsid w:val="009B305A"/>
    <w:rsid w:val="009E22E2"/>
    <w:rsid w:val="00A346A7"/>
    <w:rsid w:val="00A449B9"/>
    <w:rsid w:val="00A46677"/>
    <w:rsid w:val="00A52E5F"/>
    <w:rsid w:val="00A61620"/>
    <w:rsid w:val="00A75544"/>
    <w:rsid w:val="00A84B68"/>
    <w:rsid w:val="00AB0311"/>
    <w:rsid w:val="00AC311F"/>
    <w:rsid w:val="00AE6B22"/>
    <w:rsid w:val="00B25CF1"/>
    <w:rsid w:val="00B2635F"/>
    <w:rsid w:val="00B35400"/>
    <w:rsid w:val="00B53663"/>
    <w:rsid w:val="00B64D60"/>
    <w:rsid w:val="00B96D1E"/>
    <w:rsid w:val="00BA27DF"/>
    <w:rsid w:val="00BC3430"/>
    <w:rsid w:val="00BC408D"/>
    <w:rsid w:val="00C02355"/>
    <w:rsid w:val="00C0771E"/>
    <w:rsid w:val="00C11236"/>
    <w:rsid w:val="00C16B3B"/>
    <w:rsid w:val="00C368D2"/>
    <w:rsid w:val="00C46F28"/>
    <w:rsid w:val="00C51E55"/>
    <w:rsid w:val="00C52316"/>
    <w:rsid w:val="00C61FE7"/>
    <w:rsid w:val="00C6768D"/>
    <w:rsid w:val="00CA1472"/>
    <w:rsid w:val="00CB6175"/>
    <w:rsid w:val="00CC007F"/>
    <w:rsid w:val="00D0190F"/>
    <w:rsid w:val="00D05469"/>
    <w:rsid w:val="00D112C8"/>
    <w:rsid w:val="00D13C99"/>
    <w:rsid w:val="00D33FB8"/>
    <w:rsid w:val="00D3412A"/>
    <w:rsid w:val="00D467C2"/>
    <w:rsid w:val="00D63E8D"/>
    <w:rsid w:val="00D90339"/>
    <w:rsid w:val="00D916C8"/>
    <w:rsid w:val="00DB2B5A"/>
    <w:rsid w:val="00DB2DD8"/>
    <w:rsid w:val="00DB2F57"/>
    <w:rsid w:val="00DB757D"/>
    <w:rsid w:val="00DC0316"/>
    <w:rsid w:val="00DD253D"/>
    <w:rsid w:val="00DF02C9"/>
    <w:rsid w:val="00DF0C17"/>
    <w:rsid w:val="00E26C85"/>
    <w:rsid w:val="00E31FD1"/>
    <w:rsid w:val="00E357A5"/>
    <w:rsid w:val="00E36FED"/>
    <w:rsid w:val="00E7325A"/>
    <w:rsid w:val="00E76EAB"/>
    <w:rsid w:val="00EB5248"/>
    <w:rsid w:val="00EE5472"/>
    <w:rsid w:val="00EE5821"/>
    <w:rsid w:val="00EF4A5B"/>
    <w:rsid w:val="00EF7946"/>
    <w:rsid w:val="00EF7D73"/>
    <w:rsid w:val="00F25FC4"/>
    <w:rsid w:val="00F5308B"/>
    <w:rsid w:val="00F61DFE"/>
    <w:rsid w:val="00F74E0E"/>
    <w:rsid w:val="00F802ED"/>
    <w:rsid w:val="00F91BE4"/>
    <w:rsid w:val="00F9585E"/>
    <w:rsid w:val="00FA57F5"/>
    <w:rsid w:val="00FD3D68"/>
    <w:rsid w:val="00FD4430"/>
    <w:rsid w:val="00FE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A1CB0"/>
  <w14:defaultImageDpi w14:val="96"/>
  <w15:docId w15:val="{65E2DBC3-D80D-43C5-A7BD-C98815AB2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192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4A0941"/>
  </w:style>
  <w:style w:type="character" w:styleId="Hyperlink">
    <w:name w:val="Hyperlink"/>
    <w:uiPriority w:val="99"/>
    <w:unhideWhenUsed/>
    <w:rsid w:val="004A0941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58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5821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58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5821"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E5821"/>
    <w:pPr>
      <w:ind w:left="720"/>
      <w:contextualSpacing/>
    </w:pPr>
  </w:style>
  <w:style w:type="paragraph" w:customStyle="1" w:styleId="Compact">
    <w:name w:val="Compact"/>
    <w:basedOn w:val="BodyText"/>
    <w:qFormat/>
    <w:rsid w:val="00065B18"/>
    <w:pPr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table" w:customStyle="1" w:styleId="Table">
    <w:name w:val="Table"/>
    <w:semiHidden/>
    <w:unhideWhenUsed/>
    <w:qFormat/>
    <w:rsid w:val="00065B18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065B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5B18"/>
    <w:rPr>
      <w:rFonts w:ascii="Times New Roman" w:hAnsi="Times New Roman" w:cs="Times New Roman"/>
      <w:sz w:val="20"/>
      <w:szCs w:val="20"/>
    </w:rPr>
  </w:style>
  <w:style w:type="character" w:customStyle="1" w:styleId="VerbatimChar">
    <w:name w:val="Verbatim Char"/>
    <w:basedOn w:val="DefaultParagraphFont"/>
    <w:link w:val="SourceCode"/>
    <w:rsid w:val="00AE6B22"/>
    <w:rPr>
      <w:rFonts w:ascii="Consolas" w:hAnsi="Consolas"/>
    </w:rPr>
  </w:style>
  <w:style w:type="paragraph" w:customStyle="1" w:styleId="SourceCode">
    <w:name w:val="Source Code"/>
    <w:basedOn w:val="Normal"/>
    <w:link w:val="VerbatimChar"/>
    <w:rsid w:val="00AE6B22"/>
    <w:pPr>
      <w:wordWrap w:val="0"/>
      <w:autoSpaceDE/>
      <w:autoSpaceDN/>
      <w:spacing w:after="200"/>
    </w:pPr>
    <w:rPr>
      <w:rFonts w:ascii="Consolas" w:hAnsi="Consolas" w:cstheme="minorBidi"/>
      <w:sz w:val="22"/>
      <w:szCs w:val="22"/>
    </w:rPr>
  </w:style>
  <w:style w:type="paragraph" w:styleId="Revision">
    <w:name w:val="Revision"/>
    <w:hidden/>
    <w:uiPriority w:val="99"/>
    <w:semiHidden/>
    <w:rsid w:val="001576F3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7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6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6F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6F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F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F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5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8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0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1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0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64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0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Konstantin.Dimitriadis@med.uni-muenchen.d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88</Words>
  <Characters>16053</Characters>
  <Application>Microsoft Office Word</Application>
  <DocSecurity>0</DocSecurity>
  <Lines>133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Version 9.4 SAS System Output</vt:lpstr>
      <vt:lpstr>Version 9.4 SAS System Output</vt:lpstr>
    </vt:vector>
  </TitlesOfParts>
  <Company/>
  <LinksUpToDate>false</LinksUpToDate>
  <CharactersWithSpaces>18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Yuvaraj K.</cp:lastModifiedBy>
  <cp:revision>3</cp:revision>
  <dcterms:created xsi:type="dcterms:W3CDTF">2022-05-27T16:13:00Z</dcterms:created>
  <dcterms:modified xsi:type="dcterms:W3CDTF">2022-07-06T02:25:00Z</dcterms:modified>
</cp:coreProperties>
</file>